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5D5F9" w14:textId="30EA3992" w:rsidR="007707ED" w:rsidRPr="004704B8" w:rsidRDefault="007707ED" w:rsidP="007707ED">
      <w:pPr>
        <w:rPr>
          <w:rFonts w:ascii="Times New Roman" w:hAnsi="Times New Roman" w:cs="Times New Roman"/>
          <w:sz w:val="22"/>
          <w:szCs w:val="22"/>
          <w:lang w:val="en"/>
        </w:rPr>
      </w:pPr>
      <w:r w:rsidRPr="004704B8">
        <w:rPr>
          <w:rFonts w:ascii="Times New Roman" w:hAnsi="Times New Roman" w:cs="Times New Roman"/>
          <w:sz w:val="22"/>
          <w:szCs w:val="22"/>
          <w:lang w:val="en"/>
        </w:rPr>
        <w:t xml:space="preserve">Additional file </w:t>
      </w:r>
      <w:r w:rsidR="00022D57">
        <w:rPr>
          <w:rFonts w:ascii="Times New Roman" w:hAnsi="Times New Roman" w:cs="Times New Roman"/>
          <w:sz w:val="22"/>
          <w:szCs w:val="22"/>
          <w:lang w:val="en"/>
        </w:rPr>
        <w:t>5</w:t>
      </w:r>
      <w:r w:rsidRPr="004704B8">
        <w:rPr>
          <w:rFonts w:ascii="Times New Roman" w:hAnsi="Times New Roman" w:cs="Times New Roman"/>
          <w:sz w:val="22"/>
          <w:szCs w:val="22"/>
          <w:lang w:val="en"/>
        </w:rPr>
        <w:t>. Implementation support strategie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5096"/>
      </w:tblGrid>
      <w:tr w:rsidR="007707ED" w:rsidRPr="00A31B34" w14:paraId="5733A023" w14:textId="77777777" w:rsidTr="00110808">
        <w:tc>
          <w:tcPr>
            <w:tcW w:w="2830" w:type="dxa"/>
          </w:tcPr>
          <w:p w14:paraId="51FE6C46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34" w:type="dxa"/>
          </w:tcPr>
          <w:p w14:paraId="288CA9D3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5096" w:type="dxa"/>
          </w:tcPr>
          <w:p w14:paraId="375BC8D0" w14:textId="77777777" w:rsidR="007707ED" w:rsidRPr="00A31B34" w:rsidRDefault="007707ED" w:rsidP="001108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ementation support strategy</w:t>
            </w:r>
          </w:p>
        </w:tc>
      </w:tr>
      <w:tr w:rsidR="007707ED" w:rsidRPr="00E10B4F" w14:paraId="73DAFA88" w14:textId="77777777" w:rsidTr="00110808">
        <w:tc>
          <w:tcPr>
            <w:tcW w:w="2830" w:type="dxa"/>
          </w:tcPr>
          <w:p w14:paraId="729350FA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Auld &amp; Johnston, 2019*</w:t>
            </w:r>
          </w:p>
        </w:tc>
        <w:tc>
          <w:tcPr>
            <w:tcW w:w="1134" w:type="dxa"/>
          </w:tcPr>
          <w:p w14:paraId="1896871A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96" w:type="dxa"/>
          </w:tcPr>
          <w:p w14:paraId="61C9A2B8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materials: w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itten information</w:t>
            </w:r>
          </w:p>
          <w:p w14:paraId="0F74687B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meetings: l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cture</w:t>
            </w:r>
          </w:p>
          <w:p w14:paraId="7FD8DEEB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hysical demonstration/video</w:t>
            </w:r>
          </w:p>
          <w:p w14:paraId="3DECCBF7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/p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actice</w:t>
            </w:r>
          </w:p>
          <w:p w14:paraId="4059A077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ersonal feedback</w:t>
            </w:r>
          </w:p>
          <w:p w14:paraId="496DD7FC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Mentoring/one-to-one support</w:t>
            </w:r>
          </w:p>
          <w:p w14:paraId="1603C7D3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Opinion leaders</w:t>
            </w:r>
          </w:p>
          <w:p w14:paraId="2A15A4FF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Problem solving </w:t>
            </w:r>
          </w:p>
          <w:p w14:paraId="1B679F15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Resourc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coring sheets, record forms</w:t>
            </w:r>
          </w:p>
          <w:p w14:paraId="714EB74D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eminders: regular contact, encouragement</w:t>
            </w:r>
          </w:p>
        </w:tc>
      </w:tr>
      <w:tr w:rsidR="007707ED" w:rsidRPr="00E10B4F" w14:paraId="1968F383" w14:textId="77777777" w:rsidTr="00110808">
        <w:tc>
          <w:tcPr>
            <w:tcW w:w="2830" w:type="dxa"/>
          </w:tcPr>
          <w:p w14:paraId="32CA3376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Barton et al, 2021*</w:t>
            </w:r>
          </w:p>
        </w:tc>
        <w:tc>
          <w:tcPr>
            <w:tcW w:w="1134" w:type="dxa"/>
          </w:tcPr>
          <w:p w14:paraId="1224F9AE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96" w:type="dxa"/>
          </w:tcPr>
          <w:p w14:paraId="2F8B4A73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: l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cture</w:t>
            </w:r>
          </w:p>
          <w:p w14:paraId="0DB3E723" w14:textId="77777777" w:rsidR="007707ED" w:rsidRPr="00792A2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/p</w:t>
            </w:r>
            <w:r w:rsidRPr="00792A2F">
              <w:rPr>
                <w:rFonts w:ascii="Times New Roman" w:hAnsi="Times New Roman" w:cs="Times New Roman"/>
                <w:sz w:val="20"/>
                <w:szCs w:val="20"/>
              </w:rPr>
              <w:t>ractice</w:t>
            </w:r>
          </w:p>
          <w:p w14:paraId="49B6D686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Problem solving </w:t>
            </w:r>
          </w:p>
          <w:p w14:paraId="06509DFD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pt, booklets, written information</w:t>
            </w:r>
          </w:p>
          <w:p w14:paraId="5DC99513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online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flyers, templates</w:t>
            </w:r>
          </w:p>
        </w:tc>
      </w:tr>
      <w:tr w:rsidR="007707ED" w:rsidRPr="006B347D" w14:paraId="716A6B3C" w14:textId="77777777" w:rsidTr="00110808">
        <w:tc>
          <w:tcPr>
            <w:tcW w:w="2830" w:type="dxa"/>
          </w:tcPr>
          <w:p w14:paraId="6A52BADC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Carlfjord et al, 2021**</w:t>
            </w:r>
          </w:p>
        </w:tc>
        <w:tc>
          <w:tcPr>
            <w:tcW w:w="1134" w:type="dxa"/>
          </w:tcPr>
          <w:p w14:paraId="02D774B3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96" w:type="dxa"/>
          </w:tcPr>
          <w:p w14:paraId="1EA4A449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cture</w:t>
            </w:r>
          </w:p>
          <w:p w14:paraId="2D3F5346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/p</w:t>
            </w:r>
            <w:r w:rsidRPr="00792A2F">
              <w:rPr>
                <w:rFonts w:ascii="Times New Roman" w:hAnsi="Times New Roman" w:cs="Times New Roman"/>
                <w:sz w:val="20"/>
                <w:szCs w:val="20"/>
              </w:rPr>
              <w:t>ractice</w:t>
            </w:r>
          </w:p>
        </w:tc>
      </w:tr>
      <w:tr w:rsidR="007707ED" w:rsidRPr="006B347D" w14:paraId="21D1DA0E" w14:textId="77777777" w:rsidTr="00110808">
        <w:tc>
          <w:tcPr>
            <w:tcW w:w="2830" w:type="dxa"/>
          </w:tcPr>
          <w:p w14:paraId="1AA0CF97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Fritz et al, 2020**</w:t>
            </w:r>
          </w:p>
        </w:tc>
        <w:tc>
          <w:tcPr>
            <w:tcW w:w="1134" w:type="dxa"/>
          </w:tcPr>
          <w:p w14:paraId="264891D3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B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96" w:type="dxa"/>
          </w:tcPr>
          <w:p w14:paraId="490F0772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Supervising, Outreach visits</w:t>
            </w:r>
          </w:p>
          <w:p w14:paraId="609D784E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p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er coaching</w:t>
            </w:r>
          </w:p>
          <w:p w14:paraId="141D24A7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materials </w:t>
            </w:r>
          </w:p>
          <w:p w14:paraId="3D13C5C1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cture</w:t>
            </w:r>
          </w:p>
          <w:p w14:paraId="3A964199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</w:p>
          <w:p w14:paraId="315F652C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Video recordings (audit)</w:t>
            </w:r>
          </w:p>
          <w:p w14:paraId="33B9139D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  <w:p w14:paraId="5E324493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Self-monitoring</w:t>
            </w:r>
          </w:p>
          <w:p w14:paraId="497DB3BD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Leadership support</w:t>
            </w:r>
          </w:p>
          <w:p w14:paraId="7665288F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ources: w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itten patient information</w:t>
            </w:r>
          </w:p>
        </w:tc>
      </w:tr>
      <w:tr w:rsidR="007707ED" w:rsidRPr="00E10B4F" w14:paraId="78FAEAF1" w14:textId="77777777" w:rsidTr="00110808">
        <w:tc>
          <w:tcPr>
            <w:tcW w:w="2830" w:type="dxa"/>
          </w:tcPr>
          <w:p w14:paraId="0AA71857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Gross &amp; Lowe, 2009**</w:t>
            </w:r>
          </w:p>
        </w:tc>
        <w:tc>
          <w:tcPr>
            <w:tcW w:w="1134" w:type="dxa"/>
          </w:tcPr>
          <w:p w14:paraId="475D7F7F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6" w:type="dxa"/>
          </w:tcPr>
          <w:p w14:paraId="68F10653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al materials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supporting guide</w:t>
            </w:r>
          </w:p>
          <w:p w14:paraId="018C7A2B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outcome measures, vignettes</w:t>
            </w:r>
          </w:p>
          <w:p w14:paraId="05377933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Network of peer-selected educationally influential clinicians</w:t>
            </w:r>
          </w:p>
          <w:p w14:paraId="3C314822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Demonstration</w:t>
            </w:r>
          </w:p>
          <w:p w14:paraId="49A924F0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minars</w:t>
            </w:r>
          </w:p>
        </w:tc>
      </w:tr>
      <w:tr w:rsidR="007707ED" w:rsidRPr="00E10B4F" w14:paraId="514E3CFD" w14:textId="77777777" w:rsidTr="00110808">
        <w:tc>
          <w:tcPr>
            <w:tcW w:w="2830" w:type="dxa"/>
          </w:tcPr>
          <w:p w14:paraId="4D1424FF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Kafri</w:t>
            </w:r>
            <w:proofErr w:type="spellEnd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 xml:space="preserve"> et al, 2023*</w:t>
            </w:r>
          </w:p>
        </w:tc>
        <w:tc>
          <w:tcPr>
            <w:tcW w:w="1134" w:type="dxa"/>
          </w:tcPr>
          <w:p w14:paraId="18DC37CF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96" w:type="dxa"/>
          </w:tcPr>
          <w:p w14:paraId="5355CCA0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: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 instructions</w:t>
            </w:r>
          </w:p>
          <w:p w14:paraId="1D97FA75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</w:p>
          <w:p w14:paraId="6A70164B" w14:textId="77777777" w:rsidR="007707ED" w:rsidRPr="00792A2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/p</w:t>
            </w:r>
            <w:r w:rsidRPr="00792A2F">
              <w:rPr>
                <w:rFonts w:ascii="Times New Roman" w:hAnsi="Times New Roman" w:cs="Times New Roman"/>
                <w:sz w:val="20"/>
                <w:szCs w:val="20"/>
              </w:rPr>
              <w:t>ractice</w:t>
            </w:r>
          </w:p>
          <w:p w14:paraId="69143980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Demonstrations</w:t>
            </w:r>
          </w:p>
          <w:p w14:paraId="47EEBFD0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2D416003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  <w:p w14:paraId="400D1793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</w:p>
        </w:tc>
      </w:tr>
      <w:tr w:rsidR="007707ED" w:rsidRPr="006B347D" w14:paraId="7A41F164" w14:textId="77777777" w:rsidTr="00110808">
        <w:tc>
          <w:tcPr>
            <w:tcW w:w="2830" w:type="dxa"/>
          </w:tcPr>
          <w:p w14:paraId="4186A6E7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Karas et al, 2016**</w:t>
            </w:r>
          </w:p>
        </w:tc>
        <w:tc>
          <w:tcPr>
            <w:tcW w:w="1134" w:type="dxa"/>
          </w:tcPr>
          <w:p w14:paraId="65BDC275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6" w:type="dxa"/>
          </w:tcPr>
          <w:p w14:paraId="3BD9FAD7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cture</w:t>
            </w:r>
          </w:p>
          <w:p w14:paraId="3478D902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Demonstration</w:t>
            </w:r>
          </w:p>
          <w:p w14:paraId="1B29DF78" w14:textId="77777777" w:rsidR="007707ED" w:rsidRPr="00792A2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/p</w:t>
            </w:r>
            <w:r w:rsidRPr="00792A2F">
              <w:rPr>
                <w:rFonts w:ascii="Times New Roman" w:hAnsi="Times New Roman" w:cs="Times New Roman"/>
                <w:sz w:val="20"/>
                <w:szCs w:val="20"/>
              </w:rPr>
              <w:t>ractice</w:t>
            </w:r>
          </w:p>
          <w:p w14:paraId="306ECBD9" w14:textId="77777777" w:rsidR="007707ED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material: written information </w:t>
            </w:r>
          </w:p>
          <w:p w14:paraId="258F01BA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-mail with articles</w:t>
            </w:r>
          </w:p>
        </w:tc>
      </w:tr>
      <w:tr w:rsidR="007707ED" w:rsidRPr="00E10B4F" w14:paraId="17054AB0" w14:textId="77777777" w:rsidTr="00110808">
        <w:tc>
          <w:tcPr>
            <w:tcW w:w="2830" w:type="dxa"/>
          </w:tcPr>
          <w:p w14:paraId="4ED68BB4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Lineker et al, 2011*</w:t>
            </w:r>
          </w:p>
        </w:tc>
        <w:tc>
          <w:tcPr>
            <w:tcW w:w="1134" w:type="dxa"/>
          </w:tcPr>
          <w:p w14:paraId="17BA5455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96" w:type="dxa"/>
          </w:tcPr>
          <w:p w14:paraId="6241EF7C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: w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orkshops</w:t>
            </w:r>
          </w:p>
          <w:p w14:paraId="168D4124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eview of examination with trained patient educators</w:t>
            </w:r>
          </w:p>
          <w:p w14:paraId="4408B46E" w14:textId="77777777" w:rsidR="007707ED" w:rsidRPr="00792A2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/p</w:t>
            </w:r>
            <w:r w:rsidRPr="00792A2F">
              <w:rPr>
                <w:rFonts w:ascii="Times New Roman" w:hAnsi="Times New Roman" w:cs="Times New Roman"/>
                <w:sz w:val="20"/>
                <w:szCs w:val="20"/>
              </w:rPr>
              <w:t>ractice</w:t>
            </w:r>
          </w:p>
          <w:p w14:paraId="1CFEBC33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mall group discussions</w:t>
            </w:r>
          </w:p>
          <w:p w14:paraId="7386BB01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Action plans</w:t>
            </w:r>
          </w:p>
          <w:p w14:paraId="12C10456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  <w:p w14:paraId="11D00B2C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</w:p>
          <w:p w14:paraId="754945BD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esour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osters, templates</w:t>
            </w:r>
          </w:p>
        </w:tc>
      </w:tr>
      <w:tr w:rsidR="007707ED" w:rsidRPr="006B347D" w14:paraId="7724C506" w14:textId="77777777" w:rsidTr="00110808">
        <w:tc>
          <w:tcPr>
            <w:tcW w:w="2830" w:type="dxa"/>
          </w:tcPr>
          <w:p w14:paraId="410F127C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 xml:space="preserve">Mc Cluskey &amp; </w:t>
            </w:r>
            <w:proofErr w:type="spellStart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Lovarini</w:t>
            </w:r>
            <w:proofErr w:type="spellEnd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, 2005**</w:t>
            </w:r>
          </w:p>
        </w:tc>
        <w:tc>
          <w:tcPr>
            <w:tcW w:w="1134" w:type="dxa"/>
          </w:tcPr>
          <w:p w14:paraId="7A4502FF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96" w:type="dxa"/>
          </w:tcPr>
          <w:p w14:paraId="4490FCAE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orkshop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ctur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utreach visits</w:t>
            </w:r>
          </w:p>
          <w:p w14:paraId="093A656C" w14:textId="77777777" w:rsidR="007707ED" w:rsidRPr="00792A2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/p</w:t>
            </w:r>
            <w:r w:rsidRPr="00792A2F">
              <w:rPr>
                <w:rFonts w:ascii="Times New Roman" w:hAnsi="Times New Roman" w:cs="Times New Roman"/>
                <w:sz w:val="20"/>
                <w:szCs w:val="20"/>
              </w:rPr>
              <w:t>ractice</w:t>
            </w:r>
          </w:p>
          <w:p w14:paraId="20519B48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s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mall-group discussion</w:t>
            </w:r>
          </w:p>
          <w:p w14:paraId="75BED1B9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  <w:p w14:paraId="3480ABBB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Individual goals</w:t>
            </w:r>
          </w:p>
          <w:p w14:paraId="4748F2C9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ntoring: e-mail, telephone contact, optional workplace visit</w:t>
            </w:r>
          </w:p>
          <w:p w14:paraId="5496D84B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esources: website, FAQ</w:t>
            </w:r>
          </w:p>
          <w:p w14:paraId="39F495D4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</w:tc>
      </w:tr>
      <w:tr w:rsidR="007707ED" w:rsidRPr="00E10B4F" w14:paraId="2249E55D" w14:textId="77777777" w:rsidTr="00110808">
        <w:tc>
          <w:tcPr>
            <w:tcW w:w="2830" w:type="dxa"/>
          </w:tcPr>
          <w:p w14:paraId="58A75D4E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Donnell et al, 2018*</w:t>
            </w:r>
          </w:p>
        </w:tc>
        <w:tc>
          <w:tcPr>
            <w:tcW w:w="1134" w:type="dxa"/>
          </w:tcPr>
          <w:p w14:paraId="27B3695B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96" w:type="dxa"/>
          </w:tcPr>
          <w:p w14:paraId="28DD90BE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c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ase conferenc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ournal club</w:t>
            </w:r>
          </w:p>
          <w:p w14:paraId="570683D7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Written materi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laminated pocket cards</w:t>
            </w:r>
          </w:p>
          <w:p w14:paraId="2FFCBF80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Opinion leader</w:t>
            </w:r>
          </w:p>
          <w:p w14:paraId="0E4B56AA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Mentoring</w:t>
            </w:r>
          </w:p>
          <w:p w14:paraId="7B485DF8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</w:tc>
      </w:tr>
      <w:tr w:rsidR="007707ED" w:rsidRPr="00E10B4F" w14:paraId="3FC6B319" w14:textId="77777777" w:rsidTr="00110808">
        <w:tc>
          <w:tcPr>
            <w:tcW w:w="2830" w:type="dxa"/>
          </w:tcPr>
          <w:p w14:paraId="07F0D46A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Meerhoff</w:t>
            </w:r>
            <w:proofErr w:type="spellEnd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 xml:space="preserve"> et al, 2017*</w:t>
            </w:r>
          </w:p>
        </w:tc>
        <w:tc>
          <w:tcPr>
            <w:tcW w:w="1134" w:type="dxa"/>
          </w:tcPr>
          <w:p w14:paraId="3D119FC1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96" w:type="dxa"/>
          </w:tcPr>
          <w:p w14:paraId="682A8042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Opinion leader</w:t>
            </w:r>
          </w:p>
          <w:p w14:paraId="41875951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007A3D24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p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er assessment</w:t>
            </w:r>
          </w:p>
          <w:p w14:paraId="6C8830D8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tings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outrea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workshops</w:t>
            </w:r>
          </w:p>
        </w:tc>
      </w:tr>
      <w:tr w:rsidR="007707ED" w:rsidRPr="006B347D" w14:paraId="4BAD5662" w14:textId="77777777" w:rsidTr="00110808">
        <w:tc>
          <w:tcPr>
            <w:tcW w:w="2830" w:type="dxa"/>
          </w:tcPr>
          <w:p w14:paraId="44D1A95D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Moore et al, 2018*</w:t>
            </w:r>
          </w:p>
        </w:tc>
        <w:tc>
          <w:tcPr>
            <w:tcW w:w="1134" w:type="dxa"/>
          </w:tcPr>
          <w:p w14:paraId="3A5B221D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96" w:type="dxa"/>
          </w:tcPr>
          <w:p w14:paraId="55387765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</w:p>
          <w:p w14:paraId="724934C1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  <w:p w14:paraId="7D79D2DC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Modeling</w:t>
            </w:r>
          </w:p>
          <w:p w14:paraId="459B40C7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Mentoring</w:t>
            </w:r>
          </w:p>
          <w:p w14:paraId="7010D9B2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Feedback</w:t>
            </w:r>
          </w:p>
          <w:p w14:paraId="517C85D6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Local opinion leader/champions</w:t>
            </w:r>
          </w:p>
          <w:p w14:paraId="31274C78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Support to champions</w:t>
            </w:r>
          </w:p>
        </w:tc>
      </w:tr>
      <w:tr w:rsidR="007707ED" w:rsidRPr="006B347D" w14:paraId="3EC76AA8" w14:textId="77777777" w:rsidTr="00110808">
        <w:tc>
          <w:tcPr>
            <w:tcW w:w="2830" w:type="dxa"/>
          </w:tcPr>
          <w:p w14:paraId="53D7CFAF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Moore et al, 2021*</w:t>
            </w:r>
          </w:p>
        </w:tc>
        <w:tc>
          <w:tcPr>
            <w:tcW w:w="1134" w:type="dxa"/>
          </w:tcPr>
          <w:p w14:paraId="19473D80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96" w:type="dxa"/>
          </w:tcPr>
          <w:p w14:paraId="5D0F1191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tings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workshop</w:t>
            </w:r>
          </w:p>
          <w:p w14:paraId="2621DF1D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manual, forms</w:t>
            </w:r>
          </w:p>
          <w:p w14:paraId="7C79238A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  <w:p w14:paraId="4E555453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Patient demonstration</w:t>
            </w:r>
          </w:p>
          <w:p w14:paraId="3A90E346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Local consensus discussion</w:t>
            </w:r>
          </w:p>
          <w:p w14:paraId="636BB637" w14:textId="77777777" w:rsidR="007707ED" w:rsidRPr="008E470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Online and in-person training</w:t>
            </w:r>
          </w:p>
          <w:p w14:paraId="363A4841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470F">
              <w:rPr>
                <w:rFonts w:ascii="Times New Roman" w:hAnsi="Times New Roman" w:cs="Times New Roman"/>
                <w:sz w:val="20"/>
                <w:szCs w:val="20"/>
              </w:rPr>
              <w:t>Environmental modif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hanging physical structure</w:t>
            </w:r>
          </w:p>
          <w:p w14:paraId="74F2AB25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1C9C99DD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min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monthly newsletter</w:t>
            </w:r>
          </w:p>
        </w:tc>
      </w:tr>
      <w:tr w:rsidR="007707ED" w:rsidRPr="006B347D" w14:paraId="3B3DF289" w14:textId="77777777" w:rsidTr="00110808">
        <w:tc>
          <w:tcPr>
            <w:tcW w:w="2830" w:type="dxa"/>
          </w:tcPr>
          <w:p w14:paraId="035391CA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Moore et al, 2022*</w:t>
            </w:r>
          </w:p>
        </w:tc>
        <w:tc>
          <w:tcPr>
            <w:tcW w:w="1134" w:type="dxa"/>
          </w:tcPr>
          <w:p w14:paraId="380CB54B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96" w:type="dxa"/>
          </w:tcPr>
          <w:p w14:paraId="5A93DFF4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</w:p>
          <w:p w14:paraId="76037F16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  <w:p w14:paraId="7F2F5AF6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eadership support</w:t>
            </w:r>
          </w:p>
          <w:p w14:paraId="56C185D4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5937F699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quipment, research assistant</w:t>
            </w:r>
          </w:p>
          <w:p w14:paraId="52FC2A97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min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-mails </w:t>
            </w:r>
          </w:p>
          <w:p w14:paraId="2EFAC8FC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wards</w:t>
            </w:r>
          </w:p>
          <w:p w14:paraId="65FD3520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unities of practice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eam conferences</w:t>
            </w:r>
          </w:p>
          <w:p w14:paraId="3DEBF4B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nvironmental modif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incorporated in medical records</w:t>
            </w:r>
          </w:p>
          <w:p w14:paraId="20175C55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Organizational support (Process changes: integration into organizational goals and vision)</w:t>
            </w:r>
          </w:p>
        </w:tc>
      </w:tr>
      <w:tr w:rsidR="007707ED" w:rsidRPr="006B347D" w14:paraId="072CAADB" w14:textId="77777777" w:rsidTr="00110808">
        <w:tc>
          <w:tcPr>
            <w:tcW w:w="2830" w:type="dxa"/>
          </w:tcPr>
          <w:p w14:paraId="528E3A73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Moseng et al, 2019*</w:t>
            </w:r>
          </w:p>
        </w:tc>
        <w:tc>
          <w:tcPr>
            <w:tcW w:w="1134" w:type="dxa"/>
          </w:tcPr>
          <w:p w14:paraId="35652EF6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96" w:type="dxa"/>
          </w:tcPr>
          <w:p w14:paraId="05C75D66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: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 workshop, lecture</w:t>
            </w:r>
          </w:p>
          <w:p w14:paraId="4C56D737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3A8B258F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ppt, manuscript, access to database</w:t>
            </w:r>
          </w:p>
        </w:tc>
      </w:tr>
      <w:tr w:rsidR="007707ED" w:rsidRPr="00E10B4F" w14:paraId="3127EEF5" w14:textId="77777777" w:rsidTr="00110808">
        <w:tc>
          <w:tcPr>
            <w:tcW w:w="2830" w:type="dxa"/>
          </w:tcPr>
          <w:p w14:paraId="57A3471C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Novak &amp; McIntyre, 2010*</w:t>
            </w:r>
          </w:p>
        </w:tc>
        <w:tc>
          <w:tcPr>
            <w:tcW w:w="1134" w:type="dxa"/>
          </w:tcPr>
          <w:p w14:paraId="2DEBD5D0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96" w:type="dxa"/>
          </w:tcPr>
          <w:p w14:paraId="4B7661D5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tings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workshop</w:t>
            </w:r>
          </w:p>
          <w:p w14:paraId="1793F6F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Individual coaching</w:t>
            </w:r>
          </w:p>
          <w:p w14:paraId="2276C36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Demonstration/Modeling</w:t>
            </w:r>
          </w:p>
          <w:p w14:paraId="4133973E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p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er-support</w:t>
            </w:r>
          </w:p>
          <w:p w14:paraId="733E0847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ction plan</w:t>
            </w:r>
          </w:p>
          <w:p w14:paraId="2DD07512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</w:tc>
      </w:tr>
      <w:tr w:rsidR="007707ED" w:rsidRPr="006B347D" w14:paraId="76779386" w14:textId="77777777" w:rsidTr="00110808">
        <w:tc>
          <w:tcPr>
            <w:tcW w:w="2830" w:type="dxa"/>
          </w:tcPr>
          <w:p w14:paraId="6407086A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Olsen et al, 2015**</w:t>
            </w:r>
          </w:p>
        </w:tc>
        <w:tc>
          <w:tcPr>
            <w:tcW w:w="1134" w:type="dxa"/>
          </w:tcPr>
          <w:p w14:paraId="7CDABB6C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6" w:type="dxa"/>
          </w:tcPr>
          <w:p w14:paraId="6E55142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: workshop, lecture</w:t>
            </w:r>
          </w:p>
          <w:p w14:paraId="50F3B23A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s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mall-group discussion</w:t>
            </w:r>
          </w:p>
          <w:p w14:paraId="3009379C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Supervision</w:t>
            </w:r>
          </w:p>
          <w:p w14:paraId="6CA71BA9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Written assignment</w:t>
            </w:r>
          </w:p>
          <w:p w14:paraId="61DD00E1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material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he EBP tool</w:t>
            </w:r>
          </w:p>
        </w:tc>
      </w:tr>
      <w:tr w:rsidR="007707ED" w:rsidRPr="006B347D" w14:paraId="39F13697" w14:textId="77777777" w:rsidTr="00110808">
        <w:tc>
          <w:tcPr>
            <w:tcW w:w="2830" w:type="dxa"/>
          </w:tcPr>
          <w:p w14:paraId="64636913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Pöder</w:t>
            </w:r>
            <w:proofErr w:type="spellEnd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 xml:space="preserve"> et al, 2011**</w:t>
            </w:r>
          </w:p>
        </w:tc>
        <w:tc>
          <w:tcPr>
            <w:tcW w:w="1134" w:type="dxa"/>
          </w:tcPr>
          <w:p w14:paraId="54C2DF3C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96" w:type="dxa"/>
          </w:tcPr>
          <w:p w14:paraId="52FAD8C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ocal opinion leader</w:t>
            </w:r>
          </w:p>
          <w:p w14:paraId="7C5A941E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</w:tc>
      </w:tr>
      <w:tr w:rsidR="007707ED" w:rsidRPr="006B347D" w14:paraId="5366D3B8" w14:textId="77777777" w:rsidTr="00110808">
        <w:tc>
          <w:tcPr>
            <w:tcW w:w="2830" w:type="dxa"/>
          </w:tcPr>
          <w:p w14:paraId="75C803B6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Romney et al, 2020*</w:t>
            </w:r>
          </w:p>
        </w:tc>
        <w:tc>
          <w:tcPr>
            <w:tcW w:w="1134" w:type="dxa"/>
          </w:tcPr>
          <w:p w14:paraId="15435A8D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96" w:type="dxa"/>
          </w:tcPr>
          <w:p w14:paraId="53F58965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tings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outreach</w:t>
            </w:r>
          </w:p>
          <w:p w14:paraId="0DA4CE0C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rticles, handouts</w:t>
            </w:r>
          </w:p>
          <w:p w14:paraId="06815A7C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  <w:p w14:paraId="2B78FC66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udit and feedback</w:t>
            </w:r>
          </w:p>
          <w:p w14:paraId="5B77951E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nvironmental changes</w:t>
            </w:r>
          </w:p>
          <w:p w14:paraId="15A0855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Organizational support</w:t>
            </w:r>
          </w:p>
          <w:p w14:paraId="4A28A549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Knowledge broker</w:t>
            </w:r>
          </w:p>
          <w:p w14:paraId="1459C853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ocal consensus discussion</w:t>
            </w:r>
          </w:p>
        </w:tc>
      </w:tr>
      <w:tr w:rsidR="007707ED" w:rsidRPr="00E10B4F" w14:paraId="6D0EEC91" w14:textId="77777777" w:rsidTr="00110808">
        <w:tc>
          <w:tcPr>
            <w:tcW w:w="2830" w:type="dxa"/>
          </w:tcPr>
          <w:p w14:paraId="2AD52332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mney et al, 2022*</w:t>
            </w:r>
          </w:p>
        </w:tc>
        <w:tc>
          <w:tcPr>
            <w:tcW w:w="1134" w:type="dxa"/>
          </w:tcPr>
          <w:p w14:paraId="4DB3F77A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96" w:type="dxa"/>
          </w:tcPr>
          <w:p w14:paraId="0C29D3A6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ocal opinion leaders</w:t>
            </w:r>
          </w:p>
          <w:p w14:paraId="3BA92FFE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min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nvironmental changes</w:t>
            </w:r>
          </w:p>
          <w:p w14:paraId="64A2EEF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ducational in-service</w:t>
            </w:r>
          </w:p>
          <w:p w14:paraId="59B5CBA6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Demonstrations</w:t>
            </w:r>
          </w:p>
          <w:p w14:paraId="2E52844F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2EAA9ED8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Organizational support and administration support</w:t>
            </w:r>
          </w:p>
          <w:p w14:paraId="629C9DA2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Goal setting</w:t>
            </w:r>
          </w:p>
          <w:p w14:paraId="2D582F89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g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oup discu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eer assessment</w:t>
            </w:r>
          </w:p>
          <w:p w14:paraId="2B2472E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30583952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  <w:p w14:paraId="439BC3E0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nvironmental modif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changes in electronic medical record</w:t>
            </w:r>
          </w:p>
          <w:p w14:paraId="49B62DFC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paper examination templates</w:t>
            </w:r>
          </w:p>
        </w:tc>
      </w:tr>
      <w:tr w:rsidR="007707ED" w:rsidRPr="006B347D" w14:paraId="319B3147" w14:textId="77777777" w:rsidTr="00110808">
        <w:tc>
          <w:tcPr>
            <w:tcW w:w="2830" w:type="dxa"/>
          </w:tcPr>
          <w:p w14:paraId="70967693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Russel et al, 2010*</w:t>
            </w:r>
          </w:p>
        </w:tc>
        <w:tc>
          <w:tcPr>
            <w:tcW w:w="1134" w:type="dxa"/>
          </w:tcPr>
          <w:p w14:paraId="574FE800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96" w:type="dxa"/>
          </w:tcPr>
          <w:p w14:paraId="2F8438E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Knowledge brokers/local opinion leaders</w:t>
            </w:r>
          </w:p>
          <w:p w14:paraId="7E885EF1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tings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ecture</w:t>
            </w:r>
          </w:p>
          <w:p w14:paraId="50AF4002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g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oup discussion</w:t>
            </w:r>
          </w:p>
          <w:p w14:paraId="6E375B53" w14:textId="77777777" w:rsidR="007707ED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One-on-one interactions with stakeholders</w:t>
            </w:r>
          </w:p>
          <w:p w14:paraId="5CB76DBF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Peer-support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tworking with other knowledge brokers</w:t>
            </w:r>
          </w:p>
          <w:p w14:paraId="03FA1620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c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omputer support</w:t>
            </w:r>
          </w:p>
          <w:p w14:paraId="2C2F8605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Collaborative practice sessions</w:t>
            </w:r>
          </w:p>
          <w:p w14:paraId="363530BA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Financial resources for knowledge brokers</w:t>
            </w:r>
          </w:p>
        </w:tc>
      </w:tr>
      <w:tr w:rsidR="007707ED" w:rsidRPr="006B347D" w14:paraId="7CACE7D1" w14:textId="77777777" w:rsidTr="00110808">
        <w:tc>
          <w:tcPr>
            <w:tcW w:w="2830" w:type="dxa"/>
          </w:tcPr>
          <w:p w14:paraId="29BE453D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Sakzewski</w:t>
            </w:r>
            <w:proofErr w:type="spellEnd"/>
            <w:r w:rsidRPr="00E10B4F">
              <w:rPr>
                <w:rFonts w:ascii="Times New Roman" w:hAnsi="Times New Roman" w:cs="Times New Roman"/>
                <w:sz w:val="20"/>
                <w:szCs w:val="20"/>
              </w:rPr>
              <w:t xml:space="preserve"> et al, 2016*</w:t>
            </w:r>
          </w:p>
        </w:tc>
        <w:tc>
          <w:tcPr>
            <w:tcW w:w="1134" w:type="dxa"/>
          </w:tcPr>
          <w:p w14:paraId="037303D7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96" w:type="dxa"/>
          </w:tcPr>
          <w:p w14:paraId="6E66F7F0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: w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orkshop</w:t>
            </w:r>
          </w:p>
          <w:p w14:paraId="7F42B229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3CB9D86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Demonstration (video case)</w:t>
            </w:r>
          </w:p>
          <w:p w14:paraId="40AF33C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  <w:p w14:paraId="1C62C6D1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mplates for home programs and home practice logs</w:t>
            </w:r>
          </w:p>
          <w:p w14:paraId="14721220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s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mall group discussions</w:t>
            </w:r>
          </w:p>
          <w:p w14:paraId="772E1310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3D9E4AEB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nvironmental modifications</w:t>
            </w:r>
          </w:p>
        </w:tc>
      </w:tr>
      <w:tr w:rsidR="007707ED" w:rsidRPr="006B347D" w14:paraId="4B9E39F3" w14:textId="77777777" w:rsidTr="00110808">
        <w:tc>
          <w:tcPr>
            <w:tcW w:w="2830" w:type="dxa"/>
          </w:tcPr>
          <w:p w14:paraId="104643F3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Schreiber et al, 2015*</w:t>
            </w:r>
          </w:p>
        </w:tc>
        <w:tc>
          <w:tcPr>
            <w:tcW w:w="1134" w:type="dxa"/>
          </w:tcPr>
          <w:p w14:paraId="72A9810A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96" w:type="dxa"/>
          </w:tcPr>
          <w:p w14:paraId="6BC84C9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: workshop, lecture</w:t>
            </w:r>
          </w:p>
          <w:p w14:paraId="7E2E8BA0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</w:p>
          <w:p w14:paraId="5AAF6C70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16DFF382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  <w:p w14:paraId="288D8E81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Demonstrations (video)</w:t>
            </w:r>
          </w:p>
          <w:p w14:paraId="59A0C141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ocal opinion leaders</w:t>
            </w:r>
          </w:p>
          <w:p w14:paraId="0722C504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5BECDB3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unities of practice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online discussion bo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peers</w:t>
            </w:r>
          </w:p>
          <w:p w14:paraId="28A349CA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min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wsletter updates</w:t>
            </w:r>
          </w:p>
          <w:p w14:paraId="1B529EAE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est score sheets</w:t>
            </w:r>
          </w:p>
        </w:tc>
      </w:tr>
      <w:tr w:rsidR="007707ED" w:rsidRPr="006B347D" w14:paraId="4A917563" w14:textId="77777777" w:rsidTr="00110808">
        <w:tc>
          <w:tcPr>
            <w:tcW w:w="2830" w:type="dxa"/>
          </w:tcPr>
          <w:p w14:paraId="1021F6B9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Staines et al, 2017*</w:t>
            </w:r>
          </w:p>
        </w:tc>
        <w:tc>
          <w:tcPr>
            <w:tcW w:w="1134" w:type="dxa"/>
          </w:tcPr>
          <w:p w14:paraId="0202C9B6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96" w:type="dxa"/>
          </w:tcPr>
          <w:p w14:paraId="40010EED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03A682B4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tings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ecture</w:t>
            </w:r>
          </w:p>
          <w:p w14:paraId="25F0ED6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26CFB912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Reminders </w:t>
            </w:r>
          </w:p>
          <w:p w14:paraId="09FBB3A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Self-monitoring</w:t>
            </w:r>
          </w:p>
          <w:p w14:paraId="18286F94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Demonstration (video)</w:t>
            </w:r>
          </w:p>
          <w:p w14:paraId="624D4D0A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eadership and institutional safety climate</w:t>
            </w:r>
          </w:p>
        </w:tc>
      </w:tr>
      <w:tr w:rsidR="007707ED" w:rsidRPr="006B347D" w14:paraId="57AC0DFC" w14:textId="77777777" w:rsidTr="00110808">
        <w:tc>
          <w:tcPr>
            <w:tcW w:w="2830" w:type="dxa"/>
          </w:tcPr>
          <w:p w14:paraId="4951415D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Stevenson et al, 2006**</w:t>
            </w:r>
          </w:p>
        </w:tc>
        <w:tc>
          <w:tcPr>
            <w:tcW w:w="1134" w:type="dxa"/>
          </w:tcPr>
          <w:p w14:paraId="4D4563ED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96" w:type="dxa"/>
          </w:tcPr>
          <w:p w14:paraId="7A175E7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</w:p>
          <w:p w14:paraId="6D8F5C6F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2FD9F580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ocal opinion leaders</w:t>
            </w:r>
          </w:p>
        </w:tc>
      </w:tr>
      <w:tr w:rsidR="007707ED" w:rsidRPr="006B347D" w14:paraId="3042F683" w14:textId="77777777" w:rsidTr="00110808">
        <w:tc>
          <w:tcPr>
            <w:tcW w:w="2830" w:type="dxa"/>
          </w:tcPr>
          <w:p w14:paraId="7EA15841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Tilson et al, 2016*</w:t>
            </w:r>
          </w:p>
        </w:tc>
        <w:tc>
          <w:tcPr>
            <w:tcW w:w="1134" w:type="dxa"/>
          </w:tcPr>
          <w:p w14:paraId="0EC3C268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96" w:type="dxa"/>
          </w:tcPr>
          <w:p w14:paraId="0705CEF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eadership support</w:t>
            </w:r>
          </w:p>
          <w:p w14:paraId="04E0F87A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lectronic resources, instructions</w:t>
            </w:r>
          </w:p>
          <w:p w14:paraId="45A91CA3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03BC7B86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: wo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kshop</w:t>
            </w:r>
          </w:p>
          <w:p w14:paraId="70DB8324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ties of practice: g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uided small group work</w:t>
            </w:r>
          </w:p>
        </w:tc>
      </w:tr>
      <w:tr w:rsidR="007707ED" w:rsidRPr="006B347D" w14:paraId="04566140" w14:textId="77777777" w:rsidTr="00110808">
        <w:tc>
          <w:tcPr>
            <w:tcW w:w="2830" w:type="dxa"/>
          </w:tcPr>
          <w:p w14:paraId="13F7D1F0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lson et al, 2022*</w:t>
            </w:r>
          </w:p>
        </w:tc>
        <w:tc>
          <w:tcPr>
            <w:tcW w:w="1134" w:type="dxa"/>
          </w:tcPr>
          <w:p w14:paraId="253DAF91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96" w:type="dxa"/>
          </w:tcPr>
          <w:p w14:paraId="4A851D2D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6FBD1678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guidelines</w:t>
            </w:r>
          </w:p>
          <w:p w14:paraId="4413F29A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etings</w:t>
            </w:r>
          </w:p>
          <w:p w14:paraId="4C4EE545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Local opinion leaders</w:t>
            </w:r>
          </w:p>
          <w:p w14:paraId="09BE746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min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digital reminders</w:t>
            </w:r>
          </w:p>
          <w:p w14:paraId="6A84D302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Problem solving</w:t>
            </w:r>
          </w:p>
          <w:p w14:paraId="049FDF07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ies of practice: s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mall group discussions</w:t>
            </w:r>
          </w:p>
          <w:p w14:paraId="043BC738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Resources provided to therapists to offer to patients</w:t>
            </w:r>
          </w:p>
        </w:tc>
      </w:tr>
      <w:tr w:rsidR="007707ED" w:rsidRPr="006B347D" w14:paraId="1036534A" w14:textId="77777777" w:rsidTr="00110808">
        <w:tc>
          <w:tcPr>
            <w:tcW w:w="2830" w:type="dxa"/>
          </w:tcPr>
          <w:p w14:paraId="00DD86AE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Vratsistas</w:t>
            </w:r>
            <w:proofErr w:type="spellEnd"/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-Curto et al, 2017*</w:t>
            </w:r>
          </w:p>
        </w:tc>
        <w:tc>
          <w:tcPr>
            <w:tcW w:w="1134" w:type="dxa"/>
          </w:tcPr>
          <w:p w14:paraId="4D847E0D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96" w:type="dxa"/>
          </w:tcPr>
          <w:p w14:paraId="6EE4A571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  <w:p w14:paraId="54ABDAD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</w:p>
          <w:p w14:paraId="5FF7F8A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 xml:space="preserve">Educ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tings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instructions</w:t>
            </w:r>
          </w:p>
          <w:p w14:paraId="470BB4A7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271E402A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Demonstrations</w:t>
            </w:r>
          </w:p>
          <w:p w14:paraId="4E904866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nvironmental restructuring</w:t>
            </w:r>
          </w:p>
        </w:tc>
      </w:tr>
      <w:tr w:rsidR="007707ED" w:rsidRPr="006B347D" w14:paraId="5FF4AFBE" w14:textId="77777777" w:rsidTr="00110808">
        <w:tc>
          <w:tcPr>
            <w:tcW w:w="2830" w:type="dxa"/>
          </w:tcPr>
          <w:p w14:paraId="0F25F662" w14:textId="77777777" w:rsidR="007707ED" w:rsidRPr="00E10B4F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B4F">
              <w:rPr>
                <w:rFonts w:ascii="Times New Roman" w:hAnsi="Times New Roman" w:cs="Times New Roman"/>
                <w:sz w:val="20"/>
                <w:szCs w:val="20"/>
              </w:rPr>
              <w:t>Willett et al, 2011*</w:t>
            </w:r>
          </w:p>
        </w:tc>
        <w:tc>
          <w:tcPr>
            <w:tcW w:w="1134" w:type="dxa"/>
          </w:tcPr>
          <w:p w14:paraId="3E69BF6E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96" w:type="dxa"/>
          </w:tcPr>
          <w:p w14:paraId="79E1B0C8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ducational materi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rticles</w:t>
            </w:r>
          </w:p>
          <w:p w14:paraId="6247CFFB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al meetings: l</w:t>
            </w: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ecture</w:t>
            </w:r>
          </w:p>
          <w:p w14:paraId="7802BC9A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ractice</w:t>
            </w:r>
          </w:p>
          <w:p w14:paraId="1C0A59C8" w14:textId="77777777" w:rsidR="007707ED" w:rsidRPr="000034C5" w:rsidRDefault="007707ED" w:rsidP="001108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Demonstration</w:t>
            </w:r>
          </w:p>
          <w:p w14:paraId="54230E9E" w14:textId="77777777" w:rsidR="007707ED" w:rsidRPr="00E10B4F" w:rsidRDefault="007707ED" w:rsidP="001108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4C5">
              <w:rPr>
                <w:rFonts w:ascii="Times New Roman" w:hAnsi="Times New Roman" w:cs="Times New Roman"/>
                <w:sz w:val="20"/>
                <w:szCs w:val="20"/>
              </w:rPr>
              <w:t>Audit and feedback</w:t>
            </w:r>
          </w:p>
        </w:tc>
      </w:tr>
    </w:tbl>
    <w:p w14:paraId="4906FEE3" w14:textId="0BB3F6B3" w:rsidR="007707ED" w:rsidRPr="000034C5" w:rsidRDefault="007707ED" w:rsidP="007707ED">
      <w:pPr>
        <w:rPr>
          <w:rFonts w:ascii="Times New Roman" w:hAnsi="Times New Roman" w:cs="Times New Roman"/>
          <w:sz w:val="20"/>
          <w:szCs w:val="20"/>
          <w:lang w:val="en"/>
        </w:rPr>
      </w:pPr>
      <w:r w:rsidRPr="0082407B">
        <w:rPr>
          <w:rStyle w:val="cf01"/>
          <w:rFonts w:ascii="Times New Roman" w:hAnsi="Times New Roman" w:cs="Times New Roman"/>
          <w:sz w:val="20"/>
          <w:szCs w:val="20"/>
        </w:rPr>
        <w:t xml:space="preserve">*Reporting sustained results, **Reporting </w:t>
      </w:r>
      <w:proofErr w:type="spellStart"/>
      <w:r w:rsidRPr="0082407B">
        <w:rPr>
          <w:rStyle w:val="cf01"/>
          <w:rFonts w:ascii="Times New Roman" w:hAnsi="Times New Roman" w:cs="Times New Roman"/>
          <w:sz w:val="20"/>
          <w:szCs w:val="20"/>
        </w:rPr>
        <w:t>unsustained</w:t>
      </w:r>
      <w:proofErr w:type="spellEnd"/>
      <w:r w:rsidRPr="0082407B">
        <w:rPr>
          <w:rStyle w:val="cf01"/>
          <w:rFonts w:ascii="Times New Roman" w:hAnsi="Times New Roman" w:cs="Times New Roman"/>
          <w:sz w:val="20"/>
          <w:szCs w:val="20"/>
        </w:rPr>
        <w:t xml:space="preserve"> results</w:t>
      </w:r>
      <w:r w:rsidRPr="000034C5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sectPr w:rsidR="007707ED" w:rsidRPr="000034C5" w:rsidSect="00F31F93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96FA61F6"/>
    <w:lvl w:ilvl="0">
      <w:start w:val="1"/>
      <w:numFmt w:val="decimal"/>
      <w:pStyle w:val="Numrerad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304EDBE"/>
    <w:lvl w:ilvl="0">
      <w:start w:val="1"/>
      <w:numFmt w:val="decimal"/>
      <w:pStyle w:val="Numrerad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80"/>
    <w:multiLevelType w:val="singleLevel"/>
    <w:tmpl w:val="587ACD6C"/>
    <w:lvl w:ilvl="0">
      <w:start w:val="1"/>
      <w:numFmt w:val="bullet"/>
      <w:pStyle w:val="Punktlist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9894D6B8"/>
    <w:lvl w:ilvl="0">
      <w:start w:val="1"/>
      <w:numFmt w:val="bullet"/>
      <w:pStyle w:val="Punktlist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4" w15:restartNumberingAfterBreak="0">
    <w:nsid w:val="1516242C"/>
    <w:multiLevelType w:val="multilevel"/>
    <w:tmpl w:val="A254DFAC"/>
    <w:styleLink w:val="Formatnumreraderubriker"/>
    <w:lvl w:ilvl="0">
      <w:start w:val="1"/>
      <w:numFmt w:val="decimal"/>
      <w:pStyle w:val="Heading1numbered"/>
      <w:lvlText w:val="%1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1">
      <w:start w:val="1"/>
      <w:numFmt w:val="decimal"/>
      <w:pStyle w:val="Heading2numbered"/>
      <w:lvlText w:val="%1.%2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2">
      <w:start w:val="1"/>
      <w:numFmt w:val="decimal"/>
      <w:pStyle w:val="Heading3numbered"/>
      <w:lvlText w:val="%1.%2.%3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3">
      <w:start w:val="1"/>
      <w:numFmt w:val="decimal"/>
      <w:pStyle w:val="Heading4numbered"/>
      <w:lvlText w:val="%1.%2.%3.%4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357" w:hanging="357"/>
      </w:pPr>
      <w:rPr>
        <w:rFonts w:hint="default"/>
      </w:rPr>
    </w:lvl>
  </w:abstractNum>
  <w:abstractNum w:abstractNumId="5" w15:restartNumberingAfterBreak="0">
    <w:nsid w:val="186F121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CE64F4D"/>
    <w:multiLevelType w:val="multilevel"/>
    <w:tmpl w:val="984659D0"/>
    <w:styleLink w:val="Listformatnumreradelistor"/>
    <w:lvl w:ilvl="0">
      <w:start w:val="1"/>
      <w:numFmt w:val="decimal"/>
      <w:pStyle w:val="Numreradlista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reradlista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Numreradlista3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7" w15:restartNumberingAfterBreak="0">
    <w:nsid w:val="1FBD49DE"/>
    <w:multiLevelType w:val="hybridMultilevel"/>
    <w:tmpl w:val="33BE77B0"/>
    <w:lvl w:ilvl="0" w:tplc="9392D99C">
      <w:start w:val="1"/>
      <w:numFmt w:val="decimal"/>
      <w:lvlText w:val="%1."/>
      <w:lvlJc w:val="left"/>
      <w:pPr>
        <w:ind w:left="720" w:hanging="360"/>
      </w:pPr>
    </w:lvl>
    <w:lvl w:ilvl="1" w:tplc="B0C60A3A">
      <w:start w:val="1"/>
      <w:numFmt w:val="lowerLetter"/>
      <w:lvlText w:val="%2."/>
      <w:lvlJc w:val="left"/>
      <w:pPr>
        <w:ind w:left="1440" w:hanging="360"/>
      </w:pPr>
    </w:lvl>
    <w:lvl w:ilvl="2" w:tplc="917CA586">
      <w:start w:val="1"/>
      <w:numFmt w:val="lowerRoman"/>
      <w:lvlText w:val="%3."/>
      <w:lvlJc w:val="right"/>
      <w:pPr>
        <w:ind w:left="2160" w:hanging="180"/>
      </w:pPr>
    </w:lvl>
    <w:lvl w:ilvl="3" w:tplc="891C906C">
      <w:start w:val="1"/>
      <w:numFmt w:val="decimal"/>
      <w:lvlText w:val="%4."/>
      <w:lvlJc w:val="left"/>
      <w:pPr>
        <w:ind w:left="2880" w:hanging="360"/>
      </w:pPr>
    </w:lvl>
    <w:lvl w:ilvl="4" w:tplc="0A2A646A">
      <w:start w:val="1"/>
      <w:numFmt w:val="lowerLetter"/>
      <w:lvlText w:val="%5."/>
      <w:lvlJc w:val="left"/>
      <w:pPr>
        <w:ind w:left="3600" w:hanging="360"/>
      </w:pPr>
    </w:lvl>
    <w:lvl w:ilvl="5" w:tplc="9FCAB91C">
      <w:start w:val="1"/>
      <w:numFmt w:val="lowerRoman"/>
      <w:lvlText w:val="%6."/>
      <w:lvlJc w:val="right"/>
      <w:pPr>
        <w:ind w:left="4320" w:hanging="180"/>
      </w:pPr>
    </w:lvl>
    <w:lvl w:ilvl="6" w:tplc="E8C2D8DC">
      <w:start w:val="1"/>
      <w:numFmt w:val="decimal"/>
      <w:lvlText w:val="%7."/>
      <w:lvlJc w:val="left"/>
      <w:pPr>
        <w:ind w:left="5040" w:hanging="360"/>
      </w:pPr>
    </w:lvl>
    <w:lvl w:ilvl="7" w:tplc="096001FE">
      <w:start w:val="1"/>
      <w:numFmt w:val="lowerLetter"/>
      <w:lvlText w:val="%8."/>
      <w:lvlJc w:val="left"/>
      <w:pPr>
        <w:ind w:left="5760" w:hanging="360"/>
      </w:pPr>
    </w:lvl>
    <w:lvl w:ilvl="8" w:tplc="E250B56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F57D72"/>
    <w:multiLevelType w:val="hybridMultilevel"/>
    <w:tmpl w:val="B3C2D130"/>
    <w:lvl w:ilvl="0" w:tplc="647EA2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CA8F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7840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5453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022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8B66B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0261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E208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10E0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EA4C4B"/>
    <w:multiLevelType w:val="hybridMultilevel"/>
    <w:tmpl w:val="96C8002A"/>
    <w:lvl w:ilvl="0" w:tplc="E0C0C8F4">
      <w:start w:val="1"/>
      <w:numFmt w:val="decimal"/>
      <w:lvlText w:val="%1."/>
      <w:lvlJc w:val="left"/>
      <w:pPr>
        <w:ind w:left="720" w:hanging="360"/>
      </w:pPr>
    </w:lvl>
    <w:lvl w:ilvl="1" w:tplc="F070A55C">
      <w:start w:val="1"/>
      <w:numFmt w:val="lowerLetter"/>
      <w:lvlText w:val="%2."/>
      <w:lvlJc w:val="left"/>
      <w:pPr>
        <w:ind w:left="1440" w:hanging="360"/>
      </w:pPr>
    </w:lvl>
    <w:lvl w:ilvl="2" w:tplc="4C5E477C">
      <w:start w:val="1"/>
      <w:numFmt w:val="lowerRoman"/>
      <w:lvlText w:val="%3."/>
      <w:lvlJc w:val="right"/>
      <w:pPr>
        <w:ind w:left="2160" w:hanging="180"/>
      </w:pPr>
    </w:lvl>
    <w:lvl w:ilvl="3" w:tplc="C982125A">
      <w:start w:val="1"/>
      <w:numFmt w:val="decimal"/>
      <w:lvlText w:val="%4."/>
      <w:lvlJc w:val="left"/>
      <w:pPr>
        <w:ind w:left="2880" w:hanging="360"/>
      </w:pPr>
    </w:lvl>
    <w:lvl w:ilvl="4" w:tplc="6ACA2058">
      <w:start w:val="1"/>
      <w:numFmt w:val="lowerLetter"/>
      <w:lvlText w:val="%5."/>
      <w:lvlJc w:val="left"/>
      <w:pPr>
        <w:ind w:left="3600" w:hanging="360"/>
      </w:pPr>
    </w:lvl>
    <w:lvl w:ilvl="5" w:tplc="24507A48">
      <w:start w:val="1"/>
      <w:numFmt w:val="lowerRoman"/>
      <w:lvlText w:val="%6."/>
      <w:lvlJc w:val="right"/>
      <w:pPr>
        <w:ind w:left="4320" w:hanging="180"/>
      </w:pPr>
    </w:lvl>
    <w:lvl w:ilvl="6" w:tplc="BC82432A">
      <w:start w:val="1"/>
      <w:numFmt w:val="decimal"/>
      <w:lvlText w:val="%7."/>
      <w:lvlJc w:val="left"/>
      <w:pPr>
        <w:ind w:left="5040" w:hanging="360"/>
      </w:pPr>
    </w:lvl>
    <w:lvl w:ilvl="7" w:tplc="FF22735C">
      <w:start w:val="1"/>
      <w:numFmt w:val="lowerLetter"/>
      <w:lvlText w:val="%8."/>
      <w:lvlJc w:val="left"/>
      <w:pPr>
        <w:ind w:left="5760" w:hanging="360"/>
      </w:pPr>
    </w:lvl>
    <w:lvl w:ilvl="8" w:tplc="2C3A245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FB3C9B"/>
    <w:multiLevelType w:val="hybridMultilevel"/>
    <w:tmpl w:val="7C1491AC"/>
    <w:lvl w:ilvl="0" w:tplc="FDF43708">
      <w:start w:val="2"/>
      <w:numFmt w:val="decimal"/>
      <w:lvlText w:val="%1."/>
      <w:lvlJc w:val="left"/>
      <w:pPr>
        <w:ind w:left="720" w:hanging="360"/>
      </w:pPr>
    </w:lvl>
    <w:lvl w:ilvl="1" w:tplc="7DF24A14">
      <w:start w:val="1"/>
      <w:numFmt w:val="lowerLetter"/>
      <w:lvlText w:val="%2."/>
      <w:lvlJc w:val="left"/>
      <w:pPr>
        <w:ind w:left="1440" w:hanging="360"/>
      </w:pPr>
    </w:lvl>
    <w:lvl w:ilvl="2" w:tplc="3CF4BDDC">
      <w:start w:val="1"/>
      <w:numFmt w:val="lowerRoman"/>
      <w:lvlText w:val="%3."/>
      <w:lvlJc w:val="right"/>
      <w:pPr>
        <w:ind w:left="2160" w:hanging="180"/>
      </w:pPr>
    </w:lvl>
    <w:lvl w:ilvl="3" w:tplc="2DAA43FA">
      <w:start w:val="1"/>
      <w:numFmt w:val="decimal"/>
      <w:lvlText w:val="%4."/>
      <w:lvlJc w:val="left"/>
      <w:pPr>
        <w:ind w:left="2880" w:hanging="360"/>
      </w:pPr>
    </w:lvl>
    <w:lvl w:ilvl="4" w:tplc="503ED6C4">
      <w:start w:val="1"/>
      <w:numFmt w:val="lowerLetter"/>
      <w:lvlText w:val="%5."/>
      <w:lvlJc w:val="left"/>
      <w:pPr>
        <w:ind w:left="3600" w:hanging="360"/>
      </w:pPr>
    </w:lvl>
    <w:lvl w:ilvl="5" w:tplc="C930D41A">
      <w:start w:val="1"/>
      <w:numFmt w:val="lowerRoman"/>
      <w:lvlText w:val="%6."/>
      <w:lvlJc w:val="right"/>
      <w:pPr>
        <w:ind w:left="4320" w:hanging="180"/>
      </w:pPr>
    </w:lvl>
    <w:lvl w:ilvl="6" w:tplc="7EAE4364">
      <w:start w:val="1"/>
      <w:numFmt w:val="decimal"/>
      <w:lvlText w:val="%7."/>
      <w:lvlJc w:val="left"/>
      <w:pPr>
        <w:ind w:left="5040" w:hanging="360"/>
      </w:pPr>
    </w:lvl>
    <w:lvl w:ilvl="7" w:tplc="B91841A4">
      <w:start w:val="1"/>
      <w:numFmt w:val="lowerLetter"/>
      <w:lvlText w:val="%8."/>
      <w:lvlJc w:val="left"/>
      <w:pPr>
        <w:ind w:left="5760" w:hanging="360"/>
      </w:pPr>
    </w:lvl>
    <w:lvl w:ilvl="8" w:tplc="7DACA28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1F3414"/>
    <w:multiLevelType w:val="multilevel"/>
    <w:tmpl w:val="0409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486C2DF6"/>
    <w:multiLevelType w:val="hybridMultilevel"/>
    <w:tmpl w:val="262CD6D8"/>
    <w:lvl w:ilvl="0" w:tplc="6884F8AE">
      <w:start w:val="1"/>
      <w:numFmt w:val="decimal"/>
      <w:lvlText w:val="%1."/>
      <w:lvlJc w:val="left"/>
      <w:pPr>
        <w:ind w:left="720" w:hanging="360"/>
      </w:pPr>
    </w:lvl>
    <w:lvl w:ilvl="1" w:tplc="B6A693CC">
      <w:start w:val="1"/>
      <w:numFmt w:val="lowerLetter"/>
      <w:lvlText w:val="%2."/>
      <w:lvlJc w:val="left"/>
      <w:pPr>
        <w:ind w:left="1440" w:hanging="360"/>
      </w:pPr>
    </w:lvl>
    <w:lvl w:ilvl="2" w:tplc="7F6E1A86">
      <w:start w:val="1"/>
      <w:numFmt w:val="lowerRoman"/>
      <w:lvlText w:val="%3."/>
      <w:lvlJc w:val="right"/>
      <w:pPr>
        <w:ind w:left="2160" w:hanging="180"/>
      </w:pPr>
    </w:lvl>
    <w:lvl w:ilvl="3" w:tplc="EF0C67CE">
      <w:start w:val="1"/>
      <w:numFmt w:val="decimal"/>
      <w:lvlText w:val="%4."/>
      <w:lvlJc w:val="left"/>
      <w:pPr>
        <w:ind w:left="2880" w:hanging="360"/>
      </w:pPr>
    </w:lvl>
    <w:lvl w:ilvl="4" w:tplc="D788161C">
      <w:start w:val="1"/>
      <w:numFmt w:val="lowerLetter"/>
      <w:lvlText w:val="%5."/>
      <w:lvlJc w:val="left"/>
      <w:pPr>
        <w:ind w:left="3600" w:hanging="360"/>
      </w:pPr>
    </w:lvl>
    <w:lvl w:ilvl="5" w:tplc="B3F67C64">
      <w:start w:val="1"/>
      <w:numFmt w:val="lowerRoman"/>
      <w:lvlText w:val="%6."/>
      <w:lvlJc w:val="right"/>
      <w:pPr>
        <w:ind w:left="4320" w:hanging="180"/>
      </w:pPr>
    </w:lvl>
    <w:lvl w:ilvl="6" w:tplc="93C8CAE0">
      <w:start w:val="1"/>
      <w:numFmt w:val="decimal"/>
      <w:lvlText w:val="%7."/>
      <w:lvlJc w:val="left"/>
      <w:pPr>
        <w:ind w:left="5040" w:hanging="360"/>
      </w:pPr>
    </w:lvl>
    <w:lvl w:ilvl="7" w:tplc="A984B4C8">
      <w:start w:val="1"/>
      <w:numFmt w:val="lowerLetter"/>
      <w:lvlText w:val="%8."/>
      <w:lvlJc w:val="left"/>
      <w:pPr>
        <w:ind w:left="5760" w:hanging="360"/>
      </w:pPr>
    </w:lvl>
    <w:lvl w:ilvl="8" w:tplc="DAA46D8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843252"/>
    <w:multiLevelType w:val="hybridMultilevel"/>
    <w:tmpl w:val="CF047C62"/>
    <w:lvl w:ilvl="0" w:tplc="AD6CBE24">
      <w:start w:val="1"/>
      <w:numFmt w:val="decimal"/>
      <w:lvlText w:val="%1."/>
      <w:lvlJc w:val="left"/>
      <w:pPr>
        <w:ind w:left="720" w:hanging="360"/>
      </w:pPr>
    </w:lvl>
    <w:lvl w:ilvl="1" w:tplc="E72E7768">
      <w:start w:val="1"/>
      <w:numFmt w:val="lowerLetter"/>
      <w:lvlText w:val="%2."/>
      <w:lvlJc w:val="left"/>
      <w:pPr>
        <w:ind w:left="1440" w:hanging="360"/>
      </w:pPr>
    </w:lvl>
    <w:lvl w:ilvl="2" w:tplc="41863A06">
      <w:start w:val="1"/>
      <w:numFmt w:val="lowerRoman"/>
      <w:lvlText w:val="%3."/>
      <w:lvlJc w:val="right"/>
      <w:pPr>
        <w:ind w:left="2160" w:hanging="180"/>
      </w:pPr>
    </w:lvl>
    <w:lvl w:ilvl="3" w:tplc="635C2F60">
      <w:start w:val="1"/>
      <w:numFmt w:val="decimal"/>
      <w:lvlText w:val="%4."/>
      <w:lvlJc w:val="left"/>
      <w:pPr>
        <w:ind w:left="2880" w:hanging="360"/>
      </w:pPr>
    </w:lvl>
    <w:lvl w:ilvl="4" w:tplc="F2AEAC78">
      <w:start w:val="1"/>
      <w:numFmt w:val="lowerLetter"/>
      <w:lvlText w:val="%5."/>
      <w:lvlJc w:val="left"/>
      <w:pPr>
        <w:ind w:left="3600" w:hanging="360"/>
      </w:pPr>
    </w:lvl>
    <w:lvl w:ilvl="5" w:tplc="178A8216">
      <w:start w:val="1"/>
      <w:numFmt w:val="lowerRoman"/>
      <w:lvlText w:val="%6."/>
      <w:lvlJc w:val="right"/>
      <w:pPr>
        <w:ind w:left="4320" w:hanging="180"/>
      </w:pPr>
    </w:lvl>
    <w:lvl w:ilvl="6" w:tplc="FB549300">
      <w:start w:val="1"/>
      <w:numFmt w:val="decimal"/>
      <w:lvlText w:val="%7."/>
      <w:lvlJc w:val="left"/>
      <w:pPr>
        <w:ind w:left="5040" w:hanging="360"/>
      </w:pPr>
    </w:lvl>
    <w:lvl w:ilvl="7" w:tplc="FD16EED6">
      <w:start w:val="1"/>
      <w:numFmt w:val="lowerLetter"/>
      <w:lvlText w:val="%8."/>
      <w:lvlJc w:val="left"/>
      <w:pPr>
        <w:ind w:left="5760" w:hanging="360"/>
      </w:pPr>
    </w:lvl>
    <w:lvl w:ilvl="8" w:tplc="0FFCB41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F14E6D"/>
    <w:multiLevelType w:val="multilevel"/>
    <w:tmpl w:val="A254DFAC"/>
    <w:numStyleLink w:val="Formatnumreraderubriker"/>
  </w:abstractNum>
  <w:abstractNum w:abstractNumId="15" w15:restartNumberingAfterBreak="0">
    <w:nsid w:val="4D7E60CA"/>
    <w:multiLevelType w:val="hybridMultilevel"/>
    <w:tmpl w:val="78C0DB8A"/>
    <w:lvl w:ilvl="0" w:tplc="6C045C6A">
      <w:start w:val="4"/>
      <w:numFmt w:val="decimal"/>
      <w:lvlText w:val="%1."/>
      <w:lvlJc w:val="left"/>
      <w:pPr>
        <w:ind w:left="720" w:hanging="360"/>
      </w:pPr>
    </w:lvl>
    <w:lvl w:ilvl="1" w:tplc="B5448524">
      <w:start w:val="1"/>
      <w:numFmt w:val="lowerLetter"/>
      <w:lvlText w:val="%2."/>
      <w:lvlJc w:val="left"/>
      <w:pPr>
        <w:ind w:left="1440" w:hanging="360"/>
      </w:pPr>
    </w:lvl>
    <w:lvl w:ilvl="2" w:tplc="56C2E668">
      <w:start w:val="1"/>
      <w:numFmt w:val="lowerRoman"/>
      <w:lvlText w:val="%3."/>
      <w:lvlJc w:val="right"/>
      <w:pPr>
        <w:ind w:left="2160" w:hanging="180"/>
      </w:pPr>
    </w:lvl>
    <w:lvl w:ilvl="3" w:tplc="D11811F0">
      <w:start w:val="1"/>
      <w:numFmt w:val="decimal"/>
      <w:lvlText w:val="%4."/>
      <w:lvlJc w:val="left"/>
      <w:pPr>
        <w:ind w:left="2880" w:hanging="360"/>
      </w:pPr>
    </w:lvl>
    <w:lvl w:ilvl="4" w:tplc="8766D328">
      <w:start w:val="1"/>
      <w:numFmt w:val="lowerLetter"/>
      <w:lvlText w:val="%5."/>
      <w:lvlJc w:val="left"/>
      <w:pPr>
        <w:ind w:left="3600" w:hanging="360"/>
      </w:pPr>
    </w:lvl>
    <w:lvl w:ilvl="5" w:tplc="5DF27B1A">
      <w:start w:val="1"/>
      <w:numFmt w:val="lowerRoman"/>
      <w:lvlText w:val="%6."/>
      <w:lvlJc w:val="right"/>
      <w:pPr>
        <w:ind w:left="4320" w:hanging="180"/>
      </w:pPr>
    </w:lvl>
    <w:lvl w:ilvl="6" w:tplc="20CC7B8E">
      <w:start w:val="1"/>
      <w:numFmt w:val="decimal"/>
      <w:lvlText w:val="%7."/>
      <w:lvlJc w:val="left"/>
      <w:pPr>
        <w:ind w:left="5040" w:hanging="360"/>
      </w:pPr>
    </w:lvl>
    <w:lvl w:ilvl="7" w:tplc="9184FA16">
      <w:start w:val="1"/>
      <w:numFmt w:val="lowerLetter"/>
      <w:lvlText w:val="%8."/>
      <w:lvlJc w:val="left"/>
      <w:pPr>
        <w:ind w:left="5760" w:hanging="360"/>
      </w:pPr>
    </w:lvl>
    <w:lvl w:ilvl="8" w:tplc="A1EAF95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948716"/>
    <w:multiLevelType w:val="hybridMultilevel"/>
    <w:tmpl w:val="6A56DFA8"/>
    <w:lvl w:ilvl="0" w:tplc="FF8E9EEC">
      <w:start w:val="1"/>
      <w:numFmt w:val="decimal"/>
      <w:lvlText w:val="%1."/>
      <w:lvlJc w:val="left"/>
      <w:pPr>
        <w:ind w:left="720" w:hanging="360"/>
      </w:pPr>
    </w:lvl>
    <w:lvl w:ilvl="1" w:tplc="759EAD16">
      <w:start w:val="1"/>
      <w:numFmt w:val="lowerLetter"/>
      <w:lvlText w:val="%2."/>
      <w:lvlJc w:val="left"/>
      <w:pPr>
        <w:ind w:left="1440" w:hanging="360"/>
      </w:pPr>
    </w:lvl>
    <w:lvl w:ilvl="2" w:tplc="D2C6A4B4">
      <w:start w:val="1"/>
      <w:numFmt w:val="lowerRoman"/>
      <w:lvlText w:val="%3."/>
      <w:lvlJc w:val="right"/>
      <w:pPr>
        <w:ind w:left="2160" w:hanging="180"/>
      </w:pPr>
    </w:lvl>
    <w:lvl w:ilvl="3" w:tplc="2D0CB2E2">
      <w:start w:val="1"/>
      <w:numFmt w:val="decimal"/>
      <w:lvlText w:val="%4."/>
      <w:lvlJc w:val="left"/>
      <w:pPr>
        <w:ind w:left="2880" w:hanging="360"/>
      </w:pPr>
    </w:lvl>
    <w:lvl w:ilvl="4" w:tplc="2F3EBE60">
      <w:start w:val="1"/>
      <w:numFmt w:val="lowerLetter"/>
      <w:lvlText w:val="%5."/>
      <w:lvlJc w:val="left"/>
      <w:pPr>
        <w:ind w:left="3600" w:hanging="360"/>
      </w:pPr>
    </w:lvl>
    <w:lvl w:ilvl="5" w:tplc="234CA63C">
      <w:start w:val="1"/>
      <w:numFmt w:val="lowerRoman"/>
      <w:lvlText w:val="%6."/>
      <w:lvlJc w:val="right"/>
      <w:pPr>
        <w:ind w:left="4320" w:hanging="180"/>
      </w:pPr>
    </w:lvl>
    <w:lvl w:ilvl="6" w:tplc="BBE86CBA">
      <w:start w:val="1"/>
      <w:numFmt w:val="decimal"/>
      <w:lvlText w:val="%7."/>
      <w:lvlJc w:val="left"/>
      <w:pPr>
        <w:ind w:left="5040" w:hanging="360"/>
      </w:pPr>
    </w:lvl>
    <w:lvl w:ilvl="7" w:tplc="A95A57A2">
      <w:start w:val="1"/>
      <w:numFmt w:val="lowerLetter"/>
      <w:lvlText w:val="%8."/>
      <w:lvlJc w:val="left"/>
      <w:pPr>
        <w:ind w:left="5760" w:hanging="360"/>
      </w:pPr>
    </w:lvl>
    <w:lvl w:ilvl="8" w:tplc="6AE8CA2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026786"/>
    <w:multiLevelType w:val="hybridMultilevel"/>
    <w:tmpl w:val="895642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D1537"/>
    <w:multiLevelType w:val="multilevel"/>
    <w:tmpl w:val="24ECDA0C"/>
    <w:styleLink w:val="Listformatpunktlistor"/>
    <w:lvl w:ilvl="0">
      <w:start w:val="1"/>
      <w:numFmt w:val="bullet"/>
      <w:pStyle w:val="Punktlista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Punktlista2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bullet"/>
      <w:pStyle w:val="Punktlista3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-32767" w:firstLine="0"/>
      </w:pPr>
      <w:rPr>
        <w:rFonts w:hint="default"/>
      </w:rPr>
    </w:lvl>
  </w:abstractNum>
  <w:abstractNum w:abstractNumId="19" w15:restartNumberingAfterBreak="0">
    <w:nsid w:val="6B0746D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B394EC8"/>
    <w:multiLevelType w:val="hybridMultilevel"/>
    <w:tmpl w:val="632A9EA2"/>
    <w:lvl w:ilvl="0" w:tplc="6C6034AA">
      <w:start w:val="3"/>
      <w:numFmt w:val="decimal"/>
      <w:lvlText w:val="%1."/>
      <w:lvlJc w:val="left"/>
      <w:pPr>
        <w:ind w:left="720" w:hanging="360"/>
      </w:pPr>
    </w:lvl>
    <w:lvl w:ilvl="1" w:tplc="D83E7220">
      <w:start w:val="1"/>
      <w:numFmt w:val="lowerLetter"/>
      <w:lvlText w:val="%2."/>
      <w:lvlJc w:val="left"/>
      <w:pPr>
        <w:ind w:left="1440" w:hanging="360"/>
      </w:pPr>
    </w:lvl>
    <w:lvl w:ilvl="2" w:tplc="D4A20CE2">
      <w:start w:val="1"/>
      <w:numFmt w:val="lowerRoman"/>
      <w:lvlText w:val="%3."/>
      <w:lvlJc w:val="right"/>
      <w:pPr>
        <w:ind w:left="2160" w:hanging="180"/>
      </w:pPr>
    </w:lvl>
    <w:lvl w:ilvl="3" w:tplc="9A645CF2">
      <w:start w:val="1"/>
      <w:numFmt w:val="decimal"/>
      <w:lvlText w:val="%4."/>
      <w:lvlJc w:val="left"/>
      <w:pPr>
        <w:ind w:left="2880" w:hanging="360"/>
      </w:pPr>
    </w:lvl>
    <w:lvl w:ilvl="4" w:tplc="09D4466A">
      <w:start w:val="1"/>
      <w:numFmt w:val="lowerLetter"/>
      <w:lvlText w:val="%5."/>
      <w:lvlJc w:val="left"/>
      <w:pPr>
        <w:ind w:left="3600" w:hanging="360"/>
      </w:pPr>
    </w:lvl>
    <w:lvl w:ilvl="5" w:tplc="C0CE23AE">
      <w:start w:val="1"/>
      <w:numFmt w:val="lowerRoman"/>
      <w:lvlText w:val="%6."/>
      <w:lvlJc w:val="right"/>
      <w:pPr>
        <w:ind w:left="4320" w:hanging="180"/>
      </w:pPr>
    </w:lvl>
    <w:lvl w:ilvl="6" w:tplc="458A11E8">
      <w:start w:val="1"/>
      <w:numFmt w:val="decimal"/>
      <w:lvlText w:val="%7."/>
      <w:lvlJc w:val="left"/>
      <w:pPr>
        <w:ind w:left="5040" w:hanging="360"/>
      </w:pPr>
    </w:lvl>
    <w:lvl w:ilvl="7" w:tplc="5B0AE52E">
      <w:start w:val="1"/>
      <w:numFmt w:val="lowerLetter"/>
      <w:lvlText w:val="%8."/>
      <w:lvlJc w:val="left"/>
      <w:pPr>
        <w:ind w:left="5760" w:hanging="360"/>
      </w:pPr>
    </w:lvl>
    <w:lvl w:ilvl="8" w:tplc="A058C1B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3B3979"/>
    <w:multiLevelType w:val="multilevel"/>
    <w:tmpl w:val="1DA49B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91140E2"/>
    <w:multiLevelType w:val="multilevel"/>
    <w:tmpl w:val="24ECDA0C"/>
    <w:numStyleLink w:val="Listformatpunktlistor"/>
  </w:abstractNum>
  <w:num w:numId="1" w16cid:durableId="1600674679">
    <w:abstractNumId w:val="4"/>
  </w:num>
  <w:num w:numId="2" w16cid:durableId="55711973">
    <w:abstractNumId w:val="6"/>
  </w:num>
  <w:num w:numId="3" w16cid:durableId="2122450882">
    <w:abstractNumId w:val="18"/>
  </w:num>
  <w:num w:numId="4" w16cid:durableId="1979528119">
    <w:abstractNumId w:val="22"/>
  </w:num>
  <w:num w:numId="5" w16cid:durableId="947740583">
    <w:abstractNumId w:val="14"/>
  </w:num>
  <w:num w:numId="6" w16cid:durableId="1474761376">
    <w:abstractNumId w:val="6"/>
  </w:num>
  <w:num w:numId="7" w16cid:durableId="355665674">
    <w:abstractNumId w:val="8"/>
  </w:num>
  <w:num w:numId="8" w16cid:durableId="1723596809">
    <w:abstractNumId w:val="21"/>
  </w:num>
  <w:num w:numId="9" w16cid:durableId="1271015397">
    <w:abstractNumId w:val="16"/>
  </w:num>
  <w:num w:numId="10" w16cid:durableId="720714494">
    <w:abstractNumId w:val="15"/>
  </w:num>
  <w:num w:numId="11" w16cid:durableId="250702986">
    <w:abstractNumId w:val="20"/>
  </w:num>
  <w:num w:numId="12" w16cid:durableId="1287546194">
    <w:abstractNumId w:val="10"/>
  </w:num>
  <w:num w:numId="13" w16cid:durableId="1737045548">
    <w:abstractNumId w:val="9"/>
  </w:num>
  <w:num w:numId="14" w16cid:durableId="989559463">
    <w:abstractNumId w:val="12"/>
  </w:num>
  <w:num w:numId="15" w16cid:durableId="480776149">
    <w:abstractNumId w:val="13"/>
  </w:num>
  <w:num w:numId="16" w16cid:durableId="1337147137">
    <w:abstractNumId w:val="7"/>
  </w:num>
  <w:num w:numId="17" w16cid:durableId="192621900">
    <w:abstractNumId w:val="19"/>
  </w:num>
  <w:num w:numId="18" w16cid:durableId="2001536907">
    <w:abstractNumId w:val="5"/>
  </w:num>
  <w:num w:numId="19" w16cid:durableId="1230841455">
    <w:abstractNumId w:val="11"/>
  </w:num>
  <w:num w:numId="20" w16cid:durableId="1872372733">
    <w:abstractNumId w:val="3"/>
  </w:num>
  <w:num w:numId="21" w16cid:durableId="1826429187">
    <w:abstractNumId w:val="2"/>
  </w:num>
  <w:num w:numId="22" w16cid:durableId="1887177502">
    <w:abstractNumId w:val="1"/>
  </w:num>
  <w:num w:numId="23" w16cid:durableId="1390231697">
    <w:abstractNumId w:val="0"/>
  </w:num>
  <w:num w:numId="24" w16cid:durableId="500391951">
    <w:abstractNumId w:val="17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xzt9z02t0v90epe2c50f2rv5x9szptsrs9&quot;&gt;Johannas EndNote Library-Converted&lt;record-ids&gt;&lt;item&gt;97&lt;/item&gt;&lt;item&gt;106&lt;/item&gt;&lt;item&gt;119&lt;/item&gt;&lt;item&gt;134&lt;/item&gt;&lt;item&gt;140&lt;/item&gt;&lt;item&gt;146&lt;/item&gt;&lt;item&gt;219&lt;/item&gt;&lt;item&gt;248&lt;/item&gt;&lt;item&gt;259&lt;/item&gt;&lt;item&gt;286&lt;/item&gt;&lt;item&gt;289&lt;/item&gt;&lt;item&gt;313&lt;/item&gt;&lt;item&gt;320&lt;/item&gt;&lt;item&gt;343&lt;/item&gt;&lt;item&gt;353&lt;/item&gt;&lt;item&gt;354&lt;/item&gt;&lt;item&gt;355&lt;/item&gt;&lt;item&gt;383&lt;/item&gt;&lt;item&gt;384&lt;/item&gt;&lt;item&gt;385&lt;/item&gt;&lt;item&gt;387&lt;/item&gt;&lt;item&gt;388&lt;/item&gt;&lt;item&gt;389&lt;/item&gt;&lt;item&gt;390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8&lt;/item&gt;&lt;item&gt;409&lt;/item&gt;&lt;item&gt;410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7&lt;/item&gt;&lt;item&gt;448&lt;/item&gt;&lt;/record-ids&gt;&lt;/item&gt;&lt;/Libraries&gt;"/>
    <w:docVar w:name="MachineID" w:val="204|199|197|199|200|197|187|202|197|187|200|197|185|207|197|207|185|"/>
    <w:docVar w:name="Username" w:val="Editor"/>
  </w:docVars>
  <w:rsids>
    <w:rsidRoot w:val="007A476D"/>
    <w:rsid w:val="000009EE"/>
    <w:rsid w:val="00000F29"/>
    <w:rsid w:val="0000102A"/>
    <w:rsid w:val="0000149C"/>
    <w:rsid w:val="0000173D"/>
    <w:rsid w:val="00001FF8"/>
    <w:rsid w:val="00002492"/>
    <w:rsid w:val="000030D1"/>
    <w:rsid w:val="00003366"/>
    <w:rsid w:val="000034C5"/>
    <w:rsid w:val="000034F1"/>
    <w:rsid w:val="00003DAA"/>
    <w:rsid w:val="00003F87"/>
    <w:rsid w:val="0000417B"/>
    <w:rsid w:val="000041E9"/>
    <w:rsid w:val="00004FB0"/>
    <w:rsid w:val="000051DF"/>
    <w:rsid w:val="000058F2"/>
    <w:rsid w:val="00006532"/>
    <w:rsid w:val="000079F0"/>
    <w:rsid w:val="00007DC1"/>
    <w:rsid w:val="00010BEE"/>
    <w:rsid w:val="00010D5A"/>
    <w:rsid w:val="00010F3A"/>
    <w:rsid w:val="00011DAE"/>
    <w:rsid w:val="00011DE0"/>
    <w:rsid w:val="00011DE2"/>
    <w:rsid w:val="0001258D"/>
    <w:rsid w:val="00012C8D"/>
    <w:rsid w:val="00014107"/>
    <w:rsid w:val="00015159"/>
    <w:rsid w:val="000153FA"/>
    <w:rsid w:val="00015E88"/>
    <w:rsid w:val="00016538"/>
    <w:rsid w:val="00017665"/>
    <w:rsid w:val="00021C2B"/>
    <w:rsid w:val="00021F2E"/>
    <w:rsid w:val="000221B0"/>
    <w:rsid w:val="00022D57"/>
    <w:rsid w:val="00022F4C"/>
    <w:rsid w:val="00024564"/>
    <w:rsid w:val="000245FE"/>
    <w:rsid w:val="000247FA"/>
    <w:rsid w:val="0002571C"/>
    <w:rsid w:val="00025A90"/>
    <w:rsid w:val="00026158"/>
    <w:rsid w:val="000270FA"/>
    <w:rsid w:val="0003018E"/>
    <w:rsid w:val="0003146C"/>
    <w:rsid w:val="0003190D"/>
    <w:rsid w:val="00031A0A"/>
    <w:rsid w:val="000322F3"/>
    <w:rsid w:val="00033A90"/>
    <w:rsid w:val="00034057"/>
    <w:rsid w:val="000354C1"/>
    <w:rsid w:val="00036C95"/>
    <w:rsid w:val="000370AA"/>
    <w:rsid w:val="00037507"/>
    <w:rsid w:val="000378D3"/>
    <w:rsid w:val="0004091E"/>
    <w:rsid w:val="00040FF0"/>
    <w:rsid w:val="000410CC"/>
    <w:rsid w:val="000418E7"/>
    <w:rsid w:val="00041AB0"/>
    <w:rsid w:val="0004279F"/>
    <w:rsid w:val="00042EFA"/>
    <w:rsid w:val="0004356E"/>
    <w:rsid w:val="00043DDC"/>
    <w:rsid w:val="00043F9E"/>
    <w:rsid w:val="00046283"/>
    <w:rsid w:val="00047F5E"/>
    <w:rsid w:val="00051BAE"/>
    <w:rsid w:val="00054CC8"/>
    <w:rsid w:val="0005594E"/>
    <w:rsid w:val="00056083"/>
    <w:rsid w:val="000564A7"/>
    <w:rsid w:val="0005692C"/>
    <w:rsid w:val="00061471"/>
    <w:rsid w:val="00061BE2"/>
    <w:rsid w:val="00061D37"/>
    <w:rsid w:val="00062696"/>
    <w:rsid w:val="00062DE9"/>
    <w:rsid w:val="000637FE"/>
    <w:rsid w:val="00063F43"/>
    <w:rsid w:val="00064CFB"/>
    <w:rsid w:val="00064E82"/>
    <w:rsid w:val="000650A8"/>
    <w:rsid w:val="00065805"/>
    <w:rsid w:val="00065C70"/>
    <w:rsid w:val="000667D4"/>
    <w:rsid w:val="00066AF9"/>
    <w:rsid w:val="00066E9A"/>
    <w:rsid w:val="0006706C"/>
    <w:rsid w:val="000670A9"/>
    <w:rsid w:val="0006732B"/>
    <w:rsid w:val="0006771F"/>
    <w:rsid w:val="00071F96"/>
    <w:rsid w:val="0007253A"/>
    <w:rsid w:val="00072C3A"/>
    <w:rsid w:val="00074A96"/>
    <w:rsid w:val="000754AA"/>
    <w:rsid w:val="000756F3"/>
    <w:rsid w:val="00075C91"/>
    <w:rsid w:val="0007617A"/>
    <w:rsid w:val="000761E1"/>
    <w:rsid w:val="0007631C"/>
    <w:rsid w:val="00076448"/>
    <w:rsid w:val="00076EFF"/>
    <w:rsid w:val="000809D1"/>
    <w:rsid w:val="00082292"/>
    <w:rsid w:val="0008249A"/>
    <w:rsid w:val="00083679"/>
    <w:rsid w:val="000839B1"/>
    <w:rsid w:val="00085DF6"/>
    <w:rsid w:val="00086552"/>
    <w:rsid w:val="0008667F"/>
    <w:rsid w:val="00086BC8"/>
    <w:rsid w:val="0008701C"/>
    <w:rsid w:val="00087220"/>
    <w:rsid w:val="00087827"/>
    <w:rsid w:val="00087C45"/>
    <w:rsid w:val="000911BF"/>
    <w:rsid w:val="00092D8E"/>
    <w:rsid w:val="00092E11"/>
    <w:rsid w:val="00093521"/>
    <w:rsid w:val="0009352E"/>
    <w:rsid w:val="000937B1"/>
    <w:rsid w:val="00093D7C"/>
    <w:rsid w:val="000960AA"/>
    <w:rsid w:val="000968C9"/>
    <w:rsid w:val="00096980"/>
    <w:rsid w:val="00096B5C"/>
    <w:rsid w:val="00096CEB"/>
    <w:rsid w:val="00097124"/>
    <w:rsid w:val="00097BA0"/>
    <w:rsid w:val="00097C3F"/>
    <w:rsid w:val="000A0478"/>
    <w:rsid w:val="000A1241"/>
    <w:rsid w:val="000A1350"/>
    <w:rsid w:val="000A2766"/>
    <w:rsid w:val="000A3740"/>
    <w:rsid w:val="000A436E"/>
    <w:rsid w:val="000A4DF6"/>
    <w:rsid w:val="000A5C6A"/>
    <w:rsid w:val="000A5DF0"/>
    <w:rsid w:val="000A6BA9"/>
    <w:rsid w:val="000B0536"/>
    <w:rsid w:val="000B1734"/>
    <w:rsid w:val="000B1944"/>
    <w:rsid w:val="000B22C2"/>
    <w:rsid w:val="000B321F"/>
    <w:rsid w:val="000B3336"/>
    <w:rsid w:val="000B49CE"/>
    <w:rsid w:val="000B58E8"/>
    <w:rsid w:val="000B5CCE"/>
    <w:rsid w:val="000B7445"/>
    <w:rsid w:val="000C01EE"/>
    <w:rsid w:val="000C0872"/>
    <w:rsid w:val="000C0CF1"/>
    <w:rsid w:val="000C10F7"/>
    <w:rsid w:val="000C1950"/>
    <w:rsid w:val="000C1AD5"/>
    <w:rsid w:val="000C1E57"/>
    <w:rsid w:val="000C2466"/>
    <w:rsid w:val="000C3A36"/>
    <w:rsid w:val="000C3B25"/>
    <w:rsid w:val="000C44A8"/>
    <w:rsid w:val="000C4E0E"/>
    <w:rsid w:val="000C5A14"/>
    <w:rsid w:val="000C5AC4"/>
    <w:rsid w:val="000C5F04"/>
    <w:rsid w:val="000C5FD2"/>
    <w:rsid w:val="000C6D9A"/>
    <w:rsid w:val="000C7B73"/>
    <w:rsid w:val="000D0710"/>
    <w:rsid w:val="000D0756"/>
    <w:rsid w:val="000D16DE"/>
    <w:rsid w:val="000D1FA6"/>
    <w:rsid w:val="000D20C4"/>
    <w:rsid w:val="000D211A"/>
    <w:rsid w:val="000D234B"/>
    <w:rsid w:val="000D25E0"/>
    <w:rsid w:val="000D2C2D"/>
    <w:rsid w:val="000D2EBF"/>
    <w:rsid w:val="000D329D"/>
    <w:rsid w:val="000D337E"/>
    <w:rsid w:val="000D359D"/>
    <w:rsid w:val="000D4DDD"/>
    <w:rsid w:val="000D5D15"/>
    <w:rsid w:val="000D7E2F"/>
    <w:rsid w:val="000E051B"/>
    <w:rsid w:val="000E09C7"/>
    <w:rsid w:val="000E37E4"/>
    <w:rsid w:val="000E4926"/>
    <w:rsid w:val="000E517D"/>
    <w:rsid w:val="000E55A1"/>
    <w:rsid w:val="000E582F"/>
    <w:rsid w:val="000E5B2A"/>
    <w:rsid w:val="000E5B35"/>
    <w:rsid w:val="000E5CD8"/>
    <w:rsid w:val="000E68FA"/>
    <w:rsid w:val="000E6A05"/>
    <w:rsid w:val="000E6A86"/>
    <w:rsid w:val="000E6B1B"/>
    <w:rsid w:val="000E6DC8"/>
    <w:rsid w:val="000F05B2"/>
    <w:rsid w:val="000F1092"/>
    <w:rsid w:val="000F1F75"/>
    <w:rsid w:val="000F2CB4"/>
    <w:rsid w:val="000F2F1B"/>
    <w:rsid w:val="000F4538"/>
    <w:rsid w:val="000F461F"/>
    <w:rsid w:val="000F4830"/>
    <w:rsid w:val="000F49B3"/>
    <w:rsid w:val="000F4DD5"/>
    <w:rsid w:val="000F5309"/>
    <w:rsid w:val="000F5AB3"/>
    <w:rsid w:val="000F5C40"/>
    <w:rsid w:val="000F6D32"/>
    <w:rsid w:val="000F726A"/>
    <w:rsid w:val="000F78D3"/>
    <w:rsid w:val="000F7A7B"/>
    <w:rsid w:val="0010049A"/>
    <w:rsid w:val="00100706"/>
    <w:rsid w:val="00100708"/>
    <w:rsid w:val="00100B9C"/>
    <w:rsid w:val="00101ACC"/>
    <w:rsid w:val="00101C58"/>
    <w:rsid w:val="00102660"/>
    <w:rsid w:val="00102AED"/>
    <w:rsid w:val="00102C93"/>
    <w:rsid w:val="00102DC9"/>
    <w:rsid w:val="00103AEA"/>
    <w:rsid w:val="00105165"/>
    <w:rsid w:val="0011020C"/>
    <w:rsid w:val="00110805"/>
    <w:rsid w:val="00110910"/>
    <w:rsid w:val="00110E10"/>
    <w:rsid w:val="0011180F"/>
    <w:rsid w:val="00111AAC"/>
    <w:rsid w:val="00112726"/>
    <w:rsid w:val="0011306F"/>
    <w:rsid w:val="0011329C"/>
    <w:rsid w:val="0011354B"/>
    <w:rsid w:val="00113DB5"/>
    <w:rsid w:val="00113FA3"/>
    <w:rsid w:val="00114346"/>
    <w:rsid w:val="0011479E"/>
    <w:rsid w:val="0011491E"/>
    <w:rsid w:val="00116BEE"/>
    <w:rsid w:val="00117878"/>
    <w:rsid w:val="00117A6E"/>
    <w:rsid w:val="00120AB1"/>
    <w:rsid w:val="001218C0"/>
    <w:rsid w:val="00121F41"/>
    <w:rsid w:val="001235C4"/>
    <w:rsid w:val="00124A71"/>
    <w:rsid w:val="00124DC5"/>
    <w:rsid w:val="00125936"/>
    <w:rsid w:val="001259D2"/>
    <w:rsid w:val="001275F9"/>
    <w:rsid w:val="00127B7B"/>
    <w:rsid w:val="00130A08"/>
    <w:rsid w:val="00131E63"/>
    <w:rsid w:val="00132C5C"/>
    <w:rsid w:val="00134C9E"/>
    <w:rsid w:val="00135966"/>
    <w:rsid w:val="00135AEC"/>
    <w:rsid w:val="001362DB"/>
    <w:rsid w:val="0013695F"/>
    <w:rsid w:val="001369F7"/>
    <w:rsid w:val="00136F7C"/>
    <w:rsid w:val="0013714F"/>
    <w:rsid w:val="00137740"/>
    <w:rsid w:val="00137F4C"/>
    <w:rsid w:val="00140EE1"/>
    <w:rsid w:val="00141493"/>
    <w:rsid w:val="00141644"/>
    <w:rsid w:val="00141944"/>
    <w:rsid w:val="00142AB8"/>
    <w:rsid w:val="001441FA"/>
    <w:rsid w:val="00145013"/>
    <w:rsid w:val="001454B1"/>
    <w:rsid w:val="00145AF5"/>
    <w:rsid w:val="00145FDA"/>
    <w:rsid w:val="001467D2"/>
    <w:rsid w:val="0014737E"/>
    <w:rsid w:val="00147570"/>
    <w:rsid w:val="001476A5"/>
    <w:rsid w:val="00147AA0"/>
    <w:rsid w:val="001511A9"/>
    <w:rsid w:val="0015121B"/>
    <w:rsid w:val="001536BC"/>
    <w:rsid w:val="001549C4"/>
    <w:rsid w:val="00154BA1"/>
    <w:rsid w:val="00154E25"/>
    <w:rsid w:val="00155139"/>
    <w:rsid w:val="001557BD"/>
    <w:rsid w:val="00157BC4"/>
    <w:rsid w:val="00157EB3"/>
    <w:rsid w:val="00160A9B"/>
    <w:rsid w:val="00161F76"/>
    <w:rsid w:val="00162A5D"/>
    <w:rsid w:val="00162B70"/>
    <w:rsid w:val="00163956"/>
    <w:rsid w:val="00163BCC"/>
    <w:rsid w:val="001640FA"/>
    <w:rsid w:val="0016410F"/>
    <w:rsid w:val="00164BB9"/>
    <w:rsid w:val="00165980"/>
    <w:rsid w:val="001659C6"/>
    <w:rsid w:val="001661E0"/>
    <w:rsid w:val="001662FA"/>
    <w:rsid w:val="001663CD"/>
    <w:rsid w:val="001665DE"/>
    <w:rsid w:val="00167B00"/>
    <w:rsid w:val="00167D2E"/>
    <w:rsid w:val="0017015B"/>
    <w:rsid w:val="0017019F"/>
    <w:rsid w:val="001705D1"/>
    <w:rsid w:val="00170C33"/>
    <w:rsid w:val="00171114"/>
    <w:rsid w:val="00171EB9"/>
    <w:rsid w:val="001722AB"/>
    <w:rsid w:val="00172C76"/>
    <w:rsid w:val="00173DB2"/>
    <w:rsid w:val="001753EA"/>
    <w:rsid w:val="0017564B"/>
    <w:rsid w:val="00176610"/>
    <w:rsid w:val="00180927"/>
    <w:rsid w:val="00181F48"/>
    <w:rsid w:val="00182788"/>
    <w:rsid w:val="00183AD3"/>
    <w:rsid w:val="001848AD"/>
    <w:rsid w:val="00184EFB"/>
    <w:rsid w:val="00184F21"/>
    <w:rsid w:val="00185315"/>
    <w:rsid w:val="00185641"/>
    <w:rsid w:val="001856B5"/>
    <w:rsid w:val="00185B52"/>
    <w:rsid w:val="00185F09"/>
    <w:rsid w:val="00186B4B"/>
    <w:rsid w:val="0018750B"/>
    <w:rsid w:val="001878BF"/>
    <w:rsid w:val="0019038E"/>
    <w:rsid w:val="0019042C"/>
    <w:rsid w:val="00190614"/>
    <w:rsid w:val="00191028"/>
    <w:rsid w:val="0019137F"/>
    <w:rsid w:val="00191833"/>
    <w:rsid w:val="0019255E"/>
    <w:rsid w:val="00193046"/>
    <w:rsid w:val="001946CF"/>
    <w:rsid w:val="00194BA1"/>
    <w:rsid w:val="00195724"/>
    <w:rsid w:val="00195C30"/>
    <w:rsid w:val="00196F0F"/>
    <w:rsid w:val="001A0351"/>
    <w:rsid w:val="001A1287"/>
    <w:rsid w:val="001A2024"/>
    <w:rsid w:val="001A3B25"/>
    <w:rsid w:val="001A3BB9"/>
    <w:rsid w:val="001A57D1"/>
    <w:rsid w:val="001A66A0"/>
    <w:rsid w:val="001A6B58"/>
    <w:rsid w:val="001A76BD"/>
    <w:rsid w:val="001B18B9"/>
    <w:rsid w:val="001B1929"/>
    <w:rsid w:val="001B1CBA"/>
    <w:rsid w:val="001B1CC5"/>
    <w:rsid w:val="001B3AF2"/>
    <w:rsid w:val="001B3C1F"/>
    <w:rsid w:val="001B3D86"/>
    <w:rsid w:val="001B58D9"/>
    <w:rsid w:val="001B5C0D"/>
    <w:rsid w:val="001B7343"/>
    <w:rsid w:val="001B7697"/>
    <w:rsid w:val="001B7EEE"/>
    <w:rsid w:val="001C00E7"/>
    <w:rsid w:val="001C05AC"/>
    <w:rsid w:val="001C05EF"/>
    <w:rsid w:val="001C0B84"/>
    <w:rsid w:val="001C1289"/>
    <w:rsid w:val="001C1EC3"/>
    <w:rsid w:val="001C26F9"/>
    <w:rsid w:val="001C315A"/>
    <w:rsid w:val="001C369D"/>
    <w:rsid w:val="001C40F2"/>
    <w:rsid w:val="001C4783"/>
    <w:rsid w:val="001C4D89"/>
    <w:rsid w:val="001C5012"/>
    <w:rsid w:val="001C6284"/>
    <w:rsid w:val="001C6837"/>
    <w:rsid w:val="001C6970"/>
    <w:rsid w:val="001C6EB8"/>
    <w:rsid w:val="001D019A"/>
    <w:rsid w:val="001D04C4"/>
    <w:rsid w:val="001D1B06"/>
    <w:rsid w:val="001D1D82"/>
    <w:rsid w:val="001D2592"/>
    <w:rsid w:val="001D2D2B"/>
    <w:rsid w:val="001D3180"/>
    <w:rsid w:val="001D4482"/>
    <w:rsid w:val="001D4901"/>
    <w:rsid w:val="001D4ADE"/>
    <w:rsid w:val="001D541E"/>
    <w:rsid w:val="001D73E0"/>
    <w:rsid w:val="001E0AF0"/>
    <w:rsid w:val="001E158C"/>
    <w:rsid w:val="001E21A1"/>
    <w:rsid w:val="001E2B29"/>
    <w:rsid w:val="001E2B54"/>
    <w:rsid w:val="001E32C7"/>
    <w:rsid w:val="001E3411"/>
    <w:rsid w:val="001E3418"/>
    <w:rsid w:val="001E3DA7"/>
    <w:rsid w:val="001E444D"/>
    <w:rsid w:val="001E47C4"/>
    <w:rsid w:val="001E509A"/>
    <w:rsid w:val="001E5355"/>
    <w:rsid w:val="001E53BE"/>
    <w:rsid w:val="001E5946"/>
    <w:rsid w:val="001E6000"/>
    <w:rsid w:val="001E6694"/>
    <w:rsid w:val="001E694D"/>
    <w:rsid w:val="001E7425"/>
    <w:rsid w:val="001E7C63"/>
    <w:rsid w:val="001E7E7A"/>
    <w:rsid w:val="001E7ECE"/>
    <w:rsid w:val="001F0AFE"/>
    <w:rsid w:val="001F1165"/>
    <w:rsid w:val="001F17E8"/>
    <w:rsid w:val="001F30B5"/>
    <w:rsid w:val="001F3BB5"/>
    <w:rsid w:val="001F3D71"/>
    <w:rsid w:val="001F47E2"/>
    <w:rsid w:val="001F4C2B"/>
    <w:rsid w:val="001F5459"/>
    <w:rsid w:val="001F56AD"/>
    <w:rsid w:val="001F7999"/>
    <w:rsid w:val="001F7CF1"/>
    <w:rsid w:val="0020068E"/>
    <w:rsid w:val="002010CA"/>
    <w:rsid w:val="00201AE8"/>
    <w:rsid w:val="00201CA1"/>
    <w:rsid w:val="002020D7"/>
    <w:rsid w:val="00203D60"/>
    <w:rsid w:val="00204564"/>
    <w:rsid w:val="00204AA2"/>
    <w:rsid w:val="00204D39"/>
    <w:rsid w:val="00204D42"/>
    <w:rsid w:val="00204F57"/>
    <w:rsid w:val="00205315"/>
    <w:rsid w:val="00205B37"/>
    <w:rsid w:val="00206021"/>
    <w:rsid w:val="002064C8"/>
    <w:rsid w:val="00206768"/>
    <w:rsid w:val="002067D1"/>
    <w:rsid w:val="00206E3B"/>
    <w:rsid w:val="00207E3A"/>
    <w:rsid w:val="00210796"/>
    <w:rsid w:val="002113BA"/>
    <w:rsid w:val="00212515"/>
    <w:rsid w:val="0021349C"/>
    <w:rsid w:val="00215C36"/>
    <w:rsid w:val="002161DA"/>
    <w:rsid w:val="00217150"/>
    <w:rsid w:val="00217398"/>
    <w:rsid w:val="00220023"/>
    <w:rsid w:val="0022078B"/>
    <w:rsid w:val="0022080B"/>
    <w:rsid w:val="00220930"/>
    <w:rsid w:val="002216BB"/>
    <w:rsid w:val="00222C7A"/>
    <w:rsid w:val="00222DF1"/>
    <w:rsid w:val="002237C4"/>
    <w:rsid w:val="0022382D"/>
    <w:rsid w:val="002238E2"/>
    <w:rsid w:val="0022425C"/>
    <w:rsid w:val="002253B4"/>
    <w:rsid w:val="00227210"/>
    <w:rsid w:val="00227832"/>
    <w:rsid w:val="0022791C"/>
    <w:rsid w:val="00227C47"/>
    <w:rsid w:val="002310F6"/>
    <w:rsid w:val="00231A17"/>
    <w:rsid w:val="002331A2"/>
    <w:rsid w:val="00233797"/>
    <w:rsid w:val="002339DD"/>
    <w:rsid w:val="00233F4C"/>
    <w:rsid w:val="00235225"/>
    <w:rsid w:val="00235506"/>
    <w:rsid w:val="00236360"/>
    <w:rsid w:val="002375E0"/>
    <w:rsid w:val="00237F36"/>
    <w:rsid w:val="0024075A"/>
    <w:rsid w:val="00240761"/>
    <w:rsid w:val="00240929"/>
    <w:rsid w:val="00240C60"/>
    <w:rsid w:val="00240D1D"/>
    <w:rsid w:val="002416D8"/>
    <w:rsid w:val="00241CAC"/>
    <w:rsid w:val="00241DD8"/>
    <w:rsid w:val="00242279"/>
    <w:rsid w:val="0024231C"/>
    <w:rsid w:val="00242B17"/>
    <w:rsid w:val="00243307"/>
    <w:rsid w:val="002449B2"/>
    <w:rsid w:val="00245158"/>
    <w:rsid w:val="00245E3C"/>
    <w:rsid w:val="002465C3"/>
    <w:rsid w:val="00246B60"/>
    <w:rsid w:val="00246BB7"/>
    <w:rsid w:val="00246E6A"/>
    <w:rsid w:val="00247398"/>
    <w:rsid w:val="00251380"/>
    <w:rsid w:val="002513E5"/>
    <w:rsid w:val="0025181A"/>
    <w:rsid w:val="00251E58"/>
    <w:rsid w:val="00252083"/>
    <w:rsid w:val="00252C60"/>
    <w:rsid w:val="002536FF"/>
    <w:rsid w:val="00253A96"/>
    <w:rsid w:val="00253B96"/>
    <w:rsid w:val="002559E8"/>
    <w:rsid w:val="00255EAF"/>
    <w:rsid w:val="002565EE"/>
    <w:rsid w:val="00256731"/>
    <w:rsid w:val="002567AD"/>
    <w:rsid w:val="0025707E"/>
    <w:rsid w:val="00257FED"/>
    <w:rsid w:val="00260594"/>
    <w:rsid w:val="002607C7"/>
    <w:rsid w:val="002616EC"/>
    <w:rsid w:val="00261B8F"/>
    <w:rsid w:val="0026346B"/>
    <w:rsid w:val="002635AD"/>
    <w:rsid w:val="002635EA"/>
    <w:rsid w:val="00263708"/>
    <w:rsid w:val="002637E8"/>
    <w:rsid w:val="00264E88"/>
    <w:rsid w:val="00265924"/>
    <w:rsid w:val="00265BF8"/>
    <w:rsid w:val="00265C2A"/>
    <w:rsid w:val="0026739A"/>
    <w:rsid w:val="00267491"/>
    <w:rsid w:val="00267FE6"/>
    <w:rsid w:val="00270093"/>
    <w:rsid w:val="00271395"/>
    <w:rsid w:val="00271597"/>
    <w:rsid w:val="002719FE"/>
    <w:rsid w:val="00271E42"/>
    <w:rsid w:val="00272171"/>
    <w:rsid w:val="002728A1"/>
    <w:rsid w:val="00273A58"/>
    <w:rsid w:val="00274BF2"/>
    <w:rsid w:val="00275255"/>
    <w:rsid w:val="00275A58"/>
    <w:rsid w:val="002765E0"/>
    <w:rsid w:val="00276C15"/>
    <w:rsid w:val="0027793C"/>
    <w:rsid w:val="002804C8"/>
    <w:rsid w:val="00280512"/>
    <w:rsid w:val="0028092F"/>
    <w:rsid w:val="0028176B"/>
    <w:rsid w:val="00281B14"/>
    <w:rsid w:val="00283363"/>
    <w:rsid w:val="002834CC"/>
    <w:rsid w:val="00283598"/>
    <w:rsid w:val="00284145"/>
    <w:rsid w:val="002843DE"/>
    <w:rsid w:val="00284855"/>
    <w:rsid w:val="00284F72"/>
    <w:rsid w:val="00285340"/>
    <w:rsid w:val="00286A40"/>
    <w:rsid w:val="00286BF8"/>
    <w:rsid w:val="00287171"/>
    <w:rsid w:val="0028745A"/>
    <w:rsid w:val="00287BB1"/>
    <w:rsid w:val="0028F75A"/>
    <w:rsid w:val="00290170"/>
    <w:rsid w:val="00290DBF"/>
    <w:rsid w:val="00291883"/>
    <w:rsid w:val="00291F86"/>
    <w:rsid w:val="00292629"/>
    <w:rsid w:val="00292FDA"/>
    <w:rsid w:val="00293B11"/>
    <w:rsid w:val="00294FFE"/>
    <w:rsid w:val="002956BE"/>
    <w:rsid w:val="00295702"/>
    <w:rsid w:val="002965E9"/>
    <w:rsid w:val="00297074"/>
    <w:rsid w:val="0029765B"/>
    <w:rsid w:val="002A05C8"/>
    <w:rsid w:val="002A0CCB"/>
    <w:rsid w:val="002A2C3D"/>
    <w:rsid w:val="002A3021"/>
    <w:rsid w:val="002A3054"/>
    <w:rsid w:val="002A3330"/>
    <w:rsid w:val="002A3CB4"/>
    <w:rsid w:val="002A3D77"/>
    <w:rsid w:val="002A4866"/>
    <w:rsid w:val="002A698E"/>
    <w:rsid w:val="002A7882"/>
    <w:rsid w:val="002A7C95"/>
    <w:rsid w:val="002B08D4"/>
    <w:rsid w:val="002B11BE"/>
    <w:rsid w:val="002B1DDB"/>
    <w:rsid w:val="002B2EC7"/>
    <w:rsid w:val="002B3305"/>
    <w:rsid w:val="002B3686"/>
    <w:rsid w:val="002B3C4D"/>
    <w:rsid w:val="002B43BA"/>
    <w:rsid w:val="002B4673"/>
    <w:rsid w:val="002B4B8A"/>
    <w:rsid w:val="002B5D9C"/>
    <w:rsid w:val="002B5DF1"/>
    <w:rsid w:val="002B652A"/>
    <w:rsid w:val="002B66CC"/>
    <w:rsid w:val="002B7946"/>
    <w:rsid w:val="002C02DF"/>
    <w:rsid w:val="002C1C2C"/>
    <w:rsid w:val="002C24B6"/>
    <w:rsid w:val="002C24F7"/>
    <w:rsid w:val="002C3AFE"/>
    <w:rsid w:val="002C3D67"/>
    <w:rsid w:val="002C523D"/>
    <w:rsid w:val="002C58BF"/>
    <w:rsid w:val="002C5E03"/>
    <w:rsid w:val="002C6E1A"/>
    <w:rsid w:val="002C7889"/>
    <w:rsid w:val="002C7901"/>
    <w:rsid w:val="002D1236"/>
    <w:rsid w:val="002D16D6"/>
    <w:rsid w:val="002D2150"/>
    <w:rsid w:val="002D306A"/>
    <w:rsid w:val="002D554D"/>
    <w:rsid w:val="002D6112"/>
    <w:rsid w:val="002D66DF"/>
    <w:rsid w:val="002D70E9"/>
    <w:rsid w:val="002D71A5"/>
    <w:rsid w:val="002D7C29"/>
    <w:rsid w:val="002D7CCB"/>
    <w:rsid w:val="002E1C3D"/>
    <w:rsid w:val="002E2DDC"/>
    <w:rsid w:val="002E3038"/>
    <w:rsid w:val="002E3B92"/>
    <w:rsid w:val="002E4AA7"/>
    <w:rsid w:val="002E50E1"/>
    <w:rsid w:val="002E6696"/>
    <w:rsid w:val="002E679B"/>
    <w:rsid w:val="002E7911"/>
    <w:rsid w:val="002E7BE8"/>
    <w:rsid w:val="002E7FD6"/>
    <w:rsid w:val="002F09A9"/>
    <w:rsid w:val="002F0DF3"/>
    <w:rsid w:val="002F1844"/>
    <w:rsid w:val="002F2382"/>
    <w:rsid w:val="002F2EE1"/>
    <w:rsid w:val="002F397C"/>
    <w:rsid w:val="002F3E37"/>
    <w:rsid w:val="002F5571"/>
    <w:rsid w:val="002F5CF4"/>
    <w:rsid w:val="002F6533"/>
    <w:rsid w:val="002F72C1"/>
    <w:rsid w:val="002F7749"/>
    <w:rsid w:val="0030092E"/>
    <w:rsid w:val="00300EB6"/>
    <w:rsid w:val="00301D4A"/>
    <w:rsid w:val="00301E92"/>
    <w:rsid w:val="0030248D"/>
    <w:rsid w:val="00303A76"/>
    <w:rsid w:val="00303F3D"/>
    <w:rsid w:val="00304672"/>
    <w:rsid w:val="00304948"/>
    <w:rsid w:val="00306913"/>
    <w:rsid w:val="003079EB"/>
    <w:rsid w:val="00310DD0"/>
    <w:rsid w:val="00310FF4"/>
    <w:rsid w:val="003113CF"/>
    <w:rsid w:val="0031242F"/>
    <w:rsid w:val="00312632"/>
    <w:rsid w:val="00313DE7"/>
    <w:rsid w:val="00314027"/>
    <w:rsid w:val="0031472B"/>
    <w:rsid w:val="00314763"/>
    <w:rsid w:val="00314A92"/>
    <w:rsid w:val="00314AF8"/>
    <w:rsid w:val="00315346"/>
    <w:rsid w:val="003156B7"/>
    <w:rsid w:val="00320767"/>
    <w:rsid w:val="0032095B"/>
    <w:rsid w:val="00320AE5"/>
    <w:rsid w:val="00320B27"/>
    <w:rsid w:val="00321705"/>
    <w:rsid w:val="00321A28"/>
    <w:rsid w:val="00321CE7"/>
    <w:rsid w:val="00321FE4"/>
    <w:rsid w:val="00322932"/>
    <w:rsid w:val="00322CD7"/>
    <w:rsid w:val="00323041"/>
    <w:rsid w:val="0032341A"/>
    <w:rsid w:val="003234C7"/>
    <w:rsid w:val="00324459"/>
    <w:rsid w:val="00326594"/>
    <w:rsid w:val="00326DA9"/>
    <w:rsid w:val="00331274"/>
    <w:rsid w:val="00331AE5"/>
    <w:rsid w:val="00331C10"/>
    <w:rsid w:val="00332C7C"/>
    <w:rsid w:val="00333C9D"/>
    <w:rsid w:val="00333CA5"/>
    <w:rsid w:val="003343D1"/>
    <w:rsid w:val="0033536B"/>
    <w:rsid w:val="00335A4E"/>
    <w:rsid w:val="003374EE"/>
    <w:rsid w:val="00337849"/>
    <w:rsid w:val="003408D0"/>
    <w:rsid w:val="003426E9"/>
    <w:rsid w:val="0034275B"/>
    <w:rsid w:val="003429E1"/>
    <w:rsid w:val="00342F2F"/>
    <w:rsid w:val="00343589"/>
    <w:rsid w:val="00344749"/>
    <w:rsid w:val="00344A77"/>
    <w:rsid w:val="00344C8C"/>
    <w:rsid w:val="00344E31"/>
    <w:rsid w:val="0034542D"/>
    <w:rsid w:val="00345A96"/>
    <w:rsid w:val="003477E2"/>
    <w:rsid w:val="00350C4B"/>
    <w:rsid w:val="003516FF"/>
    <w:rsid w:val="00351CBB"/>
    <w:rsid w:val="003522EE"/>
    <w:rsid w:val="003529C7"/>
    <w:rsid w:val="00352B2D"/>
    <w:rsid w:val="00352D69"/>
    <w:rsid w:val="0035352F"/>
    <w:rsid w:val="00354FBD"/>
    <w:rsid w:val="003553C1"/>
    <w:rsid w:val="0035603B"/>
    <w:rsid w:val="003563DD"/>
    <w:rsid w:val="00356D2C"/>
    <w:rsid w:val="003577F5"/>
    <w:rsid w:val="00357AF5"/>
    <w:rsid w:val="00357F14"/>
    <w:rsid w:val="00360B8E"/>
    <w:rsid w:val="00360E0C"/>
    <w:rsid w:val="00361083"/>
    <w:rsid w:val="003614E9"/>
    <w:rsid w:val="0036199F"/>
    <w:rsid w:val="00361CEA"/>
    <w:rsid w:val="00362777"/>
    <w:rsid w:val="0036381A"/>
    <w:rsid w:val="00364718"/>
    <w:rsid w:val="0036487F"/>
    <w:rsid w:val="00365101"/>
    <w:rsid w:val="00365463"/>
    <w:rsid w:val="00365862"/>
    <w:rsid w:val="00366CB4"/>
    <w:rsid w:val="003670DC"/>
    <w:rsid w:val="00367A1D"/>
    <w:rsid w:val="00367C1F"/>
    <w:rsid w:val="00370AA0"/>
    <w:rsid w:val="00370C82"/>
    <w:rsid w:val="00373FF5"/>
    <w:rsid w:val="003747CC"/>
    <w:rsid w:val="00375A70"/>
    <w:rsid w:val="00376EC4"/>
    <w:rsid w:val="00377DDD"/>
    <w:rsid w:val="0038002A"/>
    <w:rsid w:val="003806C0"/>
    <w:rsid w:val="003808DC"/>
    <w:rsid w:val="00380C7B"/>
    <w:rsid w:val="003811EB"/>
    <w:rsid w:val="0038143C"/>
    <w:rsid w:val="003816FF"/>
    <w:rsid w:val="00381816"/>
    <w:rsid w:val="003825B1"/>
    <w:rsid w:val="00382E9C"/>
    <w:rsid w:val="00383002"/>
    <w:rsid w:val="003833E6"/>
    <w:rsid w:val="0038365F"/>
    <w:rsid w:val="00383C5A"/>
    <w:rsid w:val="00384D46"/>
    <w:rsid w:val="003850DC"/>
    <w:rsid w:val="0038581B"/>
    <w:rsid w:val="00385A85"/>
    <w:rsid w:val="00386D1F"/>
    <w:rsid w:val="00390579"/>
    <w:rsid w:val="00390641"/>
    <w:rsid w:val="00391F1F"/>
    <w:rsid w:val="0039207D"/>
    <w:rsid w:val="003925D1"/>
    <w:rsid w:val="00392939"/>
    <w:rsid w:val="00392A1B"/>
    <w:rsid w:val="00392B75"/>
    <w:rsid w:val="003935ED"/>
    <w:rsid w:val="003944A9"/>
    <w:rsid w:val="0039484F"/>
    <w:rsid w:val="00394CCC"/>
    <w:rsid w:val="00394E3B"/>
    <w:rsid w:val="00397513"/>
    <w:rsid w:val="003976E9"/>
    <w:rsid w:val="00397E5D"/>
    <w:rsid w:val="003A04E0"/>
    <w:rsid w:val="003A1544"/>
    <w:rsid w:val="003A17B7"/>
    <w:rsid w:val="003A3805"/>
    <w:rsid w:val="003A3A9D"/>
    <w:rsid w:val="003A3CEB"/>
    <w:rsid w:val="003A3D35"/>
    <w:rsid w:val="003A4A50"/>
    <w:rsid w:val="003A4DDC"/>
    <w:rsid w:val="003A51F2"/>
    <w:rsid w:val="003A52BF"/>
    <w:rsid w:val="003A5320"/>
    <w:rsid w:val="003A6725"/>
    <w:rsid w:val="003A67CC"/>
    <w:rsid w:val="003A7C4B"/>
    <w:rsid w:val="003B2EEE"/>
    <w:rsid w:val="003B3698"/>
    <w:rsid w:val="003B4050"/>
    <w:rsid w:val="003B6B69"/>
    <w:rsid w:val="003B7211"/>
    <w:rsid w:val="003C01DE"/>
    <w:rsid w:val="003C0414"/>
    <w:rsid w:val="003C2616"/>
    <w:rsid w:val="003C301F"/>
    <w:rsid w:val="003C351F"/>
    <w:rsid w:val="003C3731"/>
    <w:rsid w:val="003C45AB"/>
    <w:rsid w:val="003C4E69"/>
    <w:rsid w:val="003C53C2"/>
    <w:rsid w:val="003C558A"/>
    <w:rsid w:val="003C58BB"/>
    <w:rsid w:val="003C63F9"/>
    <w:rsid w:val="003C698E"/>
    <w:rsid w:val="003C6E58"/>
    <w:rsid w:val="003C715F"/>
    <w:rsid w:val="003D23AA"/>
    <w:rsid w:val="003D3348"/>
    <w:rsid w:val="003D3441"/>
    <w:rsid w:val="003D391E"/>
    <w:rsid w:val="003D397E"/>
    <w:rsid w:val="003D3D45"/>
    <w:rsid w:val="003D771E"/>
    <w:rsid w:val="003E0F08"/>
    <w:rsid w:val="003E0F16"/>
    <w:rsid w:val="003E167E"/>
    <w:rsid w:val="003E1CED"/>
    <w:rsid w:val="003E313F"/>
    <w:rsid w:val="003E32FC"/>
    <w:rsid w:val="003E36B7"/>
    <w:rsid w:val="003E426E"/>
    <w:rsid w:val="003E4768"/>
    <w:rsid w:val="003E61E9"/>
    <w:rsid w:val="003E74CF"/>
    <w:rsid w:val="003E7C2C"/>
    <w:rsid w:val="003F2285"/>
    <w:rsid w:val="003F2572"/>
    <w:rsid w:val="003F45AA"/>
    <w:rsid w:val="003F4BF5"/>
    <w:rsid w:val="003F5101"/>
    <w:rsid w:val="003F5C16"/>
    <w:rsid w:val="003F5E22"/>
    <w:rsid w:val="003F7002"/>
    <w:rsid w:val="00400944"/>
    <w:rsid w:val="00400B1A"/>
    <w:rsid w:val="00400FAD"/>
    <w:rsid w:val="004011DA"/>
    <w:rsid w:val="00401AF1"/>
    <w:rsid w:val="004028B6"/>
    <w:rsid w:val="004036D6"/>
    <w:rsid w:val="00404073"/>
    <w:rsid w:val="0040500A"/>
    <w:rsid w:val="004053EC"/>
    <w:rsid w:val="004057A9"/>
    <w:rsid w:val="00405ED8"/>
    <w:rsid w:val="0040634D"/>
    <w:rsid w:val="0040691D"/>
    <w:rsid w:val="0040759C"/>
    <w:rsid w:val="004101FB"/>
    <w:rsid w:val="0041031C"/>
    <w:rsid w:val="004108E9"/>
    <w:rsid w:val="0041262F"/>
    <w:rsid w:val="00412846"/>
    <w:rsid w:val="00412A1A"/>
    <w:rsid w:val="00412F7B"/>
    <w:rsid w:val="00414A6D"/>
    <w:rsid w:val="00414DCD"/>
    <w:rsid w:val="004152F5"/>
    <w:rsid w:val="0041546E"/>
    <w:rsid w:val="00415773"/>
    <w:rsid w:val="00415E14"/>
    <w:rsid w:val="00416631"/>
    <w:rsid w:val="004168C4"/>
    <w:rsid w:val="00416A09"/>
    <w:rsid w:val="004204DA"/>
    <w:rsid w:val="00420E15"/>
    <w:rsid w:val="0042106F"/>
    <w:rsid w:val="004224F1"/>
    <w:rsid w:val="00422608"/>
    <w:rsid w:val="00422ED2"/>
    <w:rsid w:val="0042356D"/>
    <w:rsid w:val="00423DB7"/>
    <w:rsid w:val="004269ED"/>
    <w:rsid w:val="00426BF1"/>
    <w:rsid w:val="0042743E"/>
    <w:rsid w:val="0043065D"/>
    <w:rsid w:val="004309B9"/>
    <w:rsid w:val="004319F2"/>
    <w:rsid w:val="00431C72"/>
    <w:rsid w:val="00432A49"/>
    <w:rsid w:val="00433114"/>
    <w:rsid w:val="00433213"/>
    <w:rsid w:val="00433595"/>
    <w:rsid w:val="00436D5B"/>
    <w:rsid w:val="004373B0"/>
    <w:rsid w:val="00437590"/>
    <w:rsid w:val="00437D74"/>
    <w:rsid w:val="0044084C"/>
    <w:rsid w:val="00441244"/>
    <w:rsid w:val="00442045"/>
    <w:rsid w:val="004425DF"/>
    <w:rsid w:val="00442FC5"/>
    <w:rsid w:val="0044315C"/>
    <w:rsid w:val="0044418F"/>
    <w:rsid w:val="00444E41"/>
    <w:rsid w:val="00445244"/>
    <w:rsid w:val="004474FA"/>
    <w:rsid w:val="00450BB9"/>
    <w:rsid w:val="00450DA0"/>
    <w:rsid w:val="00451615"/>
    <w:rsid w:val="004525C6"/>
    <w:rsid w:val="00452739"/>
    <w:rsid w:val="00453443"/>
    <w:rsid w:val="004540C7"/>
    <w:rsid w:val="0045495E"/>
    <w:rsid w:val="00455340"/>
    <w:rsid w:val="00456F6B"/>
    <w:rsid w:val="00457E1B"/>
    <w:rsid w:val="00460805"/>
    <w:rsid w:val="0046110B"/>
    <w:rsid w:val="004616B1"/>
    <w:rsid w:val="004616FE"/>
    <w:rsid w:val="00461BD3"/>
    <w:rsid w:val="0046240C"/>
    <w:rsid w:val="00462C87"/>
    <w:rsid w:val="00462D1A"/>
    <w:rsid w:val="0046323D"/>
    <w:rsid w:val="004634D3"/>
    <w:rsid w:val="00463512"/>
    <w:rsid w:val="00463FF2"/>
    <w:rsid w:val="004644E4"/>
    <w:rsid w:val="004646CE"/>
    <w:rsid w:val="00464E83"/>
    <w:rsid w:val="00464FF7"/>
    <w:rsid w:val="00465696"/>
    <w:rsid w:val="00466590"/>
    <w:rsid w:val="00466B1E"/>
    <w:rsid w:val="00466C30"/>
    <w:rsid w:val="004678A4"/>
    <w:rsid w:val="004704B8"/>
    <w:rsid w:val="004714CE"/>
    <w:rsid w:val="00472F73"/>
    <w:rsid w:val="0047335A"/>
    <w:rsid w:val="00473430"/>
    <w:rsid w:val="0047358C"/>
    <w:rsid w:val="00473BC0"/>
    <w:rsid w:val="004746E0"/>
    <w:rsid w:val="004755A7"/>
    <w:rsid w:val="004756D7"/>
    <w:rsid w:val="004756DB"/>
    <w:rsid w:val="0047579B"/>
    <w:rsid w:val="00476964"/>
    <w:rsid w:val="004774F4"/>
    <w:rsid w:val="00480ECA"/>
    <w:rsid w:val="004815BD"/>
    <w:rsid w:val="00481A03"/>
    <w:rsid w:val="004821D0"/>
    <w:rsid w:val="0048237C"/>
    <w:rsid w:val="00482F64"/>
    <w:rsid w:val="00483764"/>
    <w:rsid w:val="00484532"/>
    <w:rsid w:val="004850BD"/>
    <w:rsid w:val="00485572"/>
    <w:rsid w:val="00485CEA"/>
    <w:rsid w:val="004870B3"/>
    <w:rsid w:val="00487680"/>
    <w:rsid w:val="00487938"/>
    <w:rsid w:val="00487ED6"/>
    <w:rsid w:val="004900FE"/>
    <w:rsid w:val="00490B43"/>
    <w:rsid w:val="00491549"/>
    <w:rsid w:val="00491CC7"/>
    <w:rsid w:val="00492581"/>
    <w:rsid w:val="00492B70"/>
    <w:rsid w:val="0049520B"/>
    <w:rsid w:val="004955A3"/>
    <w:rsid w:val="00495F07"/>
    <w:rsid w:val="004967FA"/>
    <w:rsid w:val="00496ED3"/>
    <w:rsid w:val="0049735E"/>
    <w:rsid w:val="00497EC0"/>
    <w:rsid w:val="00497F0F"/>
    <w:rsid w:val="004A0E93"/>
    <w:rsid w:val="004A0F32"/>
    <w:rsid w:val="004A0F83"/>
    <w:rsid w:val="004A1396"/>
    <w:rsid w:val="004A2036"/>
    <w:rsid w:val="004A2145"/>
    <w:rsid w:val="004A3246"/>
    <w:rsid w:val="004A389C"/>
    <w:rsid w:val="004A4737"/>
    <w:rsid w:val="004A4882"/>
    <w:rsid w:val="004A4AC0"/>
    <w:rsid w:val="004A6958"/>
    <w:rsid w:val="004B07F3"/>
    <w:rsid w:val="004B085B"/>
    <w:rsid w:val="004B0F3D"/>
    <w:rsid w:val="004B1D50"/>
    <w:rsid w:val="004B58E2"/>
    <w:rsid w:val="004B5D16"/>
    <w:rsid w:val="004B69A2"/>
    <w:rsid w:val="004B7ED5"/>
    <w:rsid w:val="004C04E0"/>
    <w:rsid w:val="004C0A80"/>
    <w:rsid w:val="004C0C05"/>
    <w:rsid w:val="004C1660"/>
    <w:rsid w:val="004C1C4C"/>
    <w:rsid w:val="004C3247"/>
    <w:rsid w:val="004C4A01"/>
    <w:rsid w:val="004C50A2"/>
    <w:rsid w:val="004C530C"/>
    <w:rsid w:val="004C572D"/>
    <w:rsid w:val="004C5BF2"/>
    <w:rsid w:val="004C5D45"/>
    <w:rsid w:val="004C6126"/>
    <w:rsid w:val="004C61A2"/>
    <w:rsid w:val="004C6498"/>
    <w:rsid w:val="004C6DDC"/>
    <w:rsid w:val="004D0BA8"/>
    <w:rsid w:val="004D13C9"/>
    <w:rsid w:val="004D24F6"/>
    <w:rsid w:val="004D27B9"/>
    <w:rsid w:val="004D33DE"/>
    <w:rsid w:val="004D3910"/>
    <w:rsid w:val="004D4020"/>
    <w:rsid w:val="004D4101"/>
    <w:rsid w:val="004D4418"/>
    <w:rsid w:val="004D5FDC"/>
    <w:rsid w:val="004D61EA"/>
    <w:rsid w:val="004D62D7"/>
    <w:rsid w:val="004D68F4"/>
    <w:rsid w:val="004D7642"/>
    <w:rsid w:val="004D7762"/>
    <w:rsid w:val="004E004F"/>
    <w:rsid w:val="004E0410"/>
    <w:rsid w:val="004E0B47"/>
    <w:rsid w:val="004E0FC3"/>
    <w:rsid w:val="004E23AA"/>
    <w:rsid w:val="004E3500"/>
    <w:rsid w:val="004E3DE3"/>
    <w:rsid w:val="004E48DB"/>
    <w:rsid w:val="004E5D53"/>
    <w:rsid w:val="004E665F"/>
    <w:rsid w:val="004E78F8"/>
    <w:rsid w:val="004F11A2"/>
    <w:rsid w:val="004F1439"/>
    <w:rsid w:val="004F185F"/>
    <w:rsid w:val="004F1DE3"/>
    <w:rsid w:val="004F303D"/>
    <w:rsid w:val="004F3C3D"/>
    <w:rsid w:val="004F4060"/>
    <w:rsid w:val="004F42E2"/>
    <w:rsid w:val="004F4B2B"/>
    <w:rsid w:val="004F4D03"/>
    <w:rsid w:val="004F53CC"/>
    <w:rsid w:val="004F5990"/>
    <w:rsid w:val="004F6191"/>
    <w:rsid w:val="004F6F9E"/>
    <w:rsid w:val="00500B77"/>
    <w:rsid w:val="00500D55"/>
    <w:rsid w:val="00501347"/>
    <w:rsid w:val="00501E7B"/>
    <w:rsid w:val="00501EA2"/>
    <w:rsid w:val="00502228"/>
    <w:rsid w:val="00502F6D"/>
    <w:rsid w:val="005032F7"/>
    <w:rsid w:val="0050389F"/>
    <w:rsid w:val="00503CE4"/>
    <w:rsid w:val="00503D5B"/>
    <w:rsid w:val="0050424F"/>
    <w:rsid w:val="00504A56"/>
    <w:rsid w:val="00504D80"/>
    <w:rsid w:val="005052CB"/>
    <w:rsid w:val="0051077D"/>
    <w:rsid w:val="00510FC8"/>
    <w:rsid w:val="0051228E"/>
    <w:rsid w:val="00512C2B"/>
    <w:rsid w:val="00513903"/>
    <w:rsid w:val="00514378"/>
    <w:rsid w:val="0051489B"/>
    <w:rsid w:val="00514C87"/>
    <w:rsid w:val="00514D8A"/>
    <w:rsid w:val="00514DD5"/>
    <w:rsid w:val="00514FE4"/>
    <w:rsid w:val="005153E0"/>
    <w:rsid w:val="005164E2"/>
    <w:rsid w:val="0051716B"/>
    <w:rsid w:val="005208B7"/>
    <w:rsid w:val="00520915"/>
    <w:rsid w:val="00521749"/>
    <w:rsid w:val="00522684"/>
    <w:rsid w:val="00522BA3"/>
    <w:rsid w:val="00523C2E"/>
    <w:rsid w:val="00523E62"/>
    <w:rsid w:val="005254E2"/>
    <w:rsid w:val="00525C9B"/>
    <w:rsid w:val="0052606C"/>
    <w:rsid w:val="005262D1"/>
    <w:rsid w:val="00526C64"/>
    <w:rsid w:val="005308FA"/>
    <w:rsid w:val="00531027"/>
    <w:rsid w:val="0053379E"/>
    <w:rsid w:val="00533B2E"/>
    <w:rsid w:val="00533D06"/>
    <w:rsid w:val="005358F3"/>
    <w:rsid w:val="00535FF4"/>
    <w:rsid w:val="005361BD"/>
    <w:rsid w:val="00536C52"/>
    <w:rsid w:val="00537AC0"/>
    <w:rsid w:val="00540104"/>
    <w:rsid w:val="00540CEF"/>
    <w:rsid w:val="00540F3D"/>
    <w:rsid w:val="0054140C"/>
    <w:rsid w:val="00541BA8"/>
    <w:rsid w:val="00541C14"/>
    <w:rsid w:val="00541C44"/>
    <w:rsid w:val="00542A91"/>
    <w:rsid w:val="00544D5B"/>
    <w:rsid w:val="00545E8D"/>
    <w:rsid w:val="005469F5"/>
    <w:rsid w:val="005503F2"/>
    <w:rsid w:val="005510EF"/>
    <w:rsid w:val="00551684"/>
    <w:rsid w:val="0055194B"/>
    <w:rsid w:val="00551ECE"/>
    <w:rsid w:val="0055314F"/>
    <w:rsid w:val="00554963"/>
    <w:rsid w:val="00554A9E"/>
    <w:rsid w:val="00555236"/>
    <w:rsid w:val="00555FB1"/>
    <w:rsid w:val="00556E40"/>
    <w:rsid w:val="00557658"/>
    <w:rsid w:val="00557821"/>
    <w:rsid w:val="00557A0B"/>
    <w:rsid w:val="0056007C"/>
    <w:rsid w:val="00563248"/>
    <w:rsid w:val="00564132"/>
    <w:rsid w:val="00564693"/>
    <w:rsid w:val="00564EB4"/>
    <w:rsid w:val="00565991"/>
    <w:rsid w:val="0056611A"/>
    <w:rsid w:val="00567650"/>
    <w:rsid w:val="0056788C"/>
    <w:rsid w:val="00570D8A"/>
    <w:rsid w:val="00570FC2"/>
    <w:rsid w:val="00572493"/>
    <w:rsid w:val="00572D35"/>
    <w:rsid w:val="005730D0"/>
    <w:rsid w:val="005731EE"/>
    <w:rsid w:val="00573478"/>
    <w:rsid w:val="005739F4"/>
    <w:rsid w:val="00573E6A"/>
    <w:rsid w:val="005747F5"/>
    <w:rsid w:val="00574CFE"/>
    <w:rsid w:val="00577C24"/>
    <w:rsid w:val="00580D77"/>
    <w:rsid w:val="00581649"/>
    <w:rsid w:val="00581959"/>
    <w:rsid w:val="0058266C"/>
    <w:rsid w:val="0058336C"/>
    <w:rsid w:val="00583FD1"/>
    <w:rsid w:val="00584320"/>
    <w:rsid w:val="005847E7"/>
    <w:rsid w:val="00584838"/>
    <w:rsid w:val="005854CF"/>
    <w:rsid w:val="0058566A"/>
    <w:rsid w:val="00586173"/>
    <w:rsid w:val="00586351"/>
    <w:rsid w:val="00586905"/>
    <w:rsid w:val="00586B48"/>
    <w:rsid w:val="0058724D"/>
    <w:rsid w:val="005878CF"/>
    <w:rsid w:val="00590DE2"/>
    <w:rsid w:val="0059115B"/>
    <w:rsid w:val="00592EBE"/>
    <w:rsid w:val="00593042"/>
    <w:rsid w:val="00593128"/>
    <w:rsid w:val="00593C44"/>
    <w:rsid w:val="00595D24"/>
    <w:rsid w:val="005961F3"/>
    <w:rsid w:val="0059620D"/>
    <w:rsid w:val="00597C36"/>
    <w:rsid w:val="005A0150"/>
    <w:rsid w:val="005A1930"/>
    <w:rsid w:val="005A2071"/>
    <w:rsid w:val="005A2BDE"/>
    <w:rsid w:val="005A2EB4"/>
    <w:rsid w:val="005A5565"/>
    <w:rsid w:val="005A6ACB"/>
    <w:rsid w:val="005A6C4C"/>
    <w:rsid w:val="005A6C73"/>
    <w:rsid w:val="005B01EB"/>
    <w:rsid w:val="005B0BA2"/>
    <w:rsid w:val="005B166A"/>
    <w:rsid w:val="005B1DA6"/>
    <w:rsid w:val="005B283C"/>
    <w:rsid w:val="005B2DCB"/>
    <w:rsid w:val="005B2F87"/>
    <w:rsid w:val="005B3051"/>
    <w:rsid w:val="005B392B"/>
    <w:rsid w:val="005B4443"/>
    <w:rsid w:val="005B5160"/>
    <w:rsid w:val="005B6690"/>
    <w:rsid w:val="005B7C76"/>
    <w:rsid w:val="005C08BC"/>
    <w:rsid w:val="005C0BD9"/>
    <w:rsid w:val="005C134D"/>
    <w:rsid w:val="005C1487"/>
    <w:rsid w:val="005C14E0"/>
    <w:rsid w:val="005C25CA"/>
    <w:rsid w:val="005C2CDB"/>
    <w:rsid w:val="005C3CC8"/>
    <w:rsid w:val="005C40B3"/>
    <w:rsid w:val="005C5282"/>
    <w:rsid w:val="005C5343"/>
    <w:rsid w:val="005C54DE"/>
    <w:rsid w:val="005C5766"/>
    <w:rsid w:val="005C5F1B"/>
    <w:rsid w:val="005C5F50"/>
    <w:rsid w:val="005C63F4"/>
    <w:rsid w:val="005D10CB"/>
    <w:rsid w:val="005D135D"/>
    <w:rsid w:val="005D250F"/>
    <w:rsid w:val="005D2779"/>
    <w:rsid w:val="005D38D0"/>
    <w:rsid w:val="005D3D0F"/>
    <w:rsid w:val="005D4773"/>
    <w:rsid w:val="005D4897"/>
    <w:rsid w:val="005D4C0C"/>
    <w:rsid w:val="005D4D4A"/>
    <w:rsid w:val="005D7DC6"/>
    <w:rsid w:val="005E0795"/>
    <w:rsid w:val="005E0E1E"/>
    <w:rsid w:val="005E14CF"/>
    <w:rsid w:val="005E16B0"/>
    <w:rsid w:val="005E1D8C"/>
    <w:rsid w:val="005E26F8"/>
    <w:rsid w:val="005E3313"/>
    <w:rsid w:val="005E35E6"/>
    <w:rsid w:val="005E3BEA"/>
    <w:rsid w:val="005E43EE"/>
    <w:rsid w:val="005E4410"/>
    <w:rsid w:val="005E5693"/>
    <w:rsid w:val="005E65F1"/>
    <w:rsid w:val="005E6C17"/>
    <w:rsid w:val="005F0847"/>
    <w:rsid w:val="005F0DEE"/>
    <w:rsid w:val="005F19AC"/>
    <w:rsid w:val="005F1C9E"/>
    <w:rsid w:val="005F2109"/>
    <w:rsid w:val="005F2A43"/>
    <w:rsid w:val="005F33A2"/>
    <w:rsid w:val="005F40D6"/>
    <w:rsid w:val="005F481D"/>
    <w:rsid w:val="005F4E9D"/>
    <w:rsid w:val="005F5348"/>
    <w:rsid w:val="005F5393"/>
    <w:rsid w:val="005F5BC2"/>
    <w:rsid w:val="005F62DA"/>
    <w:rsid w:val="005F7325"/>
    <w:rsid w:val="005F7436"/>
    <w:rsid w:val="005F772D"/>
    <w:rsid w:val="005F79E0"/>
    <w:rsid w:val="005F7CC1"/>
    <w:rsid w:val="006000BC"/>
    <w:rsid w:val="006008C2"/>
    <w:rsid w:val="0060100A"/>
    <w:rsid w:val="006014C4"/>
    <w:rsid w:val="00602C25"/>
    <w:rsid w:val="00602CC6"/>
    <w:rsid w:val="00602D6A"/>
    <w:rsid w:val="00602F9C"/>
    <w:rsid w:val="0060502F"/>
    <w:rsid w:val="0060552B"/>
    <w:rsid w:val="00606585"/>
    <w:rsid w:val="00606710"/>
    <w:rsid w:val="006070CC"/>
    <w:rsid w:val="006114FA"/>
    <w:rsid w:val="00614128"/>
    <w:rsid w:val="0061484C"/>
    <w:rsid w:val="006220DE"/>
    <w:rsid w:val="006229EE"/>
    <w:rsid w:val="00623726"/>
    <w:rsid w:val="00623AFE"/>
    <w:rsid w:val="00623B42"/>
    <w:rsid w:val="0062400C"/>
    <w:rsid w:val="00624073"/>
    <w:rsid w:val="00624418"/>
    <w:rsid w:val="00624760"/>
    <w:rsid w:val="00624BE3"/>
    <w:rsid w:val="00624C72"/>
    <w:rsid w:val="006251FB"/>
    <w:rsid w:val="00627046"/>
    <w:rsid w:val="00627BAF"/>
    <w:rsid w:val="00627D5A"/>
    <w:rsid w:val="00630122"/>
    <w:rsid w:val="00630419"/>
    <w:rsid w:val="006305FC"/>
    <w:rsid w:val="00630967"/>
    <w:rsid w:val="00631DCF"/>
    <w:rsid w:val="00633A3D"/>
    <w:rsid w:val="00636258"/>
    <w:rsid w:val="006370F4"/>
    <w:rsid w:val="00637B5E"/>
    <w:rsid w:val="00640188"/>
    <w:rsid w:val="0064019C"/>
    <w:rsid w:val="0064212A"/>
    <w:rsid w:val="00642DDF"/>
    <w:rsid w:val="00643069"/>
    <w:rsid w:val="0064333A"/>
    <w:rsid w:val="0064522F"/>
    <w:rsid w:val="00646DE0"/>
    <w:rsid w:val="00647925"/>
    <w:rsid w:val="00651534"/>
    <w:rsid w:val="0065216A"/>
    <w:rsid w:val="00652278"/>
    <w:rsid w:val="0065299C"/>
    <w:rsid w:val="00652D12"/>
    <w:rsid w:val="006548F9"/>
    <w:rsid w:val="00654E2C"/>
    <w:rsid w:val="006555A4"/>
    <w:rsid w:val="00655D8B"/>
    <w:rsid w:val="006564D9"/>
    <w:rsid w:val="0065662E"/>
    <w:rsid w:val="00656695"/>
    <w:rsid w:val="00656BCD"/>
    <w:rsid w:val="0065710F"/>
    <w:rsid w:val="006571EB"/>
    <w:rsid w:val="0066094B"/>
    <w:rsid w:val="00661259"/>
    <w:rsid w:val="00661A3F"/>
    <w:rsid w:val="00662A69"/>
    <w:rsid w:val="006630C4"/>
    <w:rsid w:val="006634D1"/>
    <w:rsid w:val="006634EC"/>
    <w:rsid w:val="00664BCB"/>
    <w:rsid w:val="00664C71"/>
    <w:rsid w:val="006650AA"/>
    <w:rsid w:val="00665347"/>
    <w:rsid w:val="00665C9B"/>
    <w:rsid w:val="006669EB"/>
    <w:rsid w:val="00666D53"/>
    <w:rsid w:val="00666EB2"/>
    <w:rsid w:val="006672E7"/>
    <w:rsid w:val="00667570"/>
    <w:rsid w:val="00667F9E"/>
    <w:rsid w:val="006709E7"/>
    <w:rsid w:val="00670B1A"/>
    <w:rsid w:val="00670B21"/>
    <w:rsid w:val="00670F91"/>
    <w:rsid w:val="00671667"/>
    <w:rsid w:val="0067209F"/>
    <w:rsid w:val="0067359F"/>
    <w:rsid w:val="00673715"/>
    <w:rsid w:val="00674922"/>
    <w:rsid w:val="0067531D"/>
    <w:rsid w:val="00675F4E"/>
    <w:rsid w:val="0067639F"/>
    <w:rsid w:val="00677A12"/>
    <w:rsid w:val="00680C9C"/>
    <w:rsid w:val="006810DE"/>
    <w:rsid w:val="00681262"/>
    <w:rsid w:val="0068138B"/>
    <w:rsid w:val="00681446"/>
    <w:rsid w:val="00681CA7"/>
    <w:rsid w:val="00681F23"/>
    <w:rsid w:val="006820A3"/>
    <w:rsid w:val="00682680"/>
    <w:rsid w:val="00682DCC"/>
    <w:rsid w:val="00683726"/>
    <w:rsid w:val="0068374C"/>
    <w:rsid w:val="0068380F"/>
    <w:rsid w:val="00683D4B"/>
    <w:rsid w:val="0068497E"/>
    <w:rsid w:val="006849CA"/>
    <w:rsid w:val="00685346"/>
    <w:rsid w:val="00687228"/>
    <w:rsid w:val="0068783A"/>
    <w:rsid w:val="00690C02"/>
    <w:rsid w:val="006928D3"/>
    <w:rsid w:val="0069349F"/>
    <w:rsid w:val="00693A38"/>
    <w:rsid w:val="00694162"/>
    <w:rsid w:val="0069466F"/>
    <w:rsid w:val="006950E3"/>
    <w:rsid w:val="00695CE6"/>
    <w:rsid w:val="00696389"/>
    <w:rsid w:val="00696844"/>
    <w:rsid w:val="006972BD"/>
    <w:rsid w:val="006A0ACB"/>
    <w:rsid w:val="006A0B05"/>
    <w:rsid w:val="006A188A"/>
    <w:rsid w:val="006A21B1"/>
    <w:rsid w:val="006A229B"/>
    <w:rsid w:val="006A22A3"/>
    <w:rsid w:val="006A2B0A"/>
    <w:rsid w:val="006A337C"/>
    <w:rsid w:val="006A35D9"/>
    <w:rsid w:val="006A37BA"/>
    <w:rsid w:val="006A38C0"/>
    <w:rsid w:val="006A4DC7"/>
    <w:rsid w:val="006A552C"/>
    <w:rsid w:val="006A6D56"/>
    <w:rsid w:val="006A7777"/>
    <w:rsid w:val="006A7919"/>
    <w:rsid w:val="006B0F68"/>
    <w:rsid w:val="006B1FAD"/>
    <w:rsid w:val="006B241F"/>
    <w:rsid w:val="006B2981"/>
    <w:rsid w:val="006B347D"/>
    <w:rsid w:val="006B38B5"/>
    <w:rsid w:val="006B39B7"/>
    <w:rsid w:val="006B4E59"/>
    <w:rsid w:val="006B5EB4"/>
    <w:rsid w:val="006B7084"/>
    <w:rsid w:val="006B70D5"/>
    <w:rsid w:val="006B746B"/>
    <w:rsid w:val="006B7A16"/>
    <w:rsid w:val="006C026D"/>
    <w:rsid w:val="006C0C92"/>
    <w:rsid w:val="006C0F32"/>
    <w:rsid w:val="006C1366"/>
    <w:rsid w:val="006C1A0F"/>
    <w:rsid w:val="006C2391"/>
    <w:rsid w:val="006C35D3"/>
    <w:rsid w:val="006C64C4"/>
    <w:rsid w:val="006C6657"/>
    <w:rsid w:val="006C6F2A"/>
    <w:rsid w:val="006C7EA0"/>
    <w:rsid w:val="006D0520"/>
    <w:rsid w:val="006D0EE2"/>
    <w:rsid w:val="006D1E55"/>
    <w:rsid w:val="006D43B7"/>
    <w:rsid w:val="006D6541"/>
    <w:rsid w:val="006D68C2"/>
    <w:rsid w:val="006D797F"/>
    <w:rsid w:val="006D79E4"/>
    <w:rsid w:val="006E051C"/>
    <w:rsid w:val="006E0967"/>
    <w:rsid w:val="006E0CEA"/>
    <w:rsid w:val="006E179E"/>
    <w:rsid w:val="006E194C"/>
    <w:rsid w:val="006E36D4"/>
    <w:rsid w:val="006E4931"/>
    <w:rsid w:val="006E542B"/>
    <w:rsid w:val="006E58F3"/>
    <w:rsid w:val="006E5FB6"/>
    <w:rsid w:val="006E61C3"/>
    <w:rsid w:val="006E69DE"/>
    <w:rsid w:val="006E6C6B"/>
    <w:rsid w:val="006F098B"/>
    <w:rsid w:val="006F255E"/>
    <w:rsid w:val="006F2EF8"/>
    <w:rsid w:val="006F3AC5"/>
    <w:rsid w:val="006F3B51"/>
    <w:rsid w:val="006F5D7F"/>
    <w:rsid w:val="006F7331"/>
    <w:rsid w:val="006F787B"/>
    <w:rsid w:val="006F7884"/>
    <w:rsid w:val="007003B5"/>
    <w:rsid w:val="00701378"/>
    <w:rsid w:val="00701C57"/>
    <w:rsid w:val="00702708"/>
    <w:rsid w:val="0070487E"/>
    <w:rsid w:val="00705505"/>
    <w:rsid w:val="00705EA1"/>
    <w:rsid w:val="00707DDD"/>
    <w:rsid w:val="00710701"/>
    <w:rsid w:val="0071089D"/>
    <w:rsid w:val="007120F3"/>
    <w:rsid w:val="0071225C"/>
    <w:rsid w:val="00712D65"/>
    <w:rsid w:val="00712DC8"/>
    <w:rsid w:val="0071550B"/>
    <w:rsid w:val="007157C6"/>
    <w:rsid w:val="007161C5"/>
    <w:rsid w:val="00717F99"/>
    <w:rsid w:val="0072216D"/>
    <w:rsid w:val="00722447"/>
    <w:rsid w:val="0072248D"/>
    <w:rsid w:val="00722DA6"/>
    <w:rsid w:val="00722DCC"/>
    <w:rsid w:val="0072314F"/>
    <w:rsid w:val="007232C2"/>
    <w:rsid w:val="00723F63"/>
    <w:rsid w:val="00724187"/>
    <w:rsid w:val="00724729"/>
    <w:rsid w:val="007249E1"/>
    <w:rsid w:val="007257D1"/>
    <w:rsid w:val="00727177"/>
    <w:rsid w:val="00727552"/>
    <w:rsid w:val="0073070F"/>
    <w:rsid w:val="00730F5E"/>
    <w:rsid w:val="00731A30"/>
    <w:rsid w:val="00731E3E"/>
    <w:rsid w:val="007333E6"/>
    <w:rsid w:val="007338C0"/>
    <w:rsid w:val="00734625"/>
    <w:rsid w:val="007355E3"/>
    <w:rsid w:val="00735A8E"/>
    <w:rsid w:val="00735B89"/>
    <w:rsid w:val="00735EB3"/>
    <w:rsid w:val="00736419"/>
    <w:rsid w:val="00737082"/>
    <w:rsid w:val="00737898"/>
    <w:rsid w:val="007378C4"/>
    <w:rsid w:val="0073797B"/>
    <w:rsid w:val="00737C6C"/>
    <w:rsid w:val="007402B8"/>
    <w:rsid w:val="00741409"/>
    <w:rsid w:val="00742088"/>
    <w:rsid w:val="0074625B"/>
    <w:rsid w:val="00746BD4"/>
    <w:rsid w:val="00752397"/>
    <w:rsid w:val="007527FB"/>
    <w:rsid w:val="00752ED1"/>
    <w:rsid w:val="00753B1F"/>
    <w:rsid w:val="00754235"/>
    <w:rsid w:val="007543EE"/>
    <w:rsid w:val="007552C2"/>
    <w:rsid w:val="00755AB5"/>
    <w:rsid w:val="00755FD9"/>
    <w:rsid w:val="0075778B"/>
    <w:rsid w:val="00757892"/>
    <w:rsid w:val="00757C42"/>
    <w:rsid w:val="00763543"/>
    <w:rsid w:val="00763F91"/>
    <w:rsid w:val="00764600"/>
    <w:rsid w:val="00764B14"/>
    <w:rsid w:val="00764D3E"/>
    <w:rsid w:val="007653C4"/>
    <w:rsid w:val="00765547"/>
    <w:rsid w:val="007656A6"/>
    <w:rsid w:val="00765BCF"/>
    <w:rsid w:val="00766275"/>
    <w:rsid w:val="00766CC9"/>
    <w:rsid w:val="007707ED"/>
    <w:rsid w:val="00771F8F"/>
    <w:rsid w:val="007721D6"/>
    <w:rsid w:val="007730B8"/>
    <w:rsid w:val="007731C0"/>
    <w:rsid w:val="007735B8"/>
    <w:rsid w:val="0077369A"/>
    <w:rsid w:val="00773CD6"/>
    <w:rsid w:val="0077516B"/>
    <w:rsid w:val="0078023B"/>
    <w:rsid w:val="00782455"/>
    <w:rsid w:val="00782BBD"/>
    <w:rsid w:val="00782BFD"/>
    <w:rsid w:val="00782CFF"/>
    <w:rsid w:val="00782FF7"/>
    <w:rsid w:val="0078379F"/>
    <w:rsid w:val="007846D2"/>
    <w:rsid w:val="0078493B"/>
    <w:rsid w:val="00784E79"/>
    <w:rsid w:val="00785270"/>
    <w:rsid w:val="00785C67"/>
    <w:rsid w:val="007861A5"/>
    <w:rsid w:val="00786567"/>
    <w:rsid w:val="00790574"/>
    <w:rsid w:val="007905BF"/>
    <w:rsid w:val="007905DC"/>
    <w:rsid w:val="00790601"/>
    <w:rsid w:val="0079091A"/>
    <w:rsid w:val="00792596"/>
    <w:rsid w:val="00792A2F"/>
    <w:rsid w:val="007930A9"/>
    <w:rsid w:val="00793291"/>
    <w:rsid w:val="00793A9E"/>
    <w:rsid w:val="007A0D76"/>
    <w:rsid w:val="007A0E5F"/>
    <w:rsid w:val="007A1C28"/>
    <w:rsid w:val="007A2207"/>
    <w:rsid w:val="007A295F"/>
    <w:rsid w:val="007A2E69"/>
    <w:rsid w:val="007A3986"/>
    <w:rsid w:val="007A460B"/>
    <w:rsid w:val="007A476D"/>
    <w:rsid w:val="007A5553"/>
    <w:rsid w:val="007A580D"/>
    <w:rsid w:val="007A6597"/>
    <w:rsid w:val="007A65AF"/>
    <w:rsid w:val="007A7483"/>
    <w:rsid w:val="007A7A8C"/>
    <w:rsid w:val="007A7D45"/>
    <w:rsid w:val="007B01B5"/>
    <w:rsid w:val="007B02FD"/>
    <w:rsid w:val="007B0E90"/>
    <w:rsid w:val="007B1C1C"/>
    <w:rsid w:val="007B1CC4"/>
    <w:rsid w:val="007B2033"/>
    <w:rsid w:val="007B254D"/>
    <w:rsid w:val="007B2A17"/>
    <w:rsid w:val="007B3349"/>
    <w:rsid w:val="007B3EB5"/>
    <w:rsid w:val="007B5D48"/>
    <w:rsid w:val="007B5F55"/>
    <w:rsid w:val="007B6DEE"/>
    <w:rsid w:val="007B7075"/>
    <w:rsid w:val="007B743D"/>
    <w:rsid w:val="007B764D"/>
    <w:rsid w:val="007B7DF4"/>
    <w:rsid w:val="007C0257"/>
    <w:rsid w:val="007C0609"/>
    <w:rsid w:val="007C1785"/>
    <w:rsid w:val="007C1A5A"/>
    <w:rsid w:val="007C1B02"/>
    <w:rsid w:val="007C2102"/>
    <w:rsid w:val="007C2287"/>
    <w:rsid w:val="007C2DF8"/>
    <w:rsid w:val="007C38FE"/>
    <w:rsid w:val="007C5018"/>
    <w:rsid w:val="007C5119"/>
    <w:rsid w:val="007C5C8B"/>
    <w:rsid w:val="007C601E"/>
    <w:rsid w:val="007C681F"/>
    <w:rsid w:val="007D0656"/>
    <w:rsid w:val="007D08C9"/>
    <w:rsid w:val="007D0938"/>
    <w:rsid w:val="007D0FD4"/>
    <w:rsid w:val="007D1535"/>
    <w:rsid w:val="007D1F8C"/>
    <w:rsid w:val="007D20D7"/>
    <w:rsid w:val="007D20EE"/>
    <w:rsid w:val="007D30D0"/>
    <w:rsid w:val="007D3DAA"/>
    <w:rsid w:val="007D3EE0"/>
    <w:rsid w:val="007D4A46"/>
    <w:rsid w:val="007D4D59"/>
    <w:rsid w:val="007D4F2F"/>
    <w:rsid w:val="007D5706"/>
    <w:rsid w:val="007D59C4"/>
    <w:rsid w:val="007D5D81"/>
    <w:rsid w:val="007D6B71"/>
    <w:rsid w:val="007D7343"/>
    <w:rsid w:val="007E12F9"/>
    <w:rsid w:val="007E1840"/>
    <w:rsid w:val="007E1A3B"/>
    <w:rsid w:val="007E2F27"/>
    <w:rsid w:val="007E36BF"/>
    <w:rsid w:val="007E3859"/>
    <w:rsid w:val="007E41B0"/>
    <w:rsid w:val="007E4B57"/>
    <w:rsid w:val="007E4B71"/>
    <w:rsid w:val="007E517F"/>
    <w:rsid w:val="007E5780"/>
    <w:rsid w:val="007E6103"/>
    <w:rsid w:val="007E6A11"/>
    <w:rsid w:val="007E6BA3"/>
    <w:rsid w:val="007E6CD9"/>
    <w:rsid w:val="007F070D"/>
    <w:rsid w:val="007F1009"/>
    <w:rsid w:val="007F351D"/>
    <w:rsid w:val="007F381D"/>
    <w:rsid w:val="007F3BDA"/>
    <w:rsid w:val="007F409D"/>
    <w:rsid w:val="007F4179"/>
    <w:rsid w:val="007F512A"/>
    <w:rsid w:val="007F5E9E"/>
    <w:rsid w:val="007F700D"/>
    <w:rsid w:val="007F73EB"/>
    <w:rsid w:val="007F766A"/>
    <w:rsid w:val="007F7EEA"/>
    <w:rsid w:val="00800533"/>
    <w:rsid w:val="008008DA"/>
    <w:rsid w:val="00800CF9"/>
    <w:rsid w:val="0080109A"/>
    <w:rsid w:val="0080184E"/>
    <w:rsid w:val="00801C70"/>
    <w:rsid w:val="008022DC"/>
    <w:rsid w:val="00802683"/>
    <w:rsid w:val="008037DB"/>
    <w:rsid w:val="00805AC1"/>
    <w:rsid w:val="00806A3A"/>
    <w:rsid w:val="008072A8"/>
    <w:rsid w:val="00807A32"/>
    <w:rsid w:val="00810C1A"/>
    <w:rsid w:val="00810E07"/>
    <w:rsid w:val="00811152"/>
    <w:rsid w:val="008118DA"/>
    <w:rsid w:val="00811A70"/>
    <w:rsid w:val="00811BA9"/>
    <w:rsid w:val="008129B0"/>
    <w:rsid w:val="00813573"/>
    <w:rsid w:val="00813C15"/>
    <w:rsid w:val="00814B37"/>
    <w:rsid w:val="00815E23"/>
    <w:rsid w:val="008164B4"/>
    <w:rsid w:val="00820E6D"/>
    <w:rsid w:val="00821428"/>
    <w:rsid w:val="008214FF"/>
    <w:rsid w:val="0082407B"/>
    <w:rsid w:val="0082414B"/>
    <w:rsid w:val="00824BD6"/>
    <w:rsid w:val="00827E8F"/>
    <w:rsid w:val="00827FCB"/>
    <w:rsid w:val="008307BB"/>
    <w:rsid w:val="008309D2"/>
    <w:rsid w:val="00830A85"/>
    <w:rsid w:val="00831F1C"/>
    <w:rsid w:val="008324BA"/>
    <w:rsid w:val="008328A0"/>
    <w:rsid w:val="0083298B"/>
    <w:rsid w:val="008334E3"/>
    <w:rsid w:val="00833679"/>
    <w:rsid w:val="00833BF8"/>
    <w:rsid w:val="00835CF9"/>
    <w:rsid w:val="00836991"/>
    <w:rsid w:val="00836E2D"/>
    <w:rsid w:val="00841CE4"/>
    <w:rsid w:val="00843F53"/>
    <w:rsid w:val="008443B7"/>
    <w:rsid w:val="0084500D"/>
    <w:rsid w:val="0084645F"/>
    <w:rsid w:val="008468F3"/>
    <w:rsid w:val="00846BDF"/>
    <w:rsid w:val="00847E59"/>
    <w:rsid w:val="00850D9C"/>
    <w:rsid w:val="00851598"/>
    <w:rsid w:val="00852144"/>
    <w:rsid w:val="00853385"/>
    <w:rsid w:val="00853B68"/>
    <w:rsid w:val="00854695"/>
    <w:rsid w:val="0085487E"/>
    <w:rsid w:val="0085493A"/>
    <w:rsid w:val="00855978"/>
    <w:rsid w:val="00855A94"/>
    <w:rsid w:val="00856A24"/>
    <w:rsid w:val="00856A27"/>
    <w:rsid w:val="00856FE4"/>
    <w:rsid w:val="00857987"/>
    <w:rsid w:val="0086050F"/>
    <w:rsid w:val="008613FA"/>
    <w:rsid w:val="00861AF8"/>
    <w:rsid w:val="00861E14"/>
    <w:rsid w:val="008637CF"/>
    <w:rsid w:val="00864942"/>
    <w:rsid w:val="00864F84"/>
    <w:rsid w:val="00864FCE"/>
    <w:rsid w:val="00865354"/>
    <w:rsid w:val="0086677A"/>
    <w:rsid w:val="00867008"/>
    <w:rsid w:val="00867538"/>
    <w:rsid w:val="008677DE"/>
    <w:rsid w:val="00867F6C"/>
    <w:rsid w:val="008706B8"/>
    <w:rsid w:val="008719B1"/>
    <w:rsid w:val="00871B72"/>
    <w:rsid w:val="00872509"/>
    <w:rsid w:val="008725FF"/>
    <w:rsid w:val="00872B03"/>
    <w:rsid w:val="0087359B"/>
    <w:rsid w:val="008738D0"/>
    <w:rsid w:val="00873C34"/>
    <w:rsid w:val="00873D22"/>
    <w:rsid w:val="00873DDC"/>
    <w:rsid w:val="00874312"/>
    <w:rsid w:val="008748CF"/>
    <w:rsid w:val="00874F6F"/>
    <w:rsid w:val="00875558"/>
    <w:rsid w:val="00875603"/>
    <w:rsid w:val="008760F9"/>
    <w:rsid w:val="008763D5"/>
    <w:rsid w:val="00876DD5"/>
    <w:rsid w:val="00880649"/>
    <w:rsid w:val="00881EAD"/>
    <w:rsid w:val="0088391B"/>
    <w:rsid w:val="00883A72"/>
    <w:rsid w:val="00883F2B"/>
    <w:rsid w:val="008851A4"/>
    <w:rsid w:val="008857EA"/>
    <w:rsid w:val="008861F6"/>
    <w:rsid w:val="00887F8E"/>
    <w:rsid w:val="0089024C"/>
    <w:rsid w:val="00890D25"/>
    <w:rsid w:val="00891384"/>
    <w:rsid w:val="008917A0"/>
    <w:rsid w:val="008917CC"/>
    <w:rsid w:val="00891D8B"/>
    <w:rsid w:val="00892150"/>
    <w:rsid w:val="0089222B"/>
    <w:rsid w:val="008922FE"/>
    <w:rsid w:val="00893DDD"/>
    <w:rsid w:val="008945C7"/>
    <w:rsid w:val="00894981"/>
    <w:rsid w:val="00894A0B"/>
    <w:rsid w:val="0089586B"/>
    <w:rsid w:val="00896470"/>
    <w:rsid w:val="00896809"/>
    <w:rsid w:val="00897ACF"/>
    <w:rsid w:val="008A01B9"/>
    <w:rsid w:val="008A09D0"/>
    <w:rsid w:val="008A10CC"/>
    <w:rsid w:val="008A12D4"/>
    <w:rsid w:val="008A157E"/>
    <w:rsid w:val="008A2644"/>
    <w:rsid w:val="008A3142"/>
    <w:rsid w:val="008A32C7"/>
    <w:rsid w:val="008A3F77"/>
    <w:rsid w:val="008A4FA0"/>
    <w:rsid w:val="008A6366"/>
    <w:rsid w:val="008A7262"/>
    <w:rsid w:val="008A73DA"/>
    <w:rsid w:val="008B273B"/>
    <w:rsid w:val="008B2A32"/>
    <w:rsid w:val="008B2A81"/>
    <w:rsid w:val="008B3B05"/>
    <w:rsid w:val="008B40D5"/>
    <w:rsid w:val="008B4516"/>
    <w:rsid w:val="008B46A9"/>
    <w:rsid w:val="008B5E97"/>
    <w:rsid w:val="008B6341"/>
    <w:rsid w:val="008B6ED5"/>
    <w:rsid w:val="008B6FDF"/>
    <w:rsid w:val="008B7250"/>
    <w:rsid w:val="008B7314"/>
    <w:rsid w:val="008C1437"/>
    <w:rsid w:val="008C2995"/>
    <w:rsid w:val="008C3187"/>
    <w:rsid w:val="008C393F"/>
    <w:rsid w:val="008C3FFC"/>
    <w:rsid w:val="008C4093"/>
    <w:rsid w:val="008C47C5"/>
    <w:rsid w:val="008C4EC1"/>
    <w:rsid w:val="008C5249"/>
    <w:rsid w:val="008C5643"/>
    <w:rsid w:val="008C6885"/>
    <w:rsid w:val="008C79A6"/>
    <w:rsid w:val="008D0C3B"/>
    <w:rsid w:val="008D0EB9"/>
    <w:rsid w:val="008D117C"/>
    <w:rsid w:val="008D1883"/>
    <w:rsid w:val="008D26F6"/>
    <w:rsid w:val="008D2748"/>
    <w:rsid w:val="008D2E29"/>
    <w:rsid w:val="008D3846"/>
    <w:rsid w:val="008D393E"/>
    <w:rsid w:val="008D3F21"/>
    <w:rsid w:val="008D5D80"/>
    <w:rsid w:val="008E0D36"/>
    <w:rsid w:val="008E163D"/>
    <w:rsid w:val="008E19CD"/>
    <w:rsid w:val="008E413C"/>
    <w:rsid w:val="008E470F"/>
    <w:rsid w:val="008E4740"/>
    <w:rsid w:val="008E4E40"/>
    <w:rsid w:val="008E51A0"/>
    <w:rsid w:val="008E5565"/>
    <w:rsid w:val="008E59D8"/>
    <w:rsid w:val="008E5DD8"/>
    <w:rsid w:val="008E682A"/>
    <w:rsid w:val="008F1CF9"/>
    <w:rsid w:val="008F1EB7"/>
    <w:rsid w:val="008F2E51"/>
    <w:rsid w:val="008F4D18"/>
    <w:rsid w:val="008F6516"/>
    <w:rsid w:val="008F6A4A"/>
    <w:rsid w:val="008F7796"/>
    <w:rsid w:val="00900129"/>
    <w:rsid w:val="0090039C"/>
    <w:rsid w:val="009005D8"/>
    <w:rsid w:val="00900BFC"/>
    <w:rsid w:val="00900F55"/>
    <w:rsid w:val="00900FB8"/>
    <w:rsid w:val="009028AD"/>
    <w:rsid w:val="00902B96"/>
    <w:rsid w:val="00902C14"/>
    <w:rsid w:val="00903A39"/>
    <w:rsid w:val="00903DA4"/>
    <w:rsid w:val="00905097"/>
    <w:rsid w:val="00905168"/>
    <w:rsid w:val="00905674"/>
    <w:rsid w:val="00905B0A"/>
    <w:rsid w:val="009072D5"/>
    <w:rsid w:val="00907332"/>
    <w:rsid w:val="009077B4"/>
    <w:rsid w:val="009109D7"/>
    <w:rsid w:val="009115AE"/>
    <w:rsid w:val="009128FB"/>
    <w:rsid w:val="0091492F"/>
    <w:rsid w:val="009149FC"/>
    <w:rsid w:val="00914EB9"/>
    <w:rsid w:val="00915AC1"/>
    <w:rsid w:val="00916938"/>
    <w:rsid w:val="00916B18"/>
    <w:rsid w:val="0091758E"/>
    <w:rsid w:val="00917D6A"/>
    <w:rsid w:val="009200C2"/>
    <w:rsid w:val="0092023A"/>
    <w:rsid w:val="00920938"/>
    <w:rsid w:val="00920E1E"/>
    <w:rsid w:val="00921549"/>
    <w:rsid w:val="009219F6"/>
    <w:rsid w:val="00922E45"/>
    <w:rsid w:val="00922FCF"/>
    <w:rsid w:val="00923BDA"/>
    <w:rsid w:val="00923EBE"/>
    <w:rsid w:val="009247DA"/>
    <w:rsid w:val="00924FC3"/>
    <w:rsid w:val="009251E7"/>
    <w:rsid w:val="00925D42"/>
    <w:rsid w:val="00925EA8"/>
    <w:rsid w:val="0092752C"/>
    <w:rsid w:val="00927BA7"/>
    <w:rsid w:val="00927E63"/>
    <w:rsid w:val="0093165C"/>
    <w:rsid w:val="0093172B"/>
    <w:rsid w:val="0093211A"/>
    <w:rsid w:val="009340AE"/>
    <w:rsid w:val="00934446"/>
    <w:rsid w:val="00934D7A"/>
    <w:rsid w:val="009360DB"/>
    <w:rsid w:val="00937627"/>
    <w:rsid w:val="00937820"/>
    <w:rsid w:val="009378BA"/>
    <w:rsid w:val="00937D88"/>
    <w:rsid w:val="00940BF4"/>
    <w:rsid w:val="00941069"/>
    <w:rsid w:val="00941883"/>
    <w:rsid w:val="009423EB"/>
    <w:rsid w:val="009423F3"/>
    <w:rsid w:val="009425D6"/>
    <w:rsid w:val="00943853"/>
    <w:rsid w:val="009440D2"/>
    <w:rsid w:val="009454E0"/>
    <w:rsid w:val="009458A0"/>
    <w:rsid w:val="009458AC"/>
    <w:rsid w:val="009472A9"/>
    <w:rsid w:val="00947720"/>
    <w:rsid w:val="0095018F"/>
    <w:rsid w:val="009502C7"/>
    <w:rsid w:val="00951B63"/>
    <w:rsid w:val="00951F2C"/>
    <w:rsid w:val="00952482"/>
    <w:rsid w:val="0095397F"/>
    <w:rsid w:val="00953B65"/>
    <w:rsid w:val="00953DBA"/>
    <w:rsid w:val="00953E67"/>
    <w:rsid w:val="0095566F"/>
    <w:rsid w:val="00955B50"/>
    <w:rsid w:val="00955E97"/>
    <w:rsid w:val="00956051"/>
    <w:rsid w:val="00956274"/>
    <w:rsid w:val="00957F9D"/>
    <w:rsid w:val="0096139A"/>
    <w:rsid w:val="00961EED"/>
    <w:rsid w:val="00962382"/>
    <w:rsid w:val="00963E4E"/>
    <w:rsid w:val="00964170"/>
    <w:rsid w:val="009676B9"/>
    <w:rsid w:val="00967AE4"/>
    <w:rsid w:val="00970117"/>
    <w:rsid w:val="009704F0"/>
    <w:rsid w:val="00970BF9"/>
    <w:rsid w:val="009714E2"/>
    <w:rsid w:val="00971DF2"/>
    <w:rsid w:val="00972029"/>
    <w:rsid w:val="009735C0"/>
    <w:rsid w:val="009735F6"/>
    <w:rsid w:val="00975AF9"/>
    <w:rsid w:val="00975D8C"/>
    <w:rsid w:val="009762DA"/>
    <w:rsid w:val="0097666A"/>
    <w:rsid w:val="00976E90"/>
    <w:rsid w:val="009773BD"/>
    <w:rsid w:val="00981B6A"/>
    <w:rsid w:val="00981CF5"/>
    <w:rsid w:val="009821D2"/>
    <w:rsid w:val="00982493"/>
    <w:rsid w:val="00982CED"/>
    <w:rsid w:val="009836E4"/>
    <w:rsid w:val="00983ACB"/>
    <w:rsid w:val="00983AD7"/>
    <w:rsid w:val="00984059"/>
    <w:rsid w:val="00984A63"/>
    <w:rsid w:val="00984C8B"/>
    <w:rsid w:val="0098698E"/>
    <w:rsid w:val="00990F81"/>
    <w:rsid w:val="00990FBA"/>
    <w:rsid w:val="00991013"/>
    <w:rsid w:val="009911CF"/>
    <w:rsid w:val="009914CD"/>
    <w:rsid w:val="00992448"/>
    <w:rsid w:val="009924F4"/>
    <w:rsid w:val="00992C01"/>
    <w:rsid w:val="00993C20"/>
    <w:rsid w:val="00993EF2"/>
    <w:rsid w:val="009951F7"/>
    <w:rsid w:val="0099537F"/>
    <w:rsid w:val="00997188"/>
    <w:rsid w:val="0099744F"/>
    <w:rsid w:val="009974AA"/>
    <w:rsid w:val="00997789"/>
    <w:rsid w:val="009A1469"/>
    <w:rsid w:val="009A1E7C"/>
    <w:rsid w:val="009A2A39"/>
    <w:rsid w:val="009A3927"/>
    <w:rsid w:val="009A3ACA"/>
    <w:rsid w:val="009A4EBC"/>
    <w:rsid w:val="009A5489"/>
    <w:rsid w:val="009A5EDF"/>
    <w:rsid w:val="009A62EA"/>
    <w:rsid w:val="009A6361"/>
    <w:rsid w:val="009A69C4"/>
    <w:rsid w:val="009A73ED"/>
    <w:rsid w:val="009A7795"/>
    <w:rsid w:val="009B0990"/>
    <w:rsid w:val="009B1468"/>
    <w:rsid w:val="009B157B"/>
    <w:rsid w:val="009B1B06"/>
    <w:rsid w:val="009B1C11"/>
    <w:rsid w:val="009B2E09"/>
    <w:rsid w:val="009B35EF"/>
    <w:rsid w:val="009B384B"/>
    <w:rsid w:val="009B4015"/>
    <w:rsid w:val="009B4101"/>
    <w:rsid w:val="009B41FF"/>
    <w:rsid w:val="009B4E05"/>
    <w:rsid w:val="009B4E1E"/>
    <w:rsid w:val="009B515C"/>
    <w:rsid w:val="009B52F8"/>
    <w:rsid w:val="009B5BE5"/>
    <w:rsid w:val="009B6BE5"/>
    <w:rsid w:val="009B6F44"/>
    <w:rsid w:val="009C059C"/>
    <w:rsid w:val="009C0605"/>
    <w:rsid w:val="009C2DBC"/>
    <w:rsid w:val="009C3D32"/>
    <w:rsid w:val="009C401C"/>
    <w:rsid w:val="009C4957"/>
    <w:rsid w:val="009C52FA"/>
    <w:rsid w:val="009C568C"/>
    <w:rsid w:val="009C56BA"/>
    <w:rsid w:val="009C5CE9"/>
    <w:rsid w:val="009C60D8"/>
    <w:rsid w:val="009C62F5"/>
    <w:rsid w:val="009C6880"/>
    <w:rsid w:val="009C71CA"/>
    <w:rsid w:val="009C721C"/>
    <w:rsid w:val="009C7958"/>
    <w:rsid w:val="009D164F"/>
    <w:rsid w:val="009D206C"/>
    <w:rsid w:val="009D20EA"/>
    <w:rsid w:val="009D229F"/>
    <w:rsid w:val="009D2980"/>
    <w:rsid w:val="009D318C"/>
    <w:rsid w:val="009D3D1F"/>
    <w:rsid w:val="009D3D72"/>
    <w:rsid w:val="009D3F9A"/>
    <w:rsid w:val="009D4CCD"/>
    <w:rsid w:val="009D5423"/>
    <w:rsid w:val="009D5956"/>
    <w:rsid w:val="009D636C"/>
    <w:rsid w:val="009D7C31"/>
    <w:rsid w:val="009E0C56"/>
    <w:rsid w:val="009E117A"/>
    <w:rsid w:val="009E1FF3"/>
    <w:rsid w:val="009E27C5"/>
    <w:rsid w:val="009E2E31"/>
    <w:rsid w:val="009E4655"/>
    <w:rsid w:val="009E5186"/>
    <w:rsid w:val="009E5C82"/>
    <w:rsid w:val="009E5E3D"/>
    <w:rsid w:val="009E6E5E"/>
    <w:rsid w:val="009E7BB3"/>
    <w:rsid w:val="009F056F"/>
    <w:rsid w:val="009F0775"/>
    <w:rsid w:val="009F2221"/>
    <w:rsid w:val="009F391B"/>
    <w:rsid w:val="009F3934"/>
    <w:rsid w:val="009F482A"/>
    <w:rsid w:val="009F485C"/>
    <w:rsid w:val="009F513D"/>
    <w:rsid w:val="009F5183"/>
    <w:rsid w:val="009F5635"/>
    <w:rsid w:val="009F5BC3"/>
    <w:rsid w:val="009F5C69"/>
    <w:rsid w:val="009F625B"/>
    <w:rsid w:val="009F63CA"/>
    <w:rsid w:val="009F6D82"/>
    <w:rsid w:val="00A00075"/>
    <w:rsid w:val="00A00496"/>
    <w:rsid w:val="00A00A1B"/>
    <w:rsid w:val="00A0128B"/>
    <w:rsid w:val="00A0145B"/>
    <w:rsid w:val="00A01D01"/>
    <w:rsid w:val="00A01F30"/>
    <w:rsid w:val="00A022B9"/>
    <w:rsid w:val="00A028AF"/>
    <w:rsid w:val="00A028BE"/>
    <w:rsid w:val="00A02CA3"/>
    <w:rsid w:val="00A0391E"/>
    <w:rsid w:val="00A039E9"/>
    <w:rsid w:val="00A06F51"/>
    <w:rsid w:val="00A0730A"/>
    <w:rsid w:val="00A108EF"/>
    <w:rsid w:val="00A1651A"/>
    <w:rsid w:val="00A179C5"/>
    <w:rsid w:val="00A17B45"/>
    <w:rsid w:val="00A20382"/>
    <w:rsid w:val="00A20477"/>
    <w:rsid w:val="00A2061B"/>
    <w:rsid w:val="00A207BD"/>
    <w:rsid w:val="00A208E2"/>
    <w:rsid w:val="00A22997"/>
    <w:rsid w:val="00A23749"/>
    <w:rsid w:val="00A25ABA"/>
    <w:rsid w:val="00A25B4E"/>
    <w:rsid w:val="00A25B9C"/>
    <w:rsid w:val="00A262C8"/>
    <w:rsid w:val="00A26D9F"/>
    <w:rsid w:val="00A27DD2"/>
    <w:rsid w:val="00A27E5C"/>
    <w:rsid w:val="00A30AF4"/>
    <w:rsid w:val="00A310C4"/>
    <w:rsid w:val="00A310C6"/>
    <w:rsid w:val="00A312A2"/>
    <w:rsid w:val="00A312D4"/>
    <w:rsid w:val="00A316EF"/>
    <w:rsid w:val="00A319BE"/>
    <w:rsid w:val="00A31B34"/>
    <w:rsid w:val="00A31C81"/>
    <w:rsid w:val="00A32496"/>
    <w:rsid w:val="00A328C5"/>
    <w:rsid w:val="00A33E74"/>
    <w:rsid w:val="00A34B53"/>
    <w:rsid w:val="00A35775"/>
    <w:rsid w:val="00A35990"/>
    <w:rsid w:val="00A361F3"/>
    <w:rsid w:val="00A40583"/>
    <w:rsid w:val="00A40651"/>
    <w:rsid w:val="00A4073D"/>
    <w:rsid w:val="00A408E3"/>
    <w:rsid w:val="00A40EAC"/>
    <w:rsid w:val="00A4290B"/>
    <w:rsid w:val="00A43062"/>
    <w:rsid w:val="00A443E3"/>
    <w:rsid w:val="00A45205"/>
    <w:rsid w:val="00A457E8"/>
    <w:rsid w:val="00A45BAC"/>
    <w:rsid w:val="00A46320"/>
    <w:rsid w:val="00A46334"/>
    <w:rsid w:val="00A47375"/>
    <w:rsid w:val="00A474D2"/>
    <w:rsid w:val="00A47823"/>
    <w:rsid w:val="00A47BDC"/>
    <w:rsid w:val="00A51970"/>
    <w:rsid w:val="00A51C42"/>
    <w:rsid w:val="00A5227A"/>
    <w:rsid w:val="00A52282"/>
    <w:rsid w:val="00A52457"/>
    <w:rsid w:val="00A52494"/>
    <w:rsid w:val="00A5288E"/>
    <w:rsid w:val="00A52DDC"/>
    <w:rsid w:val="00A52E26"/>
    <w:rsid w:val="00A5352D"/>
    <w:rsid w:val="00A53D8E"/>
    <w:rsid w:val="00A53DE7"/>
    <w:rsid w:val="00A54A94"/>
    <w:rsid w:val="00A567F7"/>
    <w:rsid w:val="00A570A4"/>
    <w:rsid w:val="00A57518"/>
    <w:rsid w:val="00A57EF3"/>
    <w:rsid w:val="00A60BED"/>
    <w:rsid w:val="00A60C8E"/>
    <w:rsid w:val="00A60D91"/>
    <w:rsid w:val="00A614B3"/>
    <w:rsid w:val="00A61B1A"/>
    <w:rsid w:val="00A61B26"/>
    <w:rsid w:val="00A61FF6"/>
    <w:rsid w:val="00A626C7"/>
    <w:rsid w:val="00A62DA3"/>
    <w:rsid w:val="00A63A48"/>
    <w:rsid w:val="00A63D45"/>
    <w:rsid w:val="00A65589"/>
    <w:rsid w:val="00A66DBF"/>
    <w:rsid w:val="00A66DC4"/>
    <w:rsid w:val="00A712AA"/>
    <w:rsid w:val="00A7134A"/>
    <w:rsid w:val="00A713D2"/>
    <w:rsid w:val="00A73844"/>
    <w:rsid w:val="00A73A2D"/>
    <w:rsid w:val="00A74F8B"/>
    <w:rsid w:val="00A75479"/>
    <w:rsid w:val="00A76E97"/>
    <w:rsid w:val="00A76FF3"/>
    <w:rsid w:val="00A77009"/>
    <w:rsid w:val="00A7700E"/>
    <w:rsid w:val="00A77B76"/>
    <w:rsid w:val="00A8060B"/>
    <w:rsid w:val="00A80A2E"/>
    <w:rsid w:val="00A80F01"/>
    <w:rsid w:val="00A81EC4"/>
    <w:rsid w:val="00A821B1"/>
    <w:rsid w:val="00A8228C"/>
    <w:rsid w:val="00A82806"/>
    <w:rsid w:val="00A82E52"/>
    <w:rsid w:val="00A82F6B"/>
    <w:rsid w:val="00A83EA5"/>
    <w:rsid w:val="00A84D55"/>
    <w:rsid w:val="00A863AA"/>
    <w:rsid w:val="00A86994"/>
    <w:rsid w:val="00A871A3"/>
    <w:rsid w:val="00A879CD"/>
    <w:rsid w:val="00A87E6E"/>
    <w:rsid w:val="00A90C24"/>
    <w:rsid w:val="00A90F1F"/>
    <w:rsid w:val="00A91002"/>
    <w:rsid w:val="00A9125B"/>
    <w:rsid w:val="00A918D9"/>
    <w:rsid w:val="00A91968"/>
    <w:rsid w:val="00A920B9"/>
    <w:rsid w:val="00A92635"/>
    <w:rsid w:val="00A937DF"/>
    <w:rsid w:val="00A938B3"/>
    <w:rsid w:val="00A93C65"/>
    <w:rsid w:val="00A93D38"/>
    <w:rsid w:val="00A944BE"/>
    <w:rsid w:val="00A94E84"/>
    <w:rsid w:val="00A94F54"/>
    <w:rsid w:val="00A96572"/>
    <w:rsid w:val="00A96D92"/>
    <w:rsid w:val="00A96FB9"/>
    <w:rsid w:val="00A975F9"/>
    <w:rsid w:val="00A97787"/>
    <w:rsid w:val="00AA305C"/>
    <w:rsid w:val="00AA38EF"/>
    <w:rsid w:val="00AA5F61"/>
    <w:rsid w:val="00AA67EA"/>
    <w:rsid w:val="00AA71BA"/>
    <w:rsid w:val="00AA753E"/>
    <w:rsid w:val="00AA795E"/>
    <w:rsid w:val="00AB0415"/>
    <w:rsid w:val="00AB155E"/>
    <w:rsid w:val="00AB2429"/>
    <w:rsid w:val="00AB3279"/>
    <w:rsid w:val="00AB3878"/>
    <w:rsid w:val="00AB3AB4"/>
    <w:rsid w:val="00AB3F44"/>
    <w:rsid w:val="00AB45C3"/>
    <w:rsid w:val="00AB4AC1"/>
    <w:rsid w:val="00AB7BD8"/>
    <w:rsid w:val="00AB7C81"/>
    <w:rsid w:val="00AB7FE0"/>
    <w:rsid w:val="00AC0475"/>
    <w:rsid w:val="00AC109A"/>
    <w:rsid w:val="00AC14F5"/>
    <w:rsid w:val="00AC2CAA"/>
    <w:rsid w:val="00AC3117"/>
    <w:rsid w:val="00AC330D"/>
    <w:rsid w:val="00AC493E"/>
    <w:rsid w:val="00AD02FB"/>
    <w:rsid w:val="00AD07C2"/>
    <w:rsid w:val="00AD0873"/>
    <w:rsid w:val="00AD09D2"/>
    <w:rsid w:val="00AD1AFD"/>
    <w:rsid w:val="00AD1B03"/>
    <w:rsid w:val="00AD21CB"/>
    <w:rsid w:val="00AD2830"/>
    <w:rsid w:val="00AD3AB4"/>
    <w:rsid w:val="00AD43D9"/>
    <w:rsid w:val="00AD4428"/>
    <w:rsid w:val="00AD47A6"/>
    <w:rsid w:val="00AD47E4"/>
    <w:rsid w:val="00AD4F76"/>
    <w:rsid w:val="00AD5954"/>
    <w:rsid w:val="00AD5D52"/>
    <w:rsid w:val="00AD717D"/>
    <w:rsid w:val="00AD7B09"/>
    <w:rsid w:val="00AE0A39"/>
    <w:rsid w:val="00AE13D4"/>
    <w:rsid w:val="00AE3082"/>
    <w:rsid w:val="00AE3B35"/>
    <w:rsid w:val="00AE4246"/>
    <w:rsid w:val="00AE5B16"/>
    <w:rsid w:val="00AE6142"/>
    <w:rsid w:val="00AE647C"/>
    <w:rsid w:val="00AE686E"/>
    <w:rsid w:val="00AE79E6"/>
    <w:rsid w:val="00AF01C9"/>
    <w:rsid w:val="00AF0427"/>
    <w:rsid w:val="00AF173A"/>
    <w:rsid w:val="00AF2520"/>
    <w:rsid w:val="00AF339E"/>
    <w:rsid w:val="00AF36F6"/>
    <w:rsid w:val="00AF36FE"/>
    <w:rsid w:val="00AF3909"/>
    <w:rsid w:val="00AF4353"/>
    <w:rsid w:val="00AF49A6"/>
    <w:rsid w:val="00AF49F8"/>
    <w:rsid w:val="00AF4CAB"/>
    <w:rsid w:val="00AF4EB0"/>
    <w:rsid w:val="00AF539B"/>
    <w:rsid w:val="00AF5ED7"/>
    <w:rsid w:val="00AF6C7D"/>
    <w:rsid w:val="00AF7538"/>
    <w:rsid w:val="00AF77EC"/>
    <w:rsid w:val="00AF78FA"/>
    <w:rsid w:val="00AF7AE1"/>
    <w:rsid w:val="00B00E76"/>
    <w:rsid w:val="00B02460"/>
    <w:rsid w:val="00B0428D"/>
    <w:rsid w:val="00B04EED"/>
    <w:rsid w:val="00B053A6"/>
    <w:rsid w:val="00B062E1"/>
    <w:rsid w:val="00B0680B"/>
    <w:rsid w:val="00B06E2E"/>
    <w:rsid w:val="00B07787"/>
    <w:rsid w:val="00B07AEF"/>
    <w:rsid w:val="00B119B0"/>
    <w:rsid w:val="00B13835"/>
    <w:rsid w:val="00B14052"/>
    <w:rsid w:val="00B152D3"/>
    <w:rsid w:val="00B15EFA"/>
    <w:rsid w:val="00B178E3"/>
    <w:rsid w:val="00B202E4"/>
    <w:rsid w:val="00B215C8"/>
    <w:rsid w:val="00B21E17"/>
    <w:rsid w:val="00B2286E"/>
    <w:rsid w:val="00B22967"/>
    <w:rsid w:val="00B22D7F"/>
    <w:rsid w:val="00B2396B"/>
    <w:rsid w:val="00B24319"/>
    <w:rsid w:val="00B245DF"/>
    <w:rsid w:val="00B24919"/>
    <w:rsid w:val="00B24CB8"/>
    <w:rsid w:val="00B25709"/>
    <w:rsid w:val="00B25CF9"/>
    <w:rsid w:val="00B26B90"/>
    <w:rsid w:val="00B26CB2"/>
    <w:rsid w:val="00B27DE8"/>
    <w:rsid w:val="00B3019F"/>
    <w:rsid w:val="00B309C5"/>
    <w:rsid w:val="00B33A55"/>
    <w:rsid w:val="00B34CB3"/>
    <w:rsid w:val="00B35B58"/>
    <w:rsid w:val="00B36044"/>
    <w:rsid w:val="00B3652C"/>
    <w:rsid w:val="00B36978"/>
    <w:rsid w:val="00B36F29"/>
    <w:rsid w:val="00B37182"/>
    <w:rsid w:val="00B40D4A"/>
    <w:rsid w:val="00B413E4"/>
    <w:rsid w:val="00B41570"/>
    <w:rsid w:val="00B42197"/>
    <w:rsid w:val="00B422A5"/>
    <w:rsid w:val="00B4251E"/>
    <w:rsid w:val="00B44087"/>
    <w:rsid w:val="00B4425E"/>
    <w:rsid w:val="00B445A8"/>
    <w:rsid w:val="00B450B7"/>
    <w:rsid w:val="00B451E6"/>
    <w:rsid w:val="00B453A7"/>
    <w:rsid w:val="00B46AA4"/>
    <w:rsid w:val="00B47145"/>
    <w:rsid w:val="00B502DF"/>
    <w:rsid w:val="00B505B9"/>
    <w:rsid w:val="00B50CFA"/>
    <w:rsid w:val="00B51578"/>
    <w:rsid w:val="00B516CA"/>
    <w:rsid w:val="00B519B1"/>
    <w:rsid w:val="00B51B46"/>
    <w:rsid w:val="00B53B4A"/>
    <w:rsid w:val="00B53FED"/>
    <w:rsid w:val="00B548E2"/>
    <w:rsid w:val="00B54B3C"/>
    <w:rsid w:val="00B55CD0"/>
    <w:rsid w:val="00B560A6"/>
    <w:rsid w:val="00B56EAB"/>
    <w:rsid w:val="00B57CA4"/>
    <w:rsid w:val="00B57DEB"/>
    <w:rsid w:val="00B60083"/>
    <w:rsid w:val="00B60E6B"/>
    <w:rsid w:val="00B62C25"/>
    <w:rsid w:val="00B62D68"/>
    <w:rsid w:val="00B63628"/>
    <w:rsid w:val="00B63640"/>
    <w:rsid w:val="00B638B8"/>
    <w:rsid w:val="00B647E2"/>
    <w:rsid w:val="00B6592D"/>
    <w:rsid w:val="00B65CD3"/>
    <w:rsid w:val="00B6630F"/>
    <w:rsid w:val="00B66789"/>
    <w:rsid w:val="00B6680A"/>
    <w:rsid w:val="00B701EF"/>
    <w:rsid w:val="00B70FA1"/>
    <w:rsid w:val="00B71036"/>
    <w:rsid w:val="00B71318"/>
    <w:rsid w:val="00B72ED2"/>
    <w:rsid w:val="00B730DD"/>
    <w:rsid w:val="00B75271"/>
    <w:rsid w:val="00B7545A"/>
    <w:rsid w:val="00B75752"/>
    <w:rsid w:val="00B75A75"/>
    <w:rsid w:val="00B75B7F"/>
    <w:rsid w:val="00B75BA7"/>
    <w:rsid w:val="00B762B9"/>
    <w:rsid w:val="00B76454"/>
    <w:rsid w:val="00B76A16"/>
    <w:rsid w:val="00B76BB5"/>
    <w:rsid w:val="00B775EF"/>
    <w:rsid w:val="00B813BB"/>
    <w:rsid w:val="00B81FC8"/>
    <w:rsid w:val="00B823B4"/>
    <w:rsid w:val="00B82DEC"/>
    <w:rsid w:val="00B83776"/>
    <w:rsid w:val="00B83805"/>
    <w:rsid w:val="00B83F95"/>
    <w:rsid w:val="00B8513B"/>
    <w:rsid w:val="00B85648"/>
    <w:rsid w:val="00B86896"/>
    <w:rsid w:val="00B86ED1"/>
    <w:rsid w:val="00B876E4"/>
    <w:rsid w:val="00B87798"/>
    <w:rsid w:val="00B90C81"/>
    <w:rsid w:val="00B91242"/>
    <w:rsid w:val="00B91255"/>
    <w:rsid w:val="00B91C34"/>
    <w:rsid w:val="00B91E00"/>
    <w:rsid w:val="00B9251F"/>
    <w:rsid w:val="00B92818"/>
    <w:rsid w:val="00B93014"/>
    <w:rsid w:val="00B93C9E"/>
    <w:rsid w:val="00B95016"/>
    <w:rsid w:val="00B95DB5"/>
    <w:rsid w:val="00B96CC1"/>
    <w:rsid w:val="00BA01EE"/>
    <w:rsid w:val="00BA0EF5"/>
    <w:rsid w:val="00BA163F"/>
    <w:rsid w:val="00BA199D"/>
    <w:rsid w:val="00BA1E3E"/>
    <w:rsid w:val="00BA206F"/>
    <w:rsid w:val="00BA3856"/>
    <w:rsid w:val="00BA3899"/>
    <w:rsid w:val="00BA45B1"/>
    <w:rsid w:val="00BA45E6"/>
    <w:rsid w:val="00BA4951"/>
    <w:rsid w:val="00BA4BA8"/>
    <w:rsid w:val="00BA5CFC"/>
    <w:rsid w:val="00BA5D61"/>
    <w:rsid w:val="00BA7058"/>
    <w:rsid w:val="00BA761F"/>
    <w:rsid w:val="00BA7685"/>
    <w:rsid w:val="00BA7FEF"/>
    <w:rsid w:val="00BB0771"/>
    <w:rsid w:val="00BB0915"/>
    <w:rsid w:val="00BB0EEA"/>
    <w:rsid w:val="00BB11CE"/>
    <w:rsid w:val="00BB1A12"/>
    <w:rsid w:val="00BB3507"/>
    <w:rsid w:val="00BB3C16"/>
    <w:rsid w:val="00BB59A0"/>
    <w:rsid w:val="00BB6859"/>
    <w:rsid w:val="00BB7044"/>
    <w:rsid w:val="00BB71FD"/>
    <w:rsid w:val="00BB78B2"/>
    <w:rsid w:val="00BB7A5D"/>
    <w:rsid w:val="00BB7E6A"/>
    <w:rsid w:val="00BC0B3A"/>
    <w:rsid w:val="00BC132A"/>
    <w:rsid w:val="00BC21C4"/>
    <w:rsid w:val="00BC2BAC"/>
    <w:rsid w:val="00BC3449"/>
    <w:rsid w:val="00BC3553"/>
    <w:rsid w:val="00BC3CA6"/>
    <w:rsid w:val="00BC4767"/>
    <w:rsid w:val="00BC4CA8"/>
    <w:rsid w:val="00BC56B9"/>
    <w:rsid w:val="00BC57BD"/>
    <w:rsid w:val="00BC6650"/>
    <w:rsid w:val="00BC7308"/>
    <w:rsid w:val="00BD0758"/>
    <w:rsid w:val="00BD1F73"/>
    <w:rsid w:val="00BD36C9"/>
    <w:rsid w:val="00BD3F90"/>
    <w:rsid w:val="00BD409C"/>
    <w:rsid w:val="00BD512C"/>
    <w:rsid w:val="00BD5361"/>
    <w:rsid w:val="00BD66AC"/>
    <w:rsid w:val="00BD6BF6"/>
    <w:rsid w:val="00BE040F"/>
    <w:rsid w:val="00BE0CA8"/>
    <w:rsid w:val="00BE0D8A"/>
    <w:rsid w:val="00BE1005"/>
    <w:rsid w:val="00BE1A5E"/>
    <w:rsid w:val="00BE1F98"/>
    <w:rsid w:val="00BE2E5A"/>
    <w:rsid w:val="00BE3B08"/>
    <w:rsid w:val="00BE3CB3"/>
    <w:rsid w:val="00BE4BE6"/>
    <w:rsid w:val="00BE5A69"/>
    <w:rsid w:val="00BE752E"/>
    <w:rsid w:val="00BF1217"/>
    <w:rsid w:val="00BF1738"/>
    <w:rsid w:val="00BF1CB9"/>
    <w:rsid w:val="00BF3266"/>
    <w:rsid w:val="00BF3521"/>
    <w:rsid w:val="00BF47D5"/>
    <w:rsid w:val="00BF6500"/>
    <w:rsid w:val="00BF6778"/>
    <w:rsid w:val="00BF6CDF"/>
    <w:rsid w:val="00BF6F2D"/>
    <w:rsid w:val="00C00236"/>
    <w:rsid w:val="00C00408"/>
    <w:rsid w:val="00C00672"/>
    <w:rsid w:val="00C009C8"/>
    <w:rsid w:val="00C012A4"/>
    <w:rsid w:val="00C01EB6"/>
    <w:rsid w:val="00C02285"/>
    <w:rsid w:val="00C0262B"/>
    <w:rsid w:val="00C027C8"/>
    <w:rsid w:val="00C0294A"/>
    <w:rsid w:val="00C034FD"/>
    <w:rsid w:val="00C03B61"/>
    <w:rsid w:val="00C03E1A"/>
    <w:rsid w:val="00C03E49"/>
    <w:rsid w:val="00C05133"/>
    <w:rsid w:val="00C05C12"/>
    <w:rsid w:val="00C07710"/>
    <w:rsid w:val="00C07B9D"/>
    <w:rsid w:val="00C07BF4"/>
    <w:rsid w:val="00C07D6A"/>
    <w:rsid w:val="00C10F68"/>
    <w:rsid w:val="00C122ED"/>
    <w:rsid w:val="00C126FB"/>
    <w:rsid w:val="00C13121"/>
    <w:rsid w:val="00C13134"/>
    <w:rsid w:val="00C13BD4"/>
    <w:rsid w:val="00C1418D"/>
    <w:rsid w:val="00C14CEA"/>
    <w:rsid w:val="00C1586D"/>
    <w:rsid w:val="00C1688A"/>
    <w:rsid w:val="00C16E6F"/>
    <w:rsid w:val="00C173F7"/>
    <w:rsid w:val="00C175AD"/>
    <w:rsid w:val="00C17AF8"/>
    <w:rsid w:val="00C17D98"/>
    <w:rsid w:val="00C17E09"/>
    <w:rsid w:val="00C2010E"/>
    <w:rsid w:val="00C20401"/>
    <w:rsid w:val="00C21156"/>
    <w:rsid w:val="00C2206F"/>
    <w:rsid w:val="00C22B5C"/>
    <w:rsid w:val="00C238C5"/>
    <w:rsid w:val="00C2391E"/>
    <w:rsid w:val="00C24239"/>
    <w:rsid w:val="00C253CC"/>
    <w:rsid w:val="00C25D1F"/>
    <w:rsid w:val="00C25F4E"/>
    <w:rsid w:val="00C30A4D"/>
    <w:rsid w:val="00C31961"/>
    <w:rsid w:val="00C31F64"/>
    <w:rsid w:val="00C3228E"/>
    <w:rsid w:val="00C33294"/>
    <w:rsid w:val="00C33D3C"/>
    <w:rsid w:val="00C3410B"/>
    <w:rsid w:val="00C3475B"/>
    <w:rsid w:val="00C34986"/>
    <w:rsid w:val="00C35B10"/>
    <w:rsid w:val="00C35B5D"/>
    <w:rsid w:val="00C35E13"/>
    <w:rsid w:val="00C35EE7"/>
    <w:rsid w:val="00C37DC4"/>
    <w:rsid w:val="00C40121"/>
    <w:rsid w:val="00C409B8"/>
    <w:rsid w:val="00C40E31"/>
    <w:rsid w:val="00C40FFB"/>
    <w:rsid w:val="00C41A62"/>
    <w:rsid w:val="00C41CD9"/>
    <w:rsid w:val="00C41D54"/>
    <w:rsid w:val="00C427CB"/>
    <w:rsid w:val="00C428F6"/>
    <w:rsid w:val="00C42C57"/>
    <w:rsid w:val="00C438B1"/>
    <w:rsid w:val="00C439F5"/>
    <w:rsid w:val="00C43AF5"/>
    <w:rsid w:val="00C45697"/>
    <w:rsid w:val="00C45DD9"/>
    <w:rsid w:val="00C46420"/>
    <w:rsid w:val="00C4673F"/>
    <w:rsid w:val="00C470A0"/>
    <w:rsid w:val="00C47641"/>
    <w:rsid w:val="00C47802"/>
    <w:rsid w:val="00C47AC0"/>
    <w:rsid w:val="00C47B26"/>
    <w:rsid w:val="00C47C7C"/>
    <w:rsid w:val="00C50A06"/>
    <w:rsid w:val="00C50B76"/>
    <w:rsid w:val="00C50EED"/>
    <w:rsid w:val="00C51032"/>
    <w:rsid w:val="00C51419"/>
    <w:rsid w:val="00C520A3"/>
    <w:rsid w:val="00C523EA"/>
    <w:rsid w:val="00C52CB7"/>
    <w:rsid w:val="00C53513"/>
    <w:rsid w:val="00C54256"/>
    <w:rsid w:val="00C55201"/>
    <w:rsid w:val="00C554C4"/>
    <w:rsid w:val="00C55E04"/>
    <w:rsid w:val="00C561B3"/>
    <w:rsid w:val="00C56581"/>
    <w:rsid w:val="00C56EFD"/>
    <w:rsid w:val="00C601D9"/>
    <w:rsid w:val="00C60657"/>
    <w:rsid w:val="00C6076B"/>
    <w:rsid w:val="00C6238D"/>
    <w:rsid w:val="00C62F68"/>
    <w:rsid w:val="00C6483A"/>
    <w:rsid w:val="00C64AB0"/>
    <w:rsid w:val="00C64BDF"/>
    <w:rsid w:val="00C65D82"/>
    <w:rsid w:val="00C669EF"/>
    <w:rsid w:val="00C66EC1"/>
    <w:rsid w:val="00C67BD5"/>
    <w:rsid w:val="00C70167"/>
    <w:rsid w:val="00C7074F"/>
    <w:rsid w:val="00C70B79"/>
    <w:rsid w:val="00C70F84"/>
    <w:rsid w:val="00C72FE3"/>
    <w:rsid w:val="00C74092"/>
    <w:rsid w:val="00C74190"/>
    <w:rsid w:val="00C76307"/>
    <w:rsid w:val="00C7791E"/>
    <w:rsid w:val="00C8031D"/>
    <w:rsid w:val="00C80EDB"/>
    <w:rsid w:val="00C81E7A"/>
    <w:rsid w:val="00C82A1E"/>
    <w:rsid w:val="00C82F1F"/>
    <w:rsid w:val="00C8341A"/>
    <w:rsid w:val="00C83916"/>
    <w:rsid w:val="00C8471F"/>
    <w:rsid w:val="00C85117"/>
    <w:rsid w:val="00C8524D"/>
    <w:rsid w:val="00C85613"/>
    <w:rsid w:val="00C872D4"/>
    <w:rsid w:val="00C87CBC"/>
    <w:rsid w:val="00C90459"/>
    <w:rsid w:val="00C9067C"/>
    <w:rsid w:val="00C9081C"/>
    <w:rsid w:val="00C90BB5"/>
    <w:rsid w:val="00C915DD"/>
    <w:rsid w:val="00C917AA"/>
    <w:rsid w:val="00C91927"/>
    <w:rsid w:val="00C9202F"/>
    <w:rsid w:val="00C9256C"/>
    <w:rsid w:val="00C92B18"/>
    <w:rsid w:val="00C93190"/>
    <w:rsid w:val="00C93433"/>
    <w:rsid w:val="00C93553"/>
    <w:rsid w:val="00C9467B"/>
    <w:rsid w:val="00C949D2"/>
    <w:rsid w:val="00C95A27"/>
    <w:rsid w:val="00C963E8"/>
    <w:rsid w:val="00C96AD5"/>
    <w:rsid w:val="00C97BB9"/>
    <w:rsid w:val="00C97CA2"/>
    <w:rsid w:val="00CA04D7"/>
    <w:rsid w:val="00CA0F43"/>
    <w:rsid w:val="00CA143F"/>
    <w:rsid w:val="00CA2009"/>
    <w:rsid w:val="00CA20E5"/>
    <w:rsid w:val="00CA247A"/>
    <w:rsid w:val="00CA29F8"/>
    <w:rsid w:val="00CA35C1"/>
    <w:rsid w:val="00CA4A3B"/>
    <w:rsid w:val="00CA5CBA"/>
    <w:rsid w:val="00CA5FFE"/>
    <w:rsid w:val="00CA60F4"/>
    <w:rsid w:val="00CA677C"/>
    <w:rsid w:val="00CA68EF"/>
    <w:rsid w:val="00CA6AF0"/>
    <w:rsid w:val="00CA6B09"/>
    <w:rsid w:val="00CA6E8F"/>
    <w:rsid w:val="00CA7078"/>
    <w:rsid w:val="00CA7AC1"/>
    <w:rsid w:val="00CA7B28"/>
    <w:rsid w:val="00CB1B37"/>
    <w:rsid w:val="00CB3EAF"/>
    <w:rsid w:val="00CB40C4"/>
    <w:rsid w:val="00CB5180"/>
    <w:rsid w:val="00CB5E4D"/>
    <w:rsid w:val="00CB656A"/>
    <w:rsid w:val="00CB6915"/>
    <w:rsid w:val="00CB6B12"/>
    <w:rsid w:val="00CB6BCC"/>
    <w:rsid w:val="00CB6C87"/>
    <w:rsid w:val="00CB7105"/>
    <w:rsid w:val="00CB764A"/>
    <w:rsid w:val="00CC07DF"/>
    <w:rsid w:val="00CC2882"/>
    <w:rsid w:val="00CC2EBC"/>
    <w:rsid w:val="00CC307B"/>
    <w:rsid w:val="00CC3E0E"/>
    <w:rsid w:val="00CC4943"/>
    <w:rsid w:val="00CC4C4C"/>
    <w:rsid w:val="00CC578A"/>
    <w:rsid w:val="00CC5E60"/>
    <w:rsid w:val="00CC66AD"/>
    <w:rsid w:val="00CC6D33"/>
    <w:rsid w:val="00CD055B"/>
    <w:rsid w:val="00CD0C19"/>
    <w:rsid w:val="00CD0DA4"/>
    <w:rsid w:val="00CD0F79"/>
    <w:rsid w:val="00CD17F0"/>
    <w:rsid w:val="00CD18F1"/>
    <w:rsid w:val="00CD1BC9"/>
    <w:rsid w:val="00CD1E09"/>
    <w:rsid w:val="00CD1FA0"/>
    <w:rsid w:val="00CD2954"/>
    <w:rsid w:val="00CD361E"/>
    <w:rsid w:val="00CD4044"/>
    <w:rsid w:val="00CD48FC"/>
    <w:rsid w:val="00CD5088"/>
    <w:rsid w:val="00CD5214"/>
    <w:rsid w:val="00CD5BE5"/>
    <w:rsid w:val="00CD7773"/>
    <w:rsid w:val="00CD7E25"/>
    <w:rsid w:val="00CE021E"/>
    <w:rsid w:val="00CE0A32"/>
    <w:rsid w:val="00CE2A3E"/>
    <w:rsid w:val="00CE3AAD"/>
    <w:rsid w:val="00CE4B21"/>
    <w:rsid w:val="00CE51CA"/>
    <w:rsid w:val="00CE5401"/>
    <w:rsid w:val="00CE68F7"/>
    <w:rsid w:val="00CE6FD8"/>
    <w:rsid w:val="00CF18A4"/>
    <w:rsid w:val="00CF2043"/>
    <w:rsid w:val="00CF31F2"/>
    <w:rsid w:val="00CF3AB3"/>
    <w:rsid w:val="00CF468A"/>
    <w:rsid w:val="00CF4E31"/>
    <w:rsid w:val="00D0059C"/>
    <w:rsid w:val="00D009CA"/>
    <w:rsid w:val="00D0108B"/>
    <w:rsid w:val="00D01807"/>
    <w:rsid w:val="00D02CBA"/>
    <w:rsid w:val="00D0371E"/>
    <w:rsid w:val="00D03FB0"/>
    <w:rsid w:val="00D04375"/>
    <w:rsid w:val="00D045CE"/>
    <w:rsid w:val="00D06C0B"/>
    <w:rsid w:val="00D0718E"/>
    <w:rsid w:val="00D0784A"/>
    <w:rsid w:val="00D07F55"/>
    <w:rsid w:val="00D1035C"/>
    <w:rsid w:val="00D108CC"/>
    <w:rsid w:val="00D11305"/>
    <w:rsid w:val="00D11442"/>
    <w:rsid w:val="00D11EEC"/>
    <w:rsid w:val="00D11F83"/>
    <w:rsid w:val="00D12077"/>
    <w:rsid w:val="00D12B1D"/>
    <w:rsid w:val="00D13147"/>
    <w:rsid w:val="00D13BA9"/>
    <w:rsid w:val="00D14F52"/>
    <w:rsid w:val="00D16A7B"/>
    <w:rsid w:val="00D17A32"/>
    <w:rsid w:val="00D20463"/>
    <w:rsid w:val="00D204CA"/>
    <w:rsid w:val="00D206AC"/>
    <w:rsid w:val="00D22DF0"/>
    <w:rsid w:val="00D230C1"/>
    <w:rsid w:val="00D235FF"/>
    <w:rsid w:val="00D251F5"/>
    <w:rsid w:val="00D2653A"/>
    <w:rsid w:val="00D266CF"/>
    <w:rsid w:val="00D26B7B"/>
    <w:rsid w:val="00D26F28"/>
    <w:rsid w:val="00D31414"/>
    <w:rsid w:val="00D32295"/>
    <w:rsid w:val="00D322C8"/>
    <w:rsid w:val="00D323EB"/>
    <w:rsid w:val="00D33AE7"/>
    <w:rsid w:val="00D33D2E"/>
    <w:rsid w:val="00D34074"/>
    <w:rsid w:val="00D347FF"/>
    <w:rsid w:val="00D349E1"/>
    <w:rsid w:val="00D34D3C"/>
    <w:rsid w:val="00D361B1"/>
    <w:rsid w:val="00D36C8D"/>
    <w:rsid w:val="00D40574"/>
    <w:rsid w:val="00D418C3"/>
    <w:rsid w:val="00D41DD9"/>
    <w:rsid w:val="00D424E3"/>
    <w:rsid w:val="00D4396A"/>
    <w:rsid w:val="00D43D8E"/>
    <w:rsid w:val="00D444A1"/>
    <w:rsid w:val="00D44E05"/>
    <w:rsid w:val="00D44EB9"/>
    <w:rsid w:val="00D45C4C"/>
    <w:rsid w:val="00D46487"/>
    <w:rsid w:val="00D4740C"/>
    <w:rsid w:val="00D474E0"/>
    <w:rsid w:val="00D4757B"/>
    <w:rsid w:val="00D503DA"/>
    <w:rsid w:val="00D5095D"/>
    <w:rsid w:val="00D50CF7"/>
    <w:rsid w:val="00D5145D"/>
    <w:rsid w:val="00D51FD7"/>
    <w:rsid w:val="00D5251A"/>
    <w:rsid w:val="00D52C95"/>
    <w:rsid w:val="00D53171"/>
    <w:rsid w:val="00D53380"/>
    <w:rsid w:val="00D54F6B"/>
    <w:rsid w:val="00D55F9D"/>
    <w:rsid w:val="00D55FFD"/>
    <w:rsid w:val="00D56691"/>
    <w:rsid w:val="00D5730A"/>
    <w:rsid w:val="00D606B6"/>
    <w:rsid w:val="00D6158E"/>
    <w:rsid w:val="00D618A9"/>
    <w:rsid w:val="00D61FFD"/>
    <w:rsid w:val="00D62EFB"/>
    <w:rsid w:val="00D644A8"/>
    <w:rsid w:val="00D646A8"/>
    <w:rsid w:val="00D64B84"/>
    <w:rsid w:val="00D6608A"/>
    <w:rsid w:val="00D66091"/>
    <w:rsid w:val="00D663BD"/>
    <w:rsid w:val="00D70D6A"/>
    <w:rsid w:val="00D7217C"/>
    <w:rsid w:val="00D724F3"/>
    <w:rsid w:val="00D725CB"/>
    <w:rsid w:val="00D7279F"/>
    <w:rsid w:val="00D73BC7"/>
    <w:rsid w:val="00D74022"/>
    <w:rsid w:val="00D74142"/>
    <w:rsid w:val="00D747DE"/>
    <w:rsid w:val="00D74847"/>
    <w:rsid w:val="00D7537B"/>
    <w:rsid w:val="00D75BD0"/>
    <w:rsid w:val="00D75DC9"/>
    <w:rsid w:val="00D764FC"/>
    <w:rsid w:val="00D77A09"/>
    <w:rsid w:val="00D77BBE"/>
    <w:rsid w:val="00D77E1F"/>
    <w:rsid w:val="00D807D4"/>
    <w:rsid w:val="00D815C3"/>
    <w:rsid w:val="00D8199C"/>
    <w:rsid w:val="00D83443"/>
    <w:rsid w:val="00D83547"/>
    <w:rsid w:val="00D835EE"/>
    <w:rsid w:val="00D837FC"/>
    <w:rsid w:val="00D84919"/>
    <w:rsid w:val="00D84943"/>
    <w:rsid w:val="00D85C50"/>
    <w:rsid w:val="00D86FDA"/>
    <w:rsid w:val="00D871A5"/>
    <w:rsid w:val="00D87EBF"/>
    <w:rsid w:val="00D9056C"/>
    <w:rsid w:val="00D91094"/>
    <w:rsid w:val="00D916E8"/>
    <w:rsid w:val="00D9240D"/>
    <w:rsid w:val="00D93078"/>
    <w:rsid w:val="00D930AE"/>
    <w:rsid w:val="00D937A9"/>
    <w:rsid w:val="00D93970"/>
    <w:rsid w:val="00D93F3E"/>
    <w:rsid w:val="00D95478"/>
    <w:rsid w:val="00D9554B"/>
    <w:rsid w:val="00D95BB1"/>
    <w:rsid w:val="00D95D11"/>
    <w:rsid w:val="00D96078"/>
    <w:rsid w:val="00D975BF"/>
    <w:rsid w:val="00D976F8"/>
    <w:rsid w:val="00DA0D6B"/>
    <w:rsid w:val="00DA2529"/>
    <w:rsid w:val="00DA2908"/>
    <w:rsid w:val="00DA2E85"/>
    <w:rsid w:val="00DA350D"/>
    <w:rsid w:val="00DA4110"/>
    <w:rsid w:val="00DA6659"/>
    <w:rsid w:val="00DA694E"/>
    <w:rsid w:val="00DA7616"/>
    <w:rsid w:val="00DA7B62"/>
    <w:rsid w:val="00DA7EFE"/>
    <w:rsid w:val="00DB04D1"/>
    <w:rsid w:val="00DB057D"/>
    <w:rsid w:val="00DB090E"/>
    <w:rsid w:val="00DB100F"/>
    <w:rsid w:val="00DB1767"/>
    <w:rsid w:val="00DB19E5"/>
    <w:rsid w:val="00DB1F27"/>
    <w:rsid w:val="00DB2BEA"/>
    <w:rsid w:val="00DB498A"/>
    <w:rsid w:val="00DB4B99"/>
    <w:rsid w:val="00DB573E"/>
    <w:rsid w:val="00DB5ED9"/>
    <w:rsid w:val="00DB6784"/>
    <w:rsid w:val="00DB6C32"/>
    <w:rsid w:val="00DB6C33"/>
    <w:rsid w:val="00DB6FD3"/>
    <w:rsid w:val="00DB7271"/>
    <w:rsid w:val="00DB749A"/>
    <w:rsid w:val="00DC009A"/>
    <w:rsid w:val="00DC0361"/>
    <w:rsid w:val="00DC06A9"/>
    <w:rsid w:val="00DC1249"/>
    <w:rsid w:val="00DC17BE"/>
    <w:rsid w:val="00DC1A51"/>
    <w:rsid w:val="00DC1B48"/>
    <w:rsid w:val="00DC1D34"/>
    <w:rsid w:val="00DC3637"/>
    <w:rsid w:val="00DC4261"/>
    <w:rsid w:val="00DC6AAC"/>
    <w:rsid w:val="00DC7CCE"/>
    <w:rsid w:val="00DD002E"/>
    <w:rsid w:val="00DD01B5"/>
    <w:rsid w:val="00DD0A77"/>
    <w:rsid w:val="00DD148C"/>
    <w:rsid w:val="00DD1EC4"/>
    <w:rsid w:val="00DD23F5"/>
    <w:rsid w:val="00DD2BB8"/>
    <w:rsid w:val="00DD3199"/>
    <w:rsid w:val="00DD336F"/>
    <w:rsid w:val="00DD5902"/>
    <w:rsid w:val="00DD6556"/>
    <w:rsid w:val="00DD7603"/>
    <w:rsid w:val="00DD7AD8"/>
    <w:rsid w:val="00DE00DC"/>
    <w:rsid w:val="00DE026C"/>
    <w:rsid w:val="00DE06E6"/>
    <w:rsid w:val="00DE1D80"/>
    <w:rsid w:val="00DE2407"/>
    <w:rsid w:val="00DE254A"/>
    <w:rsid w:val="00DE280C"/>
    <w:rsid w:val="00DE28A2"/>
    <w:rsid w:val="00DE2C43"/>
    <w:rsid w:val="00DE2F3B"/>
    <w:rsid w:val="00DE38A2"/>
    <w:rsid w:val="00DE3BFD"/>
    <w:rsid w:val="00DE4A06"/>
    <w:rsid w:val="00DE4E26"/>
    <w:rsid w:val="00DE57CB"/>
    <w:rsid w:val="00DE5A38"/>
    <w:rsid w:val="00DE5C32"/>
    <w:rsid w:val="00DE6218"/>
    <w:rsid w:val="00DE6AFA"/>
    <w:rsid w:val="00DE72AF"/>
    <w:rsid w:val="00DF0206"/>
    <w:rsid w:val="00DF080D"/>
    <w:rsid w:val="00DF0F69"/>
    <w:rsid w:val="00DF16CE"/>
    <w:rsid w:val="00DF19BC"/>
    <w:rsid w:val="00DF29E0"/>
    <w:rsid w:val="00DF2EF3"/>
    <w:rsid w:val="00DF4A21"/>
    <w:rsid w:val="00DF538C"/>
    <w:rsid w:val="00DF7232"/>
    <w:rsid w:val="00DF777E"/>
    <w:rsid w:val="00DF7892"/>
    <w:rsid w:val="00E001D4"/>
    <w:rsid w:val="00E01452"/>
    <w:rsid w:val="00E01675"/>
    <w:rsid w:val="00E02E47"/>
    <w:rsid w:val="00E030A0"/>
    <w:rsid w:val="00E0320D"/>
    <w:rsid w:val="00E035B0"/>
    <w:rsid w:val="00E0378F"/>
    <w:rsid w:val="00E0584A"/>
    <w:rsid w:val="00E058DC"/>
    <w:rsid w:val="00E071D5"/>
    <w:rsid w:val="00E10444"/>
    <w:rsid w:val="00E10540"/>
    <w:rsid w:val="00E10B4F"/>
    <w:rsid w:val="00E10F37"/>
    <w:rsid w:val="00E11C8F"/>
    <w:rsid w:val="00E11D93"/>
    <w:rsid w:val="00E1282B"/>
    <w:rsid w:val="00E12E1B"/>
    <w:rsid w:val="00E12EF4"/>
    <w:rsid w:val="00E13298"/>
    <w:rsid w:val="00E13A1D"/>
    <w:rsid w:val="00E13F34"/>
    <w:rsid w:val="00E1516A"/>
    <w:rsid w:val="00E15E13"/>
    <w:rsid w:val="00E1608B"/>
    <w:rsid w:val="00E16760"/>
    <w:rsid w:val="00E16D37"/>
    <w:rsid w:val="00E1791A"/>
    <w:rsid w:val="00E1799B"/>
    <w:rsid w:val="00E17B60"/>
    <w:rsid w:val="00E17B6E"/>
    <w:rsid w:val="00E17D62"/>
    <w:rsid w:val="00E2037F"/>
    <w:rsid w:val="00E20EF5"/>
    <w:rsid w:val="00E212F7"/>
    <w:rsid w:val="00E21BDB"/>
    <w:rsid w:val="00E22ADB"/>
    <w:rsid w:val="00E2300D"/>
    <w:rsid w:val="00E23156"/>
    <w:rsid w:val="00E25DC1"/>
    <w:rsid w:val="00E265B1"/>
    <w:rsid w:val="00E2685D"/>
    <w:rsid w:val="00E26939"/>
    <w:rsid w:val="00E278CB"/>
    <w:rsid w:val="00E30D95"/>
    <w:rsid w:val="00E31267"/>
    <w:rsid w:val="00E31BAE"/>
    <w:rsid w:val="00E32C89"/>
    <w:rsid w:val="00E333F5"/>
    <w:rsid w:val="00E33405"/>
    <w:rsid w:val="00E3391E"/>
    <w:rsid w:val="00E346A4"/>
    <w:rsid w:val="00E34EE4"/>
    <w:rsid w:val="00E350BC"/>
    <w:rsid w:val="00E35985"/>
    <w:rsid w:val="00E35BF1"/>
    <w:rsid w:val="00E35D3B"/>
    <w:rsid w:val="00E36051"/>
    <w:rsid w:val="00E36579"/>
    <w:rsid w:val="00E36E9C"/>
    <w:rsid w:val="00E40059"/>
    <w:rsid w:val="00E43D20"/>
    <w:rsid w:val="00E4498A"/>
    <w:rsid w:val="00E44C20"/>
    <w:rsid w:val="00E46774"/>
    <w:rsid w:val="00E46C7F"/>
    <w:rsid w:val="00E4796D"/>
    <w:rsid w:val="00E509BB"/>
    <w:rsid w:val="00E5105A"/>
    <w:rsid w:val="00E51C96"/>
    <w:rsid w:val="00E52502"/>
    <w:rsid w:val="00E52B30"/>
    <w:rsid w:val="00E53668"/>
    <w:rsid w:val="00E543F6"/>
    <w:rsid w:val="00E5606F"/>
    <w:rsid w:val="00E57C9A"/>
    <w:rsid w:val="00E6052B"/>
    <w:rsid w:val="00E60D6C"/>
    <w:rsid w:val="00E61DD1"/>
    <w:rsid w:val="00E6208A"/>
    <w:rsid w:val="00E621E2"/>
    <w:rsid w:val="00E630FD"/>
    <w:rsid w:val="00E6372A"/>
    <w:rsid w:val="00E63CA5"/>
    <w:rsid w:val="00E643BE"/>
    <w:rsid w:val="00E64499"/>
    <w:rsid w:val="00E647EE"/>
    <w:rsid w:val="00E64A5E"/>
    <w:rsid w:val="00E658A5"/>
    <w:rsid w:val="00E66959"/>
    <w:rsid w:val="00E66AC4"/>
    <w:rsid w:val="00E6790D"/>
    <w:rsid w:val="00E67FF1"/>
    <w:rsid w:val="00E70682"/>
    <w:rsid w:val="00E70C07"/>
    <w:rsid w:val="00E72429"/>
    <w:rsid w:val="00E72480"/>
    <w:rsid w:val="00E730A5"/>
    <w:rsid w:val="00E74484"/>
    <w:rsid w:val="00E74B0C"/>
    <w:rsid w:val="00E74CE6"/>
    <w:rsid w:val="00E75AD3"/>
    <w:rsid w:val="00E75AF1"/>
    <w:rsid w:val="00E76682"/>
    <w:rsid w:val="00E773DD"/>
    <w:rsid w:val="00E773FE"/>
    <w:rsid w:val="00E81460"/>
    <w:rsid w:val="00E8276C"/>
    <w:rsid w:val="00E82827"/>
    <w:rsid w:val="00E82B27"/>
    <w:rsid w:val="00E82CF6"/>
    <w:rsid w:val="00E834FC"/>
    <w:rsid w:val="00E837EB"/>
    <w:rsid w:val="00E83856"/>
    <w:rsid w:val="00E84AA6"/>
    <w:rsid w:val="00E84FCD"/>
    <w:rsid w:val="00E851D5"/>
    <w:rsid w:val="00E855FA"/>
    <w:rsid w:val="00E87913"/>
    <w:rsid w:val="00E87A0D"/>
    <w:rsid w:val="00E87AA6"/>
    <w:rsid w:val="00E87C63"/>
    <w:rsid w:val="00E9088C"/>
    <w:rsid w:val="00E911F0"/>
    <w:rsid w:val="00E926E5"/>
    <w:rsid w:val="00E92E1B"/>
    <w:rsid w:val="00E9327D"/>
    <w:rsid w:val="00E94297"/>
    <w:rsid w:val="00E947AB"/>
    <w:rsid w:val="00E95928"/>
    <w:rsid w:val="00E95C58"/>
    <w:rsid w:val="00E95DBA"/>
    <w:rsid w:val="00E95F7C"/>
    <w:rsid w:val="00E96991"/>
    <w:rsid w:val="00E971FD"/>
    <w:rsid w:val="00E9762B"/>
    <w:rsid w:val="00E97AD2"/>
    <w:rsid w:val="00EA0582"/>
    <w:rsid w:val="00EA0E28"/>
    <w:rsid w:val="00EA130E"/>
    <w:rsid w:val="00EA2BFB"/>
    <w:rsid w:val="00EA31AD"/>
    <w:rsid w:val="00EA3C81"/>
    <w:rsid w:val="00EA45AA"/>
    <w:rsid w:val="00EA4BCC"/>
    <w:rsid w:val="00EA4F7F"/>
    <w:rsid w:val="00EA513F"/>
    <w:rsid w:val="00EA55C9"/>
    <w:rsid w:val="00EA5D84"/>
    <w:rsid w:val="00EA643B"/>
    <w:rsid w:val="00EA6D3A"/>
    <w:rsid w:val="00EA7178"/>
    <w:rsid w:val="00EA768D"/>
    <w:rsid w:val="00EB02EA"/>
    <w:rsid w:val="00EB2BAE"/>
    <w:rsid w:val="00EB2D87"/>
    <w:rsid w:val="00EB32DF"/>
    <w:rsid w:val="00EB39F9"/>
    <w:rsid w:val="00EB5A8D"/>
    <w:rsid w:val="00EB5FA5"/>
    <w:rsid w:val="00EB66DA"/>
    <w:rsid w:val="00EB7024"/>
    <w:rsid w:val="00EB75AF"/>
    <w:rsid w:val="00EC00C1"/>
    <w:rsid w:val="00EC16CB"/>
    <w:rsid w:val="00EC1D44"/>
    <w:rsid w:val="00EC2473"/>
    <w:rsid w:val="00EC2623"/>
    <w:rsid w:val="00EC40CE"/>
    <w:rsid w:val="00EC490A"/>
    <w:rsid w:val="00EC5321"/>
    <w:rsid w:val="00EC72ED"/>
    <w:rsid w:val="00EC7441"/>
    <w:rsid w:val="00EC7D27"/>
    <w:rsid w:val="00EC7ED4"/>
    <w:rsid w:val="00ED08AB"/>
    <w:rsid w:val="00ED09E8"/>
    <w:rsid w:val="00ED1394"/>
    <w:rsid w:val="00ED1CF0"/>
    <w:rsid w:val="00ED24B2"/>
    <w:rsid w:val="00ED277C"/>
    <w:rsid w:val="00ED27BE"/>
    <w:rsid w:val="00ED2EA8"/>
    <w:rsid w:val="00ED3138"/>
    <w:rsid w:val="00ED41C1"/>
    <w:rsid w:val="00ED4ABB"/>
    <w:rsid w:val="00ED5DEB"/>
    <w:rsid w:val="00ED5F4C"/>
    <w:rsid w:val="00ED633E"/>
    <w:rsid w:val="00ED6981"/>
    <w:rsid w:val="00ED6D9B"/>
    <w:rsid w:val="00ED70D3"/>
    <w:rsid w:val="00ED76EF"/>
    <w:rsid w:val="00ED7D2F"/>
    <w:rsid w:val="00ED7FDB"/>
    <w:rsid w:val="00EE1805"/>
    <w:rsid w:val="00EE1874"/>
    <w:rsid w:val="00EE2501"/>
    <w:rsid w:val="00EE28C8"/>
    <w:rsid w:val="00EE2D29"/>
    <w:rsid w:val="00EE33BC"/>
    <w:rsid w:val="00EE3695"/>
    <w:rsid w:val="00EE38FD"/>
    <w:rsid w:val="00EE39DA"/>
    <w:rsid w:val="00EE5C2C"/>
    <w:rsid w:val="00EF1086"/>
    <w:rsid w:val="00EF1773"/>
    <w:rsid w:val="00EF21AE"/>
    <w:rsid w:val="00EF298E"/>
    <w:rsid w:val="00EF29DD"/>
    <w:rsid w:val="00EF2A7C"/>
    <w:rsid w:val="00EF3052"/>
    <w:rsid w:val="00EF3A49"/>
    <w:rsid w:val="00EF4777"/>
    <w:rsid w:val="00EF4963"/>
    <w:rsid w:val="00EF4B79"/>
    <w:rsid w:val="00EF5473"/>
    <w:rsid w:val="00EF5FB4"/>
    <w:rsid w:val="00EF6D2C"/>
    <w:rsid w:val="00EF725F"/>
    <w:rsid w:val="00EF7BA3"/>
    <w:rsid w:val="00F02116"/>
    <w:rsid w:val="00F02327"/>
    <w:rsid w:val="00F02D82"/>
    <w:rsid w:val="00F03811"/>
    <w:rsid w:val="00F0483E"/>
    <w:rsid w:val="00F04C11"/>
    <w:rsid w:val="00F06ABD"/>
    <w:rsid w:val="00F06B11"/>
    <w:rsid w:val="00F072E8"/>
    <w:rsid w:val="00F07CB4"/>
    <w:rsid w:val="00F07E4E"/>
    <w:rsid w:val="00F11034"/>
    <w:rsid w:val="00F112E5"/>
    <w:rsid w:val="00F11EBD"/>
    <w:rsid w:val="00F124F5"/>
    <w:rsid w:val="00F135F2"/>
    <w:rsid w:val="00F14FF6"/>
    <w:rsid w:val="00F151EB"/>
    <w:rsid w:val="00F155F1"/>
    <w:rsid w:val="00F15808"/>
    <w:rsid w:val="00F15BBD"/>
    <w:rsid w:val="00F15FE2"/>
    <w:rsid w:val="00F16D33"/>
    <w:rsid w:val="00F20B38"/>
    <w:rsid w:val="00F20DF1"/>
    <w:rsid w:val="00F21E57"/>
    <w:rsid w:val="00F2465B"/>
    <w:rsid w:val="00F24A1F"/>
    <w:rsid w:val="00F2518F"/>
    <w:rsid w:val="00F2555A"/>
    <w:rsid w:val="00F25B86"/>
    <w:rsid w:val="00F26856"/>
    <w:rsid w:val="00F26962"/>
    <w:rsid w:val="00F273B4"/>
    <w:rsid w:val="00F31649"/>
    <w:rsid w:val="00F318FE"/>
    <w:rsid w:val="00F31F93"/>
    <w:rsid w:val="00F31FF4"/>
    <w:rsid w:val="00F33267"/>
    <w:rsid w:val="00F34B98"/>
    <w:rsid w:val="00F35556"/>
    <w:rsid w:val="00F35B3E"/>
    <w:rsid w:val="00F35E62"/>
    <w:rsid w:val="00F36074"/>
    <w:rsid w:val="00F36CB0"/>
    <w:rsid w:val="00F37F52"/>
    <w:rsid w:val="00F401B1"/>
    <w:rsid w:val="00F4155B"/>
    <w:rsid w:val="00F41C91"/>
    <w:rsid w:val="00F42258"/>
    <w:rsid w:val="00F4247D"/>
    <w:rsid w:val="00F42FD8"/>
    <w:rsid w:val="00F436CA"/>
    <w:rsid w:val="00F43FED"/>
    <w:rsid w:val="00F444F9"/>
    <w:rsid w:val="00F44780"/>
    <w:rsid w:val="00F44B56"/>
    <w:rsid w:val="00F44F99"/>
    <w:rsid w:val="00F44FAA"/>
    <w:rsid w:val="00F4562F"/>
    <w:rsid w:val="00F45B5E"/>
    <w:rsid w:val="00F45E30"/>
    <w:rsid w:val="00F47414"/>
    <w:rsid w:val="00F47793"/>
    <w:rsid w:val="00F5071A"/>
    <w:rsid w:val="00F50785"/>
    <w:rsid w:val="00F5224E"/>
    <w:rsid w:val="00F5261E"/>
    <w:rsid w:val="00F5269C"/>
    <w:rsid w:val="00F52EB2"/>
    <w:rsid w:val="00F534C0"/>
    <w:rsid w:val="00F535F0"/>
    <w:rsid w:val="00F5390E"/>
    <w:rsid w:val="00F53994"/>
    <w:rsid w:val="00F53AA1"/>
    <w:rsid w:val="00F53C3E"/>
    <w:rsid w:val="00F54F1D"/>
    <w:rsid w:val="00F56111"/>
    <w:rsid w:val="00F5666E"/>
    <w:rsid w:val="00F566A2"/>
    <w:rsid w:val="00F567DF"/>
    <w:rsid w:val="00F56806"/>
    <w:rsid w:val="00F573F8"/>
    <w:rsid w:val="00F57657"/>
    <w:rsid w:val="00F601B2"/>
    <w:rsid w:val="00F60918"/>
    <w:rsid w:val="00F612C7"/>
    <w:rsid w:val="00F614A2"/>
    <w:rsid w:val="00F61656"/>
    <w:rsid w:val="00F61A0B"/>
    <w:rsid w:val="00F61DED"/>
    <w:rsid w:val="00F61EF1"/>
    <w:rsid w:val="00F629DA"/>
    <w:rsid w:val="00F63128"/>
    <w:rsid w:val="00F63473"/>
    <w:rsid w:val="00F63D59"/>
    <w:rsid w:val="00F64319"/>
    <w:rsid w:val="00F660BF"/>
    <w:rsid w:val="00F666FC"/>
    <w:rsid w:val="00F66DC1"/>
    <w:rsid w:val="00F67741"/>
    <w:rsid w:val="00F70544"/>
    <w:rsid w:val="00F70821"/>
    <w:rsid w:val="00F70FA9"/>
    <w:rsid w:val="00F70FB6"/>
    <w:rsid w:val="00F711A9"/>
    <w:rsid w:val="00F7164F"/>
    <w:rsid w:val="00F7236B"/>
    <w:rsid w:val="00F73036"/>
    <w:rsid w:val="00F737EC"/>
    <w:rsid w:val="00F741F8"/>
    <w:rsid w:val="00F754C5"/>
    <w:rsid w:val="00F75EE7"/>
    <w:rsid w:val="00F75FDF"/>
    <w:rsid w:val="00F76535"/>
    <w:rsid w:val="00F774EF"/>
    <w:rsid w:val="00F77F26"/>
    <w:rsid w:val="00F803B6"/>
    <w:rsid w:val="00F8125E"/>
    <w:rsid w:val="00F819B5"/>
    <w:rsid w:val="00F81B3E"/>
    <w:rsid w:val="00F81DE4"/>
    <w:rsid w:val="00F829D6"/>
    <w:rsid w:val="00F82C9E"/>
    <w:rsid w:val="00F8307E"/>
    <w:rsid w:val="00F83C82"/>
    <w:rsid w:val="00F8550D"/>
    <w:rsid w:val="00F86A6B"/>
    <w:rsid w:val="00F914AA"/>
    <w:rsid w:val="00F917AF"/>
    <w:rsid w:val="00F917EE"/>
    <w:rsid w:val="00F9199B"/>
    <w:rsid w:val="00F92B42"/>
    <w:rsid w:val="00F93F52"/>
    <w:rsid w:val="00F9483C"/>
    <w:rsid w:val="00F94A6E"/>
    <w:rsid w:val="00F96499"/>
    <w:rsid w:val="00F966A3"/>
    <w:rsid w:val="00F9692B"/>
    <w:rsid w:val="00F97168"/>
    <w:rsid w:val="00FA0F8C"/>
    <w:rsid w:val="00FA14D8"/>
    <w:rsid w:val="00FA1B67"/>
    <w:rsid w:val="00FA1CD1"/>
    <w:rsid w:val="00FA223C"/>
    <w:rsid w:val="00FA262A"/>
    <w:rsid w:val="00FA2711"/>
    <w:rsid w:val="00FA2BBE"/>
    <w:rsid w:val="00FA3124"/>
    <w:rsid w:val="00FA31AD"/>
    <w:rsid w:val="00FA32D3"/>
    <w:rsid w:val="00FA3BE6"/>
    <w:rsid w:val="00FA5363"/>
    <w:rsid w:val="00FA5C24"/>
    <w:rsid w:val="00FA5D1F"/>
    <w:rsid w:val="00FA6606"/>
    <w:rsid w:val="00FA671B"/>
    <w:rsid w:val="00FA7019"/>
    <w:rsid w:val="00FB00F9"/>
    <w:rsid w:val="00FB11CF"/>
    <w:rsid w:val="00FB191F"/>
    <w:rsid w:val="00FB2643"/>
    <w:rsid w:val="00FB29C3"/>
    <w:rsid w:val="00FB3605"/>
    <w:rsid w:val="00FB43D4"/>
    <w:rsid w:val="00FB46B8"/>
    <w:rsid w:val="00FB5016"/>
    <w:rsid w:val="00FB5E58"/>
    <w:rsid w:val="00FB6631"/>
    <w:rsid w:val="00FB7256"/>
    <w:rsid w:val="00FB73CC"/>
    <w:rsid w:val="00FC0B32"/>
    <w:rsid w:val="00FC0B81"/>
    <w:rsid w:val="00FC0BA7"/>
    <w:rsid w:val="00FC1116"/>
    <w:rsid w:val="00FC16AB"/>
    <w:rsid w:val="00FC200B"/>
    <w:rsid w:val="00FC26E2"/>
    <w:rsid w:val="00FC3554"/>
    <w:rsid w:val="00FC3741"/>
    <w:rsid w:val="00FC3ABD"/>
    <w:rsid w:val="00FC47A6"/>
    <w:rsid w:val="00FC48B1"/>
    <w:rsid w:val="00FC4AB7"/>
    <w:rsid w:val="00FC57D9"/>
    <w:rsid w:val="00FC69CD"/>
    <w:rsid w:val="00FC6B66"/>
    <w:rsid w:val="00FC6C38"/>
    <w:rsid w:val="00FC6E4D"/>
    <w:rsid w:val="00FC719F"/>
    <w:rsid w:val="00FD17BA"/>
    <w:rsid w:val="00FD230C"/>
    <w:rsid w:val="00FD2830"/>
    <w:rsid w:val="00FD36C2"/>
    <w:rsid w:val="00FD4307"/>
    <w:rsid w:val="00FD4416"/>
    <w:rsid w:val="00FD45A1"/>
    <w:rsid w:val="00FD5039"/>
    <w:rsid w:val="00FD7812"/>
    <w:rsid w:val="00FD7B6D"/>
    <w:rsid w:val="00FE1129"/>
    <w:rsid w:val="00FE1CA9"/>
    <w:rsid w:val="00FE2144"/>
    <w:rsid w:val="00FE228F"/>
    <w:rsid w:val="00FE2672"/>
    <w:rsid w:val="00FE40B8"/>
    <w:rsid w:val="00FE5E96"/>
    <w:rsid w:val="00FE64F5"/>
    <w:rsid w:val="00FE6624"/>
    <w:rsid w:val="00FE6796"/>
    <w:rsid w:val="00FE74C0"/>
    <w:rsid w:val="00FE75D3"/>
    <w:rsid w:val="00FE7C10"/>
    <w:rsid w:val="00FE7F1C"/>
    <w:rsid w:val="00FE7FE2"/>
    <w:rsid w:val="00FF0A1D"/>
    <w:rsid w:val="00FF14F4"/>
    <w:rsid w:val="00FF1F0B"/>
    <w:rsid w:val="00FF38E1"/>
    <w:rsid w:val="00FF3ADB"/>
    <w:rsid w:val="00FF49EE"/>
    <w:rsid w:val="00FF55CC"/>
    <w:rsid w:val="00FF5871"/>
    <w:rsid w:val="00FF5F23"/>
    <w:rsid w:val="00FF6926"/>
    <w:rsid w:val="00FF7A15"/>
    <w:rsid w:val="01298149"/>
    <w:rsid w:val="0131F099"/>
    <w:rsid w:val="0167A77C"/>
    <w:rsid w:val="01963106"/>
    <w:rsid w:val="01BE6EE5"/>
    <w:rsid w:val="01DE0A5A"/>
    <w:rsid w:val="01EAD652"/>
    <w:rsid w:val="021119E3"/>
    <w:rsid w:val="02112F5C"/>
    <w:rsid w:val="02272844"/>
    <w:rsid w:val="028CB5BA"/>
    <w:rsid w:val="02A4E6A6"/>
    <w:rsid w:val="02B5BA3D"/>
    <w:rsid w:val="02FC21F4"/>
    <w:rsid w:val="03219EDE"/>
    <w:rsid w:val="032B2998"/>
    <w:rsid w:val="03363BA2"/>
    <w:rsid w:val="033DB1A8"/>
    <w:rsid w:val="034D4CDA"/>
    <w:rsid w:val="0365885F"/>
    <w:rsid w:val="036DF11C"/>
    <w:rsid w:val="036FA8FD"/>
    <w:rsid w:val="038819F4"/>
    <w:rsid w:val="0396AD51"/>
    <w:rsid w:val="03E8BFC3"/>
    <w:rsid w:val="03EADA54"/>
    <w:rsid w:val="042719EB"/>
    <w:rsid w:val="049414BD"/>
    <w:rsid w:val="04B581B9"/>
    <w:rsid w:val="04CEA3D5"/>
    <w:rsid w:val="04D1B0AE"/>
    <w:rsid w:val="04D25E83"/>
    <w:rsid w:val="04F1E1AA"/>
    <w:rsid w:val="05046A04"/>
    <w:rsid w:val="052DAEFF"/>
    <w:rsid w:val="054AC107"/>
    <w:rsid w:val="059D3BD5"/>
    <w:rsid w:val="05ECDE89"/>
    <w:rsid w:val="06072ED7"/>
    <w:rsid w:val="0664BD6F"/>
    <w:rsid w:val="06748E36"/>
    <w:rsid w:val="06F0680D"/>
    <w:rsid w:val="06F6E4C7"/>
    <w:rsid w:val="06FE20C9"/>
    <w:rsid w:val="07030B95"/>
    <w:rsid w:val="07100A6A"/>
    <w:rsid w:val="0741A35D"/>
    <w:rsid w:val="074BDCA8"/>
    <w:rsid w:val="0773D658"/>
    <w:rsid w:val="07864BCC"/>
    <w:rsid w:val="07A367D6"/>
    <w:rsid w:val="07C44FF1"/>
    <w:rsid w:val="07EEBC54"/>
    <w:rsid w:val="07F51001"/>
    <w:rsid w:val="084499CC"/>
    <w:rsid w:val="08722A66"/>
    <w:rsid w:val="088070E0"/>
    <w:rsid w:val="08857894"/>
    <w:rsid w:val="088A297E"/>
    <w:rsid w:val="0896B200"/>
    <w:rsid w:val="08A8AD65"/>
    <w:rsid w:val="08DC85AE"/>
    <w:rsid w:val="094376F9"/>
    <w:rsid w:val="09451964"/>
    <w:rsid w:val="09556EC6"/>
    <w:rsid w:val="09614E5D"/>
    <w:rsid w:val="09701AC2"/>
    <w:rsid w:val="098CDF29"/>
    <w:rsid w:val="09C15C0A"/>
    <w:rsid w:val="0A097E2D"/>
    <w:rsid w:val="0A0BBF88"/>
    <w:rsid w:val="0A0D4CAE"/>
    <w:rsid w:val="0A0E0FC7"/>
    <w:rsid w:val="0A447DC6"/>
    <w:rsid w:val="0A44AADF"/>
    <w:rsid w:val="0A90FEF1"/>
    <w:rsid w:val="0AB34427"/>
    <w:rsid w:val="0AE1C394"/>
    <w:rsid w:val="0B00C9FE"/>
    <w:rsid w:val="0B2F605D"/>
    <w:rsid w:val="0B347A00"/>
    <w:rsid w:val="0BA8813D"/>
    <w:rsid w:val="0BC92D2A"/>
    <w:rsid w:val="0BD4C85A"/>
    <w:rsid w:val="0BE24089"/>
    <w:rsid w:val="0C3008FC"/>
    <w:rsid w:val="0C680B9B"/>
    <w:rsid w:val="0CAF58C7"/>
    <w:rsid w:val="0CB6CFF4"/>
    <w:rsid w:val="0CBE2BF9"/>
    <w:rsid w:val="0CC88124"/>
    <w:rsid w:val="0CE11AAF"/>
    <w:rsid w:val="0CED8AAF"/>
    <w:rsid w:val="0CFBC3C9"/>
    <w:rsid w:val="0D708E92"/>
    <w:rsid w:val="0D8546B2"/>
    <w:rsid w:val="0D9BAA02"/>
    <w:rsid w:val="0DDEF72E"/>
    <w:rsid w:val="0E2AE655"/>
    <w:rsid w:val="0E34DD25"/>
    <w:rsid w:val="0E397981"/>
    <w:rsid w:val="0E4210DC"/>
    <w:rsid w:val="0E4C129C"/>
    <w:rsid w:val="0E6E48E2"/>
    <w:rsid w:val="0E908A41"/>
    <w:rsid w:val="0EE163CC"/>
    <w:rsid w:val="0F1D53F2"/>
    <w:rsid w:val="0F2894E1"/>
    <w:rsid w:val="0F4AB666"/>
    <w:rsid w:val="0F9C0602"/>
    <w:rsid w:val="0FAC59BF"/>
    <w:rsid w:val="0FB9178B"/>
    <w:rsid w:val="0FC5ABDA"/>
    <w:rsid w:val="0FC6C95C"/>
    <w:rsid w:val="0FE064D1"/>
    <w:rsid w:val="0FE2F0F4"/>
    <w:rsid w:val="0FE6F989"/>
    <w:rsid w:val="0FF90548"/>
    <w:rsid w:val="105A010F"/>
    <w:rsid w:val="10814E5E"/>
    <w:rsid w:val="10D7BDC6"/>
    <w:rsid w:val="10F7F0AC"/>
    <w:rsid w:val="111E162F"/>
    <w:rsid w:val="11465BEE"/>
    <w:rsid w:val="120A41D7"/>
    <w:rsid w:val="121A6E35"/>
    <w:rsid w:val="1278E9C2"/>
    <w:rsid w:val="12DD2807"/>
    <w:rsid w:val="1301493A"/>
    <w:rsid w:val="1325EF68"/>
    <w:rsid w:val="13356EB1"/>
    <w:rsid w:val="1358F0B0"/>
    <w:rsid w:val="13815042"/>
    <w:rsid w:val="13EAA33D"/>
    <w:rsid w:val="14125D3E"/>
    <w:rsid w:val="141FD96F"/>
    <w:rsid w:val="142B6152"/>
    <w:rsid w:val="1463B2F0"/>
    <w:rsid w:val="14C46209"/>
    <w:rsid w:val="14E6D5A5"/>
    <w:rsid w:val="1511C9E2"/>
    <w:rsid w:val="1532CDB9"/>
    <w:rsid w:val="15713576"/>
    <w:rsid w:val="1572F121"/>
    <w:rsid w:val="158EBE01"/>
    <w:rsid w:val="15CBC5CC"/>
    <w:rsid w:val="1626A908"/>
    <w:rsid w:val="16337590"/>
    <w:rsid w:val="163398B2"/>
    <w:rsid w:val="164271E1"/>
    <w:rsid w:val="165FECA3"/>
    <w:rsid w:val="16772CA7"/>
    <w:rsid w:val="16D3C396"/>
    <w:rsid w:val="17072788"/>
    <w:rsid w:val="1744C62C"/>
    <w:rsid w:val="17808113"/>
    <w:rsid w:val="17CD1B45"/>
    <w:rsid w:val="17E0DE95"/>
    <w:rsid w:val="17EA99E9"/>
    <w:rsid w:val="17EC32F4"/>
    <w:rsid w:val="180B33CB"/>
    <w:rsid w:val="183F25A9"/>
    <w:rsid w:val="185A51AF"/>
    <w:rsid w:val="1863A6AA"/>
    <w:rsid w:val="1865FBE5"/>
    <w:rsid w:val="18862321"/>
    <w:rsid w:val="189C6F93"/>
    <w:rsid w:val="189F7E87"/>
    <w:rsid w:val="18DFFB0D"/>
    <w:rsid w:val="18E5B1F9"/>
    <w:rsid w:val="198328BE"/>
    <w:rsid w:val="19983875"/>
    <w:rsid w:val="19A9C6E0"/>
    <w:rsid w:val="19BD5FC9"/>
    <w:rsid w:val="19CF7528"/>
    <w:rsid w:val="19D2C826"/>
    <w:rsid w:val="19D77A3F"/>
    <w:rsid w:val="19DAF60A"/>
    <w:rsid w:val="1A04B270"/>
    <w:rsid w:val="1A21F382"/>
    <w:rsid w:val="1AD6C4B6"/>
    <w:rsid w:val="1AD6D6BD"/>
    <w:rsid w:val="1B3FF7BA"/>
    <w:rsid w:val="1B730B92"/>
    <w:rsid w:val="1B74E5D4"/>
    <w:rsid w:val="1B92443F"/>
    <w:rsid w:val="1BC13FAE"/>
    <w:rsid w:val="1BD38D5C"/>
    <w:rsid w:val="1C32DB8C"/>
    <w:rsid w:val="1C571217"/>
    <w:rsid w:val="1C798542"/>
    <w:rsid w:val="1C8FA7A5"/>
    <w:rsid w:val="1CDEA4EE"/>
    <w:rsid w:val="1D0014AE"/>
    <w:rsid w:val="1D133BED"/>
    <w:rsid w:val="1D60A870"/>
    <w:rsid w:val="1D62A3CB"/>
    <w:rsid w:val="1D798087"/>
    <w:rsid w:val="1E0BDB28"/>
    <w:rsid w:val="1E11ECB2"/>
    <w:rsid w:val="1E1A6113"/>
    <w:rsid w:val="1E415C62"/>
    <w:rsid w:val="1E42E1A6"/>
    <w:rsid w:val="1E4832F3"/>
    <w:rsid w:val="1E643D0A"/>
    <w:rsid w:val="1E7367C8"/>
    <w:rsid w:val="1EC026C1"/>
    <w:rsid w:val="1EFC78D1"/>
    <w:rsid w:val="1EFE58B2"/>
    <w:rsid w:val="1F3A4560"/>
    <w:rsid w:val="1F9EEFCF"/>
    <w:rsid w:val="1FC8A986"/>
    <w:rsid w:val="1FD3252C"/>
    <w:rsid w:val="1FD3F023"/>
    <w:rsid w:val="1FF92144"/>
    <w:rsid w:val="20016CC4"/>
    <w:rsid w:val="2008126E"/>
    <w:rsid w:val="20310F31"/>
    <w:rsid w:val="2037C4F7"/>
    <w:rsid w:val="203ABE91"/>
    <w:rsid w:val="20B8E9DD"/>
    <w:rsid w:val="20C2B597"/>
    <w:rsid w:val="20C640C8"/>
    <w:rsid w:val="20D47DD8"/>
    <w:rsid w:val="20DEB1D4"/>
    <w:rsid w:val="20E39D8E"/>
    <w:rsid w:val="21350972"/>
    <w:rsid w:val="2149A9E9"/>
    <w:rsid w:val="21508F18"/>
    <w:rsid w:val="21A1152B"/>
    <w:rsid w:val="21D1C8CB"/>
    <w:rsid w:val="21D7E02C"/>
    <w:rsid w:val="222E34C9"/>
    <w:rsid w:val="22378AA1"/>
    <w:rsid w:val="22704E39"/>
    <w:rsid w:val="227EC00A"/>
    <w:rsid w:val="229602E3"/>
    <w:rsid w:val="22C5FB9F"/>
    <w:rsid w:val="2309CB0C"/>
    <w:rsid w:val="233BF4A7"/>
    <w:rsid w:val="23450821"/>
    <w:rsid w:val="2353AF40"/>
    <w:rsid w:val="23B38E7E"/>
    <w:rsid w:val="23B501FD"/>
    <w:rsid w:val="23B6BD0F"/>
    <w:rsid w:val="23F5ECF8"/>
    <w:rsid w:val="2401CCE8"/>
    <w:rsid w:val="2416D29E"/>
    <w:rsid w:val="24256082"/>
    <w:rsid w:val="24288108"/>
    <w:rsid w:val="2445DBBE"/>
    <w:rsid w:val="2464957C"/>
    <w:rsid w:val="247569B3"/>
    <w:rsid w:val="24795069"/>
    <w:rsid w:val="24BB7BE5"/>
    <w:rsid w:val="252D03C0"/>
    <w:rsid w:val="2576735D"/>
    <w:rsid w:val="25C130E3"/>
    <w:rsid w:val="25CC1AA6"/>
    <w:rsid w:val="25E1AC1F"/>
    <w:rsid w:val="25E2762A"/>
    <w:rsid w:val="25E5F372"/>
    <w:rsid w:val="26344997"/>
    <w:rsid w:val="263CCA43"/>
    <w:rsid w:val="26503CB6"/>
    <w:rsid w:val="266E4010"/>
    <w:rsid w:val="26744C5D"/>
    <w:rsid w:val="268E3182"/>
    <w:rsid w:val="26F97A9C"/>
    <w:rsid w:val="27517C02"/>
    <w:rsid w:val="27A5B260"/>
    <w:rsid w:val="27AE3434"/>
    <w:rsid w:val="27C86AED"/>
    <w:rsid w:val="28015C67"/>
    <w:rsid w:val="280A1071"/>
    <w:rsid w:val="28AF9ABD"/>
    <w:rsid w:val="28B00E1D"/>
    <w:rsid w:val="28E055C5"/>
    <w:rsid w:val="28EE479D"/>
    <w:rsid w:val="28F39AF7"/>
    <w:rsid w:val="28F75229"/>
    <w:rsid w:val="2919F1B3"/>
    <w:rsid w:val="293305FB"/>
    <w:rsid w:val="2939909E"/>
    <w:rsid w:val="294A058B"/>
    <w:rsid w:val="29C1283B"/>
    <w:rsid w:val="29C7DD87"/>
    <w:rsid w:val="2A6BBFC1"/>
    <w:rsid w:val="2A9362CC"/>
    <w:rsid w:val="2A9F8BC9"/>
    <w:rsid w:val="2AA0FB12"/>
    <w:rsid w:val="2AD099A4"/>
    <w:rsid w:val="2ADFF91C"/>
    <w:rsid w:val="2B17A5B0"/>
    <w:rsid w:val="2B3948A1"/>
    <w:rsid w:val="2B5EF17A"/>
    <w:rsid w:val="2B759ACA"/>
    <w:rsid w:val="2B8F50FB"/>
    <w:rsid w:val="2B978663"/>
    <w:rsid w:val="2BA0AF63"/>
    <w:rsid w:val="2BC3268D"/>
    <w:rsid w:val="2C0DAB8B"/>
    <w:rsid w:val="2C23D034"/>
    <w:rsid w:val="2C3175C0"/>
    <w:rsid w:val="2C3D664C"/>
    <w:rsid w:val="2C877E1B"/>
    <w:rsid w:val="2CBE8782"/>
    <w:rsid w:val="2CCB570B"/>
    <w:rsid w:val="2CCEA060"/>
    <w:rsid w:val="2D30C3B7"/>
    <w:rsid w:val="2D77F732"/>
    <w:rsid w:val="2D8EA816"/>
    <w:rsid w:val="2D9B1816"/>
    <w:rsid w:val="2DA3B189"/>
    <w:rsid w:val="2DA4E1F8"/>
    <w:rsid w:val="2DBA013A"/>
    <w:rsid w:val="2DDD16F6"/>
    <w:rsid w:val="2DE4CD05"/>
    <w:rsid w:val="2DEBB600"/>
    <w:rsid w:val="2E0090D5"/>
    <w:rsid w:val="2E03741B"/>
    <w:rsid w:val="2E0ECB8D"/>
    <w:rsid w:val="2EC6F4BD"/>
    <w:rsid w:val="2EFE2E23"/>
    <w:rsid w:val="2F00EA2D"/>
    <w:rsid w:val="2F39F1F0"/>
    <w:rsid w:val="2F5F7ACF"/>
    <w:rsid w:val="2F84E1A7"/>
    <w:rsid w:val="2F8D3D52"/>
    <w:rsid w:val="2F92ECCF"/>
    <w:rsid w:val="2FA4ED39"/>
    <w:rsid w:val="3032F3D7"/>
    <w:rsid w:val="30733941"/>
    <w:rsid w:val="30CB00B8"/>
    <w:rsid w:val="318863DC"/>
    <w:rsid w:val="31890792"/>
    <w:rsid w:val="31EE3818"/>
    <w:rsid w:val="31F5F24F"/>
    <w:rsid w:val="31FDBECD"/>
    <w:rsid w:val="31FE1CC7"/>
    <w:rsid w:val="3218EBC4"/>
    <w:rsid w:val="325B9375"/>
    <w:rsid w:val="326596CF"/>
    <w:rsid w:val="326CFF85"/>
    <w:rsid w:val="328DAE47"/>
    <w:rsid w:val="329CC720"/>
    <w:rsid w:val="3316C811"/>
    <w:rsid w:val="3324D7F3"/>
    <w:rsid w:val="332B57B1"/>
    <w:rsid w:val="33B13CA4"/>
    <w:rsid w:val="3493E511"/>
    <w:rsid w:val="34961C23"/>
    <w:rsid w:val="34C0A854"/>
    <w:rsid w:val="34C3ACBD"/>
    <w:rsid w:val="352FACBE"/>
    <w:rsid w:val="3566D575"/>
    <w:rsid w:val="3566DD99"/>
    <w:rsid w:val="35A44A1C"/>
    <w:rsid w:val="35A4A047"/>
    <w:rsid w:val="35B8046A"/>
    <w:rsid w:val="35F14EC8"/>
    <w:rsid w:val="35FAD2EF"/>
    <w:rsid w:val="36036188"/>
    <w:rsid w:val="362FB572"/>
    <w:rsid w:val="36335666"/>
    <w:rsid w:val="3637DC27"/>
    <w:rsid w:val="368050F0"/>
    <w:rsid w:val="36B0E006"/>
    <w:rsid w:val="3756E7E9"/>
    <w:rsid w:val="379171E9"/>
    <w:rsid w:val="37AF4174"/>
    <w:rsid w:val="37B03A0A"/>
    <w:rsid w:val="37BB5BB4"/>
    <w:rsid w:val="37C05C84"/>
    <w:rsid w:val="37E27A91"/>
    <w:rsid w:val="37E486B1"/>
    <w:rsid w:val="38300BEE"/>
    <w:rsid w:val="386BE797"/>
    <w:rsid w:val="38A97EC5"/>
    <w:rsid w:val="38B2F9B3"/>
    <w:rsid w:val="38C31217"/>
    <w:rsid w:val="39346ED2"/>
    <w:rsid w:val="393ABB97"/>
    <w:rsid w:val="39675634"/>
    <w:rsid w:val="39B70EAC"/>
    <w:rsid w:val="39E566F5"/>
    <w:rsid w:val="3A023361"/>
    <w:rsid w:val="3A0A0B41"/>
    <w:rsid w:val="3A0ACA94"/>
    <w:rsid w:val="3A29517B"/>
    <w:rsid w:val="3A431F70"/>
    <w:rsid w:val="3A50FDC8"/>
    <w:rsid w:val="3A601D8E"/>
    <w:rsid w:val="3A91F0A8"/>
    <w:rsid w:val="3AA50233"/>
    <w:rsid w:val="3ACDCF86"/>
    <w:rsid w:val="3AD26A96"/>
    <w:rsid w:val="3AEBA17C"/>
    <w:rsid w:val="3AFDD90B"/>
    <w:rsid w:val="3B8880EC"/>
    <w:rsid w:val="3BE942CB"/>
    <w:rsid w:val="3BF0214D"/>
    <w:rsid w:val="3C00B35E"/>
    <w:rsid w:val="3C1CABAB"/>
    <w:rsid w:val="3C2F0822"/>
    <w:rsid w:val="3C600853"/>
    <w:rsid w:val="3C695B01"/>
    <w:rsid w:val="3CB382F1"/>
    <w:rsid w:val="3D65AFB2"/>
    <w:rsid w:val="3D817BBA"/>
    <w:rsid w:val="3D972F64"/>
    <w:rsid w:val="3D984D5F"/>
    <w:rsid w:val="3E1FEA81"/>
    <w:rsid w:val="3E398149"/>
    <w:rsid w:val="3E87E9A5"/>
    <w:rsid w:val="3EAC6FA7"/>
    <w:rsid w:val="3EE68039"/>
    <w:rsid w:val="3EF36EB4"/>
    <w:rsid w:val="3F21C938"/>
    <w:rsid w:val="3F32F738"/>
    <w:rsid w:val="3F5B60AD"/>
    <w:rsid w:val="3F6B6D5F"/>
    <w:rsid w:val="3F84C4FB"/>
    <w:rsid w:val="3FA31F19"/>
    <w:rsid w:val="3FEC937B"/>
    <w:rsid w:val="3FFFE6F9"/>
    <w:rsid w:val="4025C3B3"/>
    <w:rsid w:val="40477A89"/>
    <w:rsid w:val="404BAFC0"/>
    <w:rsid w:val="407A98E7"/>
    <w:rsid w:val="40D1CC61"/>
    <w:rsid w:val="41694EBA"/>
    <w:rsid w:val="41901C08"/>
    <w:rsid w:val="41964A0C"/>
    <w:rsid w:val="41A9A59C"/>
    <w:rsid w:val="41B36623"/>
    <w:rsid w:val="41BDC5D7"/>
    <w:rsid w:val="41C2B7CD"/>
    <w:rsid w:val="41F6140E"/>
    <w:rsid w:val="42424A29"/>
    <w:rsid w:val="4267E7D2"/>
    <w:rsid w:val="427DD1E0"/>
    <w:rsid w:val="4280F127"/>
    <w:rsid w:val="429FCFDE"/>
    <w:rsid w:val="42A46C69"/>
    <w:rsid w:val="42E45564"/>
    <w:rsid w:val="430CC4D1"/>
    <w:rsid w:val="4325AF13"/>
    <w:rsid w:val="4327DB7B"/>
    <w:rsid w:val="436BF9C7"/>
    <w:rsid w:val="43A55850"/>
    <w:rsid w:val="43A68457"/>
    <w:rsid w:val="43C2F25E"/>
    <w:rsid w:val="43F1DF0F"/>
    <w:rsid w:val="443D8178"/>
    <w:rsid w:val="4483AA0F"/>
    <w:rsid w:val="44D23C33"/>
    <w:rsid w:val="44D4ABC0"/>
    <w:rsid w:val="450EC57E"/>
    <w:rsid w:val="452B41CC"/>
    <w:rsid w:val="45A7B17B"/>
    <w:rsid w:val="45BB48E1"/>
    <w:rsid w:val="45EBBCEB"/>
    <w:rsid w:val="461A1599"/>
    <w:rsid w:val="46204B02"/>
    <w:rsid w:val="4679D32D"/>
    <w:rsid w:val="46940F3A"/>
    <w:rsid w:val="46955EA7"/>
    <w:rsid w:val="469D040A"/>
    <w:rsid w:val="46AB4303"/>
    <w:rsid w:val="46C9CF36"/>
    <w:rsid w:val="46CB3393"/>
    <w:rsid w:val="46D352D0"/>
    <w:rsid w:val="4713DBAC"/>
    <w:rsid w:val="4723B20D"/>
    <w:rsid w:val="475342CF"/>
    <w:rsid w:val="47B051CB"/>
    <w:rsid w:val="47EA675F"/>
    <w:rsid w:val="4815A38E"/>
    <w:rsid w:val="482D9D6A"/>
    <w:rsid w:val="48BCFB99"/>
    <w:rsid w:val="48F685AE"/>
    <w:rsid w:val="48FAA0EA"/>
    <w:rsid w:val="4925B277"/>
    <w:rsid w:val="493ED241"/>
    <w:rsid w:val="4946443E"/>
    <w:rsid w:val="49890878"/>
    <w:rsid w:val="4997EE39"/>
    <w:rsid w:val="49D08ABA"/>
    <w:rsid w:val="49F0CFED"/>
    <w:rsid w:val="4A2E02C5"/>
    <w:rsid w:val="4A436243"/>
    <w:rsid w:val="4A78D309"/>
    <w:rsid w:val="4A7ED5E5"/>
    <w:rsid w:val="4A97A806"/>
    <w:rsid w:val="4B64F5A0"/>
    <w:rsid w:val="4BA66DF3"/>
    <w:rsid w:val="4BAEE052"/>
    <w:rsid w:val="4BC01D07"/>
    <w:rsid w:val="4BF053B6"/>
    <w:rsid w:val="4C111C91"/>
    <w:rsid w:val="4C468F26"/>
    <w:rsid w:val="4C5D4DF5"/>
    <w:rsid w:val="4C6B9E2C"/>
    <w:rsid w:val="4C923A09"/>
    <w:rsid w:val="4CBE5BFF"/>
    <w:rsid w:val="4D0891FB"/>
    <w:rsid w:val="4DAA45AF"/>
    <w:rsid w:val="4DCB3B61"/>
    <w:rsid w:val="4DED260C"/>
    <w:rsid w:val="4DF14DE8"/>
    <w:rsid w:val="4E3BE4DE"/>
    <w:rsid w:val="4E7D6D57"/>
    <w:rsid w:val="4EC50AA1"/>
    <w:rsid w:val="4ED129D1"/>
    <w:rsid w:val="4ED286D2"/>
    <w:rsid w:val="4F18A7E6"/>
    <w:rsid w:val="4F32D302"/>
    <w:rsid w:val="4F727C52"/>
    <w:rsid w:val="4FA86420"/>
    <w:rsid w:val="4FE90C77"/>
    <w:rsid w:val="500A852D"/>
    <w:rsid w:val="501B81A2"/>
    <w:rsid w:val="501BE639"/>
    <w:rsid w:val="503DC639"/>
    <w:rsid w:val="504BCA67"/>
    <w:rsid w:val="505EE8E8"/>
    <w:rsid w:val="50A36534"/>
    <w:rsid w:val="50B164EE"/>
    <w:rsid w:val="50B5B0BA"/>
    <w:rsid w:val="50BC51BC"/>
    <w:rsid w:val="50CAF70C"/>
    <w:rsid w:val="50EC3BE1"/>
    <w:rsid w:val="50FF6A06"/>
    <w:rsid w:val="51064DED"/>
    <w:rsid w:val="5108919F"/>
    <w:rsid w:val="51332E13"/>
    <w:rsid w:val="5134113B"/>
    <w:rsid w:val="5137D0D4"/>
    <w:rsid w:val="5169E1CA"/>
    <w:rsid w:val="51F8F478"/>
    <w:rsid w:val="520BFCDE"/>
    <w:rsid w:val="521ABF68"/>
    <w:rsid w:val="5221E398"/>
    <w:rsid w:val="527074CC"/>
    <w:rsid w:val="52EABFE7"/>
    <w:rsid w:val="52F9E802"/>
    <w:rsid w:val="531BC123"/>
    <w:rsid w:val="532C49CA"/>
    <w:rsid w:val="5355B4B9"/>
    <w:rsid w:val="535B9BD9"/>
    <w:rsid w:val="535DAD3D"/>
    <w:rsid w:val="5379C8F2"/>
    <w:rsid w:val="5390B2D0"/>
    <w:rsid w:val="539541B3"/>
    <w:rsid w:val="53A5F7F5"/>
    <w:rsid w:val="53AE2223"/>
    <w:rsid w:val="53FFB68B"/>
    <w:rsid w:val="54164BAB"/>
    <w:rsid w:val="5424E027"/>
    <w:rsid w:val="543352E7"/>
    <w:rsid w:val="54778C17"/>
    <w:rsid w:val="54A8DF5F"/>
    <w:rsid w:val="54F33E94"/>
    <w:rsid w:val="551A9506"/>
    <w:rsid w:val="553C1562"/>
    <w:rsid w:val="553FC9F4"/>
    <w:rsid w:val="5572C960"/>
    <w:rsid w:val="55C0B9E4"/>
    <w:rsid w:val="55C91F5F"/>
    <w:rsid w:val="55D804F3"/>
    <w:rsid w:val="55E828CA"/>
    <w:rsid w:val="5610383A"/>
    <w:rsid w:val="56183437"/>
    <w:rsid w:val="5628FFD9"/>
    <w:rsid w:val="5632D150"/>
    <w:rsid w:val="565E2E18"/>
    <w:rsid w:val="569596A6"/>
    <w:rsid w:val="56A2D057"/>
    <w:rsid w:val="56B09EF2"/>
    <w:rsid w:val="56B362ED"/>
    <w:rsid w:val="56C1C391"/>
    <w:rsid w:val="56D0C099"/>
    <w:rsid w:val="56F2EC40"/>
    <w:rsid w:val="5737574D"/>
    <w:rsid w:val="5748CDF7"/>
    <w:rsid w:val="574D36EB"/>
    <w:rsid w:val="5781F55A"/>
    <w:rsid w:val="57BA47CC"/>
    <w:rsid w:val="57CBA8B6"/>
    <w:rsid w:val="57CCC98B"/>
    <w:rsid w:val="5808D744"/>
    <w:rsid w:val="5828B79A"/>
    <w:rsid w:val="5873B624"/>
    <w:rsid w:val="58CC1F5E"/>
    <w:rsid w:val="58D327AE"/>
    <w:rsid w:val="596705FD"/>
    <w:rsid w:val="59677917"/>
    <w:rsid w:val="59847566"/>
    <w:rsid w:val="599905B0"/>
    <w:rsid w:val="59A96810"/>
    <w:rsid w:val="59B10615"/>
    <w:rsid w:val="59F988DD"/>
    <w:rsid w:val="59FD33EA"/>
    <w:rsid w:val="5A2AD16F"/>
    <w:rsid w:val="5A5ACE52"/>
    <w:rsid w:val="5A7300FE"/>
    <w:rsid w:val="5ACBF9AB"/>
    <w:rsid w:val="5AE37F20"/>
    <w:rsid w:val="5AF74DDD"/>
    <w:rsid w:val="5B1FC59F"/>
    <w:rsid w:val="5B35372F"/>
    <w:rsid w:val="5B73DB1A"/>
    <w:rsid w:val="5B77583C"/>
    <w:rsid w:val="5BF88653"/>
    <w:rsid w:val="5C1B55D1"/>
    <w:rsid w:val="5C23BBCB"/>
    <w:rsid w:val="5C4144A2"/>
    <w:rsid w:val="5C55EFD8"/>
    <w:rsid w:val="5C8CB1CC"/>
    <w:rsid w:val="5C9F19D9"/>
    <w:rsid w:val="5CABE665"/>
    <w:rsid w:val="5D0DD75F"/>
    <w:rsid w:val="5D1C4E05"/>
    <w:rsid w:val="5D8430C0"/>
    <w:rsid w:val="5DAB82AF"/>
    <w:rsid w:val="5DE17F37"/>
    <w:rsid w:val="5E08F7B4"/>
    <w:rsid w:val="5E4FD020"/>
    <w:rsid w:val="5E900F39"/>
    <w:rsid w:val="5E9B1133"/>
    <w:rsid w:val="5EB23C6D"/>
    <w:rsid w:val="5EFC2005"/>
    <w:rsid w:val="5F994FCA"/>
    <w:rsid w:val="5FB01FC9"/>
    <w:rsid w:val="5FD25C6A"/>
    <w:rsid w:val="5FE2CE98"/>
    <w:rsid w:val="603EC6C3"/>
    <w:rsid w:val="604DBC7A"/>
    <w:rsid w:val="60B91D04"/>
    <w:rsid w:val="60C881D7"/>
    <w:rsid w:val="60FCE60B"/>
    <w:rsid w:val="6142E3A9"/>
    <w:rsid w:val="614A7864"/>
    <w:rsid w:val="6170BA80"/>
    <w:rsid w:val="61ACD629"/>
    <w:rsid w:val="61B64570"/>
    <w:rsid w:val="61C77810"/>
    <w:rsid w:val="61DCFA41"/>
    <w:rsid w:val="61FE0055"/>
    <w:rsid w:val="622915FC"/>
    <w:rsid w:val="6261FBD6"/>
    <w:rsid w:val="628C8341"/>
    <w:rsid w:val="62902440"/>
    <w:rsid w:val="62A87244"/>
    <w:rsid w:val="62DD182B"/>
    <w:rsid w:val="62DEB40A"/>
    <w:rsid w:val="62DEE9F5"/>
    <w:rsid w:val="63019D1C"/>
    <w:rsid w:val="633C6E04"/>
    <w:rsid w:val="63416978"/>
    <w:rsid w:val="635E8CFB"/>
    <w:rsid w:val="63922288"/>
    <w:rsid w:val="639668B8"/>
    <w:rsid w:val="63AB1D65"/>
    <w:rsid w:val="63B4ED8F"/>
    <w:rsid w:val="63C245B1"/>
    <w:rsid w:val="63E0CBFF"/>
    <w:rsid w:val="63E68755"/>
    <w:rsid w:val="6402F006"/>
    <w:rsid w:val="644663AC"/>
    <w:rsid w:val="646F1EC1"/>
    <w:rsid w:val="649D6D7D"/>
    <w:rsid w:val="64AE8410"/>
    <w:rsid w:val="64CB5623"/>
    <w:rsid w:val="6502E94A"/>
    <w:rsid w:val="65060551"/>
    <w:rsid w:val="652DC360"/>
    <w:rsid w:val="654A6FEF"/>
    <w:rsid w:val="6562D0BD"/>
    <w:rsid w:val="65786D79"/>
    <w:rsid w:val="657F0B02"/>
    <w:rsid w:val="65801BD3"/>
    <w:rsid w:val="65886A16"/>
    <w:rsid w:val="65BF71C2"/>
    <w:rsid w:val="65EEE8D0"/>
    <w:rsid w:val="66143F78"/>
    <w:rsid w:val="6617695E"/>
    <w:rsid w:val="667584A7"/>
    <w:rsid w:val="66764EE9"/>
    <w:rsid w:val="668127EE"/>
    <w:rsid w:val="66C5B6F9"/>
    <w:rsid w:val="66DAF327"/>
    <w:rsid w:val="66E6A76B"/>
    <w:rsid w:val="66F3B5A6"/>
    <w:rsid w:val="67022FF5"/>
    <w:rsid w:val="670731EA"/>
    <w:rsid w:val="67410206"/>
    <w:rsid w:val="677E046E"/>
    <w:rsid w:val="67E57D94"/>
    <w:rsid w:val="6800BDEB"/>
    <w:rsid w:val="6805692F"/>
    <w:rsid w:val="681ACB02"/>
    <w:rsid w:val="6823E1E8"/>
    <w:rsid w:val="683B8F06"/>
    <w:rsid w:val="68453E4F"/>
    <w:rsid w:val="685DFB6C"/>
    <w:rsid w:val="687E14A2"/>
    <w:rsid w:val="688210B1"/>
    <w:rsid w:val="688E9E49"/>
    <w:rsid w:val="68963895"/>
    <w:rsid w:val="68D0231B"/>
    <w:rsid w:val="69400F76"/>
    <w:rsid w:val="69404595"/>
    <w:rsid w:val="6945C6DE"/>
    <w:rsid w:val="6947481B"/>
    <w:rsid w:val="695CAB47"/>
    <w:rsid w:val="69612D3C"/>
    <w:rsid w:val="698C46FE"/>
    <w:rsid w:val="69E65964"/>
    <w:rsid w:val="69F9CBCD"/>
    <w:rsid w:val="6A1775A3"/>
    <w:rsid w:val="6A334AC9"/>
    <w:rsid w:val="6A3D6B7E"/>
    <w:rsid w:val="6A5690F9"/>
    <w:rsid w:val="6A64C6CE"/>
    <w:rsid w:val="6A6A96EC"/>
    <w:rsid w:val="6A832C3C"/>
    <w:rsid w:val="6A8D8627"/>
    <w:rsid w:val="6A9DD3C8"/>
    <w:rsid w:val="6ABD7300"/>
    <w:rsid w:val="6AC3B2EA"/>
    <w:rsid w:val="6AD146C1"/>
    <w:rsid w:val="6AE5B1CB"/>
    <w:rsid w:val="6B023E60"/>
    <w:rsid w:val="6B336C08"/>
    <w:rsid w:val="6B66ED76"/>
    <w:rsid w:val="6B8CD66D"/>
    <w:rsid w:val="6B959C2E"/>
    <w:rsid w:val="6BAE8AD7"/>
    <w:rsid w:val="6BEBC2BA"/>
    <w:rsid w:val="6BFA3F61"/>
    <w:rsid w:val="6C292AEF"/>
    <w:rsid w:val="6C55D551"/>
    <w:rsid w:val="6C7BB505"/>
    <w:rsid w:val="6CA3350E"/>
    <w:rsid w:val="6CD645E7"/>
    <w:rsid w:val="6D30DCBD"/>
    <w:rsid w:val="6D833F89"/>
    <w:rsid w:val="6D8A7E6B"/>
    <w:rsid w:val="6DB055A9"/>
    <w:rsid w:val="6DCFDB82"/>
    <w:rsid w:val="6DE92B32"/>
    <w:rsid w:val="6DF116CF"/>
    <w:rsid w:val="6E0F482E"/>
    <w:rsid w:val="6E50CE7F"/>
    <w:rsid w:val="6E669F7D"/>
    <w:rsid w:val="6E6CC120"/>
    <w:rsid w:val="6F181E72"/>
    <w:rsid w:val="6F86E71C"/>
    <w:rsid w:val="6F8B27E9"/>
    <w:rsid w:val="6FD53F07"/>
    <w:rsid w:val="7007240B"/>
    <w:rsid w:val="702155FD"/>
    <w:rsid w:val="702B11AF"/>
    <w:rsid w:val="704D2DFC"/>
    <w:rsid w:val="7077C7A6"/>
    <w:rsid w:val="70C34BDC"/>
    <w:rsid w:val="70F7C62A"/>
    <w:rsid w:val="716F2ED1"/>
    <w:rsid w:val="71920F2B"/>
    <w:rsid w:val="71BB3F8C"/>
    <w:rsid w:val="7200D715"/>
    <w:rsid w:val="721D115E"/>
    <w:rsid w:val="72261B86"/>
    <w:rsid w:val="7230E4B3"/>
    <w:rsid w:val="72505CF4"/>
    <w:rsid w:val="7266E449"/>
    <w:rsid w:val="72BD5CB2"/>
    <w:rsid w:val="73071C63"/>
    <w:rsid w:val="73161B73"/>
    <w:rsid w:val="732D87CD"/>
    <w:rsid w:val="734F0423"/>
    <w:rsid w:val="736AC854"/>
    <w:rsid w:val="73861459"/>
    <w:rsid w:val="7402EF2B"/>
    <w:rsid w:val="741A0397"/>
    <w:rsid w:val="743C8727"/>
    <w:rsid w:val="74479C41"/>
    <w:rsid w:val="74492F4D"/>
    <w:rsid w:val="744A2C02"/>
    <w:rsid w:val="745EB31E"/>
    <w:rsid w:val="74A7272B"/>
    <w:rsid w:val="74CCE433"/>
    <w:rsid w:val="757FA9D5"/>
    <w:rsid w:val="75B45B15"/>
    <w:rsid w:val="7600E456"/>
    <w:rsid w:val="76144469"/>
    <w:rsid w:val="7619C04D"/>
    <w:rsid w:val="762B4DCE"/>
    <w:rsid w:val="764CFD1A"/>
    <w:rsid w:val="7669E634"/>
    <w:rsid w:val="766BF8BF"/>
    <w:rsid w:val="76896BE2"/>
    <w:rsid w:val="7693CF28"/>
    <w:rsid w:val="769ADB47"/>
    <w:rsid w:val="76C4264B"/>
    <w:rsid w:val="76EE9583"/>
    <w:rsid w:val="770DD1CC"/>
    <w:rsid w:val="7713F43C"/>
    <w:rsid w:val="771DE7F4"/>
    <w:rsid w:val="776FBC7B"/>
    <w:rsid w:val="777B3671"/>
    <w:rsid w:val="77898D21"/>
    <w:rsid w:val="7795FD21"/>
    <w:rsid w:val="77CEE2FB"/>
    <w:rsid w:val="77DF078D"/>
    <w:rsid w:val="77F093E9"/>
    <w:rsid w:val="77F99014"/>
    <w:rsid w:val="77FE0D54"/>
    <w:rsid w:val="77FFE9DE"/>
    <w:rsid w:val="7804D701"/>
    <w:rsid w:val="780FDB61"/>
    <w:rsid w:val="781DE331"/>
    <w:rsid w:val="78354FD2"/>
    <w:rsid w:val="78470A90"/>
    <w:rsid w:val="7875052F"/>
    <w:rsid w:val="78C1203A"/>
    <w:rsid w:val="78CBB9AB"/>
    <w:rsid w:val="78D0BA64"/>
    <w:rsid w:val="78F6B530"/>
    <w:rsid w:val="7947E8E7"/>
    <w:rsid w:val="794F2991"/>
    <w:rsid w:val="7972CF11"/>
    <w:rsid w:val="799493A7"/>
    <w:rsid w:val="79DE5E3B"/>
    <w:rsid w:val="79E9A5B7"/>
    <w:rsid w:val="79F954F7"/>
    <w:rsid w:val="7A061D76"/>
    <w:rsid w:val="7A5FCAFA"/>
    <w:rsid w:val="7A66070D"/>
    <w:rsid w:val="7A68C60A"/>
    <w:rsid w:val="7A70B383"/>
    <w:rsid w:val="7A89451B"/>
    <w:rsid w:val="7ACF403E"/>
    <w:rsid w:val="7AE1BF70"/>
    <w:rsid w:val="7AE220B2"/>
    <w:rsid w:val="7AEF4E61"/>
    <w:rsid w:val="7B0E9F72"/>
    <w:rsid w:val="7B160FBB"/>
    <w:rsid w:val="7B18227B"/>
    <w:rsid w:val="7B1E5635"/>
    <w:rsid w:val="7B1E5AC3"/>
    <w:rsid w:val="7B6855BD"/>
    <w:rsid w:val="7B75302A"/>
    <w:rsid w:val="7BE5FF26"/>
    <w:rsid w:val="7BF53D3E"/>
    <w:rsid w:val="7BF6E0B9"/>
    <w:rsid w:val="7C07FF95"/>
    <w:rsid w:val="7C45B5E7"/>
    <w:rsid w:val="7C4FFD49"/>
    <w:rsid w:val="7CAA6FD3"/>
    <w:rsid w:val="7CBDDCBA"/>
    <w:rsid w:val="7CC1F813"/>
    <w:rsid w:val="7CC64489"/>
    <w:rsid w:val="7CCA96BB"/>
    <w:rsid w:val="7CCB616D"/>
    <w:rsid w:val="7CE5C80F"/>
    <w:rsid w:val="7CE688C5"/>
    <w:rsid w:val="7CFDDEF3"/>
    <w:rsid w:val="7D3810F6"/>
    <w:rsid w:val="7D3DBE38"/>
    <w:rsid w:val="7D41426A"/>
    <w:rsid w:val="7D458212"/>
    <w:rsid w:val="7D94C12C"/>
    <w:rsid w:val="7DF34209"/>
    <w:rsid w:val="7E04596E"/>
    <w:rsid w:val="7E497339"/>
    <w:rsid w:val="7E4B618E"/>
    <w:rsid w:val="7E5BA9EB"/>
    <w:rsid w:val="7E6214EA"/>
    <w:rsid w:val="7E767CDA"/>
    <w:rsid w:val="7E791C10"/>
    <w:rsid w:val="7EC1FEEB"/>
    <w:rsid w:val="7EC62358"/>
    <w:rsid w:val="7EF38141"/>
    <w:rsid w:val="7F867762"/>
    <w:rsid w:val="7F9A5FEB"/>
    <w:rsid w:val="7FC203FB"/>
    <w:rsid w:val="7FC56406"/>
    <w:rsid w:val="7FD16DBE"/>
    <w:rsid w:val="7FE56FC5"/>
    <w:rsid w:val="7FE6C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2AA1F8"/>
  <w15:chartTrackingRefBased/>
  <w15:docId w15:val="{0AEE93B9-DD13-4C5C-BAC5-47E85BF0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4" w:unhideWhenUsed="1" w:qFormat="1"/>
    <w:lsdException w:name="List Number" w:semiHidden="1" w:uiPriority="1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4" w:unhideWhenUsed="1"/>
    <w:lsdException w:name="List Bullet 3" w:semiHidden="1" w:uiPriority="14" w:unhideWhenUsed="1"/>
    <w:lsdException w:name="List Bullet 4" w:semiHidden="1" w:unhideWhenUsed="1"/>
    <w:lsdException w:name="List Bullet 5" w:semiHidden="1" w:unhideWhenUsed="1"/>
    <w:lsdException w:name="List Number 2" w:semiHidden="1" w:uiPriority="14" w:unhideWhenUsed="1"/>
    <w:lsdException w:name="List Number 3" w:semiHidden="1" w:uiPriority="14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06710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06710"/>
    <w:pPr>
      <w:keepNext/>
      <w:keepLines/>
      <w:spacing w:before="320" w:after="80" w:line="40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Rubrik2">
    <w:name w:val="heading 2"/>
    <w:basedOn w:val="Rubrik1"/>
    <w:next w:val="Normal"/>
    <w:link w:val="Rubrik2Char"/>
    <w:uiPriority w:val="9"/>
    <w:qFormat/>
    <w:rsid w:val="00606710"/>
    <w:pPr>
      <w:spacing w:before="280" w:line="360" w:lineRule="atLeast"/>
      <w:outlineLvl w:val="1"/>
    </w:pPr>
    <w:rPr>
      <w:sz w:val="28"/>
      <w:szCs w:val="26"/>
    </w:rPr>
  </w:style>
  <w:style w:type="paragraph" w:styleId="Rubrik3">
    <w:name w:val="heading 3"/>
    <w:basedOn w:val="Rubrik2"/>
    <w:next w:val="Normal"/>
    <w:link w:val="Rubrik3Char"/>
    <w:uiPriority w:val="9"/>
    <w:qFormat/>
    <w:rsid w:val="00606710"/>
    <w:pPr>
      <w:spacing w:before="240" w:line="300" w:lineRule="atLeast"/>
      <w:outlineLvl w:val="2"/>
    </w:pPr>
    <w:rPr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06710"/>
    <w:pPr>
      <w:keepNext/>
      <w:keepLines/>
      <w:spacing w:before="200" w:after="120"/>
      <w:outlineLvl w:val="3"/>
    </w:pPr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B5157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BF3500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5157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F230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5157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7F2300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5157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5157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06710"/>
  </w:style>
  <w:style w:type="paragraph" w:styleId="Sidfot">
    <w:name w:val="footer"/>
    <w:basedOn w:val="Normal"/>
    <w:link w:val="SidfotChar"/>
    <w:uiPriority w:val="99"/>
    <w:unhideWhenUsed/>
    <w:rsid w:val="00606710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606710"/>
    <w:rPr>
      <w:rFonts w:ascii="Franklin Gothic Book" w:hAnsi="Franklin Gothic Book"/>
      <w:sz w:val="15"/>
    </w:rPr>
  </w:style>
  <w:style w:type="paragraph" w:customStyle="1" w:styleId="Info">
    <w:name w:val="Info"/>
    <w:basedOn w:val="Normal"/>
    <w:next w:val="Normal"/>
    <w:qFormat/>
    <w:rsid w:val="00606710"/>
    <w:pPr>
      <w:spacing w:after="0" w:line="288" w:lineRule="auto"/>
    </w:pPr>
    <w:rPr>
      <w:rFonts w:ascii="Franklin Gothic Book" w:hAnsi="Franklin Gothic Book"/>
      <w:sz w:val="17"/>
    </w:rPr>
  </w:style>
  <w:style w:type="character" w:styleId="Platshllartext">
    <w:name w:val="Placeholder Text"/>
    <w:basedOn w:val="Standardstycketeckensnitt"/>
    <w:uiPriority w:val="99"/>
    <w:semiHidden/>
    <w:rsid w:val="00606710"/>
    <w:rPr>
      <w:color w:val="808080"/>
    </w:rPr>
  </w:style>
  <w:style w:type="paragraph" w:customStyle="1" w:styleId="Info2">
    <w:name w:val="Info2"/>
    <w:basedOn w:val="Normal"/>
    <w:qFormat/>
    <w:rsid w:val="00606710"/>
    <w:pPr>
      <w:spacing w:after="0" w:line="288" w:lineRule="auto"/>
    </w:pPr>
    <w:rPr>
      <w:rFonts w:ascii="Franklin Gothic Book" w:hAnsi="Franklin Gothic Book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067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606710"/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6067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606710"/>
    <w:rPr>
      <w:rFonts w:ascii="Franklin Gothic Book" w:eastAsiaTheme="majorEastAsia" w:hAnsi="Franklin Gothic Book" w:cstheme="majorBidi"/>
      <w:iCs/>
      <w:color w:val="000000" w:themeColor="text1"/>
      <w:sz w:val="24"/>
    </w:rPr>
  </w:style>
  <w:style w:type="paragraph" w:styleId="Citat">
    <w:name w:val="Quote"/>
    <w:basedOn w:val="Normal"/>
    <w:next w:val="Normal"/>
    <w:link w:val="CitatChar"/>
    <w:uiPriority w:val="29"/>
    <w:qFormat/>
    <w:rsid w:val="00606710"/>
    <w:pPr>
      <w:spacing w:before="200"/>
      <w:ind w:left="851" w:right="851"/>
      <w:jc w:val="center"/>
    </w:pPr>
    <w:rPr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06710"/>
    <w:rPr>
      <w:iCs/>
      <w:color w:val="404040" w:themeColor="text1" w:themeTint="BF"/>
    </w:rPr>
  </w:style>
  <w:style w:type="numbering" w:customStyle="1" w:styleId="Formatnumreraderubriker">
    <w:name w:val="Format numrerade rubriker"/>
    <w:uiPriority w:val="99"/>
    <w:rsid w:val="00606710"/>
    <w:pPr>
      <w:numPr>
        <w:numId w:val="1"/>
      </w:numPr>
    </w:pPr>
  </w:style>
  <w:style w:type="paragraph" w:styleId="Ingetavstnd">
    <w:name w:val="No Spacing"/>
    <w:basedOn w:val="Normal"/>
    <w:uiPriority w:val="1"/>
    <w:rsid w:val="00606710"/>
    <w:pPr>
      <w:spacing w:after="0" w:line="240" w:lineRule="auto"/>
    </w:pPr>
  </w:style>
  <w:style w:type="character" w:styleId="Hyperlnk">
    <w:name w:val="Hyperlink"/>
    <w:basedOn w:val="Standardstycketeckensnitt"/>
    <w:uiPriority w:val="99"/>
    <w:unhideWhenUsed/>
    <w:rsid w:val="00606710"/>
    <w:rPr>
      <w:color w:val="0563C1" w:themeColor="hyperlink"/>
      <w:u w:val="single"/>
    </w:rPr>
  </w:style>
  <w:style w:type="numbering" w:customStyle="1" w:styleId="Listformatnumreradelistor">
    <w:name w:val="Listformat numrerade listor"/>
    <w:uiPriority w:val="99"/>
    <w:rsid w:val="00606710"/>
    <w:pPr>
      <w:numPr>
        <w:numId w:val="2"/>
      </w:numPr>
    </w:pPr>
  </w:style>
  <w:style w:type="numbering" w:customStyle="1" w:styleId="Listformatpunktlistor">
    <w:name w:val="Listformat punktlistor"/>
    <w:uiPriority w:val="99"/>
    <w:rsid w:val="00606710"/>
    <w:pPr>
      <w:numPr>
        <w:numId w:val="3"/>
      </w:numPr>
    </w:pPr>
  </w:style>
  <w:style w:type="paragraph" w:styleId="Numreradlista">
    <w:name w:val="List Number"/>
    <w:basedOn w:val="Normal"/>
    <w:uiPriority w:val="14"/>
    <w:qFormat/>
    <w:rsid w:val="00606710"/>
    <w:pPr>
      <w:numPr>
        <w:numId w:val="6"/>
      </w:numPr>
      <w:spacing w:after="0" w:line="288" w:lineRule="auto"/>
      <w:contextualSpacing/>
    </w:pPr>
  </w:style>
  <w:style w:type="paragraph" w:styleId="Numreradlista2">
    <w:name w:val="List Number 2"/>
    <w:basedOn w:val="Normal"/>
    <w:uiPriority w:val="14"/>
    <w:rsid w:val="00606710"/>
    <w:pPr>
      <w:numPr>
        <w:ilvl w:val="1"/>
        <w:numId w:val="6"/>
      </w:numPr>
      <w:spacing w:after="0" w:line="288" w:lineRule="auto"/>
      <w:contextualSpacing/>
    </w:pPr>
  </w:style>
  <w:style w:type="paragraph" w:styleId="Numreradlista3">
    <w:name w:val="List Number 3"/>
    <w:basedOn w:val="Normal"/>
    <w:uiPriority w:val="14"/>
    <w:rsid w:val="00606710"/>
    <w:pPr>
      <w:numPr>
        <w:ilvl w:val="2"/>
        <w:numId w:val="6"/>
      </w:numPr>
      <w:spacing w:after="0" w:line="288" w:lineRule="auto"/>
      <w:contextualSpacing/>
    </w:p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606710"/>
    <w:rPr>
      <w:color w:val="605E5C"/>
      <w:shd w:val="clear" w:color="auto" w:fill="E1DFDD"/>
    </w:rPr>
  </w:style>
  <w:style w:type="paragraph" w:styleId="Punktlista">
    <w:name w:val="List Bullet"/>
    <w:basedOn w:val="Normal"/>
    <w:uiPriority w:val="14"/>
    <w:qFormat/>
    <w:rsid w:val="00606710"/>
    <w:pPr>
      <w:numPr>
        <w:numId w:val="4"/>
      </w:numPr>
      <w:spacing w:after="0" w:line="288" w:lineRule="auto"/>
      <w:contextualSpacing/>
    </w:pPr>
  </w:style>
  <w:style w:type="paragraph" w:styleId="Punktlista2">
    <w:name w:val="List Bullet 2"/>
    <w:basedOn w:val="Normal"/>
    <w:uiPriority w:val="14"/>
    <w:rsid w:val="00606710"/>
    <w:pPr>
      <w:numPr>
        <w:ilvl w:val="1"/>
        <w:numId w:val="4"/>
      </w:numPr>
      <w:spacing w:after="0" w:line="288" w:lineRule="auto"/>
      <w:contextualSpacing/>
    </w:pPr>
  </w:style>
  <w:style w:type="paragraph" w:styleId="Punktlista3">
    <w:name w:val="List Bullet 3"/>
    <w:basedOn w:val="Normal"/>
    <w:uiPriority w:val="14"/>
    <w:rsid w:val="00606710"/>
    <w:pPr>
      <w:numPr>
        <w:ilvl w:val="2"/>
        <w:numId w:val="4"/>
      </w:numPr>
      <w:spacing w:after="0" w:line="288" w:lineRule="auto"/>
      <w:contextualSpacing/>
    </w:pPr>
  </w:style>
  <w:style w:type="table" w:styleId="Tabellrutnt">
    <w:name w:val="Table Grid"/>
    <w:basedOn w:val="Normaltabell"/>
    <w:uiPriority w:val="39"/>
    <w:rsid w:val="00606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umbered">
    <w:name w:val="Heading 1 numbered"/>
    <w:basedOn w:val="Rubrik1"/>
    <w:next w:val="Normal"/>
    <w:uiPriority w:val="10"/>
    <w:qFormat/>
    <w:rsid w:val="00606710"/>
    <w:pPr>
      <w:numPr>
        <w:numId w:val="5"/>
      </w:numPr>
    </w:pPr>
  </w:style>
  <w:style w:type="paragraph" w:customStyle="1" w:styleId="Heading2numbered">
    <w:name w:val="Heading 2 numbered"/>
    <w:basedOn w:val="Rubrik2"/>
    <w:next w:val="Normal"/>
    <w:uiPriority w:val="10"/>
    <w:qFormat/>
    <w:rsid w:val="00606710"/>
    <w:pPr>
      <w:numPr>
        <w:ilvl w:val="1"/>
        <w:numId w:val="5"/>
      </w:numPr>
    </w:pPr>
  </w:style>
  <w:style w:type="paragraph" w:customStyle="1" w:styleId="Heading3numbered">
    <w:name w:val="Heading 3 numbered"/>
    <w:basedOn w:val="Rubrik3"/>
    <w:next w:val="Normal"/>
    <w:uiPriority w:val="10"/>
    <w:qFormat/>
    <w:rsid w:val="00606710"/>
    <w:pPr>
      <w:numPr>
        <w:ilvl w:val="2"/>
        <w:numId w:val="5"/>
      </w:numPr>
    </w:pPr>
  </w:style>
  <w:style w:type="paragraph" w:customStyle="1" w:styleId="Heading4numbered">
    <w:name w:val="Heading 4 numbered"/>
    <w:basedOn w:val="Rubrik4"/>
    <w:next w:val="Normal"/>
    <w:uiPriority w:val="10"/>
    <w:qFormat/>
    <w:rsid w:val="00606710"/>
    <w:pPr>
      <w:numPr>
        <w:ilvl w:val="3"/>
        <w:numId w:val="5"/>
      </w:numPr>
    </w:pPr>
  </w:style>
  <w:style w:type="paragraph" w:customStyle="1" w:styleId="Normalafterlistsortables">
    <w:name w:val="Normal after lists or tables"/>
    <w:basedOn w:val="Normal"/>
    <w:next w:val="Normal"/>
    <w:qFormat/>
    <w:rsid w:val="00606710"/>
    <w:pPr>
      <w:spacing w:before="200"/>
    </w:pPr>
  </w:style>
  <w:style w:type="paragraph" w:styleId="HTML-frformaterad">
    <w:name w:val="HTML Preformatted"/>
    <w:basedOn w:val="Normal"/>
    <w:link w:val="HTML-frformateradChar"/>
    <w:uiPriority w:val="99"/>
    <w:unhideWhenUsed/>
    <w:rsid w:val="007A47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7A476D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7A476D"/>
  </w:style>
  <w:style w:type="paragraph" w:customStyle="1" w:styleId="EndNoteBibliographyTitle">
    <w:name w:val="EndNote Bibliography Title"/>
    <w:basedOn w:val="Normal"/>
    <w:link w:val="EndNoteBibliographyTitleChar"/>
    <w:rsid w:val="007A476D"/>
    <w:pPr>
      <w:spacing w:after="0"/>
      <w:jc w:val="center"/>
    </w:pPr>
    <w:rPr>
      <w:rFonts w:ascii="Cambria" w:hAnsi="Cambria"/>
      <w:noProof/>
      <w:sz w:val="20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A476D"/>
    <w:rPr>
      <w:rFonts w:ascii="Cambria" w:hAnsi="Cambri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476D"/>
    <w:pPr>
      <w:spacing w:line="240" w:lineRule="atLeast"/>
    </w:pPr>
    <w:rPr>
      <w:rFonts w:ascii="Cambria" w:hAnsi="Cambria"/>
      <w:noProof/>
      <w:sz w:val="20"/>
    </w:rPr>
  </w:style>
  <w:style w:type="character" w:customStyle="1" w:styleId="EndNoteBibliographyChar">
    <w:name w:val="EndNote Bibliography Char"/>
    <w:basedOn w:val="Standardstycketeckensnitt"/>
    <w:link w:val="EndNoteBibliography"/>
    <w:rsid w:val="007A476D"/>
    <w:rPr>
      <w:rFonts w:ascii="Cambria" w:hAnsi="Cambria"/>
      <w:noProof/>
      <w:sz w:val="20"/>
      <w:lang w:val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C35E13"/>
    <w:rPr>
      <w:color w:val="954F72" w:themeColor="followedHyperlink"/>
      <w:u w:val="single"/>
    </w:rPr>
  </w:style>
  <w:style w:type="paragraph" w:customStyle="1" w:styleId="CM5">
    <w:name w:val="CM5"/>
    <w:basedOn w:val="Normal"/>
    <w:next w:val="Normal"/>
    <w:uiPriority w:val="99"/>
    <w:rsid w:val="00C1586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ascii="Tahoma" w:hAnsi="Tahoma" w:cs="Tahoma"/>
      <w:sz w:val="16"/>
      <w:szCs w:val="20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character" w:styleId="Stark">
    <w:name w:val="Strong"/>
    <w:basedOn w:val="Standardstycketeckensnitt"/>
    <w:uiPriority w:val="22"/>
    <w:qFormat/>
    <w:rsid w:val="00255EAF"/>
    <w:rPr>
      <w:b/>
      <w:bCs/>
    </w:rPr>
  </w:style>
  <w:style w:type="paragraph" w:styleId="Liststycke">
    <w:name w:val="List Paragraph"/>
    <w:basedOn w:val="Normal"/>
    <w:uiPriority w:val="34"/>
    <w:qFormat/>
    <w:rsid w:val="005E65F1"/>
    <w:pPr>
      <w:ind w:left="720"/>
      <w:contextualSpacing/>
    </w:pPr>
  </w:style>
  <w:style w:type="paragraph" w:customStyle="1" w:styleId="paragraph">
    <w:name w:val="paragraph"/>
    <w:basedOn w:val="Normal"/>
    <w:rsid w:val="006F7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textrun">
    <w:name w:val="normaltextrun"/>
    <w:basedOn w:val="Standardstycketeckensnitt"/>
    <w:rsid w:val="006F787B"/>
  </w:style>
  <w:style w:type="character" w:customStyle="1" w:styleId="eop">
    <w:name w:val="eop"/>
    <w:basedOn w:val="Standardstycketeckensnitt"/>
    <w:rsid w:val="006F787B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835E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835EE"/>
    <w:rPr>
      <w:rFonts w:ascii="Tahoma" w:hAnsi="Tahoma" w:cs="Tahoma"/>
      <w:b/>
      <w:bCs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101ACC"/>
    <w:pPr>
      <w:spacing w:after="0" w:line="240" w:lineRule="auto"/>
    </w:pPr>
  </w:style>
  <w:style w:type="character" w:customStyle="1" w:styleId="cf01">
    <w:name w:val="cf01"/>
    <w:basedOn w:val="Standardstycketeckensnitt"/>
    <w:rsid w:val="00754235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11">
    <w:name w:val="cf11"/>
    <w:basedOn w:val="Standardstycketeckensnitt"/>
    <w:rsid w:val="00754235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21">
    <w:name w:val="cf21"/>
    <w:basedOn w:val="Standardstycketeckensnitt"/>
    <w:rsid w:val="00754235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CB6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31">
    <w:name w:val="cf31"/>
    <w:basedOn w:val="Standardstycketeckensnitt"/>
    <w:rsid w:val="00CB6C87"/>
    <w:rPr>
      <w:rFonts w:ascii="Segoe UI" w:hAnsi="Segoe UI" w:cs="Segoe UI" w:hint="default"/>
      <w:color w:val="202124"/>
      <w:sz w:val="18"/>
      <w:szCs w:val="18"/>
    </w:rPr>
  </w:style>
  <w:style w:type="character" w:customStyle="1" w:styleId="cf41">
    <w:name w:val="cf41"/>
    <w:basedOn w:val="Standardstycketeckensnitt"/>
    <w:rsid w:val="00E35985"/>
    <w:rPr>
      <w:rFonts w:ascii="Segoe UI" w:hAnsi="Segoe UI" w:cs="Segoe UI" w:hint="default"/>
      <w:sz w:val="18"/>
      <w:szCs w:val="18"/>
    </w:rPr>
  </w:style>
  <w:style w:type="character" w:customStyle="1" w:styleId="Mention1">
    <w:name w:val="Mention1"/>
    <w:basedOn w:val="Standardstycketeckensnitt"/>
    <w:uiPriority w:val="99"/>
    <w:unhideWhenUsed/>
    <w:rsid w:val="00B07AEF"/>
    <w:rPr>
      <w:color w:val="2B579A"/>
      <w:shd w:val="clear" w:color="auto" w:fill="E1DFDD"/>
    </w:rPr>
  </w:style>
  <w:style w:type="numbering" w:styleId="111111">
    <w:name w:val="Outline List 2"/>
    <w:basedOn w:val="Ingenlista"/>
    <w:uiPriority w:val="99"/>
    <w:semiHidden/>
    <w:unhideWhenUsed/>
    <w:rsid w:val="00B51578"/>
    <w:pPr>
      <w:numPr>
        <w:numId w:val="17"/>
      </w:numPr>
    </w:pPr>
  </w:style>
  <w:style w:type="numbering" w:styleId="1ai">
    <w:name w:val="Outline List 1"/>
    <w:basedOn w:val="Ingenlista"/>
    <w:uiPriority w:val="99"/>
    <w:semiHidden/>
    <w:unhideWhenUsed/>
    <w:rsid w:val="00B51578"/>
    <w:pPr>
      <w:numPr>
        <w:numId w:val="18"/>
      </w:numPr>
    </w:pPr>
  </w:style>
  <w:style w:type="character" w:customStyle="1" w:styleId="Rubrik5Char">
    <w:name w:val="Rubrik 5 Char"/>
    <w:basedOn w:val="Standardstycketeckensnitt"/>
    <w:link w:val="Rubrik5"/>
    <w:uiPriority w:val="9"/>
    <w:semiHidden/>
    <w:rsid w:val="00B51578"/>
    <w:rPr>
      <w:rFonts w:asciiTheme="majorHAnsi" w:eastAsiaTheme="majorEastAsia" w:hAnsiTheme="majorHAnsi" w:cstheme="majorBidi"/>
      <w:color w:val="BF3500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51578"/>
    <w:rPr>
      <w:rFonts w:asciiTheme="majorHAnsi" w:eastAsiaTheme="majorEastAsia" w:hAnsiTheme="majorHAnsi" w:cstheme="majorBidi"/>
      <w:color w:val="7F2300" w:themeColor="accent1" w:themeShade="7F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51578"/>
    <w:rPr>
      <w:rFonts w:asciiTheme="majorHAnsi" w:eastAsiaTheme="majorEastAsia" w:hAnsiTheme="majorHAnsi" w:cstheme="majorBidi"/>
      <w:i/>
      <w:iCs/>
      <w:color w:val="7F2300" w:themeColor="accent1" w:themeShade="7F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51578"/>
    <w:rPr>
      <w:rFonts w:asciiTheme="majorHAnsi" w:eastAsiaTheme="majorEastAsia" w:hAnsiTheme="majorHAnsi" w:cstheme="majorBidi"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51578"/>
    <w:rPr>
      <w:rFonts w:asciiTheme="majorHAnsi" w:eastAsiaTheme="majorEastAsia" w:hAnsiTheme="majorHAnsi" w:cstheme="majorBidi"/>
      <w:i/>
      <w:iCs/>
      <w:color w:val="272727" w:themeColor="text1" w:themeTint="D8"/>
      <w:lang w:val="en-US"/>
    </w:rPr>
  </w:style>
  <w:style w:type="numbering" w:styleId="Artikelsektion">
    <w:name w:val="Outline List 3"/>
    <w:basedOn w:val="Ingenlista"/>
    <w:uiPriority w:val="99"/>
    <w:semiHidden/>
    <w:unhideWhenUsed/>
    <w:rsid w:val="00B51578"/>
    <w:pPr>
      <w:numPr>
        <w:numId w:val="19"/>
      </w:numPr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B51578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51578"/>
    <w:rPr>
      <w:rFonts w:ascii="Tahoma" w:hAnsi="Tahoma" w:cs="Tahoma"/>
      <w:sz w:val="16"/>
      <w:szCs w:val="18"/>
      <w:lang w:val="en-US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B51578"/>
  </w:style>
  <w:style w:type="paragraph" w:styleId="Indragetstycke">
    <w:name w:val="Block Text"/>
    <w:basedOn w:val="Normal"/>
    <w:uiPriority w:val="99"/>
    <w:semiHidden/>
    <w:unhideWhenUsed/>
    <w:rsid w:val="00B51578"/>
    <w:pPr>
      <w:pBdr>
        <w:top w:val="single" w:sz="2" w:space="10" w:color="FF4800" w:themeColor="accent1"/>
        <w:left w:val="single" w:sz="2" w:space="10" w:color="FF4800" w:themeColor="accent1"/>
        <w:bottom w:val="single" w:sz="2" w:space="10" w:color="FF4800" w:themeColor="accent1"/>
        <w:right w:val="single" w:sz="2" w:space="10" w:color="FF4800" w:themeColor="accent1"/>
      </w:pBdr>
      <w:ind w:left="1152" w:right="1152"/>
    </w:pPr>
    <w:rPr>
      <w:rFonts w:eastAsiaTheme="minorEastAsia"/>
      <w:i/>
      <w:iCs/>
      <w:color w:val="FF4800" w:themeColor="accent1"/>
    </w:rPr>
  </w:style>
  <w:style w:type="paragraph" w:styleId="Brdtext">
    <w:name w:val="Body Text"/>
    <w:basedOn w:val="Normal"/>
    <w:link w:val="BrdtextChar"/>
    <w:uiPriority w:val="99"/>
    <w:semiHidden/>
    <w:unhideWhenUsed/>
    <w:rsid w:val="00B51578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51578"/>
    <w:rPr>
      <w:lang w:val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B51578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B51578"/>
    <w:rPr>
      <w:lang w:val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B51578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B51578"/>
    <w:rPr>
      <w:sz w:val="16"/>
      <w:szCs w:val="16"/>
      <w:lang w:val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B51578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B51578"/>
    <w:rPr>
      <w:lang w:val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B51578"/>
    <w:pPr>
      <w:spacing w:after="120"/>
      <w:ind w:left="360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B51578"/>
    <w:rPr>
      <w:lang w:val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B51578"/>
    <w:pPr>
      <w:spacing w:after="200"/>
      <w:ind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B51578"/>
    <w:rPr>
      <w:lang w:val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B51578"/>
    <w:pPr>
      <w:spacing w:after="120" w:line="480" w:lineRule="auto"/>
      <w:ind w:left="360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B51578"/>
    <w:rPr>
      <w:lang w:val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B51578"/>
    <w:pPr>
      <w:spacing w:after="120"/>
      <w:ind w:left="360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B51578"/>
    <w:rPr>
      <w:sz w:val="16"/>
      <w:szCs w:val="16"/>
      <w:lang w:val="en-US"/>
    </w:rPr>
  </w:style>
  <w:style w:type="character" w:styleId="Bokenstitel">
    <w:name w:val="Book Title"/>
    <w:basedOn w:val="Standardstycketeckensnitt"/>
    <w:uiPriority w:val="33"/>
    <w:semiHidden/>
    <w:qFormat/>
    <w:rsid w:val="00B51578"/>
    <w:rPr>
      <w:b/>
      <w:bCs/>
      <w:i/>
      <w:iCs/>
      <w:spacing w:val="5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B5157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B51578"/>
    <w:pPr>
      <w:spacing w:after="0" w:line="240" w:lineRule="auto"/>
      <w:ind w:left="4320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B51578"/>
    <w:rPr>
      <w:lang w:val="en-US"/>
    </w:rPr>
  </w:style>
  <w:style w:type="table" w:styleId="Frgatrutnt">
    <w:name w:val="Colorful Grid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ACC" w:themeFill="accent1" w:themeFillTint="33"/>
    </w:tcPr>
    <w:tblStylePr w:type="firstRow">
      <w:rPr>
        <w:b/>
        <w:bCs/>
      </w:rPr>
      <w:tblPr/>
      <w:tcPr>
        <w:shd w:val="clear" w:color="auto" w:fill="FFB599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599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F350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F3500" w:themeFill="accent1" w:themeFillShade="BF"/>
      </w:tcPr>
    </w:tblStylePr>
    <w:tblStylePr w:type="band1Vert">
      <w:tblPr/>
      <w:tcPr>
        <w:shd w:val="clear" w:color="auto" w:fill="FFA380" w:themeFill="accent1" w:themeFillTint="7F"/>
      </w:tcPr>
    </w:tblStylePr>
    <w:tblStylePr w:type="band1Horz">
      <w:tblPr/>
      <w:tcPr>
        <w:shd w:val="clear" w:color="auto" w:fill="FFA380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3FFF0" w:themeFill="accent2" w:themeFillTint="33"/>
    </w:tcPr>
    <w:tblStylePr w:type="firstRow">
      <w:rPr>
        <w:b/>
        <w:bCs/>
      </w:rPr>
      <w:tblPr/>
      <w:tcPr>
        <w:shd w:val="clear" w:color="auto" w:fill="48FFE3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48FFE3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272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2721" w:themeFill="accent2" w:themeFillShade="BF"/>
      </w:tcPr>
    </w:tblStylePr>
    <w:tblStylePr w:type="band1Vert">
      <w:tblPr/>
      <w:tcPr>
        <w:shd w:val="clear" w:color="auto" w:fill="1BFFDC" w:themeFill="accent2" w:themeFillTint="7F"/>
      </w:tcPr>
    </w:tblStylePr>
    <w:tblStylePr w:type="band1Horz">
      <w:tblPr/>
      <w:tcPr>
        <w:shd w:val="clear" w:color="auto" w:fill="1BFFDC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EFCFA" w:themeFill="accent3" w:themeFillTint="33"/>
    </w:tcPr>
    <w:tblStylePr w:type="firstRow">
      <w:rPr>
        <w:b/>
        <w:bCs/>
      </w:rPr>
      <w:tblPr/>
      <w:tcPr>
        <w:shd w:val="clear" w:color="auto" w:fill="FDFAF6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DFAF6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ECB98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ECB980" w:themeFill="accent3" w:themeFillShade="BF"/>
      </w:tcPr>
    </w:tblStylePr>
    <w:tblStylePr w:type="band1Vert">
      <w:tblPr/>
      <w:tcPr>
        <w:shd w:val="clear" w:color="auto" w:fill="FDF9F4" w:themeFill="accent3" w:themeFillTint="7F"/>
      </w:tcPr>
    </w:tblStylePr>
    <w:tblStylePr w:type="band1Horz">
      <w:tblPr/>
      <w:tcPr>
        <w:shd w:val="clear" w:color="auto" w:fill="FDF9F4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EFAEF" w:themeFill="accent4" w:themeFillTint="33"/>
    </w:tcPr>
    <w:tblStylePr w:type="firstRow">
      <w:rPr>
        <w:b/>
        <w:bCs/>
      </w:rPr>
      <w:tblPr/>
      <w:tcPr>
        <w:shd w:val="clear" w:color="auto" w:fill="FEF6E0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F6E0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FCC94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FCC947" w:themeFill="accent4" w:themeFillShade="BF"/>
      </w:tcPr>
    </w:tblStylePr>
    <w:tblStylePr w:type="band1Vert">
      <w:tblPr/>
      <w:tcPr>
        <w:shd w:val="clear" w:color="auto" w:fill="FEF3D8" w:themeFill="accent4" w:themeFillTint="7F"/>
      </w:tcPr>
    </w:tblStylePr>
    <w:tblStylePr w:type="band1Horz">
      <w:tblPr/>
      <w:tcPr>
        <w:shd w:val="clear" w:color="auto" w:fill="FEF3D8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3F1" w:themeFill="accent5" w:themeFillTint="33"/>
    </w:tcPr>
    <w:tblStylePr w:type="firstRow">
      <w:rPr>
        <w:b/>
        <w:bCs/>
      </w:rPr>
      <w:tblPr/>
      <w:tcPr>
        <w:shd w:val="clear" w:color="auto" w:fill="D4E7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4E7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CA49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CA49A" w:themeFill="accent5" w:themeFillShade="BF"/>
      </w:tcPr>
    </w:tblStylePr>
    <w:tblStylePr w:type="band1Vert">
      <w:tblPr/>
      <w:tcPr>
        <w:shd w:val="clear" w:color="auto" w:fill="C9E1DE" w:themeFill="accent5" w:themeFillTint="7F"/>
      </w:tcPr>
    </w:tblStylePr>
    <w:tblStylePr w:type="band1Horz">
      <w:tblPr/>
      <w:tcPr>
        <w:shd w:val="clear" w:color="auto" w:fill="C9E1DE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FCFC" w:themeFill="accent6" w:themeFillTint="33"/>
    </w:tcPr>
    <w:tblStylePr w:type="firstRow">
      <w:rPr>
        <w:b/>
        <w:bCs/>
      </w:rPr>
      <w:tblPr/>
      <w:tcPr>
        <w:shd w:val="clear" w:color="auto" w:fill="F8F9F9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F9F9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ACBBBB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ACBBBB" w:themeFill="accent6" w:themeFillShade="BF"/>
      </w:tcPr>
    </w:tblStylePr>
    <w:tblStylePr w:type="band1Vert">
      <w:tblPr/>
      <w:tcPr>
        <w:shd w:val="clear" w:color="auto" w:fill="F6F8F8" w:themeFill="accent6" w:themeFillTint="7F"/>
      </w:tcPr>
    </w:tblStylePr>
    <w:tblStylePr w:type="band1Horz">
      <w:tblPr/>
      <w:tcPr>
        <w:shd w:val="clear" w:color="auto" w:fill="F6F8F8" w:themeFill="accent6" w:themeFillTint="7F"/>
      </w:tcPr>
    </w:tblStylePr>
  </w:style>
  <w:style w:type="table" w:styleId="Frgadlista">
    <w:name w:val="Colorful List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A23" w:themeFill="accent2" w:themeFillShade="CC"/>
      </w:tcPr>
    </w:tblStylePr>
    <w:tblStylePr w:type="lastRow">
      <w:rPr>
        <w:b/>
        <w:bCs/>
        <w:color w:val="002A2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EDE6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A23" w:themeFill="accent2" w:themeFillShade="CC"/>
      </w:tcPr>
    </w:tblStylePr>
    <w:tblStylePr w:type="lastRow">
      <w:rPr>
        <w:b/>
        <w:bCs/>
        <w:color w:val="002A2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1C0" w:themeFill="accent1" w:themeFillTint="3F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2FFF8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2A23" w:themeFill="accent2" w:themeFillShade="CC"/>
      </w:tcPr>
    </w:tblStylePr>
    <w:tblStylePr w:type="lastRow">
      <w:rPr>
        <w:b/>
        <w:bCs/>
        <w:color w:val="002A2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FFED" w:themeFill="accent2" w:themeFillTint="3F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DFC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DCF5D" w:themeFill="accent4" w:themeFillShade="CC"/>
      </w:tcPr>
    </w:tblStylePr>
    <w:tblStylePr w:type="lastRow">
      <w:rPr>
        <w:b/>
        <w:bCs/>
        <w:color w:val="FDCF5D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CF9" w:themeFill="accent3" w:themeFillTint="3F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CF7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FC596" w:themeFill="accent3" w:themeFillShade="CC"/>
      </w:tcPr>
    </w:tblStylePr>
    <w:tblStylePr w:type="lastRow">
      <w:rPr>
        <w:b/>
        <w:bCs/>
        <w:color w:val="EFC596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9EB" w:themeFill="accent4" w:themeFillTint="3F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4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C6C6" w:themeFill="accent6" w:themeFillShade="CC"/>
      </w:tcPr>
    </w:tblStylePr>
    <w:tblStylePr w:type="lastRow">
      <w:rPr>
        <w:b/>
        <w:bCs/>
        <w:color w:val="B9C6C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0EE" w:themeFill="accent5" w:themeFillTint="3F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DF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8AAA1" w:themeFill="accent5" w:themeFillShade="CC"/>
      </w:tcPr>
    </w:tblStylePr>
    <w:tblStylePr w:type="lastRow">
      <w:rPr>
        <w:b/>
        <w:bCs/>
        <w:color w:val="68AAA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FBFB" w:themeFill="accent6" w:themeFillTint="3F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352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3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352D" w:themeColor="accent2"/>
        <w:left w:val="single" w:sz="4" w:space="0" w:color="FF4800" w:themeColor="accent1"/>
        <w:bottom w:val="single" w:sz="4" w:space="0" w:color="FF4800" w:themeColor="accent1"/>
        <w:right w:val="single" w:sz="4" w:space="0" w:color="FF4800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6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3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2B0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2B00" w:themeColor="accent1" w:themeShade="99"/>
          <w:insideV w:val="nil"/>
        </w:tcBorders>
        <w:shd w:val="clear" w:color="auto" w:fill="992B0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2B00" w:themeFill="accent1" w:themeFillShade="99"/>
      </w:tcPr>
    </w:tblStylePr>
    <w:tblStylePr w:type="band1Vert">
      <w:tblPr/>
      <w:tcPr>
        <w:shd w:val="clear" w:color="auto" w:fill="FFB599" w:themeFill="accent1" w:themeFillTint="66"/>
      </w:tcPr>
    </w:tblStylePr>
    <w:tblStylePr w:type="band1Horz">
      <w:tblPr/>
      <w:tcPr>
        <w:shd w:val="clear" w:color="auto" w:fill="FFA380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352D" w:themeColor="accent2"/>
        <w:left w:val="single" w:sz="4" w:space="0" w:color="00352D" w:themeColor="accent2"/>
        <w:bottom w:val="single" w:sz="4" w:space="0" w:color="00352D" w:themeColor="accent2"/>
        <w:right w:val="single" w:sz="4" w:space="0" w:color="00352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FFF8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3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1F1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1F1A" w:themeColor="accent2" w:themeShade="99"/>
          <w:insideV w:val="nil"/>
        </w:tcBorders>
        <w:shd w:val="clear" w:color="auto" w:fill="001F1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F1A" w:themeFill="accent2" w:themeFillShade="99"/>
      </w:tcPr>
    </w:tblStylePr>
    <w:tblStylePr w:type="band1Vert">
      <w:tblPr/>
      <w:tcPr>
        <w:shd w:val="clear" w:color="auto" w:fill="48FFE3" w:themeFill="accent2" w:themeFillTint="66"/>
      </w:tcPr>
    </w:tblStylePr>
    <w:tblStylePr w:type="band1Horz">
      <w:tblPr/>
      <w:tcPr>
        <w:shd w:val="clear" w:color="auto" w:fill="1BFFDC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EE9B3" w:themeColor="accent4"/>
        <w:left w:val="single" w:sz="4" w:space="0" w:color="FCF4EB" w:themeColor="accent3"/>
        <w:bottom w:val="single" w:sz="4" w:space="0" w:color="FCF4EB" w:themeColor="accent3"/>
        <w:right w:val="single" w:sz="4" w:space="0" w:color="FCF4EB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DFC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E9B3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E2964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E29641" w:themeColor="accent3" w:themeShade="99"/>
          <w:insideV w:val="nil"/>
        </w:tcBorders>
        <w:shd w:val="clear" w:color="auto" w:fill="E2964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9641" w:themeFill="accent3" w:themeFillShade="99"/>
      </w:tcPr>
    </w:tblStylePr>
    <w:tblStylePr w:type="band1Vert">
      <w:tblPr/>
      <w:tcPr>
        <w:shd w:val="clear" w:color="auto" w:fill="FDFAF6" w:themeFill="accent3" w:themeFillTint="66"/>
      </w:tcPr>
    </w:tblStylePr>
    <w:tblStylePr w:type="band1Horz">
      <w:tblPr/>
      <w:tcPr>
        <w:shd w:val="clear" w:color="auto" w:fill="FDF9F4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CF4EB" w:themeColor="accent3"/>
        <w:left w:val="single" w:sz="4" w:space="0" w:color="FEE9B3" w:themeColor="accent4"/>
        <w:bottom w:val="single" w:sz="4" w:space="0" w:color="FEE9B3" w:themeColor="accent4"/>
        <w:right w:val="single" w:sz="4" w:space="0" w:color="FEE9B3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CF7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CF4EB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FBB60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FBB607" w:themeColor="accent4" w:themeShade="99"/>
          <w:insideV w:val="nil"/>
        </w:tcBorders>
        <w:shd w:val="clear" w:color="auto" w:fill="FBB60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B607" w:themeFill="accent4" w:themeFillShade="99"/>
      </w:tcPr>
    </w:tblStylePr>
    <w:tblStylePr w:type="band1Vert">
      <w:tblPr/>
      <w:tcPr>
        <w:shd w:val="clear" w:color="auto" w:fill="FEF6E0" w:themeFill="accent4" w:themeFillTint="66"/>
      </w:tcPr>
    </w:tblStylePr>
    <w:tblStylePr w:type="band1Horz">
      <w:tblPr/>
      <w:tcPr>
        <w:shd w:val="clear" w:color="auto" w:fill="FEF3D8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FF2F2" w:themeColor="accent6"/>
        <w:left w:val="single" w:sz="4" w:space="0" w:color="94C3BD" w:themeColor="accent5"/>
        <w:bottom w:val="single" w:sz="4" w:space="0" w:color="94C3BD" w:themeColor="accent5"/>
        <w:right w:val="single" w:sz="4" w:space="0" w:color="94C3BD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FF2F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A83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A837C" w:themeColor="accent5" w:themeShade="99"/>
          <w:insideV w:val="nil"/>
        </w:tcBorders>
        <w:shd w:val="clear" w:color="auto" w:fill="4A83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A837C" w:themeFill="accent5" w:themeFillShade="99"/>
      </w:tcPr>
    </w:tblStylePr>
    <w:tblStylePr w:type="band1Vert">
      <w:tblPr/>
      <w:tcPr>
        <w:shd w:val="clear" w:color="auto" w:fill="D4E7E4" w:themeFill="accent5" w:themeFillTint="66"/>
      </w:tcPr>
    </w:tblStylePr>
    <w:tblStylePr w:type="band1Horz">
      <w:tblPr/>
      <w:tcPr>
        <w:shd w:val="clear" w:color="auto" w:fill="C9E1D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4C3BD" w:themeColor="accent5"/>
        <w:left w:val="single" w:sz="4" w:space="0" w:color="EFF2F2" w:themeColor="accent6"/>
        <w:bottom w:val="single" w:sz="4" w:space="0" w:color="EFF2F2" w:themeColor="accent6"/>
        <w:right w:val="single" w:sz="4" w:space="0" w:color="EFF2F2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DF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4C3BD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49B9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49B9B" w:themeColor="accent6" w:themeShade="99"/>
          <w:insideV w:val="nil"/>
        </w:tcBorders>
        <w:shd w:val="clear" w:color="auto" w:fill="849B9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49B9B" w:themeFill="accent6" w:themeFillShade="99"/>
      </w:tcPr>
    </w:tblStylePr>
    <w:tblStylePr w:type="band1Vert">
      <w:tblPr/>
      <w:tcPr>
        <w:shd w:val="clear" w:color="auto" w:fill="F8F9F9" w:themeFill="accent6" w:themeFillTint="66"/>
      </w:tcPr>
    </w:tblStylePr>
    <w:tblStylePr w:type="band1Horz">
      <w:tblPr/>
      <w:tcPr>
        <w:shd w:val="clear" w:color="auto" w:fill="F6F8F8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a">
    <w:name w:val="Dark List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4800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230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350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350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350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3500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352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A1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72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72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72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72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CF4EB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D27E1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CB98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CB98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B98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B980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EE9B3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D4990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CC94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CC94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94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947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4C3BD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D6D66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CA49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CA49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A49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A49A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FF2F2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B8484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BBBB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BBBB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BBBB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BBBB" w:themeFill="accent6" w:themeFillShade="BF"/>
      </w:tcPr>
    </w:tblStyle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B51578"/>
  </w:style>
  <w:style w:type="character" w:customStyle="1" w:styleId="DatumChar">
    <w:name w:val="Datum Char"/>
    <w:basedOn w:val="Standardstycketeckensnitt"/>
    <w:link w:val="Datum"/>
    <w:uiPriority w:val="99"/>
    <w:semiHidden/>
    <w:rsid w:val="00B51578"/>
    <w:rPr>
      <w:lang w:val="en-US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B5157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B51578"/>
    <w:rPr>
      <w:rFonts w:ascii="Segoe UI" w:hAnsi="Segoe UI" w:cs="Segoe UI"/>
      <w:sz w:val="16"/>
      <w:szCs w:val="16"/>
      <w:lang w:val="en-US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B51578"/>
    <w:pPr>
      <w:spacing w:after="0" w:line="240" w:lineRule="auto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B51578"/>
    <w:rPr>
      <w:lang w:val="en-US"/>
    </w:rPr>
  </w:style>
  <w:style w:type="character" w:styleId="Betoning">
    <w:name w:val="Emphasis"/>
    <w:basedOn w:val="Standardstycketeckensnitt"/>
    <w:uiPriority w:val="20"/>
    <w:qFormat/>
    <w:rsid w:val="00B51578"/>
    <w:rPr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B51578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B51578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B51578"/>
    <w:rPr>
      <w:sz w:val="20"/>
      <w:szCs w:val="20"/>
      <w:lang w:val="en-US"/>
    </w:rPr>
  </w:style>
  <w:style w:type="paragraph" w:styleId="Adress-brev">
    <w:name w:val="envelope address"/>
    <w:basedOn w:val="Normal"/>
    <w:uiPriority w:val="99"/>
    <w:semiHidden/>
    <w:unhideWhenUsed/>
    <w:rsid w:val="00B5157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vsndaradress-brev">
    <w:name w:val="envelope return"/>
    <w:basedOn w:val="Normal"/>
    <w:uiPriority w:val="99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B51578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51578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51578"/>
    <w:rPr>
      <w:sz w:val="20"/>
      <w:szCs w:val="20"/>
      <w:lang w:val="en-US"/>
    </w:rPr>
  </w:style>
  <w:style w:type="table" w:styleId="Rutntstabell1ljus">
    <w:name w:val="Grid Table 1 Light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B599" w:themeColor="accent1" w:themeTint="66"/>
        <w:left w:val="single" w:sz="4" w:space="0" w:color="FFB599" w:themeColor="accent1" w:themeTint="66"/>
        <w:bottom w:val="single" w:sz="4" w:space="0" w:color="FFB599" w:themeColor="accent1" w:themeTint="66"/>
        <w:right w:val="single" w:sz="4" w:space="0" w:color="FFB599" w:themeColor="accent1" w:themeTint="66"/>
        <w:insideH w:val="single" w:sz="4" w:space="0" w:color="FFB599" w:themeColor="accent1" w:themeTint="66"/>
        <w:insideV w:val="single" w:sz="4" w:space="0" w:color="FFB5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F91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1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48FFE3" w:themeColor="accent2" w:themeTint="66"/>
        <w:left w:val="single" w:sz="4" w:space="0" w:color="48FFE3" w:themeColor="accent2" w:themeTint="66"/>
        <w:bottom w:val="single" w:sz="4" w:space="0" w:color="48FFE3" w:themeColor="accent2" w:themeTint="66"/>
        <w:right w:val="single" w:sz="4" w:space="0" w:color="48FFE3" w:themeColor="accent2" w:themeTint="66"/>
        <w:insideH w:val="single" w:sz="4" w:space="0" w:color="48FFE3" w:themeColor="accent2" w:themeTint="66"/>
        <w:insideV w:val="single" w:sz="4" w:space="0" w:color="48FFE3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0EBC7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0EBC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AF6" w:themeColor="accent3" w:themeTint="66"/>
        <w:left w:val="single" w:sz="4" w:space="0" w:color="FDFAF6" w:themeColor="accent3" w:themeTint="66"/>
        <w:bottom w:val="single" w:sz="4" w:space="0" w:color="FDFAF6" w:themeColor="accent3" w:themeTint="66"/>
        <w:right w:val="single" w:sz="4" w:space="0" w:color="FDFAF6" w:themeColor="accent3" w:themeTint="66"/>
        <w:insideH w:val="single" w:sz="4" w:space="0" w:color="FDFAF6" w:themeColor="accent3" w:themeTint="66"/>
        <w:insideV w:val="single" w:sz="4" w:space="0" w:color="FDFAF6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F8F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F8F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6E0" w:themeColor="accent4" w:themeTint="66"/>
        <w:left w:val="single" w:sz="4" w:space="0" w:color="FEF6E0" w:themeColor="accent4" w:themeTint="66"/>
        <w:bottom w:val="single" w:sz="4" w:space="0" w:color="FEF6E0" w:themeColor="accent4" w:themeTint="66"/>
        <w:right w:val="single" w:sz="4" w:space="0" w:color="FEF6E0" w:themeColor="accent4" w:themeTint="66"/>
        <w:insideH w:val="single" w:sz="4" w:space="0" w:color="FEF6E0" w:themeColor="accent4" w:themeTint="66"/>
        <w:insideV w:val="single" w:sz="4" w:space="0" w:color="FEF6E0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EF1D1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EF1D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D4E7E4" w:themeColor="accent5" w:themeTint="66"/>
        <w:left w:val="single" w:sz="4" w:space="0" w:color="D4E7E4" w:themeColor="accent5" w:themeTint="66"/>
        <w:bottom w:val="single" w:sz="4" w:space="0" w:color="D4E7E4" w:themeColor="accent5" w:themeTint="66"/>
        <w:right w:val="single" w:sz="4" w:space="0" w:color="D4E7E4" w:themeColor="accent5" w:themeTint="66"/>
        <w:insideH w:val="single" w:sz="4" w:space="0" w:color="D4E7E4" w:themeColor="accent5" w:themeTint="66"/>
        <w:insideV w:val="single" w:sz="4" w:space="0" w:color="D4E7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BEDBD7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DBD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8F9F9" w:themeColor="accent6" w:themeTint="66"/>
        <w:left w:val="single" w:sz="4" w:space="0" w:color="F8F9F9" w:themeColor="accent6" w:themeTint="66"/>
        <w:bottom w:val="single" w:sz="4" w:space="0" w:color="F8F9F9" w:themeColor="accent6" w:themeTint="66"/>
        <w:right w:val="single" w:sz="4" w:space="0" w:color="F8F9F9" w:themeColor="accent6" w:themeTint="66"/>
        <w:insideH w:val="single" w:sz="4" w:space="0" w:color="F8F9F9" w:themeColor="accent6" w:themeTint="66"/>
        <w:insideV w:val="single" w:sz="4" w:space="0" w:color="F8F9F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5F7F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5F7F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FF9166" w:themeColor="accent1" w:themeTint="99"/>
        <w:bottom w:val="single" w:sz="2" w:space="0" w:color="FF9166" w:themeColor="accent1" w:themeTint="99"/>
        <w:insideH w:val="single" w:sz="2" w:space="0" w:color="FF9166" w:themeColor="accent1" w:themeTint="99"/>
        <w:insideV w:val="single" w:sz="2" w:space="0" w:color="FF9166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166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166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00EBC7" w:themeColor="accent2" w:themeTint="99"/>
        <w:bottom w:val="single" w:sz="2" w:space="0" w:color="00EBC7" w:themeColor="accent2" w:themeTint="99"/>
        <w:insideH w:val="single" w:sz="2" w:space="0" w:color="00EBC7" w:themeColor="accent2" w:themeTint="99"/>
        <w:insideV w:val="single" w:sz="2" w:space="0" w:color="00EBC7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EBC7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EBC7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FDF8F2" w:themeColor="accent3" w:themeTint="99"/>
        <w:bottom w:val="single" w:sz="2" w:space="0" w:color="FDF8F2" w:themeColor="accent3" w:themeTint="99"/>
        <w:insideH w:val="single" w:sz="2" w:space="0" w:color="FDF8F2" w:themeColor="accent3" w:themeTint="99"/>
        <w:insideV w:val="single" w:sz="2" w:space="0" w:color="FDF8F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F8F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F8F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FEF1D1" w:themeColor="accent4" w:themeTint="99"/>
        <w:bottom w:val="single" w:sz="2" w:space="0" w:color="FEF1D1" w:themeColor="accent4" w:themeTint="99"/>
        <w:insideH w:val="single" w:sz="2" w:space="0" w:color="FEF1D1" w:themeColor="accent4" w:themeTint="99"/>
        <w:insideV w:val="single" w:sz="2" w:space="0" w:color="FEF1D1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EF1D1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EF1D1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BEDBD7" w:themeColor="accent5" w:themeTint="99"/>
        <w:bottom w:val="single" w:sz="2" w:space="0" w:color="BEDBD7" w:themeColor="accent5" w:themeTint="99"/>
        <w:insideH w:val="single" w:sz="2" w:space="0" w:color="BEDBD7" w:themeColor="accent5" w:themeTint="99"/>
        <w:insideV w:val="single" w:sz="2" w:space="0" w:color="BEDBD7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DBD7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DBD7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2" w:space="0" w:color="F5F7F7" w:themeColor="accent6" w:themeTint="99"/>
        <w:bottom w:val="single" w:sz="2" w:space="0" w:color="F5F7F7" w:themeColor="accent6" w:themeTint="99"/>
        <w:insideH w:val="single" w:sz="2" w:space="0" w:color="F5F7F7" w:themeColor="accent6" w:themeTint="99"/>
        <w:insideV w:val="single" w:sz="2" w:space="0" w:color="F5F7F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5F7F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5F7F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Rutntstabell3">
    <w:name w:val="Grid Table 3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  <w:insideV w:val="single" w:sz="4" w:space="0" w:color="FF9166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  <w:tblStylePr w:type="neCell">
      <w:tblPr/>
      <w:tcPr>
        <w:tcBorders>
          <w:bottom w:val="single" w:sz="4" w:space="0" w:color="FF9166" w:themeColor="accent1" w:themeTint="99"/>
        </w:tcBorders>
      </w:tcPr>
    </w:tblStylePr>
    <w:tblStylePr w:type="nwCell">
      <w:tblPr/>
      <w:tcPr>
        <w:tcBorders>
          <w:bottom w:val="single" w:sz="4" w:space="0" w:color="FF9166" w:themeColor="accent1" w:themeTint="99"/>
        </w:tcBorders>
      </w:tcPr>
    </w:tblStylePr>
    <w:tblStylePr w:type="seCell">
      <w:tblPr/>
      <w:tcPr>
        <w:tcBorders>
          <w:top w:val="single" w:sz="4" w:space="0" w:color="FF9166" w:themeColor="accent1" w:themeTint="99"/>
        </w:tcBorders>
      </w:tcPr>
    </w:tblStylePr>
    <w:tblStylePr w:type="swCell">
      <w:tblPr/>
      <w:tcPr>
        <w:tcBorders>
          <w:top w:val="single" w:sz="4" w:space="0" w:color="FF9166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  <w:insideV w:val="single" w:sz="4" w:space="0" w:color="00EBC7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  <w:tblStylePr w:type="neCell">
      <w:tblPr/>
      <w:tcPr>
        <w:tcBorders>
          <w:bottom w:val="single" w:sz="4" w:space="0" w:color="00EBC7" w:themeColor="accent2" w:themeTint="99"/>
        </w:tcBorders>
      </w:tcPr>
    </w:tblStylePr>
    <w:tblStylePr w:type="nwCell">
      <w:tblPr/>
      <w:tcPr>
        <w:tcBorders>
          <w:bottom w:val="single" w:sz="4" w:space="0" w:color="00EBC7" w:themeColor="accent2" w:themeTint="99"/>
        </w:tcBorders>
      </w:tcPr>
    </w:tblStylePr>
    <w:tblStylePr w:type="seCell">
      <w:tblPr/>
      <w:tcPr>
        <w:tcBorders>
          <w:top w:val="single" w:sz="4" w:space="0" w:color="00EBC7" w:themeColor="accent2" w:themeTint="99"/>
        </w:tcBorders>
      </w:tcPr>
    </w:tblStylePr>
    <w:tblStylePr w:type="swCell">
      <w:tblPr/>
      <w:tcPr>
        <w:tcBorders>
          <w:top w:val="single" w:sz="4" w:space="0" w:color="00EBC7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  <w:insideV w:val="single" w:sz="4" w:space="0" w:color="FDF8F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  <w:tblStylePr w:type="neCell">
      <w:tblPr/>
      <w:tcPr>
        <w:tcBorders>
          <w:bottom w:val="single" w:sz="4" w:space="0" w:color="FDF8F2" w:themeColor="accent3" w:themeTint="99"/>
        </w:tcBorders>
      </w:tcPr>
    </w:tblStylePr>
    <w:tblStylePr w:type="nwCell">
      <w:tblPr/>
      <w:tcPr>
        <w:tcBorders>
          <w:bottom w:val="single" w:sz="4" w:space="0" w:color="FDF8F2" w:themeColor="accent3" w:themeTint="99"/>
        </w:tcBorders>
      </w:tcPr>
    </w:tblStylePr>
    <w:tblStylePr w:type="seCell">
      <w:tblPr/>
      <w:tcPr>
        <w:tcBorders>
          <w:top w:val="single" w:sz="4" w:space="0" w:color="FDF8F2" w:themeColor="accent3" w:themeTint="99"/>
        </w:tcBorders>
      </w:tcPr>
    </w:tblStylePr>
    <w:tblStylePr w:type="swCell">
      <w:tblPr/>
      <w:tcPr>
        <w:tcBorders>
          <w:top w:val="single" w:sz="4" w:space="0" w:color="FDF8F2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  <w:insideV w:val="single" w:sz="4" w:space="0" w:color="FEF1D1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  <w:tblStylePr w:type="neCell">
      <w:tblPr/>
      <w:tcPr>
        <w:tcBorders>
          <w:bottom w:val="single" w:sz="4" w:space="0" w:color="FEF1D1" w:themeColor="accent4" w:themeTint="99"/>
        </w:tcBorders>
      </w:tcPr>
    </w:tblStylePr>
    <w:tblStylePr w:type="nwCell">
      <w:tblPr/>
      <w:tcPr>
        <w:tcBorders>
          <w:bottom w:val="single" w:sz="4" w:space="0" w:color="FEF1D1" w:themeColor="accent4" w:themeTint="99"/>
        </w:tcBorders>
      </w:tcPr>
    </w:tblStylePr>
    <w:tblStylePr w:type="seCell">
      <w:tblPr/>
      <w:tcPr>
        <w:tcBorders>
          <w:top w:val="single" w:sz="4" w:space="0" w:color="FEF1D1" w:themeColor="accent4" w:themeTint="99"/>
        </w:tcBorders>
      </w:tcPr>
    </w:tblStylePr>
    <w:tblStylePr w:type="swCell">
      <w:tblPr/>
      <w:tcPr>
        <w:tcBorders>
          <w:top w:val="single" w:sz="4" w:space="0" w:color="FEF1D1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  <w:insideV w:val="single" w:sz="4" w:space="0" w:color="BEDBD7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  <w:tblStylePr w:type="neCell">
      <w:tblPr/>
      <w:tcPr>
        <w:tcBorders>
          <w:bottom w:val="single" w:sz="4" w:space="0" w:color="BEDBD7" w:themeColor="accent5" w:themeTint="99"/>
        </w:tcBorders>
      </w:tcPr>
    </w:tblStylePr>
    <w:tblStylePr w:type="nwCell">
      <w:tblPr/>
      <w:tcPr>
        <w:tcBorders>
          <w:bottom w:val="single" w:sz="4" w:space="0" w:color="BEDBD7" w:themeColor="accent5" w:themeTint="99"/>
        </w:tcBorders>
      </w:tcPr>
    </w:tblStylePr>
    <w:tblStylePr w:type="seCell">
      <w:tblPr/>
      <w:tcPr>
        <w:tcBorders>
          <w:top w:val="single" w:sz="4" w:space="0" w:color="BEDBD7" w:themeColor="accent5" w:themeTint="99"/>
        </w:tcBorders>
      </w:tcPr>
    </w:tblStylePr>
    <w:tblStylePr w:type="swCell">
      <w:tblPr/>
      <w:tcPr>
        <w:tcBorders>
          <w:top w:val="single" w:sz="4" w:space="0" w:color="BEDBD7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  <w:insideV w:val="single" w:sz="4" w:space="0" w:color="F5F7F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  <w:tblStylePr w:type="neCell">
      <w:tblPr/>
      <w:tcPr>
        <w:tcBorders>
          <w:bottom w:val="single" w:sz="4" w:space="0" w:color="F5F7F7" w:themeColor="accent6" w:themeTint="99"/>
        </w:tcBorders>
      </w:tcPr>
    </w:tblStylePr>
    <w:tblStylePr w:type="nwCell">
      <w:tblPr/>
      <w:tcPr>
        <w:tcBorders>
          <w:bottom w:val="single" w:sz="4" w:space="0" w:color="F5F7F7" w:themeColor="accent6" w:themeTint="99"/>
        </w:tcBorders>
      </w:tcPr>
    </w:tblStylePr>
    <w:tblStylePr w:type="seCell">
      <w:tblPr/>
      <w:tcPr>
        <w:tcBorders>
          <w:top w:val="single" w:sz="4" w:space="0" w:color="F5F7F7" w:themeColor="accent6" w:themeTint="99"/>
        </w:tcBorders>
      </w:tcPr>
    </w:tblStylePr>
    <w:tblStylePr w:type="swCell">
      <w:tblPr/>
      <w:tcPr>
        <w:tcBorders>
          <w:top w:val="single" w:sz="4" w:space="0" w:color="F5F7F7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  <w:insideV w:val="single" w:sz="4" w:space="0" w:color="FF916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4800" w:themeColor="accent1"/>
          <w:left w:val="single" w:sz="4" w:space="0" w:color="FF4800" w:themeColor="accent1"/>
          <w:bottom w:val="single" w:sz="4" w:space="0" w:color="FF4800" w:themeColor="accent1"/>
          <w:right w:val="single" w:sz="4" w:space="0" w:color="FF4800" w:themeColor="accent1"/>
          <w:insideH w:val="nil"/>
          <w:insideV w:val="nil"/>
        </w:tcBorders>
        <w:shd w:val="clear" w:color="auto" w:fill="FF4800" w:themeFill="accent1"/>
      </w:tcPr>
    </w:tblStylePr>
    <w:tblStylePr w:type="lastRow">
      <w:rPr>
        <w:b/>
        <w:bCs/>
      </w:rPr>
      <w:tblPr/>
      <w:tcPr>
        <w:tcBorders>
          <w:top w:val="double" w:sz="4" w:space="0" w:color="FF48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  <w:insideV w:val="single" w:sz="4" w:space="0" w:color="00EBC7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352D" w:themeColor="accent2"/>
          <w:left w:val="single" w:sz="4" w:space="0" w:color="00352D" w:themeColor="accent2"/>
          <w:bottom w:val="single" w:sz="4" w:space="0" w:color="00352D" w:themeColor="accent2"/>
          <w:right w:val="single" w:sz="4" w:space="0" w:color="00352D" w:themeColor="accent2"/>
          <w:insideH w:val="nil"/>
          <w:insideV w:val="nil"/>
        </w:tcBorders>
        <w:shd w:val="clear" w:color="auto" w:fill="00352D" w:themeFill="accent2"/>
      </w:tcPr>
    </w:tblStylePr>
    <w:tblStylePr w:type="lastRow">
      <w:rPr>
        <w:b/>
        <w:bCs/>
      </w:rPr>
      <w:tblPr/>
      <w:tcPr>
        <w:tcBorders>
          <w:top w:val="double" w:sz="4" w:space="0" w:color="003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  <w:insideV w:val="single" w:sz="4" w:space="0" w:color="FDF8F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F4EB" w:themeColor="accent3"/>
          <w:left w:val="single" w:sz="4" w:space="0" w:color="FCF4EB" w:themeColor="accent3"/>
          <w:bottom w:val="single" w:sz="4" w:space="0" w:color="FCF4EB" w:themeColor="accent3"/>
          <w:right w:val="single" w:sz="4" w:space="0" w:color="FCF4EB" w:themeColor="accent3"/>
          <w:insideH w:val="nil"/>
          <w:insideV w:val="nil"/>
        </w:tcBorders>
        <w:shd w:val="clear" w:color="auto" w:fill="FCF4EB" w:themeFill="accent3"/>
      </w:tcPr>
    </w:tblStylePr>
    <w:tblStylePr w:type="lastRow">
      <w:rPr>
        <w:b/>
        <w:bCs/>
      </w:rPr>
      <w:tblPr/>
      <w:tcPr>
        <w:tcBorders>
          <w:top w:val="double" w:sz="4" w:space="0" w:color="FCF4E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  <w:insideV w:val="single" w:sz="4" w:space="0" w:color="FEF1D1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E9B3" w:themeColor="accent4"/>
          <w:left w:val="single" w:sz="4" w:space="0" w:color="FEE9B3" w:themeColor="accent4"/>
          <w:bottom w:val="single" w:sz="4" w:space="0" w:color="FEE9B3" w:themeColor="accent4"/>
          <w:right w:val="single" w:sz="4" w:space="0" w:color="FEE9B3" w:themeColor="accent4"/>
          <w:insideH w:val="nil"/>
          <w:insideV w:val="nil"/>
        </w:tcBorders>
        <w:shd w:val="clear" w:color="auto" w:fill="FEE9B3" w:themeFill="accent4"/>
      </w:tcPr>
    </w:tblStylePr>
    <w:tblStylePr w:type="lastRow">
      <w:rPr>
        <w:b/>
        <w:bCs/>
      </w:rPr>
      <w:tblPr/>
      <w:tcPr>
        <w:tcBorders>
          <w:top w:val="double" w:sz="4" w:space="0" w:color="FEE9B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  <w:insideV w:val="single" w:sz="4" w:space="0" w:color="BEDBD7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C3BD" w:themeColor="accent5"/>
          <w:left w:val="single" w:sz="4" w:space="0" w:color="94C3BD" w:themeColor="accent5"/>
          <w:bottom w:val="single" w:sz="4" w:space="0" w:color="94C3BD" w:themeColor="accent5"/>
          <w:right w:val="single" w:sz="4" w:space="0" w:color="94C3BD" w:themeColor="accent5"/>
          <w:insideH w:val="nil"/>
          <w:insideV w:val="nil"/>
        </w:tcBorders>
        <w:shd w:val="clear" w:color="auto" w:fill="94C3BD" w:themeFill="accent5"/>
      </w:tcPr>
    </w:tblStylePr>
    <w:tblStylePr w:type="lastRow">
      <w:rPr>
        <w:b/>
        <w:bCs/>
      </w:rPr>
      <w:tblPr/>
      <w:tcPr>
        <w:tcBorders>
          <w:top w:val="double" w:sz="4" w:space="0" w:color="94C3B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  <w:insideV w:val="single" w:sz="4" w:space="0" w:color="F5F7F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FF2F2" w:themeColor="accent6"/>
          <w:left w:val="single" w:sz="4" w:space="0" w:color="EFF2F2" w:themeColor="accent6"/>
          <w:bottom w:val="single" w:sz="4" w:space="0" w:color="EFF2F2" w:themeColor="accent6"/>
          <w:right w:val="single" w:sz="4" w:space="0" w:color="EFF2F2" w:themeColor="accent6"/>
          <w:insideH w:val="nil"/>
          <w:insideV w:val="nil"/>
        </w:tcBorders>
        <w:shd w:val="clear" w:color="auto" w:fill="EFF2F2" w:themeFill="accent6"/>
      </w:tcPr>
    </w:tblStylePr>
    <w:tblStylePr w:type="lastRow">
      <w:rPr>
        <w:b/>
        <w:bCs/>
      </w:rPr>
      <w:tblPr/>
      <w:tcPr>
        <w:tcBorders>
          <w:top w:val="double" w:sz="4" w:space="0" w:color="EFF2F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ACC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480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480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48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4800" w:themeFill="accent1"/>
      </w:tcPr>
    </w:tblStylePr>
    <w:tblStylePr w:type="band1Vert">
      <w:tblPr/>
      <w:tcPr>
        <w:shd w:val="clear" w:color="auto" w:fill="FFB599" w:themeFill="accent1" w:themeFillTint="66"/>
      </w:tcPr>
    </w:tblStylePr>
    <w:tblStylePr w:type="band1Horz">
      <w:tblPr/>
      <w:tcPr>
        <w:shd w:val="clear" w:color="auto" w:fill="FFB599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3FFF0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352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352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3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352D" w:themeFill="accent2"/>
      </w:tcPr>
    </w:tblStylePr>
    <w:tblStylePr w:type="band1Vert">
      <w:tblPr/>
      <w:tcPr>
        <w:shd w:val="clear" w:color="auto" w:fill="48FFE3" w:themeFill="accent2" w:themeFillTint="66"/>
      </w:tcPr>
    </w:tblStylePr>
    <w:tblStylePr w:type="band1Horz">
      <w:tblPr/>
      <w:tcPr>
        <w:shd w:val="clear" w:color="auto" w:fill="48FFE3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CF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F4EB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F4EB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CF4EB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CF4EB" w:themeFill="accent3"/>
      </w:tcPr>
    </w:tblStylePr>
    <w:tblStylePr w:type="band1Vert">
      <w:tblPr/>
      <w:tcPr>
        <w:shd w:val="clear" w:color="auto" w:fill="FDFAF6" w:themeFill="accent3" w:themeFillTint="66"/>
      </w:tcPr>
    </w:tblStylePr>
    <w:tblStylePr w:type="band1Horz">
      <w:tblPr/>
      <w:tcPr>
        <w:shd w:val="clear" w:color="auto" w:fill="FDFAF6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AEF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E9B3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E9B3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E9B3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E9B3" w:themeFill="accent4"/>
      </w:tcPr>
    </w:tblStylePr>
    <w:tblStylePr w:type="band1Vert">
      <w:tblPr/>
      <w:tcPr>
        <w:shd w:val="clear" w:color="auto" w:fill="FEF6E0" w:themeFill="accent4" w:themeFillTint="66"/>
      </w:tcPr>
    </w:tblStylePr>
    <w:tblStylePr w:type="band1Horz">
      <w:tblPr/>
      <w:tcPr>
        <w:shd w:val="clear" w:color="auto" w:fill="FEF6E0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3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C3BD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C3BD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4C3BD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4C3BD" w:themeFill="accent5"/>
      </w:tcPr>
    </w:tblStylePr>
    <w:tblStylePr w:type="band1Vert">
      <w:tblPr/>
      <w:tcPr>
        <w:shd w:val="clear" w:color="auto" w:fill="D4E7E4" w:themeFill="accent5" w:themeFillTint="66"/>
      </w:tcPr>
    </w:tblStylePr>
    <w:tblStylePr w:type="band1Horz">
      <w:tblPr/>
      <w:tcPr>
        <w:shd w:val="clear" w:color="auto" w:fill="D4E7E4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CFC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FF2F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FF2F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FF2F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FF2F2" w:themeFill="accent6"/>
      </w:tcPr>
    </w:tblStylePr>
    <w:tblStylePr w:type="band1Vert">
      <w:tblPr/>
      <w:tcPr>
        <w:shd w:val="clear" w:color="auto" w:fill="F8F9F9" w:themeFill="accent6" w:themeFillTint="66"/>
      </w:tcPr>
    </w:tblStylePr>
    <w:tblStylePr w:type="band1Horz">
      <w:tblPr/>
      <w:tcPr>
        <w:shd w:val="clear" w:color="auto" w:fill="F8F9F9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  <w:insideV w:val="single" w:sz="4" w:space="0" w:color="FF9166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F91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1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  <w:insideV w:val="single" w:sz="4" w:space="0" w:color="00EBC7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0EBC7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0EBC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  <w:insideV w:val="single" w:sz="4" w:space="0" w:color="FDF8F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F8F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F8F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  <w:insideV w:val="single" w:sz="4" w:space="0" w:color="FEF1D1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EF1D1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EF1D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  <w:insideV w:val="single" w:sz="4" w:space="0" w:color="BEDBD7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BEDBD7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DBD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  <w:insideV w:val="single" w:sz="4" w:space="0" w:color="F5F7F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5F7F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5F7F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  <w:insideV w:val="single" w:sz="4" w:space="0" w:color="FF9166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  <w:tblStylePr w:type="neCell">
      <w:tblPr/>
      <w:tcPr>
        <w:tcBorders>
          <w:bottom w:val="single" w:sz="4" w:space="0" w:color="FF9166" w:themeColor="accent1" w:themeTint="99"/>
        </w:tcBorders>
      </w:tcPr>
    </w:tblStylePr>
    <w:tblStylePr w:type="nwCell">
      <w:tblPr/>
      <w:tcPr>
        <w:tcBorders>
          <w:bottom w:val="single" w:sz="4" w:space="0" w:color="FF9166" w:themeColor="accent1" w:themeTint="99"/>
        </w:tcBorders>
      </w:tcPr>
    </w:tblStylePr>
    <w:tblStylePr w:type="seCell">
      <w:tblPr/>
      <w:tcPr>
        <w:tcBorders>
          <w:top w:val="single" w:sz="4" w:space="0" w:color="FF9166" w:themeColor="accent1" w:themeTint="99"/>
        </w:tcBorders>
      </w:tcPr>
    </w:tblStylePr>
    <w:tblStylePr w:type="swCell">
      <w:tblPr/>
      <w:tcPr>
        <w:tcBorders>
          <w:top w:val="single" w:sz="4" w:space="0" w:color="FF9166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  <w:insideV w:val="single" w:sz="4" w:space="0" w:color="00EBC7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  <w:tblStylePr w:type="neCell">
      <w:tblPr/>
      <w:tcPr>
        <w:tcBorders>
          <w:bottom w:val="single" w:sz="4" w:space="0" w:color="00EBC7" w:themeColor="accent2" w:themeTint="99"/>
        </w:tcBorders>
      </w:tcPr>
    </w:tblStylePr>
    <w:tblStylePr w:type="nwCell">
      <w:tblPr/>
      <w:tcPr>
        <w:tcBorders>
          <w:bottom w:val="single" w:sz="4" w:space="0" w:color="00EBC7" w:themeColor="accent2" w:themeTint="99"/>
        </w:tcBorders>
      </w:tcPr>
    </w:tblStylePr>
    <w:tblStylePr w:type="seCell">
      <w:tblPr/>
      <w:tcPr>
        <w:tcBorders>
          <w:top w:val="single" w:sz="4" w:space="0" w:color="00EBC7" w:themeColor="accent2" w:themeTint="99"/>
        </w:tcBorders>
      </w:tcPr>
    </w:tblStylePr>
    <w:tblStylePr w:type="swCell">
      <w:tblPr/>
      <w:tcPr>
        <w:tcBorders>
          <w:top w:val="single" w:sz="4" w:space="0" w:color="00EBC7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  <w:insideV w:val="single" w:sz="4" w:space="0" w:color="FDF8F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  <w:tblStylePr w:type="neCell">
      <w:tblPr/>
      <w:tcPr>
        <w:tcBorders>
          <w:bottom w:val="single" w:sz="4" w:space="0" w:color="FDF8F2" w:themeColor="accent3" w:themeTint="99"/>
        </w:tcBorders>
      </w:tcPr>
    </w:tblStylePr>
    <w:tblStylePr w:type="nwCell">
      <w:tblPr/>
      <w:tcPr>
        <w:tcBorders>
          <w:bottom w:val="single" w:sz="4" w:space="0" w:color="FDF8F2" w:themeColor="accent3" w:themeTint="99"/>
        </w:tcBorders>
      </w:tcPr>
    </w:tblStylePr>
    <w:tblStylePr w:type="seCell">
      <w:tblPr/>
      <w:tcPr>
        <w:tcBorders>
          <w:top w:val="single" w:sz="4" w:space="0" w:color="FDF8F2" w:themeColor="accent3" w:themeTint="99"/>
        </w:tcBorders>
      </w:tcPr>
    </w:tblStylePr>
    <w:tblStylePr w:type="swCell">
      <w:tblPr/>
      <w:tcPr>
        <w:tcBorders>
          <w:top w:val="single" w:sz="4" w:space="0" w:color="FDF8F2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  <w:insideV w:val="single" w:sz="4" w:space="0" w:color="FEF1D1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  <w:tblStylePr w:type="neCell">
      <w:tblPr/>
      <w:tcPr>
        <w:tcBorders>
          <w:bottom w:val="single" w:sz="4" w:space="0" w:color="FEF1D1" w:themeColor="accent4" w:themeTint="99"/>
        </w:tcBorders>
      </w:tcPr>
    </w:tblStylePr>
    <w:tblStylePr w:type="nwCell">
      <w:tblPr/>
      <w:tcPr>
        <w:tcBorders>
          <w:bottom w:val="single" w:sz="4" w:space="0" w:color="FEF1D1" w:themeColor="accent4" w:themeTint="99"/>
        </w:tcBorders>
      </w:tcPr>
    </w:tblStylePr>
    <w:tblStylePr w:type="seCell">
      <w:tblPr/>
      <w:tcPr>
        <w:tcBorders>
          <w:top w:val="single" w:sz="4" w:space="0" w:color="FEF1D1" w:themeColor="accent4" w:themeTint="99"/>
        </w:tcBorders>
      </w:tcPr>
    </w:tblStylePr>
    <w:tblStylePr w:type="swCell">
      <w:tblPr/>
      <w:tcPr>
        <w:tcBorders>
          <w:top w:val="single" w:sz="4" w:space="0" w:color="FEF1D1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  <w:insideV w:val="single" w:sz="4" w:space="0" w:color="BEDBD7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  <w:tblStylePr w:type="neCell">
      <w:tblPr/>
      <w:tcPr>
        <w:tcBorders>
          <w:bottom w:val="single" w:sz="4" w:space="0" w:color="BEDBD7" w:themeColor="accent5" w:themeTint="99"/>
        </w:tcBorders>
      </w:tcPr>
    </w:tblStylePr>
    <w:tblStylePr w:type="nwCell">
      <w:tblPr/>
      <w:tcPr>
        <w:tcBorders>
          <w:bottom w:val="single" w:sz="4" w:space="0" w:color="BEDBD7" w:themeColor="accent5" w:themeTint="99"/>
        </w:tcBorders>
      </w:tcPr>
    </w:tblStylePr>
    <w:tblStylePr w:type="seCell">
      <w:tblPr/>
      <w:tcPr>
        <w:tcBorders>
          <w:top w:val="single" w:sz="4" w:space="0" w:color="BEDBD7" w:themeColor="accent5" w:themeTint="99"/>
        </w:tcBorders>
      </w:tcPr>
    </w:tblStylePr>
    <w:tblStylePr w:type="swCell">
      <w:tblPr/>
      <w:tcPr>
        <w:tcBorders>
          <w:top w:val="single" w:sz="4" w:space="0" w:color="BEDBD7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  <w:insideV w:val="single" w:sz="4" w:space="0" w:color="F5F7F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  <w:tblStylePr w:type="neCell">
      <w:tblPr/>
      <w:tcPr>
        <w:tcBorders>
          <w:bottom w:val="single" w:sz="4" w:space="0" w:color="F5F7F7" w:themeColor="accent6" w:themeTint="99"/>
        </w:tcBorders>
      </w:tcPr>
    </w:tblStylePr>
    <w:tblStylePr w:type="nwCell">
      <w:tblPr/>
      <w:tcPr>
        <w:tcBorders>
          <w:bottom w:val="single" w:sz="4" w:space="0" w:color="F5F7F7" w:themeColor="accent6" w:themeTint="99"/>
        </w:tcBorders>
      </w:tcPr>
    </w:tblStylePr>
    <w:tblStylePr w:type="seCell">
      <w:tblPr/>
      <w:tcPr>
        <w:tcBorders>
          <w:top w:val="single" w:sz="4" w:space="0" w:color="F5F7F7" w:themeColor="accent6" w:themeTint="99"/>
        </w:tcBorders>
      </w:tcPr>
    </w:tblStylePr>
    <w:tblStylePr w:type="swCell">
      <w:tblPr/>
      <w:tcPr>
        <w:tcBorders>
          <w:top w:val="single" w:sz="4" w:space="0" w:color="F5F7F7" w:themeColor="accent6" w:themeTint="99"/>
        </w:tcBorders>
      </w:tcPr>
    </w:tblStylePr>
  </w:style>
  <w:style w:type="character" w:styleId="Hashtagg">
    <w:name w:val="Hashtag"/>
    <w:basedOn w:val="Standardstycketeckensnitt"/>
    <w:uiPriority w:val="99"/>
    <w:rsid w:val="00B51578"/>
    <w:rPr>
      <w:color w:val="2B579A"/>
      <w:shd w:val="clear" w:color="auto" w:fill="E1DFDD"/>
    </w:rPr>
  </w:style>
  <w:style w:type="character" w:styleId="HTML-akronym">
    <w:name w:val="HTML Acronym"/>
    <w:basedOn w:val="Standardstycketeckensnitt"/>
    <w:uiPriority w:val="99"/>
    <w:semiHidden/>
    <w:unhideWhenUsed/>
    <w:rsid w:val="00B51578"/>
  </w:style>
  <w:style w:type="paragraph" w:styleId="HTML-adress">
    <w:name w:val="HTML Address"/>
    <w:basedOn w:val="Normal"/>
    <w:link w:val="HTML-adressChar"/>
    <w:uiPriority w:val="99"/>
    <w:semiHidden/>
    <w:unhideWhenUsed/>
    <w:rsid w:val="00B51578"/>
    <w:pPr>
      <w:spacing w:after="0" w:line="240" w:lineRule="auto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B51578"/>
    <w:rPr>
      <w:i/>
      <w:iCs/>
      <w:lang w:val="en-US"/>
    </w:rPr>
  </w:style>
  <w:style w:type="character" w:styleId="HTML-citat">
    <w:name w:val="HTML Cite"/>
    <w:basedOn w:val="Standardstycketeckensnitt"/>
    <w:uiPriority w:val="99"/>
    <w:semiHidden/>
    <w:unhideWhenUsed/>
    <w:rsid w:val="00B51578"/>
    <w:rPr>
      <w:i/>
      <w:iCs/>
    </w:rPr>
  </w:style>
  <w:style w:type="character" w:styleId="HTML-kod">
    <w:name w:val="HTML Code"/>
    <w:basedOn w:val="Standardstycketeckensnitt"/>
    <w:uiPriority w:val="99"/>
    <w:semiHidden/>
    <w:unhideWhenUsed/>
    <w:rsid w:val="00B51578"/>
    <w:rPr>
      <w:rFonts w:ascii="Consolas" w:hAnsi="Consolas"/>
      <w:sz w:val="20"/>
      <w:szCs w:val="20"/>
    </w:rPr>
  </w:style>
  <w:style w:type="character" w:styleId="HTML-definition">
    <w:name w:val="HTML Definition"/>
    <w:basedOn w:val="Standardstycketeckensnitt"/>
    <w:uiPriority w:val="99"/>
    <w:semiHidden/>
    <w:unhideWhenUsed/>
    <w:rsid w:val="00B51578"/>
    <w:rPr>
      <w:i/>
      <w:iCs/>
    </w:rPr>
  </w:style>
  <w:style w:type="character" w:styleId="HTML-tangentbord">
    <w:name w:val="HTML Keyboard"/>
    <w:basedOn w:val="Standardstycketeckensnitt"/>
    <w:uiPriority w:val="99"/>
    <w:semiHidden/>
    <w:unhideWhenUsed/>
    <w:rsid w:val="00B51578"/>
    <w:rPr>
      <w:rFonts w:ascii="Consolas" w:hAnsi="Consolas"/>
      <w:sz w:val="20"/>
      <w:szCs w:val="20"/>
    </w:rPr>
  </w:style>
  <w:style w:type="character" w:styleId="HTML-exempel">
    <w:name w:val="HTML Sample"/>
    <w:basedOn w:val="Standardstycketeckensnitt"/>
    <w:uiPriority w:val="99"/>
    <w:semiHidden/>
    <w:unhideWhenUsed/>
    <w:rsid w:val="00B51578"/>
    <w:rPr>
      <w:rFonts w:ascii="Consolas" w:hAnsi="Consolas"/>
      <w:sz w:val="24"/>
      <w:szCs w:val="24"/>
    </w:rPr>
  </w:style>
  <w:style w:type="character" w:styleId="HTML-skrivmaskin">
    <w:name w:val="HTML Typewriter"/>
    <w:basedOn w:val="Standardstycketeckensnitt"/>
    <w:uiPriority w:val="99"/>
    <w:semiHidden/>
    <w:unhideWhenUsed/>
    <w:rsid w:val="00B51578"/>
    <w:rPr>
      <w:rFonts w:ascii="Consolas" w:hAnsi="Consolas"/>
      <w:sz w:val="20"/>
      <w:szCs w:val="20"/>
    </w:rPr>
  </w:style>
  <w:style w:type="character" w:styleId="HTML-variabel">
    <w:name w:val="HTML Variable"/>
    <w:basedOn w:val="Standardstycketeckensnitt"/>
    <w:uiPriority w:val="99"/>
    <w:semiHidden/>
    <w:unhideWhenUsed/>
    <w:rsid w:val="00B51578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B51578"/>
    <w:pPr>
      <w:spacing w:after="0" w:line="240" w:lineRule="auto"/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B51578"/>
    <w:pPr>
      <w:spacing w:after="0" w:line="240" w:lineRule="auto"/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B51578"/>
    <w:pPr>
      <w:spacing w:after="0" w:line="240" w:lineRule="auto"/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B51578"/>
    <w:pPr>
      <w:spacing w:after="0" w:line="240" w:lineRule="auto"/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B51578"/>
    <w:pPr>
      <w:spacing w:after="0" w:line="240" w:lineRule="auto"/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B51578"/>
    <w:pPr>
      <w:spacing w:after="0" w:line="240" w:lineRule="auto"/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B51578"/>
    <w:pPr>
      <w:spacing w:after="0" w:line="240" w:lineRule="auto"/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B51578"/>
    <w:pPr>
      <w:spacing w:after="0" w:line="240" w:lineRule="auto"/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B51578"/>
    <w:pPr>
      <w:spacing w:after="0" w:line="240" w:lineRule="auto"/>
      <w:ind w:left="1890" w:hanging="210"/>
    </w:pPr>
  </w:style>
  <w:style w:type="paragraph" w:styleId="Indexrubrik">
    <w:name w:val="index heading"/>
    <w:basedOn w:val="Normal"/>
    <w:next w:val="Index1"/>
    <w:uiPriority w:val="99"/>
    <w:semiHidden/>
    <w:unhideWhenUsed/>
    <w:rsid w:val="00B51578"/>
    <w:rPr>
      <w:rFonts w:asciiTheme="majorHAnsi" w:eastAsiaTheme="majorEastAsia" w:hAnsiTheme="majorHAnsi" w:cstheme="majorBidi"/>
      <w:b/>
      <w:bCs/>
    </w:rPr>
  </w:style>
  <w:style w:type="character" w:styleId="Starkbetoning">
    <w:name w:val="Intense Emphasis"/>
    <w:basedOn w:val="Standardstycketeckensnitt"/>
    <w:uiPriority w:val="21"/>
    <w:semiHidden/>
    <w:qFormat/>
    <w:rsid w:val="00B51578"/>
    <w:rPr>
      <w:i/>
      <w:iCs/>
      <w:color w:val="FF4800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B51578"/>
    <w:pPr>
      <w:pBdr>
        <w:top w:val="single" w:sz="4" w:space="10" w:color="FF4800" w:themeColor="accent1"/>
        <w:bottom w:val="single" w:sz="4" w:space="10" w:color="FF4800" w:themeColor="accent1"/>
      </w:pBdr>
      <w:spacing w:before="360" w:after="360"/>
      <w:ind w:left="864" w:right="864"/>
      <w:jc w:val="center"/>
    </w:pPr>
    <w:rPr>
      <w:i/>
      <w:iCs/>
      <w:color w:val="FF4800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1578"/>
    <w:rPr>
      <w:i/>
      <w:iCs/>
      <w:color w:val="FF4800" w:themeColor="accent1"/>
      <w:lang w:val="en-US"/>
    </w:rPr>
  </w:style>
  <w:style w:type="character" w:styleId="Starkreferens">
    <w:name w:val="Intense Reference"/>
    <w:basedOn w:val="Standardstycketeckensnitt"/>
    <w:uiPriority w:val="32"/>
    <w:semiHidden/>
    <w:qFormat/>
    <w:rsid w:val="00B51578"/>
    <w:rPr>
      <w:b/>
      <w:bCs/>
      <w:smallCaps/>
      <w:color w:val="FF4800" w:themeColor="accent1"/>
      <w:spacing w:val="5"/>
    </w:rPr>
  </w:style>
  <w:style w:type="table" w:styleId="Ljustrutnt">
    <w:name w:val="Light Grid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4800" w:themeColor="accent1"/>
        <w:left w:val="single" w:sz="8" w:space="0" w:color="FF4800" w:themeColor="accent1"/>
        <w:bottom w:val="single" w:sz="8" w:space="0" w:color="FF4800" w:themeColor="accent1"/>
        <w:right w:val="single" w:sz="8" w:space="0" w:color="FF4800" w:themeColor="accent1"/>
        <w:insideH w:val="single" w:sz="8" w:space="0" w:color="FF4800" w:themeColor="accent1"/>
        <w:insideV w:val="single" w:sz="8" w:space="0" w:color="FF480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18" w:space="0" w:color="FF4800" w:themeColor="accent1"/>
          <w:right w:val="single" w:sz="8" w:space="0" w:color="FF4800" w:themeColor="accent1"/>
          <w:insideH w:val="nil"/>
          <w:insideV w:val="single" w:sz="8" w:space="0" w:color="FF480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  <w:insideH w:val="nil"/>
          <w:insideV w:val="single" w:sz="8" w:space="0" w:color="FF480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</w:tcPr>
    </w:tblStylePr>
    <w:tblStylePr w:type="band1Vert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  <w:shd w:val="clear" w:color="auto" w:fill="FFD1C0" w:themeFill="accent1" w:themeFillTint="3F"/>
      </w:tcPr>
    </w:tblStylePr>
    <w:tblStylePr w:type="band1Horz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  <w:insideV w:val="single" w:sz="8" w:space="0" w:color="FF4800" w:themeColor="accent1"/>
        </w:tcBorders>
        <w:shd w:val="clear" w:color="auto" w:fill="FFD1C0" w:themeFill="accent1" w:themeFillTint="3F"/>
      </w:tcPr>
    </w:tblStylePr>
    <w:tblStylePr w:type="band2Horz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  <w:insideV w:val="single" w:sz="8" w:space="0" w:color="FF4800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352D" w:themeColor="accent2"/>
        <w:left w:val="single" w:sz="8" w:space="0" w:color="00352D" w:themeColor="accent2"/>
        <w:bottom w:val="single" w:sz="8" w:space="0" w:color="00352D" w:themeColor="accent2"/>
        <w:right w:val="single" w:sz="8" w:space="0" w:color="00352D" w:themeColor="accent2"/>
        <w:insideH w:val="single" w:sz="8" w:space="0" w:color="00352D" w:themeColor="accent2"/>
        <w:insideV w:val="single" w:sz="8" w:space="0" w:color="00352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18" w:space="0" w:color="00352D" w:themeColor="accent2"/>
          <w:right w:val="single" w:sz="8" w:space="0" w:color="00352D" w:themeColor="accent2"/>
          <w:insideH w:val="nil"/>
          <w:insideV w:val="single" w:sz="8" w:space="0" w:color="00352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  <w:insideH w:val="nil"/>
          <w:insideV w:val="single" w:sz="8" w:space="0" w:color="00352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</w:tcPr>
    </w:tblStylePr>
    <w:tblStylePr w:type="band1Vert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  <w:shd w:val="clear" w:color="auto" w:fill="8EFFED" w:themeFill="accent2" w:themeFillTint="3F"/>
      </w:tcPr>
    </w:tblStylePr>
    <w:tblStylePr w:type="band1Horz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  <w:insideV w:val="single" w:sz="8" w:space="0" w:color="00352D" w:themeColor="accent2"/>
        </w:tcBorders>
        <w:shd w:val="clear" w:color="auto" w:fill="8EFFED" w:themeFill="accent2" w:themeFillTint="3F"/>
      </w:tcPr>
    </w:tblStylePr>
    <w:tblStylePr w:type="band2Horz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  <w:insideV w:val="single" w:sz="8" w:space="0" w:color="00352D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CF4EB" w:themeColor="accent3"/>
        <w:left w:val="single" w:sz="8" w:space="0" w:color="FCF4EB" w:themeColor="accent3"/>
        <w:bottom w:val="single" w:sz="8" w:space="0" w:color="FCF4EB" w:themeColor="accent3"/>
        <w:right w:val="single" w:sz="8" w:space="0" w:color="FCF4EB" w:themeColor="accent3"/>
        <w:insideH w:val="single" w:sz="8" w:space="0" w:color="FCF4EB" w:themeColor="accent3"/>
        <w:insideV w:val="single" w:sz="8" w:space="0" w:color="FCF4EB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18" w:space="0" w:color="FCF4EB" w:themeColor="accent3"/>
          <w:right w:val="single" w:sz="8" w:space="0" w:color="FCF4EB" w:themeColor="accent3"/>
          <w:insideH w:val="nil"/>
          <w:insideV w:val="single" w:sz="8" w:space="0" w:color="FCF4EB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  <w:insideH w:val="nil"/>
          <w:insideV w:val="single" w:sz="8" w:space="0" w:color="FCF4EB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</w:tcPr>
    </w:tblStylePr>
    <w:tblStylePr w:type="band1Vert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  <w:shd w:val="clear" w:color="auto" w:fill="FEFCF9" w:themeFill="accent3" w:themeFillTint="3F"/>
      </w:tcPr>
    </w:tblStylePr>
    <w:tblStylePr w:type="band1Horz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  <w:insideV w:val="single" w:sz="8" w:space="0" w:color="FCF4EB" w:themeColor="accent3"/>
        </w:tcBorders>
        <w:shd w:val="clear" w:color="auto" w:fill="FEFCF9" w:themeFill="accent3" w:themeFillTint="3F"/>
      </w:tcPr>
    </w:tblStylePr>
    <w:tblStylePr w:type="band2Horz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  <w:insideV w:val="single" w:sz="8" w:space="0" w:color="FCF4EB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EE9B3" w:themeColor="accent4"/>
        <w:left w:val="single" w:sz="8" w:space="0" w:color="FEE9B3" w:themeColor="accent4"/>
        <w:bottom w:val="single" w:sz="8" w:space="0" w:color="FEE9B3" w:themeColor="accent4"/>
        <w:right w:val="single" w:sz="8" w:space="0" w:color="FEE9B3" w:themeColor="accent4"/>
        <w:insideH w:val="single" w:sz="8" w:space="0" w:color="FEE9B3" w:themeColor="accent4"/>
        <w:insideV w:val="single" w:sz="8" w:space="0" w:color="FEE9B3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18" w:space="0" w:color="FEE9B3" w:themeColor="accent4"/>
          <w:right w:val="single" w:sz="8" w:space="0" w:color="FEE9B3" w:themeColor="accent4"/>
          <w:insideH w:val="nil"/>
          <w:insideV w:val="single" w:sz="8" w:space="0" w:color="FEE9B3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  <w:insideH w:val="nil"/>
          <w:insideV w:val="single" w:sz="8" w:space="0" w:color="FEE9B3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</w:tcPr>
    </w:tblStylePr>
    <w:tblStylePr w:type="band1Vert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  <w:shd w:val="clear" w:color="auto" w:fill="FEF9EB" w:themeFill="accent4" w:themeFillTint="3F"/>
      </w:tcPr>
    </w:tblStylePr>
    <w:tblStylePr w:type="band1Horz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  <w:insideV w:val="single" w:sz="8" w:space="0" w:color="FEE9B3" w:themeColor="accent4"/>
        </w:tcBorders>
        <w:shd w:val="clear" w:color="auto" w:fill="FEF9EB" w:themeFill="accent4" w:themeFillTint="3F"/>
      </w:tcPr>
    </w:tblStylePr>
    <w:tblStylePr w:type="band2Horz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  <w:insideV w:val="single" w:sz="8" w:space="0" w:color="FEE9B3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94C3BD" w:themeColor="accent5"/>
        <w:left w:val="single" w:sz="8" w:space="0" w:color="94C3BD" w:themeColor="accent5"/>
        <w:bottom w:val="single" w:sz="8" w:space="0" w:color="94C3BD" w:themeColor="accent5"/>
        <w:right w:val="single" w:sz="8" w:space="0" w:color="94C3BD" w:themeColor="accent5"/>
        <w:insideH w:val="single" w:sz="8" w:space="0" w:color="94C3BD" w:themeColor="accent5"/>
        <w:insideV w:val="single" w:sz="8" w:space="0" w:color="94C3BD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18" w:space="0" w:color="94C3BD" w:themeColor="accent5"/>
          <w:right w:val="single" w:sz="8" w:space="0" w:color="94C3BD" w:themeColor="accent5"/>
          <w:insideH w:val="nil"/>
          <w:insideV w:val="single" w:sz="8" w:space="0" w:color="94C3BD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  <w:insideH w:val="nil"/>
          <w:insideV w:val="single" w:sz="8" w:space="0" w:color="94C3BD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</w:tcPr>
    </w:tblStylePr>
    <w:tblStylePr w:type="band1Vert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  <w:shd w:val="clear" w:color="auto" w:fill="E4F0EE" w:themeFill="accent5" w:themeFillTint="3F"/>
      </w:tcPr>
    </w:tblStylePr>
    <w:tblStylePr w:type="band1Horz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  <w:insideV w:val="single" w:sz="8" w:space="0" w:color="94C3BD" w:themeColor="accent5"/>
        </w:tcBorders>
        <w:shd w:val="clear" w:color="auto" w:fill="E4F0EE" w:themeFill="accent5" w:themeFillTint="3F"/>
      </w:tcPr>
    </w:tblStylePr>
    <w:tblStylePr w:type="band2Horz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  <w:insideV w:val="single" w:sz="8" w:space="0" w:color="94C3BD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EFF2F2" w:themeColor="accent6"/>
        <w:left w:val="single" w:sz="8" w:space="0" w:color="EFF2F2" w:themeColor="accent6"/>
        <w:bottom w:val="single" w:sz="8" w:space="0" w:color="EFF2F2" w:themeColor="accent6"/>
        <w:right w:val="single" w:sz="8" w:space="0" w:color="EFF2F2" w:themeColor="accent6"/>
        <w:insideH w:val="single" w:sz="8" w:space="0" w:color="EFF2F2" w:themeColor="accent6"/>
        <w:insideV w:val="single" w:sz="8" w:space="0" w:color="EFF2F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18" w:space="0" w:color="EFF2F2" w:themeColor="accent6"/>
          <w:right w:val="single" w:sz="8" w:space="0" w:color="EFF2F2" w:themeColor="accent6"/>
          <w:insideH w:val="nil"/>
          <w:insideV w:val="single" w:sz="8" w:space="0" w:color="EFF2F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  <w:insideH w:val="nil"/>
          <w:insideV w:val="single" w:sz="8" w:space="0" w:color="EFF2F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</w:tcPr>
    </w:tblStylePr>
    <w:tblStylePr w:type="band1Vert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  <w:shd w:val="clear" w:color="auto" w:fill="FAFBFB" w:themeFill="accent6" w:themeFillTint="3F"/>
      </w:tcPr>
    </w:tblStylePr>
    <w:tblStylePr w:type="band1Horz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  <w:insideV w:val="single" w:sz="8" w:space="0" w:color="EFF2F2" w:themeColor="accent6"/>
        </w:tcBorders>
        <w:shd w:val="clear" w:color="auto" w:fill="FAFBFB" w:themeFill="accent6" w:themeFillTint="3F"/>
      </w:tcPr>
    </w:tblStylePr>
    <w:tblStylePr w:type="band2Horz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  <w:insideV w:val="single" w:sz="8" w:space="0" w:color="EFF2F2" w:themeColor="accent6"/>
        </w:tcBorders>
      </w:tcPr>
    </w:tblStylePr>
  </w:style>
  <w:style w:type="table" w:styleId="Ljuslista">
    <w:name w:val="Light List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4800" w:themeColor="accent1"/>
        <w:left w:val="single" w:sz="8" w:space="0" w:color="FF4800" w:themeColor="accent1"/>
        <w:bottom w:val="single" w:sz="8" w:space="0" w:color="FF4800" w:themeColor="accent1"/>
        <w:right w:val="single" w:sz="8" w:space="0" w:color="FF48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48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</w:tcPr>
    </w:tblStylePr>
    <w:tblStylePr w:type="band1Horz">
      <w:tblPr/>
      <w:tcPr>
        <w:tcBorders>
          <w:top w:val="single" w:sz="8" w:space="0" w:color="FF4800" w:themeColor="accent1"/>
          <w:left w:val="single" w:sz="8" w:space="0" w:color="FF4800" w:themeColor="accent1"/>
          <w:bottom w:val="single" w:sz="8" w:space="0" w:color="FF4800" w:themeColor="accent1"/>
          <w:right w:val="single" w:sz="8" w:space="0" w:color="FF4800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352D" w:themeColor="accent2"/>
        <w:left w:val="single" w:sz="8" w:space="0" w:color="00352D" w:themeColor="accent2"/>
        <w:bottom w:val="single" w:sz="8" w:space="0" w:color="00352D" w:themeColor="accent2"/>
        <w:right w:val="single" w:sz="8" w:space="0" w:color="00352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3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</w:tcPr>
    </w:tblStylePr>
    <w:tblStylePr w:type="band1Horz">
      <w:tblPr/>
      <w:tcPr>
        <w:tcBorders>
          <w:top w:val="single" w:sz="8" w:space="0" w:color="00352D" w:themeColor="accent2"/>
          <w:left w:val="single" w:sz="8" w:space="0" w:color="00352D" w:themeColor="accent2"/>
          <w:bottom w:val="single" w:sz="8" w:space="0" w:color="00352D" w:themeColor="accent2"/>
          <w:right w:val="single" w:sz="8" w:space="0" w:color="00352D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CF4EB" w:themeColor="accent3"/>
        <w:left w:val="single" w:sz="8" w:space="0" w:color="FCF4EB" w:themeColor="accent3"/>
        <w:bottom w:val="single" w:sz="8" w:space="0" w:color="FCF4EB" w:themeColor="accent3"/>
        <w:right w:val="single" w:sz="8" w:space="0" w:color="FCF4EB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CF4EB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</w:tcPr>
    </w:tblStylePr>
    <w:tblStylePr w:type="band1Horz">
      <w:tblPr/>
      <w:tcPr>
        <w:tcBorders>
          <w:top w:val="single" w:sz="8" w:space="0" w:color="FCF4EB" w:themeColor="accent3"/>
          <w:left w:val="single" w:sz="8" w:space="0" w:color="FCF4EB" w:themeColor="accent3"/>
          <w:bottom w:val="single" w:sz="8" w:space="0" w:color="FCF4EB" w:themeColor="accent3"/>
          <w:right w:val="single" w:sz="8" w:space="0" w:color="FCF4EB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EE9B3" w:themeColor="accent4"/>
        <w:left w:val="single" w:sz="8" w:space="0" w:color="FEE9B3" w:themeColor="accent4"/>
        <w:bottom w:val="single" w:sz="8" w:space="0" w:color="FEE9B3" w:themeColor="accent4"/>
        <w:right w:val="single" w:sz="8" w:space="0" w:color="FEE9B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E9B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</w:tcPr>
    </w:tblStylePr>
    <w:tblStylePr w:type="band1Horz">
      <w:tblPr/>
      <w:tcPr>
        <w:tcBorders>
          <w:top w:val="single" w:sz="8" w:space="0" w:color="FEE9B3" w:themeColor="accent4"/>
          <w:left w:val="single" w:sz="8" w:space="0" w:color="FEE9B3" w:themeColor="accent4"/>
          <w:bottom w:val="single" w:sz="8" w:space="0" w:color="FEE9B3" w:themeColor="accent4"/>
          <w:right w:val="single" w:sz="8" w:space="0" w:color="FEE9B3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94C3BD" w:themeColor="accent5"/>
        <w:left w:val="single" w:sz="8" w:space="0" w:color="94C3BD" w:themeColor="accent5"/>
        <w:bottom w:val="single" w:sz="8" w:space="0" w:color="94C3BD" w:themeColor="accent5"/>
        <w:right w:val="single" w:sz="8" w:space="0" w:color="94C3BD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4C3BD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</w:tcPr>
    </w:tblStylePr>
    <w:tblStylePr w:type="band1Horz">
      <w:tblPr/>
      <w:tcPr>
        <w:tcBorders>
          <w:top w:val="single" w:sz="8" w:space="0" w:color="94C3BD" w:themeColor="accent5"/>
          <w:left w:val="single" w:sz="8" w:space="0" w:color="94C3BD" w:themeColor="accent5"/>
          <w:bottom w:val="single" w:sz="8" w:space="0" w:color="94C3BD" w:themeColor="accent5"/>
          <w:right w:val="single" w:sz="8" w:space="0" w:color="94C3BD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EFF2F2" w:themeColor="accent6"/>
        <w:left w:val="single" w:sz="8" w:space="0" w:color="EFF2F2" w:themeColor="accent6"/>
        <w:bottom w:val="single" w:sz="8" w:space="0" w:color="EFF2F2" w:themeColor="accent6"/>
        <w:right w:val="single" w:sz="8" w:space="0" w:color="EFF2F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FF2F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</w:tcPr>
    </w:tblStylePr>
    <w:tblStylePr w:type="band1Horz">
      <w:tblPr/>
      <w:tcPr>
        <w:tcBorders>
          <w:top w:val="single" w:sz="8" w:space="0" w:color="EFF2F2" w:themeColor="accent6"/>
          <w:left w:val="single" w:sz="8" w:space="0" w:color="EFF2F2" w:themeColor="accent6"/>
          <w:bottom w:val="single" w:sz="8" w:space="0" w:color="EFF2F2" w:themeColor="accent6"/>
          <w:right w:val="single" w:sz="8" w:space="0" w:color="EFF2F2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B515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  <w:tblBorders>
        <w:top w:val="single" w:sz="8" w:space="0" w:color="FF4800" w:themeColor="accent1"/>
        <w:bottom w:val="single" w:sz="8" w:space="0" w:color="FF48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4800" w:themeColor="accent1"/>
          <w:left w:val="nil"/>
          <w:bottom w:val="single" w:sz="8" w:space="0" w:color="FF48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4800" w:themeColor="accent1"/>
          <w:left w:val="nil"/>
          <w:bottom w:val="single" w:sz="8" w:space="0" w:color="FF48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1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1C0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  <w:tblBorders>
        <w:top w:val="single" w:sz="8" w:space="0" w:color="00352D" w:themeColor="accent2"/>
        <w:bottom w:val="single" w:sz="8" w:space="0" w:color="00352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2D" w:themeColor="accent2"/>
          <w:left w:val="nil"/>
          <w:bottom w:val="single" w:sz="8" w:space="0" w:color="00352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2D" w:themeColor="accent2"/>
          <w:left w:val="nil"/>
          <w:bottom w:val="single" w:sz="8" w:space="0" w:color="00352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EFFED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8EFFED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  <w:tblBorders>
        <w:top w:val="single" w:sz="8" w:space="0" w:color="FCF4EB" w:themeColor="accent3"/>
        <w:bottom w:val="single" w:sz="8" w:space="0" w:color="FCF4EB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F4EB" w:themeColor="accent3"/>
          <w:left w:val="nil"/>
          <w:bottom w:val="single" w:sz="8" w:space="0" w:color="FCF4EB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F4EB" w:themeColor="accent3"/>
          <w:left w:val="nil"/>
          <w:bottom w:val="single" w:sz="8" w:space="0" w:color="FCF4EB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FCF9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FCF9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  <w:tblBorders>
        <w:top w:val="single" w:sz="8" w:space="0" w:color="FEE9B3" w:themeColor="accent4"/>
        <w:bottom w:val="single" w:sz="8" w:space="0" w:color="FEE9B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E9B3" w:themeColor="accent4"/>
          <w:left w:val="nil"/>
          <w:bottom w:val="single" w:sz="8" w:space="0" w:color="FEE9B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E9B3" w:themeColor="accent4"/>
          <w:left w:val="nil"/>
          <w:bottom w:val="single" w:sz="8" w:space="0" w:color="FEE9B3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F9E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F9EB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  <w:tblBorders>
        <w:top w:val="single" w:sz="8" w:space="0" w:color="94C3BD" w:themeColor="accent5"/>
        <w:bottom w:val="single" w:sz="8" w:space="0" w:color="94C3BD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C3BD" w:themeColor="accent5"/>
          <w:left w:val="nil"/>
          <w:bottom w:val="single" w:sz="8" w:space="0" w:color="94C3BD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C3BD" w:themeColor="accent5"/>
          <w:left w:val="nil"/>
          <w:bottom w:val="single" w:sz="8" w:space="0" w:color="94C3BD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0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0EE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  <w:tblBorders>
        <w:top w:val="single" w:sz="8" w:space="0" w:color="EFF2F2" w:themeColor="accent6"/>
        <w:bottom w:val="single" w:sz="8" w:space="0" w:color="EFF2F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F2F2" w:themeColor="accent6"/>
          <w:left w:val="nil"/>
          <w:bottom w:val="single" w:sz="8" w:space="0" w:color="EFF2F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F2F2" w:themeColor="accent6"/>
          <w:left w:val="nil"/>
          <w:bottom w:val="single" w:sz="8" w:space="0" w:color="EFF2F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FBFB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FBFB" w:themeFill="accent6" w:themeFillTint="3F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B51578"/>
  </w:style>
  <w:style w:type="paragraph" w:styleId="Lista">
    <w:name w:val="List"/>
    <w:basedOn w:val="Normal"/>
    <w:uiPriority w:val="99"/>
    <w:semiHidden/>
    <w:unhideWhenUsed/>
    <w:rsid w:val="00B51578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B51578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B51578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B51578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B51578"/>
    <w:pPr>
      <w:ind w:left="1800" w:hanging="360"/>
      <w:contextualSpacing/>
    </w:pPr>
  </w:style>
  <w:style w:type="paragraph" w:styleId="Punktlista4">
    <w:name w:val="List Bullet 4"/>
    <w:basedOn w:val="Normal"/>
    <w:uiPriority w:val="99"/>
    <w:semiHidden/>
    <w:unhideWhenUsed/>
    <w:rsid w:val="00B51578"/>
    <w:pPr>
      <w:numPr>
        <w:numId w:val="2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B51578"/>
    <w:pPr>
      <w:numPr>
        <w:numId w:val="21"/>
      </w:numPr>
      <w:contextualSpacing/>
    </w:pPr>
  </w:style>
  <w:style w:type="paragraph" w:styleId="Listafortstt">
    <w:name w:val="List Continue"/>
    <w:basedOn w:val="Normal"/>
    <w:uiPriority w:val="99"/>
    <w:semiHidden/>
    <w:unhideWhenUsed/>
    <w:rsid w:val="00B51578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B51578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B51578"/>
    <w:pPr>
      <w:spacing w:after="120"/>
      <w:ind w:left="1080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B51578"/>
    <w:pPr>
      <w:spacing w:after="120"/>
      <w:ind w:left="1440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B51578"/>
    <w:pPr>
      <w:spacing w:after="120"/>
      <w:ind w:left="1800"/>
      <w:contextualSpacing/>
    </w:pPr>
  </w:style>
  <w:style w:type="paragraph" w:styleId="Numreradlista4">
    <w:name w:val="List Number 4"/>
    <w:basedOn w:val="Normal"/>
    <w:uiPriority w:val="99"/>
    <w:semiHidden/>
    <w:unhideWhenUsed/>
    <w:rsid w:val="00B51578"/>
    <w:pPr>
      <w:numPr>
        <w:numId w:val="22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B51578"/>
    <w:pPr>
      <w:numPr>
        <w:numId w:val="23"/>
      </w:numPr>
      <w:contextualSpacing/>
    </w:pPr>
  </w:style>
  <w:style w:type="table" w:styleId="Listtabell1ljus">
    <w:name w:val="List Table 1 Light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1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1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0EBC7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0EBC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DF8F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F8F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EF1D1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EF1D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DBD7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DBD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5F7F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5F7F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Listtabell2">
    <w:name w:val="List Table 2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9166" w:themeColor="accent1" w:themeTint="99"/>
        <w:bottom w:val="single" w:sz="4" w:space="0" w:color="FF9166" w:themeColor="accent1" w:themeTint="99"/>
        <w:insideH w:val="single" w:sz="4" w:space="0" w:color="FF9166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EBC7" w:themeColor="accent2" w:themeTint="99"/>
        <w:bottom w:val="single" w:sz="4" w:space="0" w:color="00EBC7" w:themeColor="accent2" w:themeTint="99"/>
        <w:insideH w:val="single" w:sz="4" w:space="0" w:color="00EBC7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8F2" w:themeColor="accent3" w:themeTint="99"/>
        <w:bottom w:val="single" w:sz="4" w:space="0" w:color="FDF8F2" w:themeColor="accent3" w:themeTint="99"/>
        <w:insideH w:val="single" w:sz="4" w:space="0" w:color="FDF8F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1D1" w:themeColor="accent4" w:themeTint="99"/>
        <w:bottom w:val="single" w:sz="4" w:space="0" w:color="FEF1D1" w:themeColor="accent4" w:themeTint="99"/>
        <w:insideH w:val="single" w:sz="4" w:space="0" w:color="FEF1D1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EDBD7" w:themeColor="accent5" w:themeTint="99"/>
        <w:bottom w:val="single" w:sz="4" w:space="0" w:color="BEDBD7" w:themeColor="accent5" w:themeTint="99"/>
        <w:insideH w:val="single" w:sz="4" w:space="0" w:color="BEDBD7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5F7F7" w:themeColor="accent6" w:themeTint="99"/>
        <w:bottom w:val="single" w:sz="4" w:space="0" w:color="F5F7F7" w:themeColor="accent6" w:themeTint="99"/>
        <w:insideH w:val="single" w:sz="4" w:space="0" w:color="F5F7F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Listtabell3">
    <w:name w:val="List Table 3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4800" w:themeColor="accent1"/>
        <w:left w:val="single" w:sz="4" w:space="0" w:color="FF4800" w:themeColor="accent1"/>
        <w:bottom w:val="single" w:sz="4" w:space="0" w:color="FF4800" w:themeColor="accent1"/>
        <w:right w:val="single" w:sz="4" w:space="0" w:color="FF480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4800" w:themeFill="accent1"/>
      </w:tcPr>
    </w:tblStylePr>
    <w:tblStylePr w:type="lastRow">
      <w:rPr>
        <w:b/>
        <w:bCs/>
      </w:rPr>
      <w:tblPr/>
      <w:tcPr>
        <w:tcBorders>
          <w:top w:val="double" w:sz="4" w:space="0" w:color="FF480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4800" w:themeColor="accent1"/>
          <w:right w:val="single" w:sz="4" w:space="0" w:color="FF4800" w:themeColor="accent1"/>
        </w:tcBorders>
      </w:tcPr>
    </w:tblStylePr>
    <w:tblStylePr w:type="band1Horz">
      <w:tblPr/>
      <w:tcPr>
        <w:tcBorders>
          <w:top w:val="single" w:sz="4" w:space="0" w:color="FF4800" w:themeColor="accent1"/>
          <w:bottom w:val="single" w:sz="4" w:space="0" w:color="FF480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4800" w:themeColor="accent1"/>
          <w:left w:val="nil"/>
        </w:tcBorders>
      </w:tcPr>
    </w:tblStylePr>
    <w:tblStylePr w:type="swCell">
      <w:tblPr/>
      <w:tcPr>
        <w:tcBorders>
          <w:top w:val="double" w:sz="4" w:space="0" w:color="FF4800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352D" w:themeColor="accent2"/>
        <w:left w:val="single" w:sz="4" w:space="0" w:color="00352D" w:themeColor="accent2"/>
        <w:bottom w:val="single" w:sz="4" w:space="0" w:color="00352D" w:themeColor="accent2"/>
        <w:right w:val="single" w:sz="4" w:space="0" w:color="00352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352D" w:themeFill="accent2"/>
      </w:tcPr>
    </w:tblStylePr>
    <w:tblStylePr w:type="lastRow">
      <w:rPr>
        <w:b/>
        <w:bCs/>
      </w:rPr>
      <w:tblPr/>
      <w:tcPr>
        <w:tcBorders>
          <w:top w:val="double" w:sz="4" w:space="0" w:color="00352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352D" w:themeColor="accent2"/>
          <w:right w:val="single" w:sz="4" w:space="0" w:color="00352D" w:themeColor="accent2"/>
        </w:tcBorders>
      </w:tcPr>
    </w:tblStylePr>
    <w:tblStylePr w:type="band1Horz">
      <w:tblPr/>
      <w:tcPr>
        <w:tcBorders>
          <w:top w:val="single" w:sz="4" w:space="0" w:color="00352D" w:themeColor="accent2"/>
          <w:bottom w:val="single" w:sz="4" w:space="0" w:color="00352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2D" w:themeColor="accent2"/>
          <w:left w:val="nil"/>
        </w:tcBorders>
      </w:tcPr>
    </w:tblStylePr>
    <w:tblStylePr w:type="swCell">
      <w:tblPr/>
      <w:tcPr>
        <w:tcBorders>
          <w:top w:val="double" w:sz="4" w:space="0" w:color="00352D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CF4EB" w:themeColor="accent3"/>
        <w:left w:val="single" w:sz="4" w:space="0" w:color="FCF4EB" w:themeColor="accent3"/>
        <w:bottom w:val="single" w:sz="4" w:space="0" w:color="FCF4EB" w:themeColor="accent3"/>
        <w:right w:val="single" w:sz="4" w:space="0" w:color="FCF4EB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CF4EB" w:themeFill="accent3"/>
      </w:tcPr>
    </w:tblStylePr>
    <w:tblStylePr w:type="lastRow">
      <w:rPr>
        <w:b/>
        <w:bCs/>
      </w:rPr>
      <w:tblPr/>
      <w:tcPr>
        <w:tcBorders>
          <w:top w:val="double" w:sz="4" w:space="0" w:color="FCF4EB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CF4EB" w:themeColor="accent3"/>
          <w:right w:val="single" w:sz="4" w:space="0" w:color="FCF4EB" w:themeColor="accent3"/>
        </w:tcBorders>
      </w:tcPr>
    </w:tblStylePr>
    <w:tblStylePr w:type="band1Horz">
      <w:tblPr/>
      <w:tcPr>
        <w:tcBorders>
          <w:top w:val="single" w:sz="4" w:space="0" w:color="FCF4EB" w:themeColor="accent3"/>
          <w:bottom w:val="single" w:sz="4" w:space="0" w:color="FCF4EB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CF4EB" w:themeColor="accent3"/>
          <w:left w:val="nil"/>
        </w:tcBorders>
      </w:tcPr>
    </w:tblStylePr>
    <w:tblStylePr w:type="swCell">
      <w:tblPr/>
      <w:tcPr>
        <w:tcBorders>
          <w:top w:val="double" w:sz="4" w:space="0" w:color="FCF4EB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E9B3" w:themeColor="accent4"/>
        <w:left w:val="single" w:sz="4" w:space="0" w:color="FEE9B3" w:themeColor="accent4"/>
        <w:bottom w:val="single" w:sz="4" w:space="0" w:color="FEE9B3" w:themeColor="accent4"/>
        <w:right w:val="single" w:sz="4" w:space="0" w:color="FEE9B3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E9B3" w:themeFill="accent4"/>
      </w:tcPr>
    </w:tblStylePr>
    <w:tblStylePr w:type="lastRow">
      <w:rPr>
        <w:b/>
        <w:bCs/>
      </w:rPr>
      <w:tblPr/>
      <w:tcPr>
        <w:tcBorders>
          <w:top w:val="double" w:sz="4" w:space="0" w:color="FEE9B3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E9B3" w:themeColor="accent4"/>
          <w:right w:val="single" w:sz="4" w:space="0" w:color="FEE9B3" w:themeColor="accent4"/>
        </w:tcBorders>
      </w:tcPr>
    </w:tblStylePr>
    <w:tblStylePr w:type="band1Horz">
      <w:tblPr/>
      <w:tcPr>
        <w:tcBorders>
          <w:top w:val="single" w:sz="4" w:space="0" w:color="FEE9B3" w:themeColor="accent4"/>
          <w:bottom w:val="single" w:sz="4" w:space="0" w:color="FEE9B3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E9B3" w:themeColor="accent4"/>
          <w:left w:val="nil"/>
        </w:tcBorders>
      </w:tcPr>
    </w:tblStylePr>
    <w:tblStylePr w:type="swCell">
      <w:tblPr/>
      <w:tcPr>
        <w:tcBorders>
          <w:top w:val="double" w:sz="4" w:space="0" w:color="FEE9B3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94C3BD" w:themeColor="accent5"/>
        <w:left w:val="single" w:sz="4" w:space="0" w:color="94C3BD" w:themeColor="accent5"/>
        <w:bottom w:val="single" w:sz="4" w:space="0" w:color="94C3BD" w:themeColor="accent5"/>
        <w:right w:val="single" w:sz="4" w:space="0" w:color="94C3BD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4C3BD" w:themeFill="accent5"/>
      </w:tcPr>
    </w:tblStylePr>
    <w:tblStylePr w:type="lastRow">
      <w:rPr>
        <w:b/>
        <w:bCs/>
      </w:rPr>
      <w:tblPr/>
      <w:tcPr>
        <w:tcBorders>
          <w:top w:val="double" w:sz="4" w:space="0" w:color="94C3BD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4C3BD" w:themeColor="accent5"/>
          <w:right w:val="single" w:sz="4" w:space="0" w:color="94C3BD" w:themeColor="accent5"/>
        </w:tcBorders>
      </w:tcPr>
    </w:tblStylePr>
    <w:tblStylePr w:type="band1Horz">
      <w:tblPr/>
      <w:tcPr>
        <w:tcBorders>
          <w:top w:val="single" w:sz="4" w:space="0" w:color="94C3BD" w:themeColor="accent5"/>
          <w:bottom w:val="single" w:sz="4" w:space="0" w:color="94C3BD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4C3BD" w:themeColor="accent5"/>
          <w:left w:val="nil"/>
        </w:tcBorders>
      </w:tcPr>
    </w:tblStylePr>
    <w:tblStylePr w:type="swCell">
      <w:tblPr/>
      <w:tcPr>
        <w:tcBorders>
          <w:top w:val="double" w:sz="4" w:space="0" w:color="94C3BD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EFF2F2" w:themeColor="accent6"/>
        <w:left w:val="single" w:sz="4" w:space="0" w:color="EFF2F2" w:themeColor="accent6"/>
        <w:bottom w:val="single" w:sz="4" w:space="0" w:color="EFF2F2" w:themeColor="accent6"/>
        <w:right w:val="single" w:sz="4" w:space="0" w:color="EFF2F2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FF2F2" w:themeFill="accent6"/>
      </w:tcPr>
    </w:tblStylePr>
    <w:tblStylePr w:type="lastRow">
      <w:rPr>
        <w:b/>
        <w:bCs/>
      </w:rPr>
      <w:tblPr/>
      <w:tcPr>
        <w:tcBorders>
          <w:top w:val="double" w:sz="4" w:space="0" w:color="EFF2F2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FF2F2" w:themeColor="accent6"/>
          <w:right w:val="single" w:sz="4" w:space="0" w:color="EFF2F2" w:themeColor="accent6"/>
        </w:tcBorders>
      </w:tcPr>
    </w:tblStylePr>
    <w:tblStylePr w:type="band1Horz">
      <w:tblPr/>
      <w:tcPr>
        <w:tcBorders>
          <w:top w:val="single" w:sz="4" w:space="0" w:color="EFF2F2" w:themeColor="accent6"/>
          <w:bottom w:val="single" w:sz="4" w:space="0" w:color="EFF2F2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FF2F2" w:themeColor="accent6"/>
          <w:left w:val="nil"/>
        </w:tcBorders>
      </w:tcPr>
    </w:tblStylePr>
    <w:tblStylePr w:type="swCell">
      <w:tblPr/>
      <w:tcPr>
        <w:tcBorders>
          <w:top w:val="double" w:sz="4" w:space="0" w:color="EFF2F2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F9166" w:themeColor="accent1" w:themeTint="99"/>
        <w:left w:val="single" w:sz="4" w:space="0" w:color="FF9166" w:themeColor="accent1" w:themeTint="99"/>
        <w:bottom w:val="single" w:sz="4" w:space="0" w:color="FF9166" w:themeColor="accent1" w:themeTint="99"/>
        <w:right w:val="single" w:sz="4" w:space="0" w:color="FF9166" w:themeColor="accent1" w:themeTint="99"/>
        <w:insideH w:val="single" w:sz="4" w:space="0" w:color="FF916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4800" w:themeColor="accent1"/>
          <w:left w:val="single" w:sz="4" w:space="0" w:color="FF4800" w:themeColor="accent1"/>
          <w:bottom w:val="single" w:sz="4" w:space="0" w:color="FF4800" w:themeColor="accent1"/>
          <w:right w:val="single" w:sz="4" w:space="0" w:color="FF4800" w:themeColor="accent1"/>
          <w:insideH w:val="nil"/>
        </w:tcBorders>
        <w:shd w:val="clear" w:color="auto" w:fill="FF4800" w:themeFill="accent1"/>
      </w:tcPr>
    </w:tblStylePr>
    <w:tblStylePr w:type="lastRow">
      <w:rPr>
        <w:b/>
        <w:bCs/>
      </w:rPr>
      <w:tblPr/>
      <w:tcPr>
        <w:tcBorders>
          <w:top w:val="double" w:sz="4" w:space="0" w:color="FF91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00EBC7" w:themeColor="accent2" w:themeTint="99"/>
        <w:left w:val="single" w:sz="4" w:space="0" w:color="00EBC7" w:themeColor="accent2" w:themeTint="99"/>
        <w:bottom w:val="single" w:sz="4" w:space="0" w:color="00EBC7" w:themeColor="accent2" w:themeTint="99"/>
        <w:right w:val="single" w:sz="4" w:space="0" w:color="00EBC7" w:themeColor="accent2" w:themeTint="99"/>
        <w:insideH w:val="single" w:sz="4" w:space="0" w:color="00EBC7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352D" w:themeColor="accent2"/>
          <w:left w:val="single" w:sz="4" w:space="0" w:color="00352D" w:themeColor="accent2"/>
          <w:bottom w:val="single" w:sz="4" w:space="0" w:color="00352D" w:themeColor="accent2"/>
          <w:right w:val="single" w:sz="4" w:space="0" w:color="00352D" w:themeColor="accent2"/>
          <w:insideH w:val="nil"/>
        </w:tcBorders>
        <w:shd w:val="clear" w:color="auto" w:fill="00352D" w:themeFill="accent2"/>
      </w:tcPr>
    </w:tblStylePr>
    <w:tblStylePr w:type="lastRow">
      <w:rPr>
        <w:b/>
        <w:bCs/>
      </w:rPr>
      <w:tblPr/>
      <w:tcPr>
        <w:tcBorders>
          <w:top w:val="double" w:sz="4" w:space="0" w:color="00EBC7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DF8F2" w:themeColor="accent3" w:themeTint="99"/>
        <w:left w:val="single" w:sz="4" w:space="0" w:color="FDF8F2" w:themeColor="accent3" w:themeTint="99"/>
        <w:bottom w:val="single" w:sz="4" w:space="0" w:color="FDF8F2" w:themeColor="accent3" w:themeTint="99"/>
        <w:right w:val="single" w:sz="4" w:space="0" w:color="FDF8F2" w:themeColor="accent3" w:themeTint="99"/>
        <w:insideH w:val="single" w:sz="4" w:space="0" w:color="FDF8F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F4EB" w:themeColor="accent3"/>
          <w:left w:val="single" w:sz="4" w:space="0" w:color="FCF4EB" w:themeColor="accent3"/>
          <w:bottom w:val="single" w:sz="4" w:space="0" w:color="FCF4EB" w:themeColor="accent3"/>
          <w:right w:val="single" w:sz="4" w:space="0" w:color="FCF4EB" w:themeColor="accent3"/>
          <w:insideH w:val="nil"/>
        </w:tcBorders>
        <w:shd w:val="clear" w:color="auto" w:fill="FCF4EB" w:themeFill="accent3"/>
      </w:tcPr>
    </w:tblStylePr>
    <w:tblStylePr w:type="lastRow">
      <w:rPr>
        <w:b/>
        <w:bCs/>
      </w:rPr>
      <w:tblPr/>
      <w:tcPr>
        <w:tcBorders>
          <w:top w:val="double" w:sz="4" w:space="0" w:color="FDF8F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EF1D1" w:themeColor="accent4" w:themeTint="99"/>
        <w:left w:val="single" w:sz="4" w:space="0" w:color="FEF1D1" w:themeColor="accent4" w:themeTint="99"/>
        <w:bottom w:val="single" w:sz="4" w:space="0" w:color="FEF1D1" w:themeColor="accent4" w:themeTint="99"/>
        <w:right w:val="single" w:sz="4" w:space="0" w:color="FEF1D1" w:themeColor="accent4" w:themeTint="99"/>
        <w:insideH w:val="single" w:sz="4" w:space="0" w:color="FEF1D1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E9B3" w:themeColor="accent4"/>
          <w:left w:val="single" w:sz="4" w:space="0" w:color="FEE9B3" w:themeColor="accent4"/>
          <w:bottom w:val="single" w:sz="4" w:space="0" w:color="FEE9B3" w:themeColor="accent4"/>
          <w:right w:val="single" w:sz="4" w:space="0" w:color="FEE9B3" w:themeColor="accent4"/>
          <w:insideH w:val="nil"/>
        </w:tcBorders>
        <w:shd w:val="clear" w:color="auto" w:fill="FEE9B3" w:themeFill="accent4"/>
      </w:tcPr>
    </w:tblStylePr>
    <w:tblStylePr w:type="lastRow">
      <w:rPr>
        <w:b/>
        <w:bCs/>
      </w:rPr>
      <w:tblPr/>
      <w:tcPr>
        <w:tcBorders>
          <w:top w:val="double" w:sz="4" w:space="0" w:color="FEF1D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EDBD7" w:themeColor="accent5" w:themeTint="99"/>
        <w:left w:val="single" w:sz="4" w:space="0" w:color="BEDBD7" w:themeColor="accent5" w:themeTint="99"/>
        <w:bottom w:val="single" w:sz="4" w:space="0" w:color="BEDBD7" w:themeColor="accent5" w:themeTint="99"/>
        <w:right w:val="single" w:sz="4" w:space="0" w:color="BEDBD7" w:themeColor="accent5" w:themeTint="99"/>
        <w:insideH w:val="single" w:sz="4" w:space="0" w:color="BEDBD7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C3BD" w:themeColor="accent5"/>
          <w:left w:val="single" w:sz="4" w:space="0" w:color="94C3BD" w:themeColor="accent5"/>
          <w:bottom w:val="single" w:sz="4" w:space="0" w:color="94C3BD" w:themeColor="accent5"/>
          <w:right w:val="single" w:sz="4" w:space="0" w:color="94C3BD" w:themeColor="accent5"/>
          <w:insideH w:val="nil"/>
        </w:tcBorders>
        <w:shd w:val="clear" w:color="auto" w:fill="94C3BD" w:themeFill="accent5"/>
      </w:tcPr>
    </w:tblStylePr>
    <w:tblStylePr w:type="lastRow">
      <w:rPr>
        <w:b/>
        <w:bCs/>
      </w:rPr>
      <w:tblPr/>
      <w:tcPr>
        <w:tcBorders>
          <w:top w:val="double" w:sz="4" w:space="0" w:color="BEDBD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F5F7F7" w:themeColor="accent6" w:themeTint="99"/>
        <w:left w:val="single" w:sz="4" w:space="0" w:color="F5F7F7" w:themeColor="accent6" w:themeTint="99"/>
        <w:bottom w:val="single" w:sz="4" w:space="0" w:color="F5F7F7" w:themeColor="accent6" w:themeTint="99"/>
        <w:right w:val="single" w:sz="4" w:space="0" w:color="F5F7F7" w:themeColor="accent6" w:themeTint="99"/>
        <w:insideH w:val="single" w:sz="4" w:space="0" w:color="F5F7F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FF2F2" w:themeColor="accent6"/>
          <w:left w:val="single" w:sz="4" w:space="0" w:color="EFF2F2" w:themeColor="accent6"/>
          <w:bottom w:val="single" w:sz="4" w:space="0" w:color="EFF2F2" w:themeColor="accent6"/>
          <w:right w:val="single" w:sz="4" w:space="0" w:color="EFF2F2" w:themeColor="accent6"/>
          <w:insideH w:val="nil"/>
        </w:tcBorders>
        <w:shd w:val="clear" w:color="auto" w:fill="EFF2F2" w:themeFill="accent6"/>
      </w:tcPr>
    </w:tblStylePr>
    <w:tblStylePr w:type="lastRow">
      <w:rPr>
        <w:b/>
        <w:bCs/>
      </w:rPr>
      <w:tblPr/>
      <w:tcPr>
        <w:tcBorders>
          <w:top w:val="double" w:sz="4" w:space="0" w:color="F5F7F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4800" w:themeColor="accent1"/>
        <w:left w:val="single" w:sz="24" w:space="0" w:color="FF4800" w:themeColor="accent1"/>
        <w:bottom w:val="single" w:sz="24" w:space="0" w:color="FF4800" w:themeColor="accent1"/>
        <w:right w:val="single" w:sz="24" w:space="0" w:color="FF4800" w:themeColor="accent1"/>
      </w:tblBorders>
    </w:tblPr>
    <w:tcPr>
      <w:shd w:val="clear" w:color="auto" w:fill="FF4800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352D" w:themeColor="accent2"/>
        <w:left w:val="single" w:sz="24" w:space="0" w:color="00352D" w:themeColor="accent2"/>
        <w:bottom w:val="single" w:sz="24" w:space="0" w:color="00352D" w:themeColor="accent2"/>
        <w:right w:val="single" w:sz="24" w:space="0" w:color="00352D" w:themeColor="accent2"/>
      </w:tblBorders>
    </w:tblPr>
    <w:tcPr>
      <w:shd w:val="clear" w:color="auto" w:fill="00352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CF4EB" w:themeColor="accent3"/>
        <w:left w:val="single" w:sz="24" w:space="0" w:color="FCF4EB" w:themeColor="accent3"/>
        <w:bottom w:val="single" w:sz="24" w:space="0" w:color="FCF4EB" w:themeColor="accent3"/>
        <w:right w:val="single" w:sz="24" w:space="0" w:color="FCF4EB" w:themeColor="accent3"/>
      </w:tblBorders>
    </w:tblPr>
    <w:tcPr>
      <w:shd w:val="clear" w:color="auto" w:fill="FCF4EB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EE9B3" w:themeColor="accent4"/>
        <w:left w:val="single" w:sz="24" w:space="0" w:color="FEE9B3" w:themeColor="accent4"/>
        <w:bottom w:val="single" w:sz="24" w:space="0" w:color="FEE9B3" w:themeColor="accent4"/>
        <w:right w:val="single" w:sz="24" w:space="0" w:color="FEE9B3" w:themeColor="accent4"/>
      </w:tblBorders>
    </w:tblPr>
    <w:tcPr>
      <w:shd w:val="clear" w:color="auto" w:fill="FEE9B3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4C3BD" w:themeColor="accent5"/>
        <w:left w:val="single" w:sz="24" w:space="0" w:color="94C3BD" w:themeColor="accent5"/>
        <w:bottom w:val="single" w:sz="24" w:space="0" w:color="94C3BD" w:themeColor="accent5"/>
        <w:right w:val="single" w:sz="24" w:space="0" w:color="94C3BD" w:themeColor="accent5"/>
      </w:tblBorders>
    </w:tblPr>
    <w:tcPr>
      <w:shd w:val="clear" w:color="auto" w:fill="94C3BD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B5157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FF2F2" w:themeColor="accent6"/>
        <w:left w:val="single" w:sz="24" w:space="0" w:color="EFF2F2" w:themeColor="accent6"/>
        <w:bottom w:val="single" w:sz="24" w:space="0" w:color="EFF2F2" w:themeColor="accent6"/>
        <w:right w:val="single" w:sz="24" w:space="0" w:color="EFF2F2" w:themeColor="accent6"/>
      </w:tblBorders>
    </w:tblPr>
    <w:tcPr>
      <w:shd w:val="clear" w:color="auto" w:fill="EFF2F2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  <w:tblBorders>
        <w:top w:val="single" w:sz="4" w:space="0" w:color="FF4800" w:themeColor="accent1"/>
        <w:bottom w:val="single" w:sz="4" w:space="0" w:color="FF4800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FF4800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FF48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  <w:tblBorders>
        <w:top w:val="single" w:sz="4" w:space="0" w:color="00352D" w:themeColor="accent2"/>
        <w:bottom w:val="single" w:sz="4" w:space="0" w:color="00352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352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3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  <w:tblBorders>
        <w:top w:val="single" w:sz="4" w:space="0" w:color="FCF4EB" w:themeColor="accent3"/>
        <w:bottom w:val="single" w:sz="4" w:space="0" w:color="FCF4EB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CF4EB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CF4E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  <w:tblBorders>
        <w:top w:val="single" w:sz="4" w:space="0" w:color="FEE9B3" w:themeColor="accent4"/>
        <w:bottom w:val="single" w:sz="4" w:space="0" w:color="FEE9B3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E9B3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E9B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  <w:tblBorders>
        <w:top w:val="single" w:sz="4" w:space="0" w:color="94C3BD" w:themeColor="accent5"/>
        <w:bottom w:val="single" w:sz="4" w:space="0" w:color="94C3BD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94C3BD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94C3B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  <w:tblBorders>
        <w:top w:val="single" w:sz="4" w:space="0" w:color="EFF2F2" w:themeColor="accent6"/>
        <w:bottom w:val="single" w:sz="4" w:space="0" w:color="EFF2F2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FF2F2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FF2F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B51578"/>
    <w:pPr>
      <w:spacing w:after="0" w:line="240" w:lineRule="auto"/>
    </w:pPr>
    <w:rPr>
      <w:color w:val="BF350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4800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4800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4800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4800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FDACC" w:themeFill="accent1" w:themeFillTint="33"/>
      </w:tcPr>
    </w:tblStylePr>
    <w:tblStylePr w:type="band1Horz">
      <w:tblPr/>
      <w:tcPr>
        <w:shd w:val="clear" w:color="auto" w:fill="FFDACC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B51578"/>
    <w:pPr>
      <w:spacing w:after="0" w:line="240" w:lineRule="auto"/>
    </w:pPr>
    <w:rPr>
      <w:color w:val="00272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352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352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352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352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A3FFF0" w:themeFill="accent2" w:themeFillTint="33"/>
      </w:tcPr>
    </w:tblStylePr>
    <w:tblStylePr w:type="band1Horz">
      <w:tblPr/>
      <w:tcPr>
        <w:shd w:val="clear" w:color="auto" w:fill="A3FFF0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B51578"/>
    <w:pPr>
      <w:spacing w:after="0" w:line="240" w:lineRule="auto"/>
    </w:pPr>
    <w:rPr>
      <w:color w:val="ECB98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CF4EB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CF4EB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CF4EB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CF4EB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CFA" w:themeFill="accent3" w:themeFillTint="33"/>
      </w:tcPr>
    </w:tblStylePr>
    <w:tblStylePr w:type="band1Horz">
      <w:tblPr/>
      <w:tcPr>
        <w:shd w:val="clear" w:color="auto" w:fill="FEFCF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B51578"/>
    <w:pPr>
      <w:spacing w:after="0" w:line="240" w:lineRule="auto"/>
    </w:pPr>
    <w:rPr>
      <w:color w:val="FCC94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E9B3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E9B3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E9B3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E9B3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EFAEF" w:themeFill="accent4" w:themeFillTint="33"/>
      </w:tcPr>
    </w:tblStylePr>
    <w:tblStylePr w:type="band1Horz">
      <w:tblPr/>
      <w:tcPr>
        <w:shd w:val="clear" w:color="auto" w:fill="FEFAEF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B51578"/>
    <w:pPr>
      <w:spacing w:after="0" w:line="240" w:lineRule="auto"/>
    </w:pPr>
    <w:rPr>
      <w:color w:val="5CA49A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4C3BD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4C3BD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4C3BD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4C3BD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9F3F1" w:themeFill="accent5" w:themeFillTint="33"/>
      </w:tcPr>
    </w:tblStylePr>
    <w:tblStylePr w:type="band1Horz">
      <w:tblPr/>
      <w:tcPr>
        <w:shd w:val="clear" w:color="auto" w:fill="E9F3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B51578"/>
    <w:pPr>
      <w:spacing w:after="0" w:line="240" w:lineRule="auto"/>
    </w:pPr>
    <w:rPr>
      <w:color w:val="ACBBBB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FF2F2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FF2F2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FF2F2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FF2F2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BFCFC" w:themeFill="accent6" w:themeFillTint="33"/>
      </w:tcPr>
    </w:tblStylePr>
    <w:tblStylePr w:type="band1Horz">
      <w:tblPr/>
      <w:tcPr>
        <w:shd w:val="clear" w:color="auto" w:fill="FBFCF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B515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B51578"/>
    <w:rPr>
      <w:rFonts w:ascii="Consolas" w:hAnsi="Consolas"/>
      <w:sz w:val="20"/>
      <w:szCs w:val="20"/>
      <w:lang w:val="en-US"/>
    </w:rPr>
  </w:style>
  <w:style w:type="table" w:styleId="Mellanmrktrutnt1">
    <w:name w:val="Medium Grid 1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7540" w:themeColor="accent1" w:themeTint="BF"/>
        <w:left w:val="single" w:sz="8" w:space="0" w:color="FF7540" w:themeColor="accent1" w:themeTint="BF"/>
        <w:bottom w:val="single" w:sz="8" w:space="0" w:color="FF7540" w:themeColor="accent1" w:themeTint="BF"/>
        <w:right w:val="single" w:sz="8" w:space="0" w:color="FF7540" w:themeColor="accent1" w:themeTint="BF"/>
        <w:insideH w:val="single" w:sz="8" w:space="0" w:color="FF7540" w:themeColor="accent1" w:themeTint="BF"/>
        <w:insideV w:val="single" w:sz="8" w:space="0" w:color="FF7540" w:themeColor="accent1" w:themeTint="BF"/>
      </w:tblBorders>
    </w:tblPr>
    <w:tcPr>
      <w:shd w:val="clear" w:color="auto" w:fill="FFD1C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540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380" w:themeFill="accent1" w:themeFillTint="7F"/>
      </w:tcPr>
    </w:tblStylePr>
    <w:tblStylePr w:type="band1Horz">
      <w:tblPr/>
      <w:tcPr>
        <w:shd w:val="clear" w:color="auto" w:fill="FFA380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A78E" w:themeColor="accent2" w:themeTint="BF"/>
        <w:left w:val="single" w:sz="8" w:space="0" w:color="00A78E" w:themeColor="accent2" w:themeTint="BF"/>
        <w:bottom w:val="single" w:sz="8" w:space="0" w:color="00A78E" w:themeColor="accent2" w:themeTint="BF"/>
        <w:right w:val="single" w:sz="8" w:space="0" w:color="00A78E" w:themeColor="accent2" w:themeTint="BF"/>
        <w:insideH w:val="single" w:sz="8" w:space="0" w:color="00A78E" w:themeColor="accent2" w:themeTint="BF"/>
        <w:insideV w:val="single" w:sz="8" w:space="0" w:color="00A78E" w:themeColor="accent2" w:themeTint="BF"/>
      </w:tblBorders>
    </w:tblPr>
    <w:tcPr>
      <w:shd w:val="clear" w:color="auto" w:fill="8EFFED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A78E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BFFDC" w:themeFill="accent2" w:themeFillTint="7F"/>
      </w:tcPr>
    </w:tblStylePr>
    <w:tblStylePr w:type="band1Horz">
      <w:tblPr/>
      <w:tcPr>
        <w:shd w:val="clear" w:color="auto" w:fill="1BFFDC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CF6EF" w:themeColor="accent3" w:themeTint="BF"/>
        <w:left w:val="single" w:sz="8" w:space="0" w:color="FCF6EF" w:themeColor="accent3" w:themeTint="BF"/>
        <w:bottom w:val="single" w:sz="8" w:space="0" w:color="FCF6EF" w:themeColor="accent3" w:themeTint="BF"/>
        <w:right w:val="single" w:sz="8" w:space="0" w:color="FCF6EF" w:themeColor="accent3" w:themeTint="BF"/>
        <w:insideH w:val="single" w:sz="8" w:space="0" w:color="FCF6EF" w:themeColor="accent3" w:themeTint="BF"/>
        <w:insideV w:val="single" w:sz="8" w:space="0" w:color="FCF6EF" w:themeColor="accent3" w:themeTint="BF"/>
      </w:tblBorders>
    </w:tblPr>
    <w:tcPr>
      <w:shd w:val="clear" w:color="auto" w:fill="FEFCF9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CF6E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F9F4" w:themeFill="accent3" w:themeFillTint="7F"/>
      </w:tcPr>
    </w:tblStylePr>
    <w:tblStylePr w:type="band1Horz">
      <w:tblPr/>
      <w:tcPr>
        <w:shd w:val="clear" w:color="auto" w:fill="FDF9F4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EEEC5" w:themeColor="accent4" w:themeTint="BF"/>
        <w:left w:val="single" w:sz="8" w:space="0" w:color="FEEEC5" w:themeColor="accent4" w:themeTint="BF"/>
        <w:bottom w:val="single" w:sz="8" w:space="0" w:color="FEEEC5" w:themeColor="accent4" w:themeTint="BF"/>
        <w:right w:val="single" w:sz="8" w:space="0" w:color="FEEEC5" w:themeColor="accent4" w:themeTint="BF"/>
        <w:insideH w:val="single" w:sz="8" w:space="0" w:color="FEEEC5" w:themeColor="accent4" w:themeTint="BF"/>
        <w:insideV w:val="single" w:sz="8" w:space="0" w:color="FEEEC5" w:themeColor="accent4" w:themeTint="BF"/>
      </w:tblBorders>
    </w:tblPr>
    <w:tcPr>
      <w:shd w:val="clear" w:color="auto" w:fill="FEF9E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EEEC5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3D8" w:themeFill="accent4" w:themeFillTint="7F"/>
      </w:tcPr>
    </w:tblStylePr>
    <w:tblStylePr w:type="band1Horz">
      <w:tblPr/>
      <w:tcPr>
        <w:shd w:val="clear" w:color="auto" w:fill="FEF3D8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AED2CD" w:themeColor="accent5" w:themeTint="BF"/>
        <w:left w:val="single" w:sz="8" w:space="0" w:color="AED2CD" w:themeColor="accent5" w:themeTint="BF"/>
        <w:bottom w:val="single" w:sz="8" w:space="0" w:color="AED2CD" w:themeColor="accent5" w:themeTint="BF"/>
        <w:right w:val="single" w:sz="8" w:space="0" w:color="AED2CD" w:themeColor="accent5" w:themeTint="BF"/>
        <w:insideH w:val="single" w:sz="8" w:space="0" w:color="AED2CD" w:themeColor="accent5" w:themeTint="BF"/>
        <w:insideV w:val="single" w:sz="8" w:space="0" w:color="AED2CD" w:themeColor="accent5" w:themeTint="BF"/>
      </w:tblBorders>
    </w:tblPr>
    <w:tcPr>
      <w:shd w:val="clear" w:color="auto" w:fill="E4F0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D2C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1DE" w:themeFill="accent5" w:themeFillTint="7F"/>
      </w:tcPr>
    </w:tblStylePr>
    <w:tblStylePr w:type="band1Horz">
      <w:tblPr/>
      <w:tcPr>
        <w:shd w:val="clear" w:color="auto" w:fill="C9E1D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2F5F5" w:themeColor="accent6" w:themeTint="BF"/>
        <w:left w:val="single" w:sz="8" w:space="0" w:color="F2F5F5" w:themeColor="accent6" w:themeTint="BF"/>
        <w:bottom w:val="single" w:sz="8" w:space="0" w:color="F2F5F5" w:themeColor="accent6" w:themeTint="BF"/>
        <w:right w:val="single" w:sz="8" w:space="0" w:color="F2F5F5" w:themeColor="accent6" w:themeTint="BF"/>
        <w:insideH w:val="single" w:sz="8" w:space="0" w:color="F2F5F5" w:themeColor="accent6" w:themeTint="BF"/>
        <w:insideV w:val="single" w:sz="8" w:space="0" w:color="F2F5F5" w:themeColor="accent6" w:themeTint="BF"/>
      </w:tblBorders>
    </w:tblPr>
    <w:tcPr>
      <w:shd w:val="clear" w:color="auto" w:fill="FAFBFB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F5F5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8F8" w:themeFill="accent6" w:themeFillTint="7F"/>
      </w:tcPr>
    </w:tblStylePr>
    <w:tblStylePr w:type="band1Horz">
      <w:tblPr/>
      <w:tcPr>
        <w:shd w:val="clear" w:color="auto" w:fill="F6F8F8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4800" w:themeColor="accent1"/>
        <w:left w:val="single" w:sz="8" w:space="0" w:color="FF4800" w:themeColor="accent1"/>
        <w:bottom w:val="single" w:sz="8" w:space="0" w:color="FF4800" w:themeColor="accent1"/>
        <w:right w:val="single" w:sz="8" w:space="0" w:color="FF4800" w:themeColor="accent1"/>
        <w:insideH w:val="single" w:sz="8" w:space="0" w:color="FF4800" w:themeColor="accent1"/>
        <w:insideV w:val="single" w:sz="8" w:space="0" w:color="FF4800" w:themeColor="accent1"/>
      </w:tblBorders>
    </w:tblPr>
    <w:tcPr>
      <w:shd w:val="clear" w:color="auto" w:fill="FFD1C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ACC" w:themeFill="accent1" w:themeFillTint="33"/>
      </w:tcPr>
    </w:tblStylePr>
    <w:tblStylePr w:type="band1Vert">
      <w:tblPr/>
      <w:tcPr>
        <w:shd w:val="clear" w:color="auto" w:fill="FFA380" w:themeFill="accent1" w:themeFillTint="7F"/>
      </w:tcPr>
    </w:tblStylePr>
    <w:tblStylePr w:type="band1Horz">
      <w:tblPr/>
      <w:tcPr>
        <w:tcBorders>
          <w:insideH w:val="single" w:sz="6" w:space="0" w:color="FF4800" w:themeColor="accent1"/>
          <w:insideV w:val="single" w:sz="6" w:space="0" w:color="FF4800" w:themeColor="accent1"/>
        </w:tcBorders>
        <w:shd w:val="clear" w:color="auto" w:fill="FFA380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352D" w:themeColor="accent2"/>
        <w:left w:val="single" w:sz="8" w:space="0" w:color="00352D" w:themeColor="accent2"/>
        <w:bottom w:val="single" w:sz="8" w:space="0" w:color="00352D" w:themeColor="accent2"/>
        <w:right w:val="single" w:sz="8" w:space="0" w:color="00352D" w:themeColor="accent2"/>
        <w:insideH w:val="single" w:sz="8" w:space="0" w:color="00352D" w:themeColor="accent2"/>
        <w:insideV w:val="single" w:sz="8" w:space="0" w:color="00352D" w:themeColor="accent2"/>
      </w:tblBorders>
    </w:tblPr>
    <w:tcPr>
      <w:shd w:val="clear" w:color="auto" w:fill="8EFFED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D2FFF8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FFF0" w:themeFill="accent2" w:themeFillTint="33"/>
      </w:tcPr>
    </w:tblStylePr>
    <w:tblStylePr w:type="band1Vert">
      <w:tblPr/>
      <w:tcPr>
        <w:shd w:val="clear" w:color="auto" w:fill="1BFFDC" w:themeFill="accent2" w:themeFillTint="7F"/>
      </w:tcPr>
    </w:tblStylePr>
    <w:tblStylePr w:type="band1Horz">
      <w:tblPr/>
      <w:tcPr>
        <w:tcBorders>
          <w:insideH w:val="single" w:sz="6" w:space="0" w:color="00352D" w:themeColor="accent2"/>
          <w:insideV w:val="single" w:sz="6" w:space="0" w:color="00352D" w:themeColor="accent2"/>
        </w:tcBorders>
        <w:shd w:val="clear" w:color="auto" w:fill="1BFFDC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CF4EB" w:themeColor="accent3"/>
        <w:left w:val="single" w:sz="8" w:space="0" w:color="FCF4EB" w:themeColor="accent3"/>
        <w:bottom w:val="single" w:sz="8" w:space="0" w:color="FCF4EB" w:themeColor="accent3"/>
        <w:right w:val="single" w:sz="8" w:space="0" w:color="FCF4EB" w:themeColor="accent3"/>
        <w:insideH w:val="single" w:sz="8" w:space="0" w:color="FCF4EB" w:themeColor="accent3"/>
        <w:insideV w:val="single" w:sz="8" w:space="0" w:color="FCF4EB" w:themeColor="accent3"/>
      </w:tblBorders>
    </w:tblPr>
    <w:tcPr>
      <w:shd w:val="clear" w:color="auto" w:fill="FEFCF9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DFC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CFA" w:themeFill="accent3" w:themeFillTint="33"/>
      </w:tcPr>
    </w:tblStylePr>
    <w:tblStylePr w:type="band1Vert">
      <w:tblPr/>
      <w:tcPr>
        <w:shd w:val="clear" w:color="auto" w:fill="FDF9F4" w:themeFill="accent3" w:themeFillTint="7F"/>
      </w:tcPr>
    </w:tblStylePr>
    <w:tblStylePr w:type="band1Horz">
      <w:tblPr/>
      <w:tcPr>
        <w:tcBorders>
          <w:insideH w:val="single" w:sz="6" w:space="0" w:color="FCF4EB" w:themeColor="accent3"/>
          <w:insideV w:val="single" w:sz="6" w:space="0" w:color="FCF4EB" w:themeColor="accent3"/>
        </w:tcBorders>
        <w:shd w:val="clear" w:color="auto" w:fill="FDF9F4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E9B3" w:themeColor="accent4"/>
        <w:left w:val="single" w:sz="8" w:space="0" w:color="FEE9B3" w:themeColor="accent4"/>
        <w:bottom w:val="single" w:sz="8" w:space="0" w:color="FEE9B3" w:themeColor="accent4"/>
        <w:right w:val="single" w:sz="8" w:space="0" w:color="FEE9B3" w:themeColor="accent4"/>
        <w:insideH w:val="single" w:sz="8" w:space="0" w:color="FEE9B3" w:themeColor="accent4"/>
        <w:insideV w:val="single" w:sz="8" w:space="0" w:color="FEE9B3" w:themeColor="accent4"/>
      </w:tblBorders>
    </w:tblPr>
    <w:tcPr>
      <w:shd w:val="clear" w:color="auto" w:fill="FEF9E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CF7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AEF" w:themeFill="accent4" w:themeFillTint="33"/>
      </w:tcPr>
    </w:tblStylePr>
    <w:tblStylePr w:type="band1Vert">
      <w:tblPr/>
      <w:tcPr>
        <w:shd w:val="clear" w:color="auto" w:fill="FEF3D8" w:themeFill="accent4" w:themeFillTint="7F"/>
      </w:tcPr>
    </w:tblStylePr>
    <w:tblStylePr w:type="band1Horz">
      <w:tblPr/>
      <w:tcPr>
        <w:tcBorders>
          <w:insideH w:val="single" w:sz="6" w:space="0" w:color="FEE9B3" w:themeColor="accent4"/>
          <w:insideV w:val="single" w:sz="6" w:space="0" w:color="FEE9B3" w:themeColor="accent4"/>
        </w:tcBorders>
        <w:shd w:val="clear" w:color="auto" w:fill="FEF3D8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4C3BD" w:themeColor="accent5"/>
        <w:left w:val="single" w:sz="8" w:space="0" w:color="94C3BD" w:themeColor="accent5"/>
        <w:bottom w:val="single" w:sz="8" w:space="0" w:color="94C3BD" w:themeColor="accent5"/>
        <w:right w:val="single" w:sz="8" w:space="0" w:color="94C3BD" w:themeColor="accent5"/>
        <w:insideH w:val="single" w:sz="8" w:space="0" w:color="94C3BD" w:themeColor="accent5"/>
        <w:insideV w:val="single" w:sz="8" w:space="0" w:color="94C3BD" w:themeColor="accent5"/>
      </w:tblBorders>
    </w:tblPr>
    <w:tcPr>
      <w:shd w:val="clear" w:color="auto" w:fill="E4F0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4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3F1" w:themeFill="accent5" w:themeFillTint="33"/>
      </w:tcPr>
    </w:tblStylePr>
    <w:tblStylePr w:type="band1Vert">
      <w:tblPr/>
      <w:tcPr>
        <w:shd w:val="clear" w:color="auto" w:fill="C9E1DE" w:themeFill="accent5" w:themeFillTint="7F"/>
      </w:tcPr>
    </w:tblStylePr>
    <w:tblStylePr w:type="band1Horz">
      <w:tblPr/>
      <w:tcPr>
        <w:tcBorders>
          <w:insideH w:val="single" w:sz="6" w:space="0" w:color="94C3BD" w:themeColor="accent5"/>
          <w:insideV w:val="single" w:sz="6" w:space="0" w:color="94C3BD" w:themeColor="accent5"/>
        </w:tcBorders>
        <w:shd w:val="clear" w:color="auto" w:fill="C9E1D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FF2F2" w:themeColor="accent6"/>
        <w:left w:val="single" w:sz="8" w:space="0" w:color="EFF2F2" w:themeColor="accent6"/>
        <w:bottom w:val="single" w:sz="8" w:space="0" w:color="EFF2F2" w:themeColor="accent6"/>
        <w:right w:val="single" w:sz="8" w:space="0" w:color="EFF2F2" w:themeColor="accent6"/>
        <w:insideH w:val="single" w:sz="8" w:space="0" w:color="EFF2F2" w:themeColor="accent6"/>
        <w:insideV w:val="single" w:sz="8" w:space="0" w:color="EFF2F2" w:themeColor="accent6"/>
      </w:tblBorders>
    </w:tblPr>
    <w:tcPr>
      <w:shd w:val="clear" w:color="auto" w:fill="FAFBFB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DFDF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FCFC" w:themeFill="accent6" w:themeFillTint="33"/>
      </w:tcPr>
    </w:tblStylePr>
    <w:tblStylePr w:type="band1Vert">
      <w:tblPr/>
      <w:tcPr>
        <w:shd w:val="clear" w:color="auto" w:fill="F6F8F8" w:themeFill="accent6" w:themeFillTint="7F"/>
      </w:tcPr>
    </w:tblStylePr>
    <w:tblStylePr w:type="band1Horz">
      <w:tblPr/>
      <w:tcPr>
        <w:tcBorders>
          <w:insideH w:val="single" w:sz="6" w:space="0" w:color="EFF2F2" w:themeColor="accent6"/>
          <w:insideV w:val="single" w:sz="6" w:space="0" w:color="EFF2F2" w:themeColor="accent6"/>
        </w:tcBorders>
        <w:shd w:val="clear" w:color="auto" w:fill="F6F8F8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1C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4800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4800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4800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4800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380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380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8EFFED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352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352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352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352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1BFFDC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1BFFDC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FCF9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F4EB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F4EB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CF4EB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CF4EB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DF9F4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DF9F4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F9E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E9B3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E9B3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E9B3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E9B3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F3D8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EF3D8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0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C3BD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C3BD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4C3BD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4C3BD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E1D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E1D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FBFB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FF2F2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FF2F2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FF2F2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FF2F2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F8F8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F8F8" w:themeFill="accent6" w:themeFillTint="7F"/>
      </w:tcPr>
    </w:tblStylePr>
  </w:style>
  <w:style w:type="table" w:styleId="Mellanmrklista1">
    <w:name w:val="Medium List 1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4800" w:themeColor="accent1"/>
        <w:bottom w:val="single" w:sz="8" w:space="0" w:color="FF480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4800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4800" w:themeColor="accent1"/>
          <w:bottom w:val="single" w:sz="8" w:space="0" w:color="FF48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4800" w:themeColor="accent1"/>
          <w:bottom w:val="single" w:sz="8" w:space="0" w:color="FF4800" w:themeColor="accent1"/>
        </w:tcBorders>
      </w:tcPr>
    </w:tblStylePr>
    <w:tblStylePr w:type="band1Vert">
      <w:tblPr/>
      <w:tcPr>
        <w:shd w:val="clear" w:color="auto" w:fill="FFD1C0" w:themeFill="accent1" w:themeFillTint="3F"/>
      </w:tcPr>
    </w:tblStylePr>
    <w:tblStylePr w:type="band1Horz">
      <w:tblPr/>
      <w:tcPr>
        <w:shd w:val="clear" w:color="auto" w:fill="FFD1C0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352D" w:themeColor="accent2"/>
        <w:bottom w:val="single" w:sz="8" w:space="0" w:color="00352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352D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352D" w:themeColor="accent2"/>
          <w:bottom w:val="single" w:sz="8" w:space="0" w:color="00352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352D" w:themeColor="accent2"/>
          <w:bottom w:val="single" w:sz="8" w:space="0" w:color="00352D" w:themeColor="accent2"/>
        </w:tcBorders>
      </w:tcPr>
    </w:tblStylePr>
    <w:tblStylePr w:type="band1Vert">
      <w:tblPr/>
      <w:tcPr>
        <w:shd w:val="clear" w:color="auto" w:fill="8EFFED" w:themeFill="accent2" w:themeFillTint="3F"/>
      </w:tcPr>
    </w:tblStylePr>
    <w:tblStylePr w:type="band1Horz">
      <w:tblPr/>
      <w:tcPr>
        <w:shd w:val="clear" w:color="auto" w:fill="8EFFED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CF4EB" w:themeColor="accent3"/>
        <w:bottom w:val="single" w:sz="8" w:space="0" w:color="FCF4EB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CF4EB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CF4EB" w:themeColor="accent3"/>
          <w:bottom w:val="single" w:sz="8" w:space="0" w:color="FCF4EB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CF4EB" w:themeColor="accent3"/>
          <w:bottom w:val="single" w:sz="8" w:space="0" w:color="FCF4EB" w:themeColor="accent3"/>
        </w:tcBorders>
      </w:tcPr>
    </w:tblStylePr>
    <w:tblStylePr w:type="band1Vert">
      <w:tblPr/>
      <w:tcPr>
        <w:shd w:val="clear" w:color="auto" w:fill="FEFCF9" w:themeFill="accent3" w:themeFillTint="3F"/>
      </w:tcPr>
    </w:tblStylePr>
    <w:tblStylePr w:type="band1Horz">
      <w:tblPr/>
      <w:tcPr>
        <w:shd w:val="clear" w:color="auto" w:fill="FEFCF9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EE9B3" w:themeColor="accent4"/>
        <w:bottom w:val="single" w:sz="8" w:space="0" w:color="FEE9B3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E9B3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EE9B3" w:themeColor="accent4"/>
          <w:bottom w:val="single" w:sz="8" w:space="0" w:color="FEE9B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E9B3" w:themeColor="accent4"/>
          <w:bottom w:val="single" w:sz="8" w:space="0" w:color="FEE9B3" w:themeColor="accent4"/>
        </w:tcBorders>
      </w:tcPr>
    </w:tblStylePr>
    <w:tblStylePr w:type="band1Vert">
      <w:tblPr/>
      <w:tcPr>
        <w:shd w:val="clear" w:color="auto" w:fill="FEF9EB" w:themeFill="accent4" w:themeFillTint="3F"/>
      </w:tcPr>
    </w:tblStylePr>
    <w:tblStylePr w:type="band1Horz">
      <w:tblPr/>
      <w:tcPr>
        <w:shd w:val="clear" w:color="auto" w:fill="FEF9EB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4C3BD" w:themeColor="accent5"/>
        <w:bottom w:val="single" w:sz="8" w:space="0" w:color="94C3BD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4C3BD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94C3BD" w:themeColor="accent5"/>
          <w:bottom w:val="single" w:sz="8" w:space="0" w:color="94C3B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4C3BD" w:themeColor="accent5"/>
          <w:bottom w:val="single" w:sz="8" w:space="0" w:color="94C3BD" w:themeColor="accent5"/>
        </w:tcBorders>
      </w:tcPr>
    </w:tblStylePr>
    <w:tblStylePr w:type="band1Vert">
      <w:tblPr/>
      <w:tcPr>
        <w:shd w:val="clear" w:color="auto" w:fill="E4F0EE" w:themeFill="accent5" w:themeFillTint="3F"/>
      </w:tcPr>
    </w:tblStylePr>
    <w:tblStylePr w:type="band1Horz">
      <w:tblPr/>
      <w:tcPr>
        <w:shd w:val="clear" w:color="auto" w:fill="E4F0EE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B515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FF2F2" w:themeColor="accent6"/>
        <w:bottom w:val="single" w:sz="8" w:space="0" w:color="EFF2F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FF2F2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FF2F2" w:themeColor="accent6"/>
          <w:bottom w:val="single" w:sz="8" w:space="0" w:color="EFF2F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FF2F2" w:themeColor="accent6"/>
          <w:bottom w:val="single" w:sz="8" w:space="0" w:color="EFF2F2" w:themeColor="accent6"/>
        </w:tcBorders>
      </w:tcPr>
    </w:tblStylePr>
    <w:tblStylePr w:type="band1Vert">
      <w:tblPr/>
      <w:tcPr>
        <w:shd w:val="clear" w:color="auto" w:fill="FAFBFB" w:themeFill="accent6" w:themeFillTint="3F"/>
      </w:tcPr>
    </w:tblStylePr>
    <w:tblStylePr w:type="band1Horz">
      <w:tblPr/>
      <w:tcPr>
        <w:shd w:val="clear" w:color="auto" w:fill="FAFBFB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4800" w:themeColor="accent1"/>
        <w:left w:val="single" w:sz="8" w:space="0" w:color="FF4800" w:themeColor="accent1"/>
        <w:bottom w:val="single" w:sz="8" w:space="0" w:color="FF4800" w:themeColor="accent1"/>
        <w:right w:val="single" w:sz="8" w:space="0" w:color="FF4800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4800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4800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4800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4800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1C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1C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352D" w:themeColor="accent2"/>
        <w:left w:val="single" w:sz="8" w:space="0" w:color="00352D" w:themeColor="accent2"/>
        <w:bottom w:val="single" w:sz="8" w:space="0" w:color="00352D" w:themeColor="accent2"/>
        <w:right w:val="single" w:sz="8" w:space="0" w:color="00352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352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352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352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352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EFFED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EFFED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CF4EB" w:themeColor="accent3"/>
        <w:left w:val="single" w:sz="8" w:space="0" w:color="FCF4EB" w:themeColor="accent3"/>
        <w:bottom w:val="single" w:sz="8" w:space="0" w:color="FCF4EB" w:themeColor="accent3"/>
        <w:right w:val="single" w:sz="8" w:space="0" w:color="FCF4EB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CF4EB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CF4EB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CF4EB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CF4EB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FCF9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FCF9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E9B3" w:themeColor="accent4"/>
        <w:left w:val="single" w:sz="8" w:space="0" w:color="FEE9B3" w:themeColor="accent4"/>
        <w:bottom w:val="single" w:sz="8" w:space="0" w:color="FEE9B3" w:themeColor="accent4"/>
        <w:right w:val="single" w:sz="8" w:space="0" w:color="FEE9B3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E9B3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E9B3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E9B3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E9B3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F9E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F9E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4C3BD" w:themeColor="accent5"/>
        <w:left w:val="single" w:sz="8" w:space="0" w:color="94C3BD" w:themeColor="accent5"/>
        <w:bottom w:val="single" w:sz="8" w:space="0" w:color="94C3BD" w:themeColor="accent5"/>
        <w:right w:val="single" w:sz="8" w:space="0" w:color="94C3BD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4C3BD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4C3BD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4C3BD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4C3BD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0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0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B515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FF2F2" w:themeColor="accent6"/>
        <w:left w:val="single" w:sz="8" w:space="0" w:color="EFF2F2" w:themeColor="accent6"/>
        <w:bottom w:val="single" w:sz="8" w:space="0" w:color="EFF2F2" w:themeColor="accent6"/>
        <w:right w:val="single" w:sz="8" w:space="0" w:color="EFF2F2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FF2F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FF2F2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FF2F2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FF2F2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FBF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FBF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F7540" w:themeColor="accent1" w:themeTint="BF"/>
        <w:left w:val="single" w:sz="8" w:space="0" w:color="FF7540" w:themeColor="accent1" w:themeTint="BF"/>
        <w:bottom w:val="single" w:sz="8" w:space="0" w:color="FF7540" w:themeColor="accent1" w:themeTint="BF"/>
        <w:right w:val="single" w:sz="8" w:space="0" w:color="FF7540" w:themeColor="accent1" w:themeTint="BF"/>
        <w:insideH w:val="single" w:sz="8" w:space="0" w:color="FF7540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540" w:themeColor="accent1" w:themeTint="BF"/>
          <w:left w:val="single" w:sz="8" w:space="0" w:color="FF7540" w:themeColor="accent1" w:themeTint="BF"/>
          <w:bottom w:val="single" w:sz="8" w:space="0" w:color="FF7540" w:themeColor="accent1" w:themeTint="BF"/>
          <w:right w:val="single" w:sz="8" w:space="0" w:color="FF7540" w:themeColor="accent1" w:themeTint="BF"/>
          <w:insideH w:val="nil"/>
          <w:insideV w:val="nil"/>
        </w:tcBorders>
        <w:shd w:val="clear" w:color="auto" w:fill="FF48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540" w:themeColor="accent1" w:themeTint="BF"/>
          <w:left w:val="single" w:sz="8" w:space="0" w:color="FF7540" w:themeColor="accent1" w:themeTint="BF"/>
          <w:bottom w:val="single" w:sz="8" w:space="0" w:color="FF7540" w:themeColor="accent1" w:themeTint="BF"/>
          <w:right w:val="single" w:sz="8" w:space="0" w:color="FF7540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1C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1C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00A78E" w:themeColor="accent2" w:themeTint="BF"/>
        <w:left w:val="single" w:sz="8" w:space="0" w:color="00A78E" w:themeColor="accent2" w:themeTint="BF"/>
        <w:bottom w:val="single" w:sz="8" w:space="0" w:color="00A78E" w:themeColor="accent2" w:themeTint="BF"/>
        <w:right w:val="single" w:sz="8" w:space="0" w:color="00A78E" w:themeColor="accent2" w:themeTint="BF"/>
        <w:insideH w:val="single" w:sz="8" w:space="0" w:color="00A78E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A78E" w:themeColor="accent2" w:themeTint="BF"/>
          <w:left w:val="single" w:sz="8" w:space="0" w:color="00A78E" w:themeColor="accent2" w:themeTint="BF"/>
          <w:bottom w:val="single" w:sz="8" w:space="0" w:color="00A78E" w:themeColor="accent2" w:themeTint="BF"/>
          <w:right w:val="single" w:sz="8" w:space="0" w:color="00A78E" w:themeColor="accent2" w:themeTint="BF"/>
          <w:insideH w:val="nil"/>
          <w:insideV w:val="nil"/>
        </w:tcBorders>
        <w:shd w:val="clear" w:color="auto" w:fill="00352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78E" w:themeColor="accent2" w:themeTint="BF"/>
          <w:left w:val="single" w:sz="8" w:space="0" w:color="00A78E" w:themeColor="accent2" w:themeTint="BF"/>
          <w:bottom w:val="single" w:sz="8" w:space="0" w:color="00A78E" w:themeColor="accent2" w:themeTint="BF"/>
          <w:right w:val="single" w:sz="8" w:space="0" w:color="00A78E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EFFED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8EFFED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CF6EF" w:themeColor="accent3" w:themeTint="BF"/>
        <w:left w:val="single" w:sz="8" w:space="0" w:color="FCF6EF" w:themeColor="accent3" w:themeTint="BF"/>
        <w:bottom w:val="single" w:sz="8" w:space="0" w:color="FCF6EF" w:themeColor="accent3" w:themeTint="BF"/>
        <w:right w:val="single" w:sz="8" w:space="0" w:color="FCF6EF" w:themeColor="accent3" w:themeTint="BF"/>
        <w:insideH w:val="single" w:sz="8" w:space="0" w:color="FCF6E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CF6EF" w:themeColor="accent3" w:themeTint="BF"/>
          <w:left w:val="single" w:sz="8" w:space="0" w:color="FCF6EF" w:themeColor="accent3" w:themeTint="BF"/>
          <w:bottom w:val="single" w:sz="8" w:space="0" w:color="FCF6EF" w:themeColor="accent3" w:themeTint="BF"/>
          <w:right w:val="single" w:sz="8" w:space="0" w:color="FCF6EF" w:themeColor="accent3" w:themeTint="BF"/>
          <w:insideH w:val="nil"/>
          <w:insideV w:val="nil"/>
        </w:tcBorders>
        <w:shd w:val="clear" w:color="auto" w:fill="FCF4EB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F6EF" w:themeColor="accent3" w:themeTint="BF"/>
          <w:left w:val="single" w:sz="8" w:space="0" w:color="FCF6EF" w:themeColor="accent3" w:themeTint="BF"/>
          <w:bottom w:val="single" w:sz="8" w:space="0" w:color="FCF6EF" w:themeColor="accent3" w:themeTint="BF"/>
          <w:right w:val="single" w:sz="8" w:space="0" w:color="FCF6E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CF9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FCF9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EEEC5" w:themeColor="accent4" w:themeTint="BF"/>
        <w:left w:val="single" w:sz="8" w:space="0" w:color="FEEEC5" w:themeColor="accent4" w:themeTint="BF"/>
        <w:bottom w:val="single" w:sz="8" w:space="0" w:color="FEEEC5" w:themeColor="accent4" w:themeTint="BF"/>
        <w:right w:val="single" w:sz="8" w:space="0" w:color="FEEEC5" w:themeColor="accent4" w:themeTint="BF"/>
        <w:insideH w:val="single" w:sz="8" w:space="0" w:color="FEEEC5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EEEC5" w:themeColor="accent4" w:themeTint="BF"/>
          <w:left w:val="single" w:sz="8" w:space="0" w:color="FEEEC5" w:themeColor="accent4" w:themeTint="BF"/>
          <w:bottom w:val="single" w:sz="8" w:space="0" w:color="FEEEC5" w:themeColor="accent4" w:themeTint="BF"/>
          <w:right w:val="single" w:sz="8" w:space="0" w:color="FEEEC5" w:themeColor="accent4" w:themeTint="BF"/>
          <w:insideH w:val="nil"/>
          <w:insideV w:val="nil"/>
        </w:tcBorders>
        <w:shd w:val="clear" w:color="auto" w:fill="FEE9B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EEC5" w:themeColor="accent4" w:themeTint="BF"/>
          <w:left w:val="single" w:sz="8" w:space="0" w:color="FEEEC5" w:themeColor="accent4" w:themeTint="BF"/>
          <w:bottom w:val="single" w:sz="8" w:space="0" w:color="FEEEC5" w:themeColor="accent4" w:themeTint="BF"/>
          <w:right w:val="single" w:sz="8" w:space="0" w:color="FEEEC5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9E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F9E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AED2CD" w:themeColor="accent5" w:themeTint="BF"/>
        <w:left w:val="single" w:sz="8" w:space="0" w:color="AED2CD" w:themeColor="accent5" w:themeTint="BF"/>
        <w:bottom w:val="single" w:sz="8" w:space="0" w:color="AED2CD" w:themeColor="accent5" w:themeTint="BF"/>
        <w:right w:val="single" w:sz="8" w:space="0" w:color="AED2CD" w:themeColor="accent5" w:themeTint="BF"/>
        <w:insideH w:val="single" w:sz="8" w:space="0" w:color="AED2C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D2CD" w:themeColor="accent5" w:themeTint="BF"/>
          <w:left w:val="single" w:sz="8" w:space="0" w:color="AED2CD" w:themeColor="accent5" w:themeTint="BF"/>
          <w:bottom w:val="single" w:sz="8" w:space="0" w:color="AED2CD" w:themeColor="accent5" w:themeTint="BF"/>
          <w:right w:val="single" w:sz="8" w:space="0" w:color="AED2CD" w:themeColor="accent5" w:themeTint="BF"/>
          <w:insideH w:val="nil"/>
          <w:insideV w:val="nil"/>
        </w:tcBorders>
        <w:shd w:val="clear" w:color="auto" w:fill="94C3BD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D2CD" w:themeColor="accent5" w:themeTint="BF"/>
          <w:left w:val="single" w:sz="8" w:space="0" w:color="AED2CD" w:themeColor="accent5" w:themeTint="BF"/>
          <w:bottom w:val="single" w:sz="8" w:space="0" w:color="AED2CD" w:themeColor="accent5" w:themeTint="BF"/>
          <w:right w:val="single" w:sz="8" w:space="0" w:color="AED2C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0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0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8" w:space="0" w:color="F2F5F5" w:themeColor="accent6" w:themeTint="BF"/>
        <w:left w:val="single" w:sz="8" w:space="0" w:color="F2F5F5" w:themeColor="accent6" w:themeTint="BF"/>
        <w:bottom w:val="single" w:sz="8" w:space="0" w:color="F2F5F5" w:themeColor="accent6" w:themeTint="BF"/>
        <w:right w:val="single" w:sz="8" w:space="0" w:color="F2F5F5" w:themeColor="accent6" w:themeTint="BF"/>
        <w:insideH w:val="single" w:sz="8" w:space="0" w:color="F2F5F5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F5F5" w:themeColor="accent6" w:themeTint="BF"/>
          <w:left w:val="single" w:sz="8" w:space="0" w:color="F2F5F5" w:themeColor="accent6" w:themeTint="BF"/>
          <w:bottom w:val="single" w:sz="8" w:space="0" w:color="F2F5F5" w:themeColor="accent6" w:themeTint="BF"/>
          <w:right w:val="single" w:sz="8" w:space="0" w:color="F2F5F5" w:themeColor="accent6" w:themeTint="BF"/>
          <w:insideH w:val="nil"/>
          <w:insideV w:val="nil"/>
        </w:tcBorders>
        <w:shd w:val="clear" w:color="auto" w:fill="EFF2F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F5F5" w:themeColor="accent6" w:themeTint="BF"/>
          <w:left w:val="single" w:sz="8" w:space="0" w:color="F2F5F5" w:themeColor="accent6" w:themeTint="BF"/>
          <w:bottom w:val="single" w:sz="8" w:space="0" w:color="F2F5F5" w:themeColor="accent6" w:themeTint="BF"/>
          <w:right w:val="single" w:sz="8" w:space="0" w:color="F2F5F5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FBF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FBF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480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48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480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352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352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352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F4EB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F4EB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CF4EB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E9B3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E9B3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E9B3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C3BD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C3BD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4C3BD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B515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FF2F2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FF2F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F2F2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Nmn">
    <w:name w:val="Mention"/>
    <w:basedOn w:val="Standardstycketeckensnitt"/>
    <w:uiPriority w:val="99"/>
    <w:rsid w:val="00B51578"/>
    <w:rPr>
      <w:color w:val="2B579A"/>
      <w:shd w:val="clear" w:color="auto" w:fill="E1DFDD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B515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B51578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webb">
    <w:name w:val="Normal (Web)"/>
    <w:basedOn w:val="Normal"/>
    <w:uiPriority w:val="99"/>
    <w:semiHidden/>
    <w:unhideWhenUsed/>
    <w:rsid w:val="00B51578"/>
    <w:rPr>
      <w:rFonts w:ascii="Times New Roman" w:hAnsi="Times New Roman"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B51578"/>
    <w:pPr>
      <w:ind w:left="720"/>
    </w:p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B51578"/>
    <w:pPr>
      <w:spacing w:after="0" w:line="240" w:lineRule="auto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B51578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B51578"/>
  </w:style>
  <w:style w:type="table" w:styleId="Oformateradtabell1">
    <w:name w:val="Plain Table 1"/>
    <w:basedOn w:val="Normaltabell"/>
    <w:uiPriority w:val="41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B515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B5157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B51578"/>
    <w:pPr>
      <w:spacing w:after="0" w:line="240" w:lineRule="auto"/>
    </w:pPr>
    <w:rPr>
      <w:rFonts w:ascii="Consolas" w:hAnsi="Consolas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51578"/>
    <w:rPr>
      <w:rFonts w:ascii="Consolas" w:hAnsi="Consolas"/>
      <w:lang w:val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B51578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B51578"/>
    <w:rPr>
      <w:lang w:val="en-US"/>
    </w:rPr>
  </w:style>
  <w:style w:type="paragraph" w:styleId="Signatur">
    <w:name w:val="Signature"/>
    <w:basedOn w:val="Normal"/>
    <w:link w:val="SignaturChar"/>
    <w:uiPriority w:val="99"/>
    <w:semiHidden/>
    <w:unhideWhenUsed/>
    <w:rsid w:val="00B51578"/>
    <w:pPr>
      <w:spacing w:after="0" w:line="240" w:lineRule="auto"/>
      <w:ind w:left="4320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B51578"/>
    <w:rPr>
      <w:lang w:val="en-US"/>
    </w:rPr>
  </w:style>
  <w:style w:type="character" w:styleId="Smarthyperlnk">
    <w:name w:val="Smart Hyperlink"/>
    <w:basedOn w:val="Standardstycketeckensnitt"/>
    <w:uiPriority w:val="99"/>
    <w:rsid w:val="00B51578"/>
    <w:rPr>
      <w:u w:val="dotted"/>
    </w:rPr>
  </w:style>
  <w:style w:type="character" w:styleId="SmartLink">
    <w:name w:val="Smart Link"/>
    <w:basedOn w:val="Standardstycketeckensnitt"/>
    <w:uiPriority w:val="99"/>
    <w:semiHidden/>
    <w:unhideWhenUsed/>
    <w:rsid w:val="00B51578"/>
    <w:rPr>
      <w:color w:val="0000FF"/>
      <w:u w:val="single"/>
      <w:shd w:val="clear" w:color="auto" w:fill="F3F2F1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B5157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1578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Diskretbetoning">
    <w:name w:val="Subtle Emphasis"/>
    <w:basedOn w:val="Standardstycketeckensnitt"/>
    <w:uiPriority w:val="19"/>
    <w:semiHidden/>
    <w:qFormat/>
    <w:rsid w:val="00B51578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semiHidden/>
    <w:qFormat/>
    <w:rsid w:val="00B51578"/>
    <w:rPr>
      <w:smallCaps/>
      <w:color w:val="5A5A5A" w:themeColor="text1" w:themeTint="A5"/>
    </w:rPr>
  </w:style>
  <w:style w:type="table" w:styleId="Tabellmed3D-effekter1">
    <w:name w:val="Table 3D effects 1"/>
    <w:basedOn w:val="Normaltabell"/>
    <w:uiPriority w:val="99"/>
    <w:semiHidden/>
    <w:unhideWhenUsed/>
    <w:rsid w:val="00B51578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B51578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B5157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1">
    <w:name w:val="Table Classic 1"/>
    <w:basedOn w:val="Normaltabell"/>
    <w:uiPriority w:val="99"/>
    <w:semiHidden/>
    <w:unhideWhenUsed/>
    <w:rsid w:val="00B5157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B51578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B51578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1">
    <w:name w:val="Table Colorful 1"/>
    <w:basedOn w:val="Normaltabell"/>
    <w:uiPriority w:val="99"/>
    <w:semiHidden/>
    <w:unhideWhenUsed/>
    <w:rsid w:val="00B51578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B51578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B51578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medkolumn1">
    <w:name w:val="Table Columns 1"/>
    <w:basedOn w:val="Normaltabell"/>
    <w:uiPriority w:val="99"/>
    <w:semiHidden/>
    <w:unhideWhenUsed/>
    <w:rsid w:val="00B51578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B51578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B51578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B51578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B51578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ell">
    <w:name w:val="Table Contemporary"/>
    <w:basedOn w:val="Normaltabell"/>
    <w:uiPriority w:val="99"/>
    <w:semiHidden/>
    <w:unhideWhenUsed/>
    <w:rsid w:val="00B51578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tabell">
    <w:name w:val="Table Elegant"/>
    <w:basedOn w:val="Normaltabell"/>
    <w:uiPriority w:val="99"/>
    <w:semiHidden/>
    <w:unhideWhenUsed/>
    <w:rsid w:val="00B51578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1">
    <w:name w:val="Table Grid 1"/>
    <w:basedOn w:val="Normaltabell"/>
    <w:uiPriority w:val="99"/>
    <w:semiHidden/>
    <w:unhideWhenUsed/>
    <w:rsid w:val="00B5157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B51578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B51578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B51578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B51578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B51578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B515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ista1">
    <w:name w:val="Table List 1"/>
    <w:basedOn w:val="Normaltabell"/>
    <w:uiPriority w:val="99"/>
    <w:semiHidden/>
    <w:unhideWhenUsed/>
    <w:rsid w:val="00B51578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B51578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B51578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B5157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B5157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B51578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B51578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frteckning">
    <w:name w:val="table of authorities"/>
    <w:basedOn w:val="Normal"/>
    <w:next w:val="Normal"/>
    <w:uiPriority w:val="99"/>
    <w:semiHidden/>
    <w:unhideWhenUsed/>
    <w:rsid w:val="00B51578"/>
    <w:pPr>
      <w:spacing w:after="0"/>
      <w:ind w:left="210" w:hanging="210"/>
    </w:pPr>
  </w:style>
  <w:style w:type="paragraph" w:styleId="Figurfrteckning">
    <w:name w:val="table of figures"/>
    <w:basedOn w:val="Normal"/>
    <w:next w:val="Normal"/>
    <w:uiPriority w:val="99"/>
    <w:semiHidden/>
    <w:unhideWhenUsed/>
    <w:rsid w:val="00B51578"/>
    <w:pPr>
      <w:spacing w:after="0"/>
    </w:pPr>
  </w:style>
  <w:style w:type="table" w:styleId="Professionelltabell">
    <w:name w:val="Table Professional"/>
    <w:basedOn w:val="Normaltabell"/>
    <w:uiPriority w:val="99"/>
    <w:semiHidden/>
    <w:unhideWhenUsed/>
    <w:rsid w:val="00B51578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nkeltabell1">
    <w:name w:val="Table Simple 1"/>
    <w:basedOn w:val="Normaltabell"/>
    <w:uiPriority w:val="99"/>
    <w:semiHidden/>
    <w:unhideWhenUsed/>
    <w:rsid w:val="00B5157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B51578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B5157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Diskrettabell1">
    <w:name w:val="Table Subtle 1"/>
    <w:basedOn w:val="Normaltabell"/>
    <w:uiPriority w:val="99"/>
    <w:semiHidden/>
    <w:unhideWhenUsed/>
    <w:rsid w:val="00B51578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B51578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uiPriority w:val="99"/>
    <w:semiHidden/>
    <w:unhideWhenUsed/>
    <w:rsid w:val="00B51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B5157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B51578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B5157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ubrik">
    <w:name w:val="Title"/>
    <w:basedOn w:val="Normal"/>
    <w:next w:val="Normal"/>
    <w:link w:val="RubrikChar"/>
    <w:uiPriority w:val="10"/>
    <w:rsid w:val="00B5157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515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B515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nehll1">
    <w:name w:val="toc 1"/>
    <w:basedOn w:val="Normal"/>
    <w:next w:val="Normal"/>
    <w:uiPriority w:val="39"/>
    <w:semiHidden/>
    <w:unhideWhenUsed/>
    <w:rsid w:val="00B51578"/>
    <w:pPr>
      <w:spacing w:after="100"/>
    </w:pPr>
  </w:style>
  <w:style w:type="paragraph" w:styleId="Innehll2">
    <w:name w:val="toc 2"/>
    <w:basedOn w:val="Normal"/>
    <w:next w:val="Normal"/>
    <w:uiPriority w:val="39"/>
    <w:semiHidden/>
    <w:unhideWhenUsed/>
    <w:rsid w:val="00B51578"/>
    <w:pPr>
      <w:spacing w:after="100"/>
      <w:ind w:left="210"/>
    </w:pPr>
  </w:style>
  <w:style w:type="paragraph" w:styleId="Innehll3">
    <w:name w:val="toc 3"/>
    <w:basedOn w:val="Normal"/>
    <w:next w:val="Normal"/>
    <w:uiPriority w:val="39"/>
    <w:semiHidden/>
    <w:unhideWhenUsed/>
    <w:rsid w:val="00B51578"/>
    <w:pPr>
      <w:spacing w:after="100"/>
      <w:ind w:left="420"/>
    </w:pPr>
  </w:style>
  <w:style w:type="paragraph" w:styleId="Innehll4">
    <w:name w:val="toc 4"/>
    <w:basedOn w:val="Normal"/>
    <w:next w:val="Normal"/>
    <w:uiPriority w:val="39"/>
    <w:semiHidden/>
    <w:unhideWhenUsed/>
    <w:rsid w:val="00B51578"/>
    <w:pPr>
      <w:spacing w:after="100"/>
      <w:ind w:left="630"/>
    </w:pPr>
  </w:style>
  <w:style w:type="paragraph" w:styleId="Innehll5">
    <w:name w:val="toc 5"/>
    <w:basedOn w:val="Normal"/>
    <w:next w:val="Normal"/>
    <w:uiPriority w:val="39"/>
    <w:semiHidden/>
    <w:unhideWhenUsed/>
    <w:rsid w:val="00B51578"/>
    <w:pPr>
      <w:spacing w:after="100"/>
      <w:ind w:left="840"/>
    </w:pPr>
  </w:style>
  <w:style w:type="paragraph" w:styleId="Innehll6">
    <w:name w:val="toc 6"/>
    <w:basedOn w:val="Normal"/>
    <w:next w:val="Normal"/>
    <w:uiPriority w:val="39"/>
    <w:semiHidden/>
    <w:unhideWhenUsed/>
    <w:rsid w:val="00B51578"/>
    <w:pPr>
      <w:spacing w:after="100"/>
      <w:ind w:left="1050"/>
    </w:pPr>
  </w:style>
  <w:style w:type="paragraph" w:styleId="Innehll7">
    <w:name w:val="toc 7"/>
    <w:basedOn w:val="Normal"/>
    <w:next w:val="Normal"/>
    <w:uiPriority w:val="39"/>
    <w:semiHidden/>
    <w:unhideWhenUsed/>
    <w:rsid w:val="00B51578"/>
    <w:pPr>
      <w:spacing w:after="100"/>
      <w:ind w:left="1260"/>
    </w:pPr>
  </w:style>
  <w:style w:type="paragraph" w:styleId="Innehll8">
    <w:name w:val="toc 8"/>
    <w:basedOn w:val="Normal"/>
    <w:next w:val="Normal"/>
    <w:uiPriority w:val="39"/>
    <w:semiHidden/>
    <w:unhideWhenUsed/>
    <w:rsid w:val="00B51578"/>
    <w:pPr>
      <w:spacing w:after="100"/>
      <w:ind w:left="1470"/>
    </w:pPr>
  </w:style>
  <w:style w:type="paragraph" w:styleId="Innehll9">
    <w:name w:val="toc 9"/>
    <w:basedOn w:val="Normal"/>
    <w:next w:val="Normal"/>
    <w:uiPriority w:val="39"/>
    <w:semiHidden/>
    <w:unhideWhenUsed/>
    <w:rsid w:val="00B51578"/>
    <w:pPr>
      <w:spacing w:after="100"/>
      <w:ind w:left="1680"/>
    </w:p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B51578"/>
    <w:pPr>
      <w:spacing w:before="240" w:after="0" w:line="300" w:lineRule="atLeast"/>
      <w:outlineLvl w:val="9"/>
    </w:pPr>
    <w:rPr>
      <w:color w:val="BF3500" w:themeColor="accent1" w:themeShade="BF"/>
    </w:rPr>
  </w:style>
  <w:style w:type="character" w:styleId="Olstomnmnande">
    <w:name w:val="Unresolved Mention"/>
    <w:basedOn w:val="Standardstycketeckensnitt"/>
    <w:uiPriority w:val="99"/>
    <w:rsid w:val="00B515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40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3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0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D MDU">
  <a:themeElements>
    <a:clrScheme name="MD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FF4800"/>
      </a:accent1>
      <a:accent2>
        <a:srgbClr val="00352D"/>
      </a:accent2>
      <a:accent3>
        <a:srgbClr val="FCF4EB"/>
      </a:accent3>
      <a:accent4>
        <a:srgbClr val="FEE9B3"/>
      </a:accent4>
      <a:accent5>
        <a:srgbClr val="94C3BD"/>
      </a:accent5>
      <a:accent6>
        <a:srgbClr val="EFF2F2"/>
      </a:accent6>
      <a:hlink>
        <a:srgbClr val="0563C1"/>
      </a:hlink>
      <a:folHlink>
        <a:srgbClr val="954F72"/>
      </a:folHlink>
    </a:clrScheme>
    <a:fontScheme name="MDU">
      <a:majorFont>
        <a:latin typeface="Franklin Gothic Medium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B86A5208DF8042A8C62E09810C6732" ma:contentTypeVersion="4" ma:contentTypeDescription="Skapa ett nytt dokument." ma:contentTypeScope="" ma:versionID="339cd127e78cb331af10686878857133">
  <xsd:schema xmlns:xsd="http://www.w3.org/2001/XMLSchema" xmlns:xs="http://www.w3.org/2001/XMLSchema" xmlns:p="http://schemas.microsoft.com/office/2006/metadata/properties" xmlns:ns2="f848f42a-a16c-42a1-8b0d-dfa95605ddb3" targetNamespace="http://schemas.microsoft.com/office/2006/metadata/properties" ma:root="true" ma:fieldsID="aad6b80d3501689b0569395d89f2f47a" ns2:_="">
    <xsd:import namespace="f848f42a-a16c-42a1-8b0d-dfa95605dd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48f42a-a16c-42a1-8b0d-dfa95605d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5C945-F565-462B-B456-A62E34E267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E96A17F-3D6B-4E33-B67D-4D35F0815F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4C70C9-44FB-4B0C-A538-92A7C22554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48f42a-a16c-42a1-8b0d-dfa95605dd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028598-0DBA-41C3-A772-5A268376E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8</Words>
  <Characters>5529</Characters>
  <Application>Microsoft Office Word</Application>
  <DocSecurity>0</DocSecurity>
  <Lines>46</Lines>
  <Paragraphs>1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anna Fritz</dc:creator>
  <cp:lastModifiedBy>Johanna Fritz</cp:lastModifiedBy>
  <cp:revision>4</cp:revision>
  <cp:lastPrinted>2024-03-12T19:02:00Z</cp:lastPrinted>
  <dcterms:created xsi:type="dcterms:W3CDTF">2024-04-01T19:34:00Z</dcterms:created>
  <dcterms:modified xsi:type="dcterms:W3CDTF">2024-04-01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B86A5208DF8042A8C62E09810C6732</vt:lpwstr>
  </property>
  <property fmtid="{D5CDD505-2E9C-101B-9397-08002B2CF9AE}" pid="3" name="LE1">
    <vt:filetime>2024-03-18T08:03:13Z</vt:filetime>
  </property>
  <property fmtid="{D5CDD505-2E9C-101B-9397-08002B2CF9AE}" pid="4" name="GrammarlyDocumentId">
    <vt:lpwstr>13d4ce09a2ff6807ca3d5fbdc3867f41a7ebb62f43a1ee645302df1d100c5f92</vt:lpwstr>
  </property>
</Properties>
</file>